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C1539" w14:textId="7CD7AE6A" w:rsidR="00A77D1C" w:rsidRDefault="00A77D1C" w:rsidP="00DE7C65">
      <w:pPr>
        <w:widowControl w:val="0"/>
        <w:autoSpaceDE w:val="0"/>
        <w:autoSpaceDN w:val="0"/>
        <w:adjustRightInd w:val="0"/>
        <w:spacing w:before="100" w:after="100"/>
        <w:rPr>
          <w:b/>
          <w:bCs/>
        </w:rPr>
      </w:pPr>
    </w:p>
    <w:p w14:paraId="5B50B11A" w14:textId="7B10B387" w:rsidR="00027972" w:rsidRDefault="00B56504" w:rsidP="00A1575D">
      <w:pPr>
        <w:rPr>
          <w:b/>
          <w:bCs/>
        </w:rPr>
      </w:pPr>
      <w:r>
        <w:rPr>
          <w:b/>
          <w:bCs/>
        </w:rPr>
        <w:t>Additional file 1</w:t>
      </w:r>
    </w:p>
    <w:p w14:paraId="2BE06B1A" w14:textId="77777777" w:rsidR="00736685" w:rsidRDefault="00736685" w:rsidP="00A1575D">
      <w:pPr>
        <w:rPr>
          <w:b/>
          <w:bCs/>
        </w:rPr>
      </w:pPr>
    </w:p>
    <w:p w14:paraId="416B07E9" w14:textId="4C4A9606" w:rsidR="00736685" w:rsidRDefault="00C31A74" w:rsidP="00736685">
      <w:pPr>
        <w:jc w:val="both"/>
      </w:pPr>
      <w:r>
        <w:rPr>
          <w:noProof/>
          <w:lang w:val="en-IN" w:eastAsia="en-IN"/>
        </w:rPr>
        <w:drawing>
          <wp:inline distT="0" distB="0" distL="0" distR="0" wp14:anchorId="646A5099" wp14:editId="49910371">
            <wp:extent cx="5943600" cy="1693545"/>
            <wp:effectExtent l="0" t="0" r="0" b="0"/>
            <wp:docPr id="14" name="Picture 1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9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B478B" w14:textId="77777777" w:rsidR="00736685" w:rsidRDefault="00736685" w:rsidP="00736685"/>
    <w:p w14:paraId="632A6EA8" w14:textId="18FF0DB6" w:rsidR="00736685" w:rsidRPr="007D0341" w:rsidRDefault="004E4385" w:rsidP="007D0341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bookmarkStart w:id="0" w:name="_Ref96356597"/>
      <w:r>
        <w:rPr>
          <w:i w:val="0"/>
          <w:iCs w:val="0"/>
          <w:color w:val="000000" w:themeColor="text1"/>
          <w:sz w:val="24"/>
          <w:szCs w:val="24"/>
        </w:rPr>
        <w:t>Additional file 1:</w:t>
      </w:r>
      <w:r w:rsidR="00B308C5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736685" w:rsidRPr="00E06C7E">
        <w:rPr>
          <w:i w:val="0"/>
          <w:iCs w:val="0"/>
          <w:color w:val="000000" w:themeColor="text1"/>
          <w:sz w:val="24"/>
          <w:szCs w:val="24"/>
        </w:rPr>
        <w:t>Fig</w:t>
      </w:r>
      <w:bookmarkEnd w:id="0"/>
      <w:r>
        <w:rPr>
          <w:i w:val="0"/>
          <w:iCs w:val="0"/>
          <w:color w:val="000000" w:themeColor="text1"/>
          <w:sz w:val="24"/>
          <w:szCs w:val="24"/>
        </w:rPr>
        <w:t>. S1</w:t>
      </w:r>
      <w:r w:rsidR="00B308C5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736685" w:rsidRPr="00E06C7E">
        <w:rPr>
          <w:i w:val="0"/>
          <w:iCs w:val="0"/>
          <w:color w:val="000000" w:themeColor="text1"/>
          <w:sz w:val="24"/>
          <w:szCs w:val="24"/>
        </w:rPr>
        <w:t>– L</w:t>
      </w:r>
      <w:r w:rsidR="00736685" w:rsidRPr="00E06C7E">
        <w:rPr>
          <w:i w:val="0"/>
          <w:iCs w:val="0"/>
          <w:color w:val="000000" w:themeColor="text1"/>
          <w:sz w:val="24"/>
          <w:szCs w:val="24"/>
          <w:vertAlign w:val="subscript"/>
        </w:rPr>
        <w:t>mean</w:t>
      </w:r>
      <w:r w:rsidR="00736685" w:rsidRPr="00E06C7E">
        <w:rPr>
          <w:i w:val="0"/>
          <w:iCs w:val="0"/>
          <w:color w:val="000000" w:themeColor="text1"/>
          <w:sz w:val="24"/>
          <w:szCs w:val="24"/>
        </w:rPr>
        <w:t xml:space="preserve"> rank of the five SM models and CAFs immunochemistry.</w:t>
      </w:r>
    </w:p>
    <w:p w14:paraId="55141ED0" w14:textId="43B4BAD0" w:rsidR="000B39DD" w:rsidRDefault="000B39DD" w:rsidP="000B39DD">
      <w:pPr>
        <w:jc w:val="both"/>
      </w:pPr>
    </w:p>
    <w:p w14:paraId="076F8E90" w14:textId="5DBCEB59" w:rsidR="00855EAB" w:rsidRDefault="00855EAB" w:rsidP="000B39DD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045"/>
        <w:gridCol w:w="825"/>
        <w:gridCol w:w="935"/>
        <w:gridCol w:w="935"/>
        <w:gridCol w:w="935"/>
        <w:gridCol w:w="935"/>
        <w:gridCol w:w="935"/>
        <w:gridCol w:w="935"/>
        <w:gridCol w:w="935"/>
      </w:tblGrid>
      <w:tr w:rsidR="00855EAB" w:rsidRPr="003B014F" w14:paraId="11AEEF15" w14:textId="77777777" w:rsidTr="00C31A74">
        <w:trPr>
          <w:trHeight w:val="98"/>
        </w:trPr>
        <w:tc>
          <w:tcPr>
            <w:tcW w:w="1980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425BB0B0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30" w:type="dxa"/>
            <w:gridSpan w:val="4"/>
            <w:vAlign w:val="center"/>
          </w:tcPr>
          <w:p w14:paraId="5296153F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CAF sources</w:t>
            </w:r>
          </w:p>
        </w:tc>
        <w:tc>
          <w:tcPr>
            <w:tcW w:w="3740" w:type="dxa"/>
            <w:gridSpan w:val="4"/>
            <w:vAlign w:val="center"/>
          </w:tcPr>
          <w:p w14:paraId="62B9EC66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Tumor sources</w:t>
            </w:r>
          </w:p>
        </w:tc>
      </w:tr>
      <w:tr w:rsidR="00855EAB" w:rsidRPr="003B014F" w14:paraId="20C84E2D" w14:textId="77777777" w:rsidTr="00C31A74">
        <w:tc>
          <w:tcPr>
            <w:tcW w:w="1980" w:type="dxa"/>
            <w:gridSpan w:val="2"/>
            <w:vMerge/>
            <w:tcBorders>
              <w:top w:val="nil"/>
              <w:left w:val="nil"/>
            </w:tcBorders>
            <w:vAlign w:val="center"/>
          </w:tcPr>
          <w:p w14:paraId="7F16ACED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vAlign w:val="center"/>
          </w:tcPr>
          <w:p w14:paraId="23F4F80F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  <w:vertAlign w:val="superscript"/>
              </w:rPr>
              <w:t>177</w:t>
            </w:r>
            <w:r w:rsidRPr="003B014F">
              <w:rPr>
                <w:sz w:val="22"/>
                <w:szCs w:val="22"/>
              </w:rPr>
              <w:t>Lu</w:t>
            </w:r>
          </w:p>
        </w:tc>
        <w:tc>
          <w:tcPr>
            <w:tcW w:w="1870" w:type="dxa"/>
            <w:gridSpan w:val="2"/>
            <w:vAlign w:val="center"/>
          </w:tcPr>
          <w:p w14:paraId="07DD29F3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  <w:vertAlign w:val="superscript"/>
              </w:rPr>
              <w:t>225</w:t>
            </w:r>
            <w:r w:rsidRPr="003B014F">
              <w:rPr>
                <w:sz w:val="22"/>
                <w:szCs w:val="22"/>
              </w:rPr>
              <w:t>Ac</w:t>
            </w:r>
          </w:p>
        </w:tc>
        <w:tc>
          <w:tcPr>
            <w:tcW w:w="1870" w:type="dxa"/>
            <w:gridSpan w:val="2"/>
            <w:vAlign w:val="center"/>
          </w:tcPr>
          <w:p w14:paraId="4A9F023A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  <w:vertAlign w:val="superscript"/>
              </w:rPr>
              <w:t>177</w:t>
            </w:r>
            <w:r w:rsidRPr="003B014F">
              <w:rPr>
                <w:sz w:val="22"/>
                <w:szCs w:val="22"/>
              </w:rPr>
              <w:t>Lu</w:t>
            </w:r>
          </w:p>
        </w:tc>
        <w:tc>
          <w:tcPr>
            <w:tcW w:w="1870" w:type="dxa"/>
            <w:gridSpan w:val="2"/>
            <w:vAlign w:val="center"/>
          </w:tcPr>
          <w:p w14:paraId="512558B1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  <w:vertAlign w:val="superscript"/>
              </w:rPr>
              <w:t>225</w:t>
            </w:r>
            <w:r w:rsidRPr="003B014F">
              <w:rPr>
                <w:sz w:val="22"/>
                <w:szCs w:val="22"/>
              </w:rPr>
              <w:t>Ac</w:t>
            </w:r>
          </w:p>
        </w:tc>
      </w:tr>
      <w:tr w:rsidR="00855EAB" w:rsidRPr="003B014F" w14:paraId="77665D4D" w14:textId="77777777" w:rsidTr="00C31A74">
        <w:tc>
          <w:tcPr>
            <w:tcW w:w="935" w:type="dxa"/>
            <w:vAlign w:val="center"/>
          </w:tcPr>
          <w:p w14:paraId="3F6BDFF3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Model</w:t>
            </w:r>
          </w:p>
        </w:tc>
        <w:tc>
          <w:tcPr>
            <w:tcW w:w="1045" w:type="dxa"/>
            <w:vAlign w:val="center"/>
          </w:tcPr>
          <w:p w14:paraId="287B51AF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L</w:t>
            </w:r>
            <w:r w:rsidRPr="003B014F">
              <w:rPr>
                <w:sz w:val="22"/>
                <w:szCs w:val="22"/>
                <w:vertAlign w:val="subscript"/>
              </w:rPr>
              <w:t>mean</w:t>
            </w:r>
          </w:p>
        </w:tc>
        <w:tc>
          <w:tcPr>
            <w:tcW w:w="825" w:type="dxa"/>
            <w:vAlign w:val="center"/>
          </w:tcPr>
          <w:p w14:paraId="1DF96956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CAF</w:t>
            </w:r>
          </w:p>
        </w:tc>
        <w:tc>
          <w:tcPr>
            <w:tcW w:w="935" w:type="dxa"/>
            <w:vAlign w:val="center"/>
          </w:tcPr>
          <w:p w14:paraId="044ADC04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Tumors</w:t>
            </w:r>
          </w:p>
        </w:tc>
        <w:tc>
          <w:tcPr>
            <w:tcW w:w="935" w:type="dxa"/>
            <w:vAlign w:val="center"/>
          </w:tcPr>
          <w:p w14:paraId="46E73BC7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CAF</w:t>
            </w:r>
          </w:p>
        </w:tc>
        <w:tc>
          <w:tcPr>
            <w:tcW w:w="935" w:type="dxa"/>
            <w:vAlign w:val="center"/>
          </w:tcPr>
          <w:p w14:paraId="2FED0F38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Tumors</w:t>
            </w:r>
          </w:p>
        </w:tc>
        <w:tc>
          <w:tcPr>
            <w:tcW w:w="935" w:type="dxa"/>
            <w:vAlign w:val="center"/>
          </w:tcPr>
          <w:p w14:paraId="346DAD96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CAF</w:t>
            </w:r>
          </w:p>
        </w:tc>
        <w:tc>
          <w:tcPr>
            <w:tcW w:w="935" w:type="dxa"/>
            <w:vAlign w:val="center"/>
          </w:tcPr>
          <w:p w14:paraId="6EA92FF4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Tumors</w:t>
            </w:r>
          </w:p>
        </w:tc>
        <w:tc>
          <w:tcPr>
            <w:tcW w:w="935" w:type="dxa"/>
            <w:vAlign w:val="center"/>
          </w:tcPr>
          <w:p w14:paraId="6BA18306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CAF</w:t>
            </w:r>
          </w:p>
        </w:tc>
        <w:tc>
          <w:tcPr>
            <w:tcW w:w="935" w:type="dxa"/>
            <w:vAlign w:val="center"/>
          </w:tcPr>
          <w:p w14:paraId="2E2C5FDD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Tumors</w:t>
            </w:r>
          </w:p>
        </w:tc>
      </w:tr>
      <w:tr w:rsidR="00855EAB" w:rsidRPr="003B014F" w14:paraId="708412B3" w14:textId="77777777" w:rsidTr="00C31A74">
        <w:tc>
          <w:tcPr>
            <w:tcW w:w="935" w:type="dxa"/>
            <w:vAlign w:val="center"/>
          </w:tcPr>
          <w:p w14:paraId="2D163FC5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6844B5D5" wp14:editId="2F00A829">
                  <wp:extent cx="239151" cy="239151"/>
                  <wp:effectExtent l="0" t="0" r="2540" b="2540"/>
                  <wp:docPr id="37" name="Picture 37" descr="A close-up of the mo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A close-up of the moon&#10;&#10;Description automatically generated with medium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040" cy="26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5" w:type="dxa"/>
            <w:vAlign w:val="center"/>
          </w:tcPr>
          <w:p w14:paraId="49993884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92 µm</w:t>
            </w:r>
          </w:p>
        </w:tc>
        <w:tc>
          <w:tcPr>
            <w:tcW w:w="825" w:type="dxa"/>
            <w:vAlign w:val="center"/>
          </w:tcPr>
          <w:p w14:paraId="1619F287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7C79DEF6" w14:textId="77777777" w:rsidR="00855EAB" w:rsidRPr="0070747F" w:rsidRDefault="00855EAB" w:rsidP="00FB0921">
            <w:pPr>
              <w:jc w:val="center"/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6A6B6CDD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4%</w:t>
            </w:r>
          </w:p>
        </w:tc>
        <w:tc>
          <w:tcPr>
            <w:tcW w:w="935" w:type="dxa"/>
            <w:vAlign w:val="center"/>
          </w:tcPr>
          <w:p w14:paraId="363C50E6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4%</w:t>
            </w:r>
          </w:p>
        </w:tc>
        <w:tc>
          <w:tcPr>
            <w:tcW w:w="935" w:type="dxa"/>
            <w:vAlign w:val="center"/>
          </w:tcPr>
          <w:p w14:paraId="42F84FA3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35" w:type="dxa"/>
            <w:vAlign w:val="center"/>
          </w:tcPr>
          <w:p w14:paraId="4B13F003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56EB8E16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9%</w:t>
            </w:r>
          </w:p>
        </w:tc>
        <w:tc>
          <w:tcPr>
            <w:tcW w:w="935" w:type="dxa"/>
            <w:vAlign w:val="center"/>
          </w:tcPr>
          <w:p w14:paraId="25B6CA85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2%</w:t>
            </w:r>
          </w:p>
        </w:tc>
      </w:tr>
      <w:tr w:rsidR="00855EAB" w:rsidRPr="003B014F" w14:paraId="27D8834E" w14:textId="77777777" w:rsidTr="00C31A74">
        <w:tc>
          <w:tcPr>
            <w:tcW w:w="935" w:type="dxa"/>
            <w:vAlign w:val="center"/>
          </w:tcPr>
          <w:p w14:paraId="15CE5AAF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4740096E" wp14:editId="7EB6A74F">
                  <wp:extent cx="245647" cy="253571"/>
                  <wp:effectExtent l="0" t="0" r="0" b="635"/>
                  <wp:docPr id="38" name="Picture 38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A picture containing text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040" cy="272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5" w:type="dxa"/>
            <w:vAlign w:val="center"/>
          </w:tcPr>
          <w:p w14:paraId="2879B694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116 µm</w:t>
            </w:r>
          </w:p>
        </w:tc>
        <w:tc>
          <w:tcPr>
            <w:tcW w:w="825" w:type="dxa"/>
            <w:vAlign w:val="center"/>
          </w:tcPr>
          <w:p w14:paraId="605E1EC9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15CFE8C1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6420DE85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9%</w:t>
            </w:r>
          </w:p>
        </w:tc>
        <w:tc>
          <w:tcPr>
            <w:tcW w:w="935" w:type="dxa"/>
            <w:vAlign w:val="center"/>
          </w:tcPr>
          <w:p w14:paraId="5C058D2D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%</w:t>
            </w:r>
          </w:p>
        </w:tc>
        <w:tc>
          <w:tcPr>
            <w:tcW w:w="935" w:type="dxa"/>
            <w:vAlign w:val="center"/>
          </w:tcPr>
          <w:p w14:paraId="5C05D0A9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6622D103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60B95653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7%</w:t>
            </w:r>
          </w:p>
        </w:tc>
        <w:tc>
          <w:tcPr>
            <w:tcW w:w="935" w:type="dxa"/>
            <w:vAlign w:val="center"/>
          </w:tcPr>
          <w:p w14:paraId="4131A01E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1%</w:t>
            </w:r>
          </w:p>
        </w:tc>
      </w:tr>
      <w:tr w:rsidR="00855EAB" w:rsidRPr="003B014F" w14:paraId="60E0FD7E" w14:textId="77777777" w:rsidTr="00C31A74">
        <w:tc>
          <w:tcPr>
            <w:tcW w:w="935" w:type="dxa"/>
            <w:vAlign w:val="center"/>
          </w:tcPr>
          <w:p w14:paraId="38320A19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403D868C" wp14:editId="135F84A6">
                  <wp:extent cx="260253" cy="260253"/>
                  <wp:effectExtent l="0" t="0" r="0" b="0"/>
                  <wp:docPr id="39" name="Picture 39" descr="A close-up of a brain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A close-up of a brain&#10;&#10;Description automatically generated with low confidence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200" cy="28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5" w:type="dxa"/>
            <w:vAlign w:val="center"/>
          </w:tcPr>
          <w:p w14:paraId="72BA34D9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181 µm</w:t>
            </w:r>
          </w:p>
        </w:tc>
        <w:tc>
          <w:tcPr>
            <w:tcW w:w="825" w:type="dxa"/>
            <w:vAlign w:val="center"/>
          </w:tcPr>
          <w:p w14:paraId="6C8A6BE1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15598B1B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%</w:t>
            </w:r>
          </w:p>
        </w:tc>
        <w:tc>
          <w:tcPr>
            <w:tcW w:w="935" w:type="dxa"/>
            <w:vAlign w:val="center"/>
          </w:tcPr>
          <w:p w14:paraId="273A41BC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935" w:type="dxa"/>
            <w:vAlign w:val="center"/>
          </w:tcPr>
          <w:p w14:paraId="00F8823F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5%</w:t>
            </w:r>
          </w:p>
        </w:tc>
        <w:tc>
          <w:tcPr>
            <w:tcW w:w="935" w:type="dxa"/>
            <w:vAlign w:val="center"/>
          </w:tcPr>
          <w:p w14:paraId="58A96029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74DAE45A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0C7745BD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%</w:t>
            </w:r>
          </w:p>
        </w:tc>
        <w:tc>
          <w:tcPr>
            <w:tcW w:w="935" w:type="dxa"/>
            <w:vAlign w:val="center"/>
          </w:tcPr>
          <w:p w14:paraId="56BB0CA5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2%</w:t>
            </w:r>
          </w:p>
        </w:tc>
      </w:tr>
      <w:tr w:rsidR="00855EAB" w:rsidRPr="003B014F" w14:paraId="6E3FB451" w14:textId="77777777" w:rsidTr="00C31A74">
        <w:tc>
          <w:tcPr>
            <w:tcW w:w="935" w:type="dxa"/>
            <w:vAlign w:val="center"/>
          </w:tcPr>
          <w:p w14:paraId="3269A5AA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52709B56" wp14:editId="45041393">
                  <wp:extent cx="245647" cy="253570"/>
                  <wp:effectExtent l="0" t="0" r="0" b="635"/>
                  <wp:docPr id="40" name="Picture 40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A picture containing text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313" cy="262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5" w:type="dxa"/>
            <w:vAlign w:val="center"/>
          </w:tcPr>
          <w:p w14:paraId="1A052AE6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341 µm</w:t>
            </w:r>
          </w:p>
        </w:tc>
        <w:tc>
          <w:tcPr>
            <w:tcW w:w="825" w:type="dxa"/>
            <w:vAlign w:val="center"/>
          </w:tcPr>
          <w:p w14:paraId="534B7F9D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126B7D82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1%</w:t>
            </w:r>
          </w:p>
        </w:tc>
        <w:tc>
          <w:tcPr>
            <w:tcW w:w="935" w:type="dxa"/>
            <w:vAlign w:val="center"/>
          </w:tcPr>
          <w:p w14:paraId="40BAA50A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935" w:type="dxa"/>
            <w:vAlign w:val="center"/>
          </w:tcPr>
          <w:p w14:paraId="535A4F0B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935" w:type="dxa"/>
            <w:vAlign w:val="center"/>
          </w:tcPr>
          <w:p w14:paraId="4A972DBD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24C29636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35" w:type="dxa"/>
            <w:vAlign w:val="center"/>
          </w:tcPr>
          <w:p w14:paraId="58095455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7%</w:t>
            </w:r>
          </w:p>
        </w:tc>
        <w:tc>
          <w:tcPr>
            <w:tcW w:w="935" w:type="dxa"/>
            <w:vAlign w:val="center"/>
          </w:tcPr>
          <w:p w14:paraId="78F51BFD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%</w:t>
            </w:r>
          </w:p>
        </w:tc>
      </w:tr>
      <w:tr w:rsidR="00855EAB" w:rsidRPr="003B014F" w14:paraId="05B0BCB9" w14:textId="77777777" w:rsidTr="00C31A74">
        <w:tc>
          <w:tcPr>
            <w:tcW w:w="935" w:type="dxa"/>
            <w:vAlign w:val="center"/>
          </w:tcPr>
          <w:p w14:paraId="1CF56790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486FC65E" wp14:editId="0319E76F">
                  <wp:extent cx="244621" cy="244621"/>
                  <wp:effectExtent l="0" t="0" r="0" b="0"/>
                  <wp:docPr id="42" name="Picture 4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Icon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712" cy="247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5" w:type="dxa"/>
            <w:vAlign w:val="center"/>
          </w:tcPr>
          <w:p w14:paraId="0D92B497" w14:textId="6290E717" w:rsidR="00855EAB" w:rsidRPr="003B014F" w:rsidRDefault="00C31A74" w:rsidP="00FB0921">
            <w:pPr>
              <w:jc w:val="center"/>
              <w:rPr>
                <w:sz w:val="22"/>
                <w:szCs w:val="22"/>
              </w:rPr>
            </w:pPr>
            <w:r w:rsidRPr="00FA064B">
              <w:rPr>
                <w:color w:val="FF0000"/>
                <w:sz w:val="22"/>
                <w:szCs w:val="22"/>
              </w:rPr>
              <w:t>1030</w:t>
            </w:r>
            <w:r w:rsidR="00855EAB" w:rsidRPr="003B014F">
              <w:rPr>
                <w:sz w:val="22"/>
                <w:szCs w:val="22"/>
              </w:rPr>
              <w:t xml:space="preserve"> µm</w:t>
            </w:r>
          </w:p>
        </w:tc>
        <w:tc>
          <w:tcPr>
            <w:tcW w:w="825" w:type="dxa"/>
            <w:vAlign w:val="center"/>
          </w:tcPr>
          <w:p w14:paraId="5026BDF3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 w:rsidRPr="003B014F">
              <w:rPr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7951FCD9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5%</w:t>
            </w:r>
          </w:p>
        </w:tc>
        <w:tc>
          <w:tcPr>
            <w:tcW w:w="935" w:type="dxa"/>
            <w:vAlign w:val="center"/>
          </w:tcPr>
          <w:p w14:paraId="595E0E69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085BBC79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%</w:t>
            </w:r>
          </w:p>
        </w:tc>
        <w:tc>
          <w:tcPr>
            <w:tcW w:w="935" w:type="dxa"/>
            <w:vAlign w:val="center"/>
          </w:tcPr>
          <w:p w14:paraId="425A17C4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154EA1AF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35" w:type="dxa"/>
            <w:vAlign w:val="center"/>
          </w:tcPr>
          <w:p w14:paraId="049D6422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%</w:t>
            </w:r>
          </w:p>
        </w:tc>
        <w:tc>
          <w:tcPr>
            <w:tcW w:w="935" w:type="dxa"/>
            <w:vAlign w:val="center"/>
          </w:tcPr>
          <w:p w14:paraId="2517309D" w14:textId="77777777" w:rsidR="00855EAB" w:rsidRPr="003B014F" w:rsidRDefault="00855EAB" w:rsidP="00FB0921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8%</w:t>
            </w:r>
          </w:p>
        </w:tc>
      </w:tr>
    </w:tbl>
    <w:p w14:paraId="339DA8A6" w14:textId="5F7126A8" w:rsidR="00855EAB" w:rsidRDefault="00855EAB" w:rsidP="000B39DD">
      <w:pPr>
        <w:jc w:val="both"/>
      </w:pPr>
    </w:p>
    <w:p w14:paraId="71794D27" w14:textId="415672ED" w:rsidR="00367CCA" w:rsidRDefault="004E4385" w:rsidP="00367CCA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bookmarkStart w:id="1" w:name="_Ref97731636"/>
      <w:r>
        <w:rPr>
          <w:i w:val="0"/>
          <w:iCs w:val="0"/>
          <w:color w:val="000000" w:themeColor="text1"/>
          <w:sz w:val="24"/>
          <w:szCs w:val="24"/>
        </w:rPr>
        <w:t xml:space="preserve">Additional file 1: </w:t>
      </w:r>
      <w:r w:rsidR="00367CCA" w:rsidRPr="006F0E59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367CCA">
        <w:rPr>
          <w:i w:val="0"/>
          <w:iCs w:val="0"/>
          <w:noProof/>
          <w:color w:val="000000" w:themeColor="text1"/>
          <w:sz w:val="24"/>
          <w:szCs w:val="24"/>
        </w:rPr>
        <w:t>1</w:t>
      </w:r>
      <w:bookmarkEnd w:id="1"/>
      <w:r w:rsidR="002E5D45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2E5D45" w:rsidRPr="006F0E59">
        <w:rPr>
          <w:i w:val="0"/>
          <w:iCs w:val="0"/>
          <w:color w:val="000000" w:themeColor="text1"/>
          <w:sz w:val="24"/>
          <w:szCs w:val="24"/>
        </w:rPr>
        <w:t>–</w:t>
      </w:r>
      <w:r w:rsidR="002E5D45">
        <w:rPr>
          <w:i w:val="0"/>
          <w:iCs w:val="0"/>
          <w:color w:val="auto"/>
          <w:sz w:val="24"/>
          <w:szCs w:val="24"/>
        </w:rPr>
        <w:t xml:space="preserve"> </w:t>
      </w:r>
      <w:r w:rsidR="00367CCA">
        <w:rPr>
          <w:i w:val="0"/>
          <w:iCs w:val="0"/>
          <w:color w:val="000000" w:themeColor="text1"/>
          <w:sz w:val="24"/>
          <w:szCs w:val="24"/>
        </w:rPr>
        <w:t>Percentage</w:t>
      </w:r>
      <w:bookmarkStart w:id="2" w:name="_GoBack"/>
      <w:bookmarkEnd w:id="2"/>
      <w:r w:rsidR="00367CCA" w:rsidRPr="006F0E59">
        <w:rPr>
          <w:i w:val="0"/>
          <w:iCs w:val="0"/>
          <w:color w:val="000000" w:themeColor="text1"/>
          <w:sz w:val="24"/>
          <w:szCs w:val="24"/>
        </w:rPr>
        <w:t xml:space="preserve"> of </w:t>
      </w:r>
      <w:r w:rsidR="00367CCA">
        <w:rPr>
          <w:i w:val="0"/>
          <w:iCs w:val="0"/>
          <w:color w:val="000000" w:themeColor="text1"/>
          <w:sz w:val="24"/>
          <w:szCs w:val="24"/>
        </w:rPr>
        <w:t>CAFs</w:t>
      </w:r>
      <w:r w:rsidR="00367CCA" w:rsidRPr="006F0E59">
        <w:rPr>
          <w:i w:val="0"/>
          <w:iCs w:val="0"/>
          <w:color w:val="000000" w:themeColor="text1"/>
          <w:sz w:val="24"/>
          <w:szCs w:val="24"/>
        </w:rPr>
        <w:t xml:space="preserve"> and tumor</w:t>
      </w:r>
      <w:r w:rsidR="00367CCA">
        <w:rPr>
          <w:i w:val="0"/>
          <w:iCs w:val="0"/>
          <w:color w:val="000000" w:themeColor="text1"/>
          <w:sz w:val="24"/>
          <w:szCs w:val="24"/>
        </w:rPr>
        <w:t xml:space="preserve">s receiving </w:t>
      </w:r>
      <w:r w:rsidR="00367CCA" w:rsidRPr="002667F6">
        <w:rPr>
          <w:i w:val="0"/>
          <w:iCs w:val="0"/>
          <w:color w:val="000000" w:themeColor="text1"/>
          <w:sz w:val="24"/>
          <w:szCs w:val="24"/>
        </w:rPr>
        <w:t>≥</w:t>
      </w:r>
      <w:r w:rsidR="00367CCA">
        <w:rPr>
          <w:i w:val="0"/>
          <w:iCs w:val="0"/>
          <w:color w:val="000000" w:themeColor="text1"/>
          <w:sz w:val="24"/>
          <w:szCs w:val="24"/>
        </w:rPr>
        <w:t>10 % of the maximum D</w:t>
      </w:r>
      <w:r w:rsidR="00367CCA">
        <w:rPr>
          <w:i w:val="0"/>
          <w:iCs w:val="0"/>
          <w:color w:val="000000" w:themeColor="text1"/>
          <w:sz w:val="24"/>
          <w:szCs w:val="24"/>
          <w:vertAlign w:val="subscript"/>
        </w:rPr>
        <w:t>abs</w:t>
      </w:r>
      <w:r w:rsidR="00367CCA" w:rsidRPr="006F0E59">
        <w:rPr>
          <w:i w:val="0"/>
          <w:iCs w:val="0"/>
          <w:color w:val="000000" w:themeColor="text1"/>
          <w:sz w:val="24"/>
          <w:szCs w:val="24"/>
        </w:rPr>
        <w:t xml:space="preserve"> within the </w:t>
      </w:r>
      <w:r w:rsidR="00367CCA">
        <w:rPr>
          <w:i w:val="0"/>
          <w:iCs w:val="0"/>
          <w:color w:val="000000" w:themeColor="text1"/>
          <w:sz w:val="24"/>
          <w:szCs w:val="24"/>
        </w:rPr>
        <w:t>SM</w:t>
      </w:r>
      <w:r w:rsidR="00367CCA" w:rsidRPr="006F0E59">
        <w:rPr>
          <w:i w:val="0"/>
          <w:iCs w:val="0"/>
          <w:color w:val="000000" w:themeColor="text1"/>
          <w:sz w:val="24"/>
          <w:szCs w:val="24"/>
        </w:rPr>
        <w:t xml:space="preserve"> model of the five models </w:t>
      </w:r>
      <w:r w:rsidR="00367CCA">
        <w:rPr>
          <w:i w:val="0"/>
          <w:iCs w:val="0"/>
          <w:color w:val="000000" w:themeColor="text1"/>
          <w:sz w:val="24"/>
          <w:szCs w:val="24"/>
        </w:rPr>
        <w:t>using either</w:t>
      </w:r>
      <w:r w:rsidR="00367CCA" w:rsidRPr="006F0E59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367CCA">
        <w:rPr>
          <w:i w:val="0"/>
          <w:iCs w:val="0"/>
          <w:color w:val="000000" w:themeColor="text1"/>
          <w:sz w:val="24"/>
          <w:szCs w:val="24"/>
        </w:rPr>
        <w:t>t</w:t>
      </w:r>
      <w:r w:rsidR="00367CCA" w:rsidRPr="006F0E59">
        <w:rPr>
          <w:i w:val="0"/>
          <w:iCs w:val="0"/>
          <w:color w:val="000000" w:themeColor="text1"/>
          <w:sz w:val="24"/>
          <w:szCs w:val="24"/>
        </w:rPr>
        <w:t xml:space="preserve">umors and CAFs as sources for </w:t>
      </w:r>
      <w:r w:rsidR="00367CCA" w:rsidRPr="006F0E59">
        <w:rPr>
          <w:i w:val="0"/>
          <w:iCs w:val="0"/>
          <w:color w:val="000000" w:themeColor="text1"/>
          <w:sz w:val="24"/>
          <w:szCs w:val="24"/>
          <w:vertAlign w:val="superscript"/>
        </w:rPr>
        <w:t>177</w:t>
      </w:r>
      <w:r w:rsidR="00367CCA" w:rsidRPr="006F0E59">
        <w:rPr>
          <w:i w:val="0"/>
          <w:iCs w:val="0"/>
          <w:color w:val="000000" w:themeColor="text1"/>
          <w:sz w:val="24"/>
          <w:szCs w:val="24"/>
        </w:rPr>
        <w:t xml:space="preserve">Lu and </w:t>
      </w:r>
      <w:r w:rsidR="00367CCA" w:rsidRPr="006F0E59">
        <w:rPr>
          <w:i w:val="0"/>
          <w:iCs w:val="0"/>
          <w:color w:val="000000" w:themeColor="text1"/>
          <w:sz w:val="24"/>
          <w:szCs w:val="24"/>
          <w:vertAlign w:val="superscript"/>
        </w:rPr>
        <w:t>225</w:t>
      </w:r>
      <w:r w:rsidR="00367CCA" w:rsidRPr="006F0E59">
        <w:rPr>
          <w:i w:val="0"/>
          <w:iCs w:val="0"/>
          <w:color w:val="000000" w:themeColor="text1"/>
          <w:sz w:val="24"/>
          <w:szCs w:val="24"/>
        </w:rPr>
        <w:t>Ac.</w:t>
      </w:r>
    </w:p>
    <w:p w14:paraId="12E4E030" w14:textId="62F5DCD8" w:rsidR="00367CCA" w:rsidRDefault="00367CCA" w:rsidP="000B39DD">
      <w:pPr>
        <w:jc w:val="both"/>
      </w:pPr>
    </w:p>
    <w:p w14:paraId="0DE8FCF1" w14:textId="33795EFB" w:rsidR="00A958CE" w:rsidRDefault="005871AA" w:rsidP="00B56FBD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E1C8259" wp14:editId="523DA078">
            <wp:extent cx="5054600" cy="3834152"/>
            <wp:effectExtent l="0" t="0" r="0" b="1270"/>
            <wp:docPr id="19" name="Picture 1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9193" cy="3837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2125D" w14:textId="2300C7BE" w:rsidR="00282DDC" w:rsidRPr="00282DDC" w:rsidRDefault="00CB77DE" w:rsidP="00282DDC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>Additional file 1: Fig.</w:t>
      </w:r>
      <w:r w:rsidR="00B308C5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997CDB">
        <w:rPr>
          <w:i w:val="0"/>
          <w:iCs w:val="0"/>
          <w:color w:val="000000" w:themeColor="text1"/>
          <w:sz w:val="24"/>
          <w:szCs w:val="24"/>
        </w:rPr>
        <w:t>S</w:t>
      </w:r>
      <w:r w:rsidR="00B308C5">
        <w:rPr>
          <w:i w:val="0"/>
          <w:iCs w:val="0"/>
          <w:color w:val="000000" w:themeColor="text1"/>
          <w:sz w:val="24"/>
          <w:szCs w:val="24"/>
        </w:rPr>
        <w:t xml:space="preserve">2 </w:t>
      </w:r>
      <w:r w:rsidR="000B39DD" w:rsidRPr="006F0E59">
        <w:rPr>
          <w:i w:val="0"/>
          <w:iCs w:val="0"/>
          <w:color w:val="000000" w:themeColor="text1"/>
          <w:sz w:val="24"/>
          <w:szCs w:val="24"/>
        </w:rPr>
        <w:t>–</w:t>
      </w:r>
      <w:r w:rsidR="00A13F84">
        <w:rPr>
          <w:i w:val="0"/>
          <w:iCs w:val="0"/>
          <w:color w:val="auto"/>
          <w:sz w:val="24"/>
          <w:szCs w:val="24"/>
        </w:rPr>
        <w:t xml:space="preserve"> M</w:t>
      </w:r>
      <w:r w:rsidR="00EC219D" w:rsidRPr="00A13F84">
        <w:rPr>
          <w:i w:val="0"/>
          <w:iCs w:val="0"/>
          <w:color w:val="auto"/>
          <w:sz w:val="24"/>
          <w:szCs w:val="24"/>
        </w:rPr>
        <w:t>ean D</w:t>
      </w:r>
      <w:r w:rsidR="00EC219D" w:rsidRPr="00A13F84">
        <w:rPr>
          <w:i w:val="0"/>
          <w:iCs w:val="0"/>
          <w:color w:val="auto"/>
          <w:sz w:val="24"/>
          <w:szCs w:val="24"/>
          <w:vertAlign w:val="subscript"/>
        </w:rPr>
        <w:t>abs</w:t>
      </w:r>
      <w:r w:rsidR="003A5F73" w:rsidRPr="00A13F84">
        <w:rPr>
          <w:i w:val="0"/>
          <w:iCs w:val="0"/>
          <w:color w:val="auto"/>
          <w:sz w:val="24"/>
          <w:szCs w:val="24"/>
        </w:rPr>
        <w:t xml:space="preserve"> </w:t>
      </w:r>
      <w:r w:rsidR="00282DDC" w:rsidRPr="006F0E59">
        <w:rPr>
          <w:i w:val="0"/>
          <w:iCs w:val="0"/>
          <w:color w:val="000000" w:themeColor="text1"/>
          <w:sz w:val="24"/>
          <w:szCs w:val="24"/>
        </w:rPr>
        <w:t xml:space="preserve">within the </w:t>
      </w:r>
      <w:r w:rsidR="00282DDC" w:rsidRPr="00282DDC">
        <w:rPr>
          <w:i w:val="0"/>
          <w:iCs w:val="0"/>
          <w:color w:val="000000" w:themeColor="text1"/>
          <w:sz w:val="24"/>
          <w:szCs w:val="24"/>
        </w:rPr>
        <w:t>SM model of the five models using either tumors (brown) and CAFs (violet)</w:t>
      </w:r>
      <w:r w:rsidR="00282DDC" w:rsidRPr="00282DDC">
        <w:rPr>
          <w:i w:val="0"/>
          <w:iCs w:val="0"/>
          <w:color w:val="000000" w:themeColor="text1"/>
        </w:rPr>
        <w:t xml:space="preserve"> </w:t>
      </w:r>
      <w:r w:rsidR="00282DDC" w:rsidRPr="00282DDC">
        <w:rPr>
          <w:i w:val="0"/>
          <w:iCs w:val="0"/>
          <w:color w:val="000000" w:themeColor="text1"/>
          <w:sz w:val="24"/>
          <w:szCs w:val="24"/>
        </w:rPr>
        <w:t xml:space="preserve">as sources for </w:t>
      </w:r>
      <w:r w:rsidR="00282DDC" w:rsidRPr="00282DDC">
        <w:rPr>
          <w:i w:val="0"/>
          <w:iCs w:val="0"/>
          <w:color w:val="000000" w:themeColor="text1"/>
          <w:sz w:val="24"/>
          <w:szCs w:val="24"/>
          <w:vertAlign w:val="superscript"/>
        </w:rPr>
        <w:t>177</w:t>
      </w:r>
      <w:r w:rsidR="00282DDC" w:rsidRPr="00282DDC">
        <w:rPr>
          <w:i w:val="0"/>
          <w:iCs w:val="0"/>
          <w:color w:val="000000" w:themeColor="text1"/>
          <w:sz w:val="24"/>
          <w:szCs w:val="24"/>
        </w:rPr>
        <w:t>Lu</w:t>
      </w:r>
      <w:r w:rsidR="00330172">
        <w:rPr>
          <w:i w:val="0"/>
          <w:iCs w:val="0"/>
          <w:color w:val="000000" w:themeColor="text1"/>
          <w:sz w:val="24"/>
          <w:szCs w:val="24"/>
        </w:rPr>
        <w:t xml:space="preserve"> (dashed)</w:t>
      </w:r>
      <w:r w:rsidR="00282DDC" w:rsidRPr="00282DDC">
        <w:rPr>
          <w:i w:val="0"/>
          <w:iCs w:val="0"/>
          <w:color w:val="000000" w:themeColor="text1"/>
          <w:sz w:val="24"/>
          <w:szCs w:val="24"/>
        </w:rPr>
        <w:t xml:space="preserve"> and </w:t>
      </w:r>
      <w:r w:rsidR="00282DDC" w:rsidRPr="00282DDC">
        <w:rPr>
          <w:i w:val="0"/>
          <w:iCs w:val="0"/>
          <w:color w:val="000000" w:themeColor="text1"/>
          <w:sz w:val="24"/>
          <w:szCs w:val="24"/>
          <w:vertAlign w:val="superscript"/>
        </w:rPr>
        <w:t>225</w:t>
      </w:r>
      <w:r w:rsidR="00282DDC" w:rsidRPr="00282DDC">
        <w:rPr>
          <w:i w:val="0"/>
          <w:iCs w:val="0"/>
          <w:color w:val="000000" w:themeColor="text1"/>
          <w:sz w:val="24"/>
          <w:szCs w:val="24"/>
        </w:rPr>
        <w:t>Ac</w:t>
      </w:r>
      <w:r w:rsidR="00330172">
        <w:rPr>
          <w:i w:val="0"/>
          <w:iCs w:val="0"/>
          <w:color w:val="000000" w:themeColor="text1"/>
          <w:sz w:val="24"/>
          <w:szCs w:val="24"/>
        </w:rPr>
        <w:t xml:space="preserve"> (solid)</w:t>
      </w:r>
      <w:r w:rsidR="00282DDC" w:rsidRPr="00282DDC">
        <w:rPr>
          <w:i w:val="0"/>
          <w:iCs w:val="0"/>
          <w:color w:val="000000" w:themeColor="text1"/>
          <w:sz w:val="24"/>
          <w:szCs w:val="24"/>
        </w:rPr>
        <w:t>.</w:t>
      </w:r>
    </w:p>
    <w:p w14:paraId="02AF8C7E" w14:textId="77777777" w:rsidR="000B39DD" w:rsidRPr="00E23202" w:rsidRDefault="000B39DD" w:rsidP="00A1575D"/>
    <w:sectPr w:rsidR="000B39DD" w:rsidRPr="00E2320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6D1E46" w14:textId="77777777" w:rsidR="00133351" w:rsidRDefault="00133351" w:rsidP="00BF4634">
      <w:r>
        <w:separator/>
      </w:r>
    </w:p>
  </w:endnote>
  <w:endnote w:type="continuationSeparator" w:id="0">
    <w:p w14:paraId="031F7A43" w14:textId="77777777" w:rsidR="00133351" w:rsidRDefault="00133351" w:rsidP="00BF4634">
      <w:r>
        <w:continuationSeparator/>
      </w:r>
    </w:p>
  </w:endnote>
  <w:endnote w:type="continuationNotice" w:id="1">
    <w:p w14:paraId="08B8BCF1" w14:textId="77777777" w:rsidR="00133351" w:rsidRDefault="001333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39B0F" w14:textId="77777777" w:rsidR="00133351" w:rsidRDefault="00133351" w:rsidP="00BF4634">
      <w:r>
        <w:separator/>
      </w:r>
    </w:p>
  </w:footnote>
  <w:footnote w:type="continuationSeparator" w:id="0">
    <w:p w14:paraId="7A5D3880" w14:textId="77777777" w:rsidR="00133351" w:rsidRDefault="00133351" w:rsidP="00BF4634">
      <w:r>
        <w:continuationSeparator/>
      </w:r>
    </w:p>
  </w:footnote>
  <w:footnote w:type="continuationNotice" w:id="1">
    <w:p w14:paraId="679D76EF" w14:textId="77777777" w:rsidR="00133351" w:rsidRDefault="0013335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8766E"/>
    <w:multiLevelType w:val="multilevel"/>
    <w:tmpl w:val="C56679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16A74D1"/>
    <w:multiLevelType w:val="multilevel"/>
    <w:tmpl w:val="C56679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3102831"/>
    <w:multiLevelType w:val="hybridMultilevel"/>
    <w:tmpl w:val="F73438A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1E202F"/>
    <w:multiLevelType w:val="multilevel"/>
    <w:tmpl w:val="E6E0C5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7FB1F51"/>
    <w:multiLevelType w:val="multilevel"/>
    <w:tmpl w:val="229052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24F59D0"/>
    <w:multiLevelType w:val="multilevel"/>
    <w:tmpl w:val="D76039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100" w:hanging="7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00" w:hanging="74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100" w:hanging="7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3F63B4E"/>
    <w:multiLevelType w:val="multilevel"/>
    <w:tmpl w:val="9C54D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9360644"/>
    <w:multiLevelType w:val="multilevel"/>
    <w:tmpl w:val="33C6C0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6A4224A1"/>
    <w:multiLevelType w:val="multilevel"/>
    <w:tmpl w:val="C56679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073A91"/>
    <w:multiLevelType w:val="hybridMultilevel"/>
    <w:tmpl w:val="1D72F416"/>
    <w:lvl w:ilvl="0" w:tplc="876CD5AE">
      <w:numFmt w:val="bullet"/>
      <w:lvlText w:val=""/>
      <w:lvlJc w:val="left"/>
      <w:pPr>
        <w:ind w:left="720" w:hanging="360"/>
      </w:pPr>
      <w:rPr>
        <w:rFonts w:ascii="Wingdings" w:eastAsia="Arial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FC0289"/>
    <w:multiLevelType w:val="multilevel"/>
    <w:tmpl w:val="C56679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10"/>
  </w:num>
  <w:num w:numId="5">
    <w:abstractNumId w:val="3"/>
  </w:num>
  <w:num w:numId="6">
    <w:abstractNumId w:val="2"/>
  </w:num>
  <w:num w:numId="7">
    <w:abstractNumId w:val="5"/>
  </w:num>
  <w:num w:numId="8">
    <w:abstractNumId w:val="8"/>
  </w:num>
  <w:num w:numId="9">
    <w:abstractNumId w:val="9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AF2"/>
    <w:rsid w:val="00000034"/>
    <w:rsid w:val="00000092"/>
    <w:rsid w:val="0000067D"/>
    <w:rsid w:val="00000888"/>
    <w:rsid w:val="00000BDD"/>
    <w:rsid w:val="0000177B"/>
    <w:rsid w:val="00001D41"/>
    <w:rsid w:val="0000273B"/>
    <w:rsid w:val="00002AA4"/>
    <w:rsid w:val="00002D9C"/>
    <w:rsid w:val="00003556"/>
    <w:rsid w:val="00003602"/>
    <w:rsid w:val="00003624"/>
    <w:rsid w:val="00003C44"/>
    <w:rsid w:val="00004116"/>
    <w:rsid w:val="00004176"/>
    <w:rsid w:val="000043EC"/>
    <w:rsid w:val="00004579"/>
    <w:rsid w:val="00004F6F"/>
    <w:rsid w:val="00004FFB"/>
    <w:rsid w:val="00005213"/>
    <w:rsid w:val="00005A79"/>
    <w:rsid w:val="00005C9F"/>
    <w:rsid w:val="00005CB1"/>
    <w:rsid w:val="00005EC1"/>
    <w:rsid w:val="00005FAE"/>
    <w:rsid w:val="00005FEB"/>
    <w:rsid w:val="00006187"/>
    <w:rsid w:val="00006814"/>
    <w:rsid w:val="000072F1"/>
    <w:rsid w:val="000079F2"/>
    <w:rsid w:val="00007B25"/>
    <w:rsid w:val="00007B96"/>
    <w:rsid w:val="000104FF"/>
    <w:rsid w:val="0001069E"/>
    <w:rsid w:val="000106AD"/>
    <w:rsid w:val="000107DD"/>
    <w:rsid w:val="00010CED"/>
    <w:rsid w:val="00010FFC"/>
    <w:rsid w:val="000110DC"/>
    <w:rsid w:val="0001174A"/>
    <w:rsid w:val="000119C5"/>
    <w:rsid w:val="0001230A"/>
    <w:rsid w:val="00012452"/>
    <w:rsid w:val="00012662"/>
    <w:rsid w:val="00012BE3"/>
    <w:rsid w:val="00012DD6"/>
    <w:rsid w:val="00012F88"/>
    <w:rsid w:val="00013107"/>
    <w:rsid w:val="000137D6"/>
    <w:rsid w:val="000137D7"/>
    <w:rsid w:val="00013F9C"/>
    <w:rsid w:val="0001404D"/>
    <w:rsid w:val="000140AF"/>
    <w:rsid w:val="000144BA"/>
    <w:rsid w:val="000145EB"/>
    <w:rsid w:val="0001480D"/>
    <w:rsid w:val="00014D16"/>
    <w:rsid w:val="00014DAD"/>
    <w:rsid w:val="0001528E"/>
    <w:rsid w:val="00015312"/>
    <w:rsid w:val="00015315"/>
    <w:rsid w:val="0001557A"/>
    <w:rsid w:val="00015645"/>
    <w:rsid w:val="00015A95"/>
    <w:rsid w:val="00015AE3"/>
    <w:rsid w:val="00015D75"/>
    <w:rsid w:val="00015F3D"/>
    <w:rsid w:val="00015FE9"/>
    <w:rsid w:val="00016C40"/>
    <w:rsid w:val="00016CD7"/>
    <w:rsid w:val="00017251"/>
    <w:rsid w:val="000179EE"/>
    <w:rsid w:val="00017CF2"/>
    <w:rsid w:val="00017D7E"/>
    <w:rsid w:val="00017EDF"/>
    <w:rsid w:val="000200F3"/>
    <w:rsid w:val="00020180"/>
    <w:rsid w:val="000205DC"/>
    <w:rsid w:val="00020A7F"/>
    <w:rsid w:val="00020DF7"/>
    <w:rsid w:val="000213BC"/>
    <w:rsid w:val="0002145F"/>
    <w:rsid w:val="00021621"/>
    <w:rsid w:val="00021A58"/>
    <w:rsid w:val="0002258F"/>
    <w:rsid w:val="0002277A"/>
    <w:rsid w:val="00023329"/>
    <w:rsid w:val="00023581"/>
    <w:rsid w:val="000236EB"/>
    <w:rsid w:val="00023B9C"/>
    <w:rsid w:val="00023FBC"/>
    <w:rsid w:val="000241C7"/>
    <w:rsid w:val="000242BB"/>
    <w:rsid w:val="0002468B"/>
    <w:rsid w:val="00024692"/>
    <w:rsid w:val="000254FC"/>
    <w:rsid w:val="00025511"/>
    <w:rsid w:val="0002564D"/>
    <w:rsid w:val="00025B51"/>
    <w:rsid w:val="00026138"/>
    <w:rsid w:val="0002621F"/>
    <w:rsid w:val="0002643E"/>
    <w:rsid w:val="000267E8"/>
    <w:rsid w:val="0002684F"/>
    <w:rsid w:val="00026F6A"/>
    <w:rsid w:val="000275B2"/>
    <w:rsid w:val="00027952"/>
    <w:rsid w:val="00027972"/>
    <w:rsid w:val="00027986"/>
    <w:rsid w:val="00027F8E"/>
    <w:rsid w:val="00027FB8"/>
    <w:rsid w:val="00027FBA"/>
    <w:rsid w:val="00027FDD"/>
    <w:rsid w:val="0003003B"/>
    <w:rsid w:val="0003021A"/>
    <w:rsid w:val="00030276"/>
    <w:rsid w:val="00030435"/>
    <w:rsid w:val="0003076B"/>
    <w:rsid w:val="00030E82"/>
    <w:rsid w:val="00031189"/>
    <w:rsid w:val="000319B7"/>
    <w:rsid w:val="000319EE"/>
    <w:rsid w:val="00031ABF"/>
    <w:rsid w:val="00031B0F"/>
    <w:rsid w:val="00031B11"/>
    <w:rsid w:val="000325EB"/>
    <w:rsid w:val="000328C4"/>
    <w:rsid w:val="00032CE2"/>
    <w:rsid w:val="000331D6"/>
    <w:rsid w:val="00033307"/>
    <w:rsid w:val="00033346"/>
    <w:rsid w:val="00033C9F"/>
    <w:rsid w:val="00033FA7"/>
    <w:rsid w:val="00033FF8"/>
    <w:rsid w:val="000344F5"/>
    <w:rsid w:val="00034595"/>
    <w:rsid w:val="00034B49"/>
    <w:rsid w:val="00034C97"/>
    <w:rsid w:val="000352C4"/>
    <w:rsid w:val="00035659"/>
    <w:rsid w:val="00035CFD"/>
    <w:rsid w:val="00036038"/>
    <w:rsid w:val="00036190"/>
    <w:rsid w:val="000362FF"/>
    <w:rsid w:val="00036502"/>
    <w:rsid w:val="00036B6A"/>
    <w:rsid w:val="00036E70"/>
    <w:rsid w:val="00036FDE"/>
    <w:rsid w:val="00037085"/>
    <w:rsid w:val="000371D6"/>
    <w:rsid w:val="00037520"/>
    <w:rsid w:val="00037580"/>
    <w:rsid w:val="0003761B"/>
    <w:rsid w:val="0003769A"/>
    <w:rsid w:val="000376A7"/>
    <w:rsid w:val="00037B32"/>
    <w:rsid w:val="00040287"/>
    <w:rsid w:val="00040308"/>
    <w:rsid w:val="000404F4"/>
    <w:rsid w:val="00040510"/>
    <w:rsid w:val="000405ED"/>
    <w:rsid w:val="00040764"/>
    <w:rsid w:val="000407D0"/>
    <w:rsid w:val="0004095E"/>
    <w:rsid w:val="00040992"/>
    <w:rsid w:val="00040EE3"/>
    <w:rsid w:val="00041229"/>
    <w:rsid w:val="00041384"/>
    <w:rsid w:val="00041633"/>
    <w:rsid w:val="000417AB"/>
    <w:rsid w:val="00041A58"/>
    <w:rsid w:val="00041B49"/>
    <w:rsid w:val="00041E0E"/>
    <w:rsid w:val="00042099"/>
    <w:rsid w:val="00042939"/>
    <w:rsid w:val="00042C86"/>
    <w:rsid w:val="00042C8A"/>
    <w:rsid w:val="00042FB6"/>
    <w:rsid w:val="000432C7"/>
    <w:rsid w:val="0004357A"/>
    <w:rsid w:val="00043693"/>
    <w:rsid w:val="00043850"/>
    <w:rsid w:val="00043A7B"/>
    <w:rsid w:val="00044108"/>
    <w:rsid w:val="00044C86"/>
    <w:rsid w:val="00044CD8"/>
    <w:rsid w:val="00044F09"/>
    <w:rsid w:val="00045431"/>
    <w:rsid w:val="0004558D"/>
    <w:rsid w:val="0004562B"/>
    <w:rsid w:val="00045745"/>
    <w:rsid w:val="00045924"/>
    <w:rsid w:val="00045D71"/>
    <w:rsid w:val="00046B8E"/>
    <w:rsid w:val="00046C11"/>
    <w:rsid w:val="00046C3E"/>
    <w:rsid w:val="00046DB6"/>
    <w:rsid w:val="0004703C"/>
    <w:rsid w:val="00047AF5"/>
    <w:rsid w:val="00047BBE"/>
    <w:rsid w:val="00050392"/>
    <w:rsid w:val="00050888"/>
    <w:rsid w:val="00050980"/>
    <w:rsid w:val="00050FD8"/>
    <w:rsid w:val="00051166"/>
    <w:rsid w:val="00051E3B"/>
    <w:rsid w:val="00051FBD"/>
    <w:rsid w:val="0005211D"/>
    <w:rsid w:val="00052603"/>
    <w:rsid w:val="0005267E"/>
    <w:rsid w:val="000527DC"/>
    <w:rsid w:val="00053245"/>
    <w:rsid w:val="00053303"/>
    <w:rsid w:val="00053BE1"/>
    <w:rsid w:val="00053C57"/>
    <w:rsid w:val="00053D07"/>
    <w:rsid w:val="000541D2"/>
    <w:rsid w:val="000546D4"/>
    <w:rsid w:val="00054AB2"/>
    <w:rsid w:val="00054B36"/>
    <w:rsid w:val="00054B5C"/>
    <w:rsid w:val="0005514B"/>
    <w:rsid w:val="000553C7"/>
    <w:rsid w:val="00055679"/>
    <w:rsid w:val="00055728"/>
    <w:rsid w:val="00055792"/>
    <w:rsid w:val="00055C05"/>
    <w:rsid w:val="00055E67"/>
    <w:rsid w:val="000562CC"/>
    <w:rsid w:val="000564FC"/>
    <w:rsid w:val="00056ABF"/>
    <w:rsid w:val="00056B31"/>
    <w:rsid w:val="00056BCA"/>
    <w:rsid w:val="00056C32"/>
    <w:rsid w:val="00056E51"/>
    <w:rsid w:val="00056F22"/>
    <w:rsid w:val="00057244"/>
    <w:rsid w:val="00057366"/>
    <w:rsid w:val="000576D6"/>
    <w:rsid w:val="00057927"/>
    <w:rsid w:val="00057B55"/>
    <w:rsid w:val="00057D56"/>
    <w:rsid w:val="00057F2D"/>
    <w:rsid w:val="00060205"/>
    <w:rsid w:val="0006080B"/>
    <w:rsid w:val="00060B8A"/>
    <w:rsid w:val="000619F1"/>
    <w:rsid w:val="00061B12"/>
    <w:rsid w:val="00061D99"/>
    <w:rsid w:val="00061E5B"/>
    <w:rsid w:val="00062888"/>
    <w:rsid w:val="00062933"/>
    <w:rsid w:val="00062A56"/>
    <w:rsid w:val="000636FB"/>
    <w:rsid w:val="00064268"/>
    <w:rsid w:val="00064823"/>
    <w:rsid w:val="0006525C"/>
    <w:rsid w:val="00065B9C"/>
    <w:rsid w:val="00066951"/>
    <w:rsid w:val="00066CBD"/>
    <w:rsid w:val="000671B7"/>
    <w:rsid w:val="000674C4"/>
    <w:rsid w:val="00067588"/>
    <w:rsid w:val="00067E22"/>
    <w:rsid w:val="00070210"/>
    <w:rsid w:val="00070583"/>
    <w:rsid w:val="00070AEF"/>
    <w:rsid w:val="00070D7A"/>
    <w:rsid w:val="000718FF"/>
    <w:rsid w:val="00071AFD"/>
    <w:rsid w:val="000730D0"/>
    <w:rsid w:val="00073664"/>
    <w:rsid w:val="000737CA"/>
    <w:rsid w:val="000739B2"/>
    <w:rsid w:val="000741EC"/>
    <w:rsid w:val="00074337"/>
    <w:rsid w:val="00074E8E"/>
    <w:rsid w:val="0007510A"/>
    <w:rsid w:val="000753F8"/>
    <w:rsid w:val="0007582F"/>
    <w:rsid w:val="00076016"/>
    <w:rsid w:val="0007601F"/>
    <w:rsid w:val="00076230"/>
    <w:rsid w:val="000765F8"/>
    <w:rsid w:val="00076797"/>
    <w:rsid w:val="00077156"/>
    <w:rsid w:val="000774BF"/>
    <w:rsid w:val="000776B9"/>
    <w:rsid w:val="000776F5"/>
    <w:rsid w:val="000777EF"/>
    <w:rsid w:val="00077FBA"/>
    <w:rsid w:val="0008099C"/>
    <w:rsid w:val="00080B76"/>
    <w:rsid w:val="00081127"/>
    <w:rsid w:val="00081296"/>
    <w:rsid w:val="00081599"/>
    <w:rsid w:val="00081803"/>
    <w:rsid w:val="000824F7"/>
    <w:rsid w:val="00082542"/>
    <w:rsid w:val="00082577"/>
    <w:rsid w:val="000827A6"/>
    <w:rsid w:val="0008299A"/>
    <w:rsid w:val="00082B29"/>
    <w:rsid w:val="00082B3E"/>
    <w:rsid w:val="00082EF9"/>
    <w:rsid w:val="00082FA5"/>
    <w:rsid w:val="000830B8"/>
    <w:rsid w:val="00083338"/>
    <w:rsid w:val="0008440C"/>
    <w:rsid w:val="0008456E"/>
    <w:rsid w:val="000848C6"/>
    <w:rsid w:val="00085011"/>
    <w:rsid w:val="00085359"/>
    <w:rsid w:val="00085609"/>
    <w:rsid w:val="00085A78"/>
    <w:rsid w:val="00085F22"/>
    <w:rsid w:val="00086033"/>
    <w:rsid w:val="00086256"/>
    <w:rsid w:val="0008661D"/>
    <w:rsid w:val="00086D08"/>
    <w:rsid w:val="00086F6C"/>
    <w:rsid w:val="0008757E"/>
    <w:rsid w:val="00087D3F"/>
    <w:rsid w:val="00087E84"/>
    <w:rsid w:val="00090202"/>
    <w:rsid w:val="00090459"/>
    <w:rsid w:val="00090846"/>
    <w:rsid w:val="00090BA1"/>
    <w:rsid w:val="00090BCE"/>
    <w:rsid w:val="00090D03"/>
    <w:rsid w:val="00091A66"/>
    <w:rsid w:val="00091B9B"/>
    <w:rsid w:val="00091FBC"/>
    <w:rsid w:val="00092715"/>
    <w:rsid w:val="00092A6B"/>
    <w:rsid w:val="00092DD4"/>
    <w:rsid w:val="00092EBA"/>
    <w:rsid w:val="0009308F"/>
    <w:rsid w:val="000937E7"/>
    <w:rsid w:val="0009387C"/>
    <w:rsid w:val="00093B86"/>
    <w:rsid w:val="00093CFF"/>
    <w:rsid w:val="00093EA7"/>
    <w:rsid w:val="00093F09"/>
    <w:rsid w:val="00093FBB"/>
    <w:rsid w:val="00094384"/>
    <w:rsid w:val="000943C7"/>
    <w:rsid w:val="0009441F"/>
    <w:rsid w:val="00094780"/>
    <w:rsid w:val="0009488F"/>
    <w:rsid w:val="000948B2"/>
    <w:rsid w:val="00094CAE"/>
    <w:rsid w:val="00095021"/>
    <w:rsid w:val="0009520A"/>
    <w:rsid w:val="000952CC"/>
    <w:rsid w:val="0009538B"/>
    <w:rsid w:val="000953B0"/>
    <w:rsid w:val="00095449"/>
    <w:rsid w:val="0009555A"/>
    <w:rsid w:val="00095720"/>
    <w:rsid w:val="00095C13"/>
    <w:rsid w:val="00095C7A"/>
    <w:rsid w:val="00095DE9"/>
    <w:rsid w:val="00095E5A"/>
    <w:rsid w:val="0009683A"/>
    <w:rsid w:val="00096897"/>
    <w:rsid w:val="00096CF3"/>
    <w:rsid w:val="00096FD3"/>
    <w:rsid w:val="00097E01"/>
    <w:rsid w:val="000A02B3"/>
    <w:rsid w:val="000A0300"/>
    <w:rsid w:val="000A0448"/>
    <w:rsid w:val="000A04E5"/>
    <w:rsid w:val="000A0BBC"/>
    <w:rsid w:val="000A0BC8"/>
    <w:rsid w:val="000A0D73"/>
    <w:rsid w:val="000A166F"/>
    <w:rsid w:val="000A1C5D"/>
    <w:rsid w:val="000A25A1"/>
    <w:rsid w:val="000A280F"/>
    <w:rsid w:val="000A295D"/>
    <w:rsid w:val="000A2A8D"/>
    <w:rsid w:val="000A2B24"/>
    <w:rsid w:val="000A3355"/>
    <w:rsid w:val="000A37B5"/>
    <w:rsid w:val="000A37EF"/>
    <w:rsid w:val="000A3B4F"/>
    <w:rsid w:val="000A3C39"/>
    <w:rsid w:val="000A42F7"/>
    <w:rsid w:val="000A4440"/>
    <w:rsid w:val="000A44F2"/>
    <w:rsid w:val="000A4D66"/>
    <w:rsid w:val="000A4DE9"/>
    <w:rsid w:val="000A4E0B"/>
    <w:rsid w:val="000A518A"/>
    <w:rsid w:val="000A5552"/>
    <w:rsid w:val="000A56A9"/>
    <w:rsid w:val="000A593A"/>
    <w:rsid w:val="000A6BB9"/>
    <w:rsid w:val="000A6F59"/>
    <w:rsid w:val="000A715B"/>
    <w:rsid w:val="000A71B3"/>
    <w:rsid w:val="000A78B4"/>
    <w:rsid w:val="000A7C04"/>
    <w:rsid w:val="000A7ED2"/>
    <w:rsid w:val="000B0810"/>
    <w:rsid w:val="000B0EC3"/>
    <w:rsid w:val="000B1017"/>
    <w:rsid w:val="000B12B7"/>
    <w:rsid w:val="000B14FA"/>
    <w:rsid w:val="000B15DD"/>
    <w:rsid w:val="000B199D"/>
    <w:rsid w:val="000B1EE6"/>
    <w:rsid w:val="000B1F5C"/>
    <w:rsid w:val="000B2146"/>
    <w:rsid w:val="000B2313"/>
    <w:rsid w:val="000B2464"/>
    <w:rsid w:val="000B28A1"/>
    <w:rsid w:val="000B2956"/>
    <w:rsid w:val="000B2AC0"/>
    <w:rsid w:val="000B33D3"/>
    <w:rsid w:val="000B3413"/>
    <w:rsid w:val="000B35CC"/>
    <w:rsid w:val="000B39DD"/>
    <w:rsid w:val="000B3C3C"/>
    <w:rsid w:val="000B3DD8"/>
    <w:rsid w:val="000B4117"/>
    <w:rsid w:val="000B44C3"/>
    <w:rsid w:val="000B463F"/>
    <w:rsid w:val="000B62D7"/>
    <w:rsid w:val="000B636C"/>
    <w:rsid w:val="000B6487"/>
    <w:rsid w:val="000B6597"/>
    <w:rsid w:val="000B6751"/>
    <w:rsid w:val="000B6A17"/>
    <w:rsid w:val="000B6BC2"/>
    <w:rsid w:val="000B6D3C"/>
    <w:rsid w:val="000B704F"/>
    <w:rsid w:val="000B7ABB"/>
    <w:rsid w:val="000B7BFA"/>
    <w:rsid w:val="000B7D03"/>
    <w:rsid w:val="000B7D54"/>
    <w:rsid w:val="000C035A"/>
    <w:rsid w:val="000C0589"/>
    <w:rsid w:val="000C05E8"/>
    <w:rsid w:val="000C0797"/>
    <w:rsid w:val="000C07CE"/>
    <w:rsid w:val="000C0C27"/>
    <w:rsid w:val="000C11DD"/>
    <w:rsid w:val="000C17F3"/>
    <w:rsid w:val="000C1DE2"/>
    <w:rsid w:val="000C1F78"/>
    <w:rsid w:val="000C2B18"/>
    <w:rsid w:val="000C2B84"/>
    <w:rsid w:val="000C3531"/>
    <w:rsid w:val="000C36E5"/>
    <w:rsid w:val="000C3817"/>
    <w:rsid w:val="000C38B3"/>
    <w:rsid w:val="000C3B29"/>
    <w:rsid w:val="000C3EFC"/>
    <w:rsid w:val="000C3F72"/>
    <w:rsid w:val="000C46C7"/>
    <w:rsid w:val="000C47B9"/>
    <w:rsid w:val="000C54B0"/>
    <w:rsid w:val="000C5512"/>
    <w:rsid w:val="000C5602"/>
    <w:rsid w:val="000C58DF"/>
    <w:rsid w:val="000C5D5E"/>
    <w:rsid w:val="000C64C0"/>
    <w:rsid w:val="000C68C3"/>
    <w:rsid w:val="000C6931"/>
    <w:rsid w:val="000C784B"/>
    <w:rsid w:val="000C7FEC"/>
    <w:rsid w:val="000D016D"/>
    <w:rsid w:val="000D0184"/>
    <w:rsid w:val="000D0338"/>
    <w:rsid w:val="000D06A0"/>
    <w:rsid w:val="000D0A46"/>
    <w:rsid w:val="000D1149"/>
    <w:rsid w:val="000D16BF"/>
    <w:rsid w:val="000D1868"/>
    <w:rsid w:val="000D1D73"/>
    <w:rsid w:val="000D2308"/>
    <w:rsid w:val="000D2383"/>
    <w:rsid w:val="000D271F"/>
    <w:rsid w:val="000D2A5C"/>
    <w:rsid w:val="000D2C92"/>
    <w:rsid w:val="000D2DED"/>
    <w:rsid w:val="000D30B0"/>
    <w:rsid w:val="000D3C73"/>
    <w:rsid w:val="000D3FAD"/>
    <w:rsid w:val="000D41D8"/>
    <w:rsid w:val="000D4463"/>
    <w:rsid w:val="000D476B"/>
    <w:rsid w:val="000D47EB"/>
    <w:rsid w:val="000D4B9E"/>
    <w:rsid w:val="000D5400"/>
    <w:rsid w:val="000D5609"/>
    <w:rsid w:val="000D57AE"/>
    <w:rsid w:val="000D5D0F"/>
    <w:rsid w:val="000D6434"/>
    <w:rsid w:val="000D6E86"/>
    <w:rsid w:val="000D7099"/>
    <w:rsid w:val="000D71D2"/>
    <w:rsid w:val="000D7622"/>
    <w:rsid w:val="000E01A7"/>
    <w:rsid w:val="000E05C5"/>
    <w:rsid w:val="000E0BBB"/>
    <w:rsid w:val="000E0D19"/>
    <w:rsid w:val="000E123F"/>
    <w:rsid w:val="000E1441"/>
    <w:rsid w:val="000E17BD"/>
    <w:rsid w:val="000E1D9E"/>
    <w:rsid w:val="000E22ED"/>
    <w:rsid w:val="000E25DA"/>
    <w:rsid w:val="000E2677"/>
    <w:rsid w:val="000E280C"/>
    <w:rsid w:val="000E2A02"/>
    <w:rsid w:val="000E2DD5"/>
    <w:rsid w:val="000E2E64"/>
    <w:rsid w:val="000E2EA3"/>
    <w:rsid w:val="000E3068"/>
    <w:rsid w:val="000E33AD"/>
    <w:rsid w:val="000E3469"/>
    <w:rsid w:val="000E36D1"/>
    <w:rsid w:val="000E43D5"/>
    <w:rsid w:val="000E44D9"/>
    <w:rsid w:val="000E485D"/>
    <w:rsid w:val="000E49D9"/>
    <w:rsid w:val="000E4B32"/>
    <w:rsid w:val="000E4B5B"/>
    <w:rsid w:val="000E4C06"/>
    <w:rsid w:val="000E4EFF"/>
    <w:rsid w:val="000E4FBD"/>
    <w:rsid w:val="000E5019"/>
    <w:rsid w:val="000E585D"/>
    <w:rsid w:val="000E599C"/>
    <w:rsid w:val="000E5C04"/>
    <w:rsid w:val="000E5DA5"/>
    <w:rsid w:val="000E5E55"/>
    <w:rsid w:val="000E61C8"/>
    <w:rsid w:val="000E61F8"/>
    <w:rsid w:val="000E64DD"/>
    <w:rsid w:val="000E6A68"/>
    <w:rsid w:val="000E6FC6"/>
    <w:rsid w:val="000E7706"/>
    <w:rsid w:val="000E78CB"/>
    <w:rsid w:val="000E79C7"/>
    <w:rsid w:val="000E7BC6"/>
    <w:rsid w:val="000F0060"/>
    <w:rsid w:val="000F0D6A"/>
    <w:rsid w:val="000F1022"/>
    <w:rsid w:val="000F1237"/>
    <w:rsid w:val="000F134D"/>
    <w:rsid w:val="000F14CA"/>
    <w:rsid w:val="000F187D"/>
    <w:rsid w:val="000F1D64"/>
    <w:rsid w:val="000F1EF9"/>
    <w:rsid w:val="000F1F98"/>
    <w:rsid w:val="000F2187"/>
    <w:rsid w:val="000F2270"/>
    <w:rsid w:val="000F271C"/>
    <w:rsid w:val="000F2BB2"/>
    <w:rsid w:val="000F2C8D"/>
    <w:rsid w:val="000F2CFF"/>
    <w:rsid w:val="000F3158"/>
    <w:rsid w:val="000F3616"/>
    <w:rsid w:val="000F4114"/>
    <w:rsid w:val="000F4A14"/>
    <w:rsid w:val="000F4BFB"/>
    <w:rsid w:val="000F4C30"/>
    <w:rsid w:val="000F4DF8"/>
    <w:rsid w:val="000F5455"/>
    <w:rsid w:val="000F5480"/>
    <w:rsid w:val="000F550D"/>
    <w:rsid w:val="000F5639"/>
    <w:rsid w:val="000F58D5"/>
    <w:rsid w:val="000F5D26"/>
    <w:rsid w:val="000F5D43"/>
    <w:rsid w:val="000F5EB5"/>
    <w:rsid w:val="000F63CA"/>
    <w:rsid w:val="000F667F"/>
    <w:rsid w:val="000F6D06"/>
    <w:rsid w:val="000F71D6"/>
    <w:rsid w:val="000F772A"/>
    <w:rsid w:val="000F7CEB"/>
    <w:rsid w:val="001000D2"/>
    <w:rsid w:val="00100523"/>
    <w:rsid w:val="00100705"/>
    <w:rsid w:val="00100A1D"/>
    <w:rsid w:val="00100EB8"/>
    <w:rsid w:val="001010EC"/>
    <w:rsid w:val="00101182"/>
    <w:rsid w:val="001011A1"/>
    <w:rsid w:val="00101585"/>
    <w:rsid w:val="00101900"/>
    <w:rsid w:val="00101A70"/>
    <w:rsid w:val="00101BB0"/>
    <w:rsid w:val="00101E28"/>
    <w:rsid w:val="001022BF"/>
    <w:rsid w:val="00102777"/>
    <w:rsid w:val="0010283F"/>
    <w:rsid w:val="00102867"/>
    <w:rsid w:val="00102C39"/>
    <w:rsid w:val="00102F00"/>
    <w:rsid w:val="00102FCB"/>
    <w:rsid w:val="001034CB"/>
    <w:rsid w:val="001038B2"/>
    <w:rsid w:val="00103EEB"/>
    <w:rsid w:val="001042FA"/>
    <w:rsid w:val="00104BEC"/>
    <w:rsid w:val="001052A3"/>
    <w:rsid w:val="00105495"/>
    <w:rsid w:val="00105496"/>
    <w:rsid w:val="0010556A"/>
    <w:rsid w:val="001057E4"/>
    <w:rsid w:val="00105E12"/>
    <w:rsid w:val="001060BC"/>
    <w:rsid w:val="00106331"/>
    <w:rsid w:val="0010634D"/>
    <w:rsid w:val="00106367"/>
    <w:rsid w:val="001065EE"/>
    <w:rsid w:val="00106D54"/>
    <w:rsid w:val="00106F01"/>
    <w:rsid w:val="001078B9"/>
    <w:rsid w:val="001079D6"/>
    <w:rsid w:val="00107A0D"/>
    <w:rsid w:val="00107E00"/>
    <w:rsid w:val="001101FD"/>
    <w:rsid w:val="001106E4"/>
    <w:rsid w:val="001106FB"/>
    <w:rsid w:val="00110C29"/>
    <w:rsid w:val="00110EAC"/>
    <w:rsid w:val="00111AFC"/>
    <w:rsid w:val="0011263A"/>
    <w:rsid w:val="00112B3E"/>
    <w:rsid w:val="0011349B"/>
    <w:rsid w:val="001144D1"/>
    <w:rsid w:val="00114516"/>
    <w:rsid w:val="00114585"/>
    <w:rsid w:val="001145B0"/>
    <w:rsid w:val="0011484B"/>
    <w:rsid w:val="00114C9C"/>
    <w:rsid w:val="0011548B"/>
    <w:rsid w:val="00115C5D"/>
    <w:rsid w:val="001160DF"/>
    <w:rsid w:val="0011610F"/>
    <w:rsid w:val="00116335"/>
    <w:rsid w:val="001164EA"/>
    <w:rsid w:val="00116563"/>
    <w:rsid w:val="00116CB4"/>
    <w:rsid w:val="00116D77"/>
    <w:rsid w:val="00117098"/>
    <w:rsid w:val="0011777D"/>
    <w:rsid w:val="00117A44"/>
    <w:rsid w:val="00117AAE"/>
    <w:rsid w:val="00117B8A"/>
    <w:rsid w:val="00117DC5"/>
    <w:rsid w:val="00117FE8"/>
    <w:rsid w:val="0012036A"/>
    <w:rsid w:val="00120494"/>
    <w:rsid w:val="001204C0"/>
    <w:rsid w:val="00120A66"/>
    <w:rsid w:val="00120FC8"/>
    <w:rsid w:val="00120FF9"/>
    <w:rsid w:val="001211AA"/>
    <w:rsid w:val="0012121D"/>
    <w:rsid w:val="00121666"/>
    <w:rsid w:val="00121DC1"/>
    <w:rsid w:val="00122116"/>
    <w:rsid w:val="001221B2"/>
    <w:rsid w:val="00122362"/>
    <w:rsid w:val="00122365"/>
    <w:rsid w:val="00122681"/>
    <w:rsid w:val="001227D3"/>
    <w:rsid w:val="001228E2"/>
    <w:rsid w:val="00122B7B"/>
    <w:rsid w:val="00122BBC"/>
    <w:rsid w:val="00122CB0"/>
    <w:rsid w:val="0012336E"/>
    <w:rsid w:val="001235FC"/>
    <w:rsid w:val="001239EB"/>
    <w:rsid w:val="00123A9E"/>
    <w:rsid w:val="00123AF1"/>
    <w:rsid w:val="00123BFD"/>
    <w:rsid w:val="00123ED4"/>
    <w:rsid w:val="00124070"/>
    <w:rsid w:val="00124237"/>
    <w:rsid w:val="00124801"/>
    <w:rsid w:val="00124969"/>
    <w:rsid w:val="00125776"/>
    <w:rsid w:val="00125897"/>
    <w:rsid w:val="001259E4"/>
    <w:rsid w:val="00125ACF"/>
    <w:rsid w:val="00126079"/>
    <w:rsid w:val="00126136"/>
    <w:rsid w:val="001262CD"/>
    <w:rsid w:val="0012637B"/>
    <w:rsid w:val="00126B6C"/>
    <w:rsid w:val="00126F50"/>
    <w:rsid w:val="0012752F"/>
    <w:rsid w:val="00127676"/>
    <w:rsid w:val="0012768B"/>
    <w:rsid w:val="0012785C"/>
    <w:rsid w:val="001279B5"/>
    <w:rsid w:val="00127B0F"/>
    <w:rsid w:val="00127E79"/>
    <w:rsid w:val="00130538"/>
    <w:rsid w:val="001308CD"/>
    <w:rsid w:val="00130A0A"/>
    <w:rsid w:val="00130E61"/>
    <w:rsid w:val="00131186"/>
    <w:rsid w:val="001313C5"/>
    <w:rsid w:val="001313E1"/>
    <w:rsid w:val="00131869"/>
    <w:rsid w:val="001319BB"/>
    <w:rsid w:val="00131F73"/>
    <w:rsid w:val="00132049"/>
    <w:rsid w:val="001323E3"/>
    <w:rsid w:val="0013254F"/>
    <w:rsid w:val="00132742"/>
    <w:rsid w:val="00132A63"/>
    <w:rsid w:val="001331D8"/>
    <w:rsid w:val="00133351"/>
    <w:rsid w:val="00133619"/>
    <w:rsid w:val="00133845"/>
    <w:rsid w:val="00133D52"/>
    <w:rsid w:val="00133E61"/>
    <w:rsid w:val="001344FC"/>
    <w:rsid w:val="001345F3"/>
    <w:rsid w:val="00134606"/>
    <w:rsid w:val="00134B88"/>
    <w:rsid w:val="00134CAA"/>
    <w:rsid w:val="00134F99"/>
    <w:rsid w:val="0013538F"/>
    <w:rsid w:val="001357F1"/>
    <w:rsid w:val="00135B67"/>
    <w:rsid w:val="00135D3E"/>
    <w:rsid w:val="00136617"/>
    <w:rsid w:val="001369C2"/>
    <w:rsid w:val="00136EA9"/>
    <w:rsid w:val="00136EBE"/>
    <w:rsid w:val="00136FFD"/>
    <w:rsid w:val="001373AB"/>
    <w:rsid w:val="0013788C"/>
    <w:rsid w:val="00137B36"/>
    <w:rsid w:val="00137BA5"/>
    <w:rsid w:val="00137C42"/>
    <w:rsid w:val="00137E52"/>
    <w:rsid w:val="001407BE"/>
    <w:rsid w:val="0014089E"/>
    <w:rsid w:val="00141301"/>
    <w:rsid w:val="001414CD"/>
    <w:rsid w:val="0014185E"/>
    <w:rsid w:val="00141C1A"/>
    <w:rsid w:val="00141E3A"/>
    <w:rsid w:val="00141F4C"/>
    <w:rsid w:val="00142205"/>
    <w:rsid w:val="00142217"/>
    <w:rsid w:val="00142464"/>
    <w:rsid w:val="0014263B"/>
    <w:rsid w:val="00142F69"/>
    <w:rsid w:val="00142FD9"/>
    <w:rsid w:val="00143627"/>
    <w:rsid w:val="001439FB"/>
    <w:rsid w:val="00143F11"/>
    <w:rsid w:val="00143F92"/>
    <w:rsid w:val="0014403A"/>
    <w:rsid w:val="001440B8"/>
    <w:rsid w:val="0014457C"/>
    <w:rsid w:val="001447E0"/>
    <w:rsid w:val="00144D0E"/>
    <w:rsid w:val="00144ED0"/>
    <w:rsid w:val="00145223"/>
    <w:rsid w:val="0014541F"/>
    <w:rsid w:val="001455DB"/>
    <w:rsid w:val="00146611"/>
    <w:rsid w:val="00146EC3"/>
    <w:rsid w:val="00147DFC"/>
    <w:rsid w:val="001503E3"/>
    <w:rsid w:val="00150440"/>
    <w:rsid w:val="001505D9"/>
    <w:rsid w:val="001507CB"/>
    <w:rsid w:val="0015084A"/>
    <w:rsid w:val="00150A65"/>
    <w:rsid w:val="00150A95"/>
    <w:rsid w:val="00150AA1"/>
    <w:rsid w:val="00150B4A"/>
    <w:rsid w:val="001512E3"/>
    <w:rsid w:val="00151533"/>
    <w:rsid w:val="001515DD"/>
    <w:rsid w:val="00151A69"/>
    <w:rsid w:val="00151A73"/>
    <w:rsid w:val="00151E56"/>
    <w:rsid w:val="00152125"/>
    <w:rsid w:val="0015252F"/>
    <w:rsid w:val="001527C1"/>
    <w:rsid w:val="0015294A"/>
    <w:rsid w:val="00152F40"/>
    <w:rsid w:val="00152F5C"/>
    <w:rsid w:val="001530CE"/>
    <w:rsid w:val="0015346E"/>
    <w:rsid w:val="00153870"/>
    <w:rsid w:val="00153C67"/>
    <w:rsid w:val="00153DDC"/>
    <w:rsid w:val="00153E49"/>
    <w:rsid w:val="001541A3"/>
    <w:rsid w:val="00154A47"/>
    <w:rsid w:val="00154AA8"/>
    <w:rsid w:val="00154C91"/>
    <w:rsid w:val="00154D68"/>
    <w:rsid w:val="00154FFB"/>
    <w:rsid w:val="00155582"/>
    <w:rsid w:val="00155697"/>
    <w:rsid w:val="0015577D"/>
    <w:rsid w:val="001557EC"/>
    <w:rsid w:val="00155854"/>
    <w:rsid w:val="00155F58"/>
    <w:rsid w:val="00156068"/>
    <w:rsid w:val="001561E7"/>
    <w:rsid w:val="001564BD"/>
    <w:rsid w:val="00156D2B"/>
    <w:rsid w:val="00157561"/>
    <w:rsid w:val="001577E9"/>
    <w:rsid w:val="0015781E"/>
    <w:rsid w:val="00157EE3"/>
    <w:rsid w:val="00157FE6"/>
    <w:rsid w:val="001605A7"/>
    <w:rsid w:val="0016072C"/>
    <w:rsid w:val="001608AE"/>
    <w:rsid w:val="00160D01"/>
    <w:rsid w:val="00161D50"/>
    <w:rsid w:val="00161E2D"/>
    <w:rsid w:val="00161F06"/>
    <w:rsid w:val="00162063"/>
    <w:rsid w:val="001621CD"/>
    <w:rsid w:val="001624D5"/>
    <w:rsid w:val="00162C29"/>
    <w:rsid w:val="00162DC8"/>
    <w:rsid w:val="00162DF8"/>
    <w:rsid w:val="00163392"/>
    <w:rsid w:val="001639BD"/>
    <w:rsid w:val="00163A63"/>
    <w:rsid w:val="00163E37"/>
    <w:rsid w:val="00164036"/>
    <w:rsid w:val="001640ED"/>
    <w:rsid w:val="001640F0"/>
    <w:rsid w:val="001643C7"/>
    <w:rsid w:val="0016443D"/>
    <w:rsid w:val="0016453E"/>
    <w:rsid w:val="00164703"/>
    <w:rsid w:val="00164A06"/>
    <w:rsid w:val="00164C2B"/>
    <w:rsid w:val="00164D80"/>
    <w:rsid w:val="001650A0"/>
    <w:rsid w:val="001662A3"/>
    <w:rsid w:val="001663DE"/>
    <w:rsid w:val="00166557"/>
    <w:rsid w:val="001668FC"/>
    <w:rsid w:val="00166CFF"/>
    <w:rsid w:val="001671B5"/>
    <w:rsid w:val="001672BB"/>
    <w:rsid w:val="0016739E"/>
    <w:rsid w:val="00167C31"/>
    <w:rsid w:val="00167C9F"/>
    <w:rsid w:val="00167EC2"/>
    <w:rsid w:val="001700E2"/>
    <w:rsid w:val="00170871"/>
    <w:rsid w:val="001708B4"/>
    <w:rsid w:val="00170FA9"/>
    <w:rsid w:val="00170FAF"/>
    <w:rsid w:val="00171095"/>
    <w:rsid w:val="00171883"/>
    <w:rsid w:val="00171C29"/>
    <w:rsid w:val="00171C35"/>
    <w:rsid w:val="00171CD0"/>
    <w:rsid w:val="00171E3A"/>
    <w:rsid w:val="00171E8B"/>
    <w:rsid w:val="00171F1E"/>
    <w:rsid w:val="001723B6"/>
    <w:rsid w:val="00172459"/>
    <w:rsid w:val="001726CD"/>
    <w:rsid w:val="00172A6F"/>
    <w:rsid w:val="00172CBC"/>
    <w:rsid w:val="00172D41"/>
    <w:rsid w:val="00172E9D"/>
    <w:rsid w:val="001736E3"/>
    <w:rsid w:val="001738B8"/>
    <w:rsid w:val="00173A38"/>
    <w:rsid w:val="00173AFC"/>
    <w:rsid w:val="00173BAA"/>
    <w:rsid w:val="00173CD0"/>
    <w:rsid w:val="00174B06"/>
    <w:rsid w:val="00175ABE"/>
    <w:rsid w:val="00175C07"/>
    <w:rsid w:val="00175F78"/>
    <w:rsid w:val="00176030"/>
    <w:rsid w:val="001761B6"/>
    <w:rsid w:val="0017645A"/>
    <w:rsid w:val="001768EA"/>
    <w:rsid w:val="0017692B"/>
    <w:rsid w:val="00176952"/>
    <w:rsid w:val="00176AA4"/>
    <w:rsid w:val="00176C64"/>
    <w:rsid w:val="00176FF4"/>
    <w:rsid w:val="00176FFE"/>
    <w:rsid w:val="0017738F"/>
    <w:rsid w:val="00177563"/>
    <w:rsid w:val="00177C6A"/>
    <w:rsid w:val="00180AEB"/>
    <w:rsid w:val="00180D0D"/>
    <w:rsid w:val="00181285"/>
    <w:rsid w:val="0018145D"/>
    <w:rsid w:val="00181607"/>
    <w:rsid w:val="0018162A"/>
    <w:rsid w:val="00181878"/>
    <w:rsid w:val="001819CC"/>
    <w:rsid w:val="0018210B"/>
    <w:rsid w:val="00182146"/>
    <w:rsid w:val="00182234"/>
    <w:rsid w:val="00182490"/>
    <w:rsid w:val="00182537"/>
    <w:rsid w:val="00182614"/>
    <w:rsid w:val="001827D6"/>
    <w:rsid w:val="00182863"/>
    <w:rsid w:val="00182A72"/>
    <w:rsid w:val="00182AEB"/>
    <w:rsid w:val="00182DF2"/>
    <w:rsid w:val="00182E71"/>
    <w:rsid w:val="0018313B"/>
    <w:rsid w:val="00183329"/>
    <w:rsid w:val="00183557"/>
    <w:rsid w:val="00183853"/>
    <w:rsid w:val="00183906"/>
    <w:rsid w:val="00183B7F"/>
    <w:rsid w:val="00183E30"/>
    <w:rsid w:val="00183FE3"/>
    <w:rsid w:val="00184170"/>
    <w:rsid w:val="001841BD"/>
    <w:rsid w:val="001844AF"/>
    <w:rsid w:val="00184638"/>
    <w:rsid w:val="00184965"/>
    <w:rsid w:val="00184B0A"/>
    <w:rsid w:val="00184FD0"/>
    <w:rsid w:val="00185C0D"/>
    <w:rsid w:val="00185D46"/>
    <w:rsid w:val="00186299"/>
    <w:rsid w:val="001864D3"/>
    <w:rsid w:val="001865D6"/>
    <w:rsid w:val="00186D8D"/>
    <w:rsid w:val="00186EE2"/>
    <w:rsid w:val="00187240"/>
    <w:rsid w:val="00187481"/>
    <w:rsid w:val="001876F0"/>
    <w:rsid w:val="001909AF"/>
    <w:rsid w:val="00190BFC"/>
    <w:rsid w:val="00190CFF"/>
    <w:rsid w:val="0019144F"/>
    <w:rsid w:val="0019154A"/>
    <w:rsid w:val="001918C8"/>
    <w:rsid w:val="00192227"/>
    <w:rsid w:val="00192550"/>
    <w:rsid w:val="001929D9"/>
    <w:rsid w:val="00192A4A"/>
    <w:rsid w:val="00192BF6"/>
    <w:rsid w:val="00192C4A"/>
    <w:rsid w:val="00192F03"/>
    <w:rsid w:val="00192FD1"/>
    <w:rsid w:val="001930D3"/>
    <w:rsid w:val="001934F9"/>
    <w:rsid w:val="00193785"/>
    <w:rsid w:val="00193977"/>
    <w:rsid w:val="00193F2B"/>
    <w:rsid w:val="00194127"/>
    <w:rsid w:val="00194C7F"/>
    <w:rsid w:val="00195B32"/>
    <w:rsid w:val="00195CA9"/>
    <w:rsid w:val="00195CC2"/>
    <w:rsid w:val="00195CC3"/>
    <w:rsid w:val="00195D3A"/>
    <w:rsid w:val="00196095"/>
    <w:rsid w:val="001962DD"/>
    <w:rsid w:val="00197105"/>
    <w:rsid w:val="001971D4"/>
    <w:rsid w:val="00197BA5"/>
    <w:rsid w:val="00197BC2"/>
    <w:rsid w:val="00197BF8"/>
    <w:rsid w:val="001A0866"/>
    <w:rsid w:val="001A0FA4"/>
    <w:rsid w:val="001A10BD"/>
    <w:rsid w:val="001A1152"/>
    <w:rsid w:val="001A12EF"/>
    <w:rsid w:val="001A1303"/>
    <w:rsid w:val="001A180A"/>
    <w:rsid w:val="001A18CE"/>
    <w:rsid w:val="001A1D1D"/>
    <w:rsid w:val="001A1FC0"/>
    <w:rsid w:val="001A280C"/>
    <w:rsid w:val="001A2B21"/>
    <w:rsid w:val="001A2FAA"/>
    <w:rsid w:val="001A3237"/>
    <w:rsid w:val="001A3262"/>
    <w:rsid w:val="001A3389"/>
    <w:rsid w:val="001A38B8"/>
    <w:rsid w:val="001A39D2"/>
    <w:rsid w:val="001A3A17"/>
    <w:rsid w:val="001A3D85"/>
    <w:rsid w:val="001A44E0"/>
    <w:rsid w:val="001A4640"/>
    <w:rsid w:val="001A470E"/>
    <w:rsid w:val="001A4B49"/>
    <w:rsid w:val="001A5125"/>
    <w:rsid w:val="001A5AE5"/>
    <w:rsid w:val="001A5E2E"/>
    <w:rsid w:val="001A5EAE"/>
    <w:rsid w:val="001A6027"/>
    <w:rsid w:val="001A610A"/>
    <w:rsid w:val="001A6131"/>
    <w:rsid w:val="001A6682"/>
    <w:rsid w:val="001A6915"/>
    <w:rsid w:val="001A6B0A"/>
    <w:rsid w:val="001A6E17"/>
    <w:rsid w:val="001A744F"/>
    <w:rsid w:val="001A74B0"/>
    <w:rsid w:val="001A778B"/>
    <w:rsid w:val="001A79E7"/>
    <w:rsid w:val="001B062D"/>
    <w:rsid w:val="001B0E8D"/>
    <w:rsid w:val="001B1143"/>
    <w:rsid w:val="001B1255"/>
    <w:rsid w:val="001B126B"/>
    <w:rsid w:val="001B1430"/>
    <w:rsid w:val="001B18C2"/>
    <w:rsid w:val="001B1F51"/>
    <w:rsid w:val="001B234B"/>
    <w:rsid w:val="001B243A"/>
    <w:rsid w:val="001B270A"/>
    <w:rsid w:val="001B3046"/>
    <w:rsid w:val="001B32B4"/>
    <w:rsid w:val="001B3441"/>
    <w:rsid w:val="001B347A"/>
    <w:rsid w:val="001B36C8"/>
    <w:rsid w:val="001B3798"/>
    <w:rsid w:val="001B41AB"/>
    <w:rsid w:val="001B4B80"/>
    <w:rsid w:val="001B5BC6"/>
    <w:rsid w:val="001B6120"/>
    <w:rsid w:val="001B63C8"/>
    <w:rsid w:val="001B668A"/>
    <w:rsid w:val="001B6726"/>
    <w:rsid w:val="001B67EF"/>
    <w:rsid w:val="001B6A55"/>
    <w:rsid w:val="001B7013"/>
    <w:rsid w:val="001B71BD"/>
    <w:rsid w:val="001B7292"/>
    <w:rsid w:val="001B7835"/>
    <w:rsid w:val="001B7894"/>
    <w:rsid w:val="001C0110"/>
    <w:rsid w:val="001C04DA"/>
    <w:rsid w:val="001C07EC"/>
    <w:rsid w:val="001C08CD"/>
    <w:rsid w:val="001C0AA3"/>
    <w:rsid w:val="001C0D5E"/>
    <w:rsid w:val="001C101F"/>
    <w:rsid w:val="001C105E"/>
    <w:rsid w:val="001C139D"/>
    <w:rsid w:val="001C1759"/>
    <w:rsid w:val="001C1E1A"/>
    <w:rsid w:val="001C1ED3"/>
    <w:rsid w:val="001C20EF"/>
    <w:rsid w:val="001C27F9"/>
    <w:rsid w:val="001C29FA"/>
    <w:rsid w:val="001C3089"/>
    <w:rsid w:val="001C30C1"/>
    <w:rsid w:val="001C3568"/>
    <w:rsid w:val="001C387B"/>
    <w:rsid w:val="001C3951"/>
    <w:rsid w:val="001C3AD3"/>
    <w:rsid w:val="001C3B08"/>
    <w:rsid w:val="001C3F16"/>
    <w:rsid w:val="001C4899"/>
    <w:rsid w:val="001C4F2D"/>
    <w:rsid w:val="001C52CD"/>
    <w:rsid w:val="001C58EA"/>
    <w:rsid w:val="001C596D"/>
    <w:rsid w:val="001C5ADB"/>
    <w:rsid w:val="001C5D98"/>
    <w:rsid w:val="001C61C0"/>
    <w:rsid w:val="001C6377"/>
    <w:rsid w:val="001C63F3"/>
    <w:rsid w:val="001C64C1"/>
    <w:rsid w:val="001C6B72"/>
    <w:rsid w:val="001C6DAA"/>
    <w:rsid w:val="001C7050"/>
    <w:rsid w:val="001C73C8"/>
    <w:rsid w:val="001C7832"/>
    <w:rsid w:val="001C78C7"/>
    <w:rsid w:val="001C7B0E"/>
    <w:rsid w:val="001C7C6D"/>
    <w:rsid w:val="001C7D1D"/>
    <w:rsid w:val="001C7EC8"/>
    <w:rsid w:val="001D0135"/>
    <w:rsid w:val="001D0158"/>
    <w:rsid w:val="001D0160"/>
    <w:rsid w:val="001D020A"/>
    <w:rsid w:val="001D030A"/>
    <w:rsid w:val="001D0AF0"/>
    <w:rsid w:val="001D14AE"/>
    <w:rsid w:val="001D14E9"/>
    <w:rsid w:val="001D1523"/>
    <w:rsid w:val="001D1A1A"/>
    <w:rsid w:val="001D1B9A"/>
    <w:rsid w:val="001D1CCD"/>
    <w:rsid w:val="001D1E36"/>
    <w:rsid w:val="001D1E7D"/>
    <w:rsid w:val="001D2132"/>
    <w:rsid w:val="001D259F"/>
    <w:rsid w:val="001D2F00"/>
    <w:rsid w:val="001D31AB"/>
    <w:rsid w:val="001D383D"/>
    <w:rsid w:val="001D3F69"/>
    <w:rsid w:val="001D40FA"/>
    <w:rsid w:val="001D426F"/>
    <w:rsid w:val="001D4287"/>
    <w:rsid w:val="001D4427"/>
    <w:rsid w:val="001D44EC"/>
    <w:rsid w:val="001D452D"/>
    <w:rsid w:val="001D462B"/>
    <w:rsid w:val="001D47E3"/>
    <w:rsid w:val="001D4942"/>
    <w:rsid w:val="001D4E8B"/>
    <w:rsid w:val="001D5109"/>
    <w:rsid w:val="001D51B5"/>
    <w:rsid w:val="001D5401"/>
    <w:rsid w:val="001D59E3"/>
    <w:rsid w:val="001D5A86"/>
    <w:rsid w:val="001D5BDF"/>
    <w:rsid w:val="001D6066"/>
    <w:rsid w:val="001D6124"/>
    <w:rsid w:val="001D6C2C"/>
    <w:rsid w:val="001D6F2D"/>
    <w:rsid w:val="001D704F"/>
    <w:rsid w:val="001D76FA"/>
    <w:rsid w:val="001D7862"/>
    <w:rsid w:val="001D78E0"/>
    <w:rsid w:val="001D7B2D"/>
    <w:rsid w:val="001D7BC1"/>
    <w:rsid w:val="001E0426"/>
    <w:rsid w:val="001E05D2"/>
    <w:rsid w:val="001E06DA"/>
    <w:rsid w:val="001E09AD"/>
    <w:rsid w:val="001E0F67"/>
    <w:rsid w:val="001E1057"/>
    <w:rsid w:val="001E1166"/>
    <w:rsid w:val="001E1299"/>
    <w:rsid w:val="001E1673"/>
    <w:rsid w:val="001E1AD6"/>
    <w:rsid w:val="001E1E94"/>
    <w:rsid w:val="001E1F32"/>
    <w:rsid w:val="001E2310"/>
    <w:rsid w:val="001E2C00"/>
    <w:rsid w:val="001E3889"/>
    <w:rsid w:val="001E38B2"/>
    <w:rsid w:val="001E3D2D"/>
    <w:rsid w:val="001E3FAD"/>
    <w:rsid w:val="001E4118"/>
    <w:rsid w:val="001E4410"/>
    <w:rsid w:val="001E4419"/>
    <w:rsid w:val="001E4563"/>
    <w:rsid w:val="001E49E0"/>
    <w:rsid w:val="001E4CB5"/>
    <w:rsid w:val="001E4F32"/>
    <w:rsid w:val="001E4F50"/>
    <w:rsid w:val="001E53C5"/>
    <w:rsid w:val="001E5927"/>
    <w:rsid w:val="001E5C8D"/>
    <w:rsid w:val="001E64D0"/>
    <w:rsid w:val="001E696C"/>
    <w:rsid w:val="001E72B8"/>
    <w:rsid w:val="001E7A9D"/>
    <w:rsid w:val="001F0011"/>
    <w:rsid w:val="001F01AF"/>
    <w:rsid w:val="001F052B"/>
    <w:rsid w:val="001F070C"/>
    <w:rsid w:val="001F09B8"/>
    <w:rsid w:val="001F09E2"/>
    <w:rsid w:val="001F0BB7"/>
    <w:rsid w:val="001F0F7B"/>
    <w:rsid w:val="001F17C4"/>
    <w:rsid w:val="001F1A25"/>
    <w:rsid w:val="001F2806"/>
    <w:rsid w:val="001F29B2"/>
    <w:rsid w:val="001F2C40"/>
    <w:rsid w:val="001F399F"/>
    <w:rsid w:val="001F42EB"/>
    <w:rsid w:val="001F430D"/>
    <w:rsid w:val="001F5031"/>
    <w:rsid w:val="001F519C"/>
    <w:rsid w:val="001F5486"/>
    <w:rsid w:val="001F5B2E"/>
    <w:rsid w:val="001F5BDB"/>
    <w:rsid w:val="001F64DC"/>
    <w:rsid w:val="001F66CA"/>
    <w:rsid w:val="001F677E"/>
    <w:rsid w:val="001F68E0"/>
    <w:rsid w:val="001F6C48"/>
    <w:rsid w:val="001F6ECE"/>
    <w:rsid w:val="001F7371"/>
    <w:rsid w:val="001F79D8"/>
    <w:rsid w:val="001F7A3D"/>
    <w:rsid w:val="001F7EDC"/>
    <w:rsid w:val="001F7F2B"/>
    <w:rsid w:val="00200255"/>
    <w:rsid w:val="00200276"/>
    <w:rsid w:val="0020057B"/>
    <w:rsid w:val="002009F0"/>
    <w:rsid w:val="00200E90"/>
    <w:rsid w:val="00200FFA"/>
    <w:rsid w:val="002010E7"/>
    <w:rsid w:val="002011E5"/>
    <w:rsid w:val="00201440"/>
    <w:rsid w:val="00201462"/>
    <w:rsid w:val="002016B9"/>
    <w:rsid w:val="00201D06"/>
    <w:rsid w:val="00201EB7"/>
    <w:rsid w:val="00201F05"/>
    <w:rsid w:val="0020245C"/>
    <w:rsid w:val="0020285A"/>
    <w:rsid w:val="00202D6B"/>
    <w:rsid w:val="002031F1"/>
    <w:rsid w:val="00203318"/>
    <w:rsid w:val="002037CD"/>
    <w:rsid w:val="00203A88"/>
    <w:rsid w:val="00203B73"/>
    <w:rsid w:val="002042C2"/>
    <w:rsid w:val="00204B8A"/>
    <w:rsid w:val="00204F80"/>
    <w:rsid w:val="00204FA1"/>
    <w:rsid w:val="00205148"/>
    <w:rsid w:val="0020547D"/>
    <w:rsid w:val="00205967"/>
    <w:rsid w:val="00205BFF"/>
    <w:rsid w:val="00205C6F"/>
    <w:rsid w:val="002064B3"/>
    <w:rsid w:val="00206731"/>
    <w:rsid w:val="00206A1D"/>
    <w:rsid w:val="0020741B"/>
    <w:rsid w:val="00207831"/>
    <w:rsid w:val="00207A17"/>
    <w:rsid w:val="0021046E"/>
    <w:rsid w:val="0021091E"/>
    <w:rsid w:val="00210AA2"/>
    <w:rsid w:val="00210D64"/>
    <w:rsid w:val="00211288"/>
    <w:rsid w:val="002114F1"/>
    <w:rsid w:val="002116C2"/>
    <w:rsid w:val="0021174E"/>
    <w:rsid w:val="00211DCD"/>
    <w:rsid w:val="00211F30"/>
    <w:rsid w:val="00212313"/>
    <w:rsid w:val="00212615"/>
    <w:rsid w:val="0021275B"/>
    <w:rsid w:val="0021275E"/>
    <w:rsid w:val="0021284D"/>
    <w:rsid w:val="00212A33"/>
    <w:rsid w:val="00212CD5"/>
    <w:rsid w:val="00212EA9"/>
    <w:rsid w:val="002133F4"/>
    <w:rsid w:val="00213431"/>
    <w:rsid w:val="002134E2"/>
    <w:rsid w:val="00213567"/>
    <w:rsid w:val="00213F61"/>
    <w:rsid w:val="0021420E"/>
    <w:rsid w:val="002143E9"/>
    <w:rsid w:val="00214576"/>
    <w:rsid w:val="0021486C"/>
    <w:rsid w:val="00214AE3"/>
    <w:rsid w:val="00214D9A"/>
    <w:rsid w:val="00214ED0"/>
    <w:rsid w:val="002157A0"/>
    <w:rsid w:val="00215DEB"/>
    <w:rsid w:val="00215F02"/>
    <w:rsid w:val="0021681A"/>
    <w:rsid w:val="0021683E"/>
    <w:rsid w:val="00216AB4"/>
    <w:rsid w:val="00217BC8"/>
    <w:rsid w:val="00217FD6"/>
    <w:rsid w:val="00220550"/>
    <w:rsid w:val="002210F9"/>
    <w:rsid w:val="002216E7"/>
    <w:rsid w:val="0022178C"/>
    <w:rsid w:val="0022194B"/>
    <w:rsid w:val="00221D94"/>
    <w:rsid w:val="00221ED8"/>
    <w:rsid w:val="00221EDD"/>
    <w:rsid w:val="00222A60"/>
    <w:rsid w:val="00222AF0"/>
    <w:rsid w:val="00222E03"/>
    <w:rsid w:val="00222E4B"/>
    <w:rsid w:val="00223000"/>
    <w:rsid w:val="002234D0"/>
    <w:rsid w:val="0022352F"/>
    <w:rsid w:val="002236B3"/>
    <w:rsid w:val="00223B8E"/>
    <w:rsid w:val="002240C7"/>
    <w:rsid w:val="002246BA"/>
    <w:rsid w:val="002246D3"/>
    <w:rsid w:val="00224730"/>
    <w:rsid w:val="002248F1"/>
    <w:rsid w:val="0022495A"/>
    <w:rsid w:val="0022497B"/>
    <w:rsid w:val="00224B81"/>
    <w:rsid w:val="00224C2D"/>
    <w:rsid w:val="00224C9D"/>
    <w:rsid w:val="00224D72"/>
    <w:rsid w:val="002251ED"/>
    <w:rsid w:val="002251F3"/>
    <w:rsid w:val="002252A3"/>
    <w:rsid w:val="002259EB"/>
    <w:rsid w:val="002262DD"/>
    <w:rsid w:val="0022639A"/>
    <w:rsid w:val="002263C9"/>
    <w:rsid w:val="002264A0"/>
    <w:rsid w:val="0022667C"/>
    <w:rsid w:val="0022669B"/>
    <w:rsid w:val="00227151"/>
    <w:rsid w:val="00227407"/>
    <w:rsid w:val="00227CA8"/>
    <w:rsid w:val="002301B9"/>
    <w:rsid w:val="002302C4"/>
    <w:rsid w:val="00230BFD"/>
    <w:rsid w:val="00230CA9"/>
    <w:rsid w:val="00230FDF"/>
    <w:rsid w:val="00231383"/>
    <w:rsid w:val="00231400"/>
    <w:rsid w:val="002314E3"/>
    <w:rsid w:val="002315ED"/>
    <w:rsid w:val="0023180A"/>
    <w:rsid w:val="00231899"/>
    <w:rsid w:val="00231B59"/>
    <w:rsid w:val="00232058"/>
    <w:rsid w:val="0023234A"/>
    <w:rsid w:val="002324BE"/>
    <w:rsid w:val="00232548"/>
    <w:rsid w:val="0023284A"/>
    <w:rsid w:val="00232E2E"/>
    <w:rsid w:val="0023320A"/>
    <w:rsid w:val="00233446"/>
    <w:rsid w:val="00233743"/>
    <w:rsid w:val="00233809"/>
    <w:rsid w:val="00233971"/>
    <w:rsid w:val="00233A45"/>
    <w:rsid w:val="00233C7D"/>
    <w:rsid w:val="00233E89"/>
    <w:rsid w:val="0023470A"/>
    <w:rsid w:val="0023477D"/>
    <w:rsid w:val="00234C6F"/>
    <w:rsid w:val="002360B8"/>
    <w:rsid w:val="002362D8"/>
    <w:rsid w:val="002366A1"/>
    <w:rsid w:val="002369A2"/>
    <w:rsid w:val="00236DB2"/>
    <w:rsid w:val="00236F97"/>
    <w:rsid w:val="0023744E"/>
    <w:rsid w:val="0023782E"/>
    <w:rsid w:val="00237D7B"/>
    <w:rsid w:val="00240023"/>
    <w:rsid w:val="002403C2"/>
    <w:rsid w:val="0024057E"/>
    <w:rsid w:val="0024064B"/>
    <w:rsid w:val="00241401"/>
    <w:rsid w:val="00241C91"/>
    <w:rsid w:val="00242248"/>
    <w:rsid w:val="00242A7B"/>
    <w:rsid w:val="00242AB1"/>
    <w:rsid w:val="00242B88"/>
    <w:rsid w:val="00242C5C"/>
    <w:rsid w:val="00242FB0"/>
    <w:rsid w:val="002430CC"/>
    <w:rsid w:val="00243434"/>
    <w:rsid w:val="0024356F"/>
    <w:rsid w:val="00243BFB"/>
    <w:rsid w:val="00243D94"/>
    <w:rsid w:val="00244229"/>
    <w:rsid w:val="00244324"/>
    <w:rsid w:val="00244417"/>
    <w:rsid w:val="00244513"/>
    <w:rsid w:val="002448C6"/>
    <w:rsid w:val="00244AA9"/>
    <w:rsid w:val="00244C59"/>
    <w:rsid w:val="00244E07"/>
    <w:rsid w:val="002451ED"/>
    <w:rsid w:val="00245BF0"/>
    <w:rsid w:val="00245ED8"/>
    <w:rsid w:val="00245F66"/>
    <w:rsid w:val="002465DA"/>
    <w:rsid w:val="00246AF4"/>
    <w:rsid w:val="00246BB6"/>
    <w:rsid w:val="00246C01"/>
    <w:rsid w:val="0024775D"/>
    <w:rsid w:val="00247910"/>
    <w:rsid w:val="00247B94"/>
    <w:rsid w:val="002503C8"/>
    <w:rsid w:val="00250747"/>
    <w:rsid w:val="00250793"/>
    <w:rsid w:val="00250B2B"/>
    <w:rsid w:val="00250CD8"/>
    <w:rsid w:val="00251360"/>
    <w:rsid w:val="0025157E"/>
    <w:rsid w:val="0025164A"/>
    <w:rsid w:val="002517C7"/>
    <w:rsid w:val="0025189B"/>
    <w:rsid w:val="00251A03"/>
    <w:rsid w:val="00251A6B"/>
    <w:rsid w:val="00251C74"/>
    <w:rsid w:val="00252346"/>
    <w:rsid w:val="00252493"/>
    <w:rsid w:val="002528C7"/>
    <w:rsid w:val="00252A05"/>
    <w:rsid w:val="00252C6A"/>
    <w:rsid w:val="00252F4A"/>
    <w:rsid w:val="00253420"/>
    <w:rsid w:val="00253571"/>
    <w:rsid w:val="002536E3"/>
    <w:rsid w:val="00253727"/>
    <w:rsid w:val="00254232"/>
    <w:rsid w:val="002547E3"/>
    <w:rsid w:val="00254A5B"/>
    <w:rsid w:val="00254ACC"/>
    <w:rsid w:val="00254DE8"/>
    <w:rsid w:val="00254EAA"/>
    <w:rsid w:val="002551FC"/>
    <w:rsid w:val="00255740"/>
    <w:rsid w:val="0025588D"/>
    <w:rsid w:val="00255F60"/>
    <w:rsid w:val="00256157"/>
    <w:rsid w:val="002561F4"/>
    <w:rsid w:val="0025626A"/>
    <w:rsid w:val="002563DD"/>
    <w:rsid w:val="00256517"/>
    <w:rsid w:val="00256A43"/>
    <w:rsid w:val="00256A8D"/>
    <w:rsid w:val="00256A99"/>
    <w:rsid w:val="00256AB7"/>
    <w:rsid w:val="002571F8"/>
    <w:rsid w:val="0025736C"/>
    <w:rsid w:val="00257D01"/>
    <w:rsid w:val="00257E86"/>
    <w:rsid w:val="00260079"/>
    <w:rsid w:val="0026052C"/>
    <w:rsid w:val="00260C8B"/>
    <w:rsid w:val="0026118C"/>
    <w:rsid w:val="002611A4"/>
    <w:rsid w:val="002613A7"/>
    <w:rsid w:val="00261639"/>
    <w:rsid w:val="002618F3"/>
    <w:rsid w:val="00261B26"/>
    <w:rsid w:val="00261FA2"/>
    <w:rsid w:val="00262234"/>
    <w:rsid w:val="002625E5"/>
    <w:rsid w:val="002627B1"/>
    <w:rsid w:val="002628EC"/>
    <w:rsid w:val="00262912"/>
    <w:rsid w:val="00262AAA"/>
    <w:rsid w:val="00262C35"/>
    <w:rsid w:val="00262F8A"/>
    <w:rsid w:val="00263782"/>
    <w:rsid w:val="0026448A"/>
    <w:rsid w:val="0026458C"/>
    <w:rsid w:val="00264CD3"/>
    <w:rsid w:val="00264E9F"/>
    <w:rsid w:val="00265649"/>
    <w:rsid w:val="002657B5"/>
    <w:rsid w:val="002658D9"/>
    <w:rsid w:val="00265D32"/>
    <w:rsid w:val="00265E58"/>
    <w:rsid w:val="002660C9"/>
    <w:rsid w:val="0026635C"/>
    <w:rsid w:val="00266643"/>
    <w:rsid w:val="002667F6"/>
    <w:rsid w:val="00266D73"/>
    <w:rsid w:val="00266DD5"/>
    <w:rsid w:val="00267395"/>
    <w:rsid w:val="00267A40"/>
    <w:rsid w:val="00267EA6"/>
    <w:rsid w:val="00267EC7"/>
    <w:rsid w:val="00270090"/>
    <w:rsid w:val="002702D5"/>
    <w:rsid w:val="00270342"/>
    <w:rsid w:val="002704F3"/>
    <w:rsid w:val="0027098D"/>
    <w:rsid w:val="00270C11"/>
    <w:rsid w:val="00270E27"/>
    <w:rsid w:val="00270E88"/>
    <w:rsid w:val="00270EAD"/>
    <w:rsid w:val="002711F5"/>
    <w:rsid w:val="0027194D"/>
    <w:rsid w:val="00271B7E"/>
    <w:rsid w:val="00272B53"/>
    <w:rsid w:val="00273C45"/>
    <w:rsid w:val="00273D01"/>
    <w:rsid w:val="00273D66"/>
    <w:rsid w:val="002741F3"/>
    <w:rsid w:val="002743AB"/>
    <w:rsid w:val="0027453A"/>
    <w:rsid w:val="0027492F"/>
    <w:rsid w:val="00274B78"/>
    <w:rsid w:val="00274B7B"/>
    <w:rsid w:val="002753B9"/>
    <w:rsid w:val="002759D8"/>
    <w:rsid w:val="002759EE"/>
    <w:rsid w:val="0027628F"/>
    <w:rsid w:val="002769B7"/>
    <w:rsid w:val="00276ABF"/>
    <w:rsid w:val="00276B12"/>
    <w:rsid w:val="00276BA2"/>
    <w:rsid w:val="00276C1F"/>
    <w:rsid w:val="00276E2A"/>
    <w:rsid w:val="002770D5"/>
    <w:rsid w:val="00277431"/>
    <w:rsid w:val="00277CD7"/>
    <w:rsid w:val="0028016D"/>
    <w:rsid w:val="0028061E"/>
    <w:rsid w:val="002808E3"/>
    <w:rsid w:val="00280BB9"/>
    <w:rsid w:val="00282791"/>
    <w:rsid w:val="002829F6"/>
    <w:rsid w:val="00282DDC"/>
    <w:rsid w:val="0028301F"/>
    <w:rsid w:val="00283048"/>
    <w:rsid w:val="002833B3"/>
    <w:rsid w:val="00283DCC"/>
    <w:rsid w:val="00283F51"/>
    <w:rsid w:val="00284856"/>
    <w:rsid w:val="002849E5"/>
    <w:rsid w:val="0028500E"/>
    <w:rsid w:val="00285139"/>
    <w:rsid w:val="00285543"/>
    <w:rsid w:val="0028608C"/>
    <w:rsid w:val="002863D6"/>
    <w:rsid w:val="00286453"/>
    <w:rsid w:val="00286950"/>
    <w:rsid w:val="00286A40"/>
    <w:rsid w:val="00286C17"/>
    <w:rsid w:val="00286D6A"/>
    <w:rsid w:val="00287831"/>
    <w:rsid w:val="00287DCA"/>
    <w:rsid w:val="00287F24"/>
    <w:rsid w:val="00290823"/>
    <w:rsid w:val="00290E65"/>
    <w:rsid w:val="0029198F"/>
    <w:rsid w:val="00291F3D"/>
    <w:rsid w:val="00292074"/>
    <w:rsid w:val="0029232D"/>
    <w:rsid w:val="002923AE"/>
    <w:rsid w:val="002923EE"/>
    <w:rsid w:val="002928E5"/>
    <w:rsid w:val="00292E5B"/>
    <w:rsid w:val="002931B7"/>
    <w:rsid w:val="0029392A"/>
    <w:rsid w:val="0029398C"/>
    <w:rsid w:val="00293AD5"/>
    <w:rsid w:val="00293DDD"/>
    <w:rsid w:val="00293E1F"/>
    <w:rsid w:val="0029412E"/>
    <w:rsid w:val="0029421D"/>
    <w:rsid w:val="002944EF"/>
    <w:rsid w:val="00294761"/>
    <w:rsid w:val="00294B12"/>
    <w:rsid w:val="00294C9A"/>
    <w:rsid w:val="00294F1D"/>
    <w:rsid w:val="0029508B"/>
    <w:rsid w:val="002952CB"/>
    <w:rsid w:val="00295485"/>
    <w:rsid w:val="002954E8"/>
    <w:rsid w:val="0029588B"/>
    <w:rsid w:val="00295897"/>
    <w:rsid w:val="00295A1A"/>
    <w:rsid w:val="00296769"/>
    <w:rsid w:val="0029707D"/>
    <w:rsid w:val="00297090"/>
    <w:rsid w:val="00297637"/>
    <w:rsid w:val="00297640"/>
    <w:rsid w:val="002979DB"/>
    <w:rsid w:val="00297B1E"/>
    <w:rsid w:val="002A0307"/>
    <w:rsid w:val="002A0D72"/>
    <w:rsid w:val="002A148B"/>
    <w:rsid w:val="002A16FE"/>
    <w:rsid w:val="002A1DB4"/>
    <w:rsid w:val="002A1F26"/>
    <w:rsid w:val="002A2509"/>
    <w:rsid w:val="002A28AB"/>
    <w:rsid w:val="002A2CC3"/>
    <w:rsid w:val="002A3B71"/>
    <w:rsid w:val="002A3D47"/>
    <w:rsid w:val="002A3DE4"/>
    <w:rsid w:val="002A461A"/>
    <w:rsid w:val="002A4E10"/>
    <w:rsid w:val="002A50A3"/>
    <w:rsid w:val="002A5542"/>
    <w:rsid w:val="002A58BE"/>
    <w:rsid w:val="002A5943"/>
    <w:rsid w:val="002A5A10"/>
    <w:rsid w:val="002A5B41"/>
    <w:rsid w:val="002A5CAE"/>
    <w:rsid w:val="002A5D47"/>
    <w:rsid w:val="002A6097"/>
    <w:rsid w:val="002A60C4"/>
    <w:rsid w:val="002A628F"/>
    <w:rsid w:val="002A62F5"/>
    <w:rsid w:val="002A6362"/>
    <w:rsid w:val="002A6651"/>
    <w:rsid w:val="002A732A"/>
    <w:rsid w:val="002B0872"/>
    <w:rsid w:val="002B092C"/>
    <w:rsid w:val="002B0ADB"/>
    <w:rsid w:val="002B1031"/>
    <w:rsid w:val="002B176C"/>
    <w:rsid w:val="002B1864"/>
    <w:rsid w:val="002B2039"/>
    <w:rsid w:val="002B23B9"/>
    <w:rsid w:val="002B24DB"/>
    <w:rsid w:val="002B264A"/>
    <w:rsid w:val="002B2AFC"/>
    <w:rsid w:val="002B2CCD"/>
    <w:rsid w:val="002B2FC2"/>
    <w:rsid w:val="002B33F5"/>
    <w:rsid w:val="002B36C1"/>
    <w:rsid w:val="002B371A"/>
    <w:rsid w:val="002B3788"/>
    <w:rsid w:val="002B38F0"/>
    <w:rsid w:val="002B3B04"/>
    <w:rsid w:val="002B3C64"/>
    <w:rsid w:val="002B3CB0"/>
    <w:rsid w:val="002B3D01"/>
    <w:rsid w:val="002B4064"/>
    <w:rsid w:val="002B43CF"/>
    <w:rsid w:val="002B4404"/>
    <w:rsid w:val="002B4C33"/>
    <w:rsid w:val="002B4D8D"/>
    <w:rsid w:val="002B527A"/>
    <w:rsid w:val="002B52B4"/>
    <w:rsid w:val="002B5408"/>
    <w:rsid w:val="002B563D"/>
    <w:rsid w:val="002B5849"/>
    <w:rsid w:val="002B6247"/>
    <w:rsid w:val="002B6A0B"/>
    <w:rsid w:val="002B6A84"/>
    <w:rsid w:val="002B6E74"/>
    <w:rsid w:val="002B6F47"/>
    <w:rsid w:val="002B717F"/>
    <w:rsid w:val="002B794B"/>
    <w:rsid w:val="002C08E2"/>
    <w:rsid w:val="002C0A11"/>
    <w:rsid w:val="002C0BB0"/>
    <w:rsid w:val="002C0CF0"/>
    <w:rsid w:val="002C0DE1"/>
    <w:rsid w:val="002C121F"/>
    <w:rsid w:val="002C1224"/>
    <w:rsid w:val="002C142B"/>
    <w:rsid w:val="002C19CC"/>
    <w:rsid w:val="002C1C66"/>
    <w:rsid w:val="002C1CF5"/>
    <w:rsid w:val="002C1D0E"/>
    <w:rsid w:val="002C1EC1"/>
    <w:rsid w:val="002C2A9C"/>
    <w:rsid w:val="002C2E5A"/>
    <w:rsid w:val="002C303E"/>
    <w:rsid w:val="002C3692"/>
    <w:rsid w:val="002C3EE4"/>
    <w:rsid w:val="002C463E"/>
    <w:rsid w:val="002C4725"/>
    <w:rsid w:val="002C49E4"/>
    <w:rsid w:val="002C4B0D"/>
    <w:rsid w:val="002C4E10"/>
    <w:rsid w:val="002C5392"/>
    <w:rsid w:val="002C5F39"/>
    <w:rsid w:val="002C63B0"/>
    <w:rsid w:val="002C665E"/>
    <w:rsid w:val="002C6921"/>
    <w:rsid w:val="002C738E"/>
    <w:rsid w:val="002C746B"/>
    <w:rsid w:val="002C7918"/>
    <w:rsid w:val="002C79C2"/>
    <w:rsid w:val="002C7A5C"/>
    <w:rsid w:val="002C7AE0"/>
    <w:rsid w:val="002C7F59"/>
    <w:rsid w:val="002D006A"/>
    <w:rsid w:val="002D0139"/>
    <w:rsid w:val="002D03CC"/>
    <w:rsid w:val="002D0528"/>
    <w:rsid w:val="002D05A2"/>
    <w:rsid w:val="002D0B3E"/>
    <w:rsid w:val="002D0E0A"/>
    <w:rsid w:val="002D128B"/>
    <w:rsid w:val="002D1A04"/>
    <w:rsid w:val="002D1BF8"/>
    <w:rsid w:val="002D1C3F"/>
    <w:rsid w:val="002D1CD3"/>
    <w:rsid w:val="002D1E8A"/>
    <w:rsid w:val="002D2929"/>
    <w:rsid w:val="002D299E"/>
    <w:rsid w:val="002D2D7D"/>
    <w:rsid w:val="002D2E6E"/>
    <w:rsid w:val="002D2E94"/>
    <w:rsid w:val="002D2FED"/>
    <w:rsid w:val="002D337E"/>
    <w:rsid w:val="002D40C2"/>
    <w:rsid w:val="002D45C2"/>
    <w:rsid w:val="002D4F41"/>
    <w:rsid w:val="002D5075"/>
    <w:rsid w:val="002D56A7"/>
    <w:rsid w:val="002D5815"/>
    <w:rsid w:val="002D58D8"/>
    <w:rsid w:val="002D5C02"/>
    <w:rsid w:val="002D6024"/>
    <w:rsid w:val="002D63FF"/>
    <w:rsid w:val="002D69D0"/>
    <w:rsid w:val="002D6EB2"/>
    <w:rsid w:val="002D7240"/>
    <w:rsid w:val="002D7719"/>
    <w:rsid w:val="002D7B24"/>
    <w:rsid w:val="002D7BA8"/>
    <w:rsid w:val="002E05AE"/>
    <w:rsid w:val="002E0B05"/>
    <w:rsid w:val="002E0B40"/>
    <w:rsid w:val="002E0C4C"/>
    <w:rsid w:val="002E0F1B"/>
    <w:rsid w:val="002E10E0"/>
    <w:rsid w:val="002E178C"/>
    <w:rsid w:val="002E1EC5"/>
    <w:rsid w:val="002E24B7"/>
    <w:rsid w:val="002E2884"/>
    <w:rsid w:val="002E298B"/>
    <w:rsid w:val="002E2DC4"/>
    <w:rsid w:val="002E3126"/>
    <w:rsid w:val="002E35E3"/>
    <w:rsid w:val="002E370D"/>
    <w:rsid w:val="002E3C53"/>
    <w:rsid w:val="002E3E8B"/>
    <w:rsid w:val="002E4870"/>
    <w:rsid w:val="002E4DD2"/>
    <w:rsid w:val="002E5066"/>
    <w:rsid w:val="002E5547"/>
    <w:rsid w:val="002E5839"/>
    <w:rsid w:val="002E5B53"/>
    <w:rsid w:val="002E5BD5"/>
    <w:rsid w:val="002E5BE2"/>
    <w:rsid w:val="002E5C8B"/>
    <w:rsid w:val="002E5D45"/>
    <w:rsid w:val="002E5FEE"/>
    <w:rsid w:val="002E62AB"/>
    <w:rsid w:val="002E6EAF"/>
    <w:rsid w:val="002E6EB8"/>
    <w:rsid w:val="002E7035"/>
    <w:rsid w:val="002E783D"/>
    <w:rsid w:val="002E79EC"/>
    <w:rsid w:val="002F01DA"/>
    <w:rsid w:val="002F02D4"/>
    <w:rsid w:val="002F0354"/>
    <w:rsid w:val="002F05B0"/>
    <w:rsid w:val="002F09D3"/>
    <w:rsid w:val="002F0AED"/>
    <w:rsid w:val="002F0B43"/>
    <w:rsid w:val="002F1403"/>
    <w:rsid w:val="002F1932"/>
    <w:rsid w:val="002F199C"/>
    <w:rsid w:val="002F1A3B"/>
    <w:rsid w:val="002F1E82"/>
    <w:rsid w:val="002F24C1"/>
    <w:rsid w:val="002F2650"/>
    <w:rsid w:val="002F2B16"/>
    <w:rsid w:val="002F2B1D"/>
    <w:rsid w:val="002F2B28"/>
    <w:rsid w:val="002F2CA7"/>
    <w:rsid w:val="002F2D94"/>
    <w:rsid w:val="002F2E95"/>
    <w:rsid w:val="002F3765"/>
    <w:rsid w:val="002F38A3"/>
    <w:rsid w:val="002F3C8C"/>
    <w:rsid w:val="002F4A17"/>
    <w:rsid w:val="002F4C58"/>
    <w:rsid w:val="002F4D45"/>
    <w:rsid w:val="002F4DDC"/>
    <w:rsid w:val="002F5119"/>
    <w:rsid w:val="002F5167"/>
    <w:rsid w:val="002F51F2"/>
    <w:rsid w:val="002F52AD"/>
    <w:rsid w:val="002F533D"/>
    <w:rsid w:val="002F5BC7"/>
    <w:rsid w:val="002F657A"/>
    <w:rsid w:val="002F65CC"/>
    <w:rsid w:val="002F6719"/>
    <w:rsid w:val="002F6D16"/>
    <w:rsid w:val="002F6E6B"/>
    <w:rsid w:val="002F7715"/>
    <w:rsid w:val="002F7996"/>
    <w:rsid w:val="002F7B3D"/>
    <w:rsid w:val="002F7BDA"/>
    <w:rsid w:val="002F7CB5"/>
    <w:rsid w:val="003003B9"/>
    <w:rsid w:val="0030057F"/>
    <w:rsid w:val="0030066A"/>
    <w:rsid w:val="00300C2F"/>
    <w:rsid w:val="00300F64"/>
    <w:rsid w:val="0030115A"/>
    <w:rsid w:val="00301164"/>
    <w:rsid w:val="003013F7"/>
    <w:rsid w:val="00301AD5"/>
    <w:rsid w:val="0030220D"/>
    <w:rsid w:val="003024B6"/>
    <w:rsid w:val="00302657"/>
    <w:rsid w:val="00302A8D"/>
    <w:rsid w:val="00302C56"/>
    <w:rsid w:val="00302CAB"/>
    <w:rsid w:val="00302DF0"/>
    <w:rsid w:val="00302EFB"/>
    <w:rsid w:val="003034DE"/>
    <w:rsid w:val="00303AF2"/>
    <w:rsid w:val="00303B5A"/>
    <w:rsid w:val="00303EA4"/>
    <w:rsid w:val="00304058"/>
    <w:rsid w:val="0030420B"/>
    <w:rsid w:val="0030446A"/>
    <w:rsid w:val="00304B29"/>
    <w:rsid w:val="00304BC0"/>
    <w:rsid w:val="00304D6A"/>
    <w:rsid w:val="00304FB7"/>
    <w:rsid w:val="0030521F"/>
    <w:rsid w:val="003057AF"/>
    <w:rsid w:val="00305CFF"/>
    <w:rsid w:val="00305D8D"/>
    <w:rsid w:val="00305E2A"/>
    <w:rsid w:val="0030624D"/>
    <w:rsid w:val="00306B71"/>
    <w:rsid w:val="00306DAD"/>
    <w:rsid w:val="003077F3"/>
    <w:rsid w:val="003079C4"/>
    <w:rsid w:val="00307B67"/>
    <w:rsid w:val="00307DF0"/>
    <w:rsid w:val="00310214"/>
    <w:rsid w:val="003104B7"/>
    <w:rsid w:val="00310583"/>
    <w:rsid w:val="0031060E"/>
    <w:rsid w:val="00310A0A"/>
    <w:rsid w:val="00310F87"/>
    <w:rsid w:val="0031105F"/>
    <w:rsid w:val="0031149F"/>
    <w:rsid w:val="0031180A"/>
    <w:rsid w:val="00311C74"/>
    <w:rsid w:val="00311F92"/>
    <w:rsid w:val="0031213B"/>
    <w:rsid w:val="0031228F"/>
    <w:rsid w:val="00312322"/>
    <w:rsid w:val="003123E8"/>
    <w:rsid w:val="0031273E"/>
    <w:rsid w:val="00312B6C"/>
    <w:rsid w:val="00312FA2"/>
    <w:rsid w:val="003131E4"/>
    <w:rsid w:val="00313B48"/>
    <w:rsid w:val="00313BC1"/>
    <w:rsid w:val="00313EA3"/>
    <w:rsid w:val="0031417C"/>
    <w:rsid w:val="003148AF"/>
    <w:rsid w:val="0031522E"/>
    <w:rsid w:val="003156D2"/>
    <w:rsid w:val="003162E4"/>
    <w:rsid w:val="00316742"/>
    <w:rsid w:val="00316F2B"/>
    <w:rsid w:val="003171D5"/>
    <w:rsid w:val="00317361"/>
    <w:rsid w:val="003177AA"/>
    <w:rsid w:val="003178D4"/>
    <w:rsid w:val="00320117"/>
    <w:rsid w:val="003204E0"/>
    <w:rsid w:val="00320A55"/>
    <w:rsid w:val="00320B20"/>
    <w:rsid w:val="00320C54"/>
    <w:rsid w:val="0032112B"/>
    <w:rsid w:val="0032141C"/>
    <w:rsid w:val="00321679"/>
    <w:rsid w:val="0032219B"/>
    <w:rsid w:val="00322D4E"/>
    <w:rsid w:val="00322DB0"/>
    <w:rsid w:val="00322FFB"/>
    <w:rsid w:val="003230A0"/>
    <w:rsid w:val="0032325E"/>
    <w:rsid w:val="0032361C"/>
    <w:rsid w:val="00323A23"/>
    <w:rsid w:val="00323FC3"/>
    <w:rsid w:val="0032401D"/>
    <w:rsid w:val="003242C7"/>
    <w:rsid w:val="003246A8"/>
    <w:rsid w:val="00324950"/>
    <w:rsid w:val="00324AD0"/>
    <w:rsid w:val="00324D87"/>
    <w:rsid w:val="003254FA"/>
    <w:rsid w:val="00325561"/>
    <w:rsid w:val="003256BC"/>
    <w:rsid w:val="003258FC"/>
    <w:rsid w:val="00325FD4"/>
    <w:rsid w:val="0032606D"/>
    <w:rsid w:val="003260D8"/>
    <w:rsid w:val="00326307"/>
    <w:rsid w:val="00326622"/>
    <w:rsid w:val="00326984"/>
    <w:rsid w:val="00326C06"/>
    <w:rsid w:val="00326C82"/>
    <w:rsid w:val="003271EF"/>
    <w:rsid w:val="00327499"/>
    <w:rsid w:val="00327789"/>
    <w:rsid w:val="00327B6F"/>
    <w:rsid w:val="00327C23"/>
    <w:rsid w:val="00327E53"/>
    <w:rsid w:val="00327F23"/>
    <w:rsid w:val="00327F42"/>
    <w:rsid w:val="0033002A"/>
    <w:rsid w:val="00330081"/>
    <w:rsid w:val="00330128"/>
    <w:rsid w:val="00330172"/>
    <w:rsid w:val="00330198"/>
    <w:rsid w:val="003306A8"/>
    <w:rsid w:val="0033085D"/>
    <w:rsid w:val="00331770"/>
    <w:rsid w:val="00331853"/>
    <w:rsid w:val="0033221E"/>
    <w:rsid w:val="0033265C"/>
    <w:rsid w:val="00332D96"/>
    <w:rsid w:val="00332EEB"/>
    <w:rsid w:val="00332FF1"/>
    <w:rsid w:val="00333039"/>
    <w:rsid w:val="003333D0"/>
    <w:rsid w:val="00333648"/>
    <w:rsid w:val="003340BA"/>
    <w:rsid w:val="00334343"/>
    <w:rsid w:val="00334416"/>
    <w:rsid w:val="00334E2C"/>
    <w:rsid w:val="0033573F"/>
    <w:rsid w:val="00335BA4"/>
    <w:rsid w:val="00335E76"/>
    <w:rsid w:val="00336155"/>
    <w:rsid w:val="0033640F"/>
    <w:rsid w:val="00336557"/>
    <w:rsid w:val="00336BB4"/>
    <w:rsid w:val="00340283"/>
    <w:rsid w:val="00340775"/>
    <w:rsid w:val="0034096B"/>
    <w:rsid w:val="00340BAF"/>
    <w:rsid w:val="00340D4B"/>
    <w:rsid w:val="00340DDC"/>
    <w:rsid w:val="00340DE1"/>
    <w:rsid w:val="00340EB3"/>
    <w:rsid w:val="003413CC"/>
    <w:rsid w:val="003416A3"/>
    <w:rsid w:val="00341742"/>
    <w:rsid w:val="0034189D"/>
    <w:rsid w:val="00341AE0"/>
    <w:rsid w:val="00341B51"/>
    <w:rsid w:val="00341EFE"/>
    <w:rsid w:val="003425B0"/>
    <w:rsid w:val="00342B5F"/>
    <w:rsid w:val="00342FB8"/>
    <w:rsid w:val="00343505"/>
    <w:rsid w:val="0034350A"/>
    <w:rsid w:val="00343669"/>
    <w:rsid w:val="00343709"/>
    <w:rsid w:val="00343B3C"/>
    <w:rsid w:val="00344016"/>
    <w:rsid w:val="0034426B"/>
    <w:rsid w:val="00344639"/>
    <w:rsid w:val="00344885"/>
    <w:rsid w:val="00345419"/>
    <w:rsid w:val="003460D0"/>
    <w:rsid w:val="003469BB"/>
    <w:rsid w:val="00346A1B"/>
    <w:rsid w:val="003472B0"/>
    <w:rsid w:val="003472CB"/>
    <w:rsid w:val="00347556"/>
    <w:rsid w:val="00347F41"/>
    <w:rsid w:val="003500D6"/>
    <w:rsid w:val="003501A1"/>
    <w:rsid w:val="0035062F"/>
    <w:rsid w:val="00350BFC"/>
    <w:rsid w:val="003515FA"/>
    <w:rsid w:val="0035164C"/>
    <w:rsid w:val="003517F2"/>
    <w:rsid w:val="00351A95"/>
    <w:rsid w:val="00351CFC"/>
    <w:rsid w:val="00351E3E"/>
    <w:rsid w:val="003527B1"/>
    <w:rsid w:val="00352BD8"/>
    <w:rsid w:val="003535F4"/>
    <w:rsid w:val="00353714"/>
    <w:rsid w:val="003537CF"/>
    <w:rsid w:val="003539A3"/>
    <w:rsid w:val="0035471F"/>
    <w:rsid w:val="0035485C"/>
    <w:rsid w:val="00354BB1"/>
    <w:rsid w:val="00354D7E"/>
    <w:rsid w:val="00355427"/>
    <w:rsid w:val="00356032"/>
    <w:rsid w:val="003560AE"/>
    <w:rsid w:val="00356161"/>
    <w:rsid w:val="0035621C"/>
    <w:rsid w:val="00356714"/>
    <w:rsid w:val="003568D3"/>
    <w:rsid w:val="00356D1D"/>
    <w:rsid w:val="00356EDD"/>
    <w:rsid w:val="00357144"/>
    <w:rsid w:val="00357477"/>
    <w:rsid w:val="0035784C"/>
    <w:rsid w:val="003579A5"/>
    <w:rsid w:val="00357C54"/>
    <w:rsid w:val="00357E75"/>
    <w:rsid w:val="0036014E"/>
    <w:rsid w:val="00360365"/>
    <w:rsid w:val="003604E0"/>
    <w:rsid w:val="00360CF5"/>
    <w:rsid w:val="00360D5A"/>
    <w:rsid w:val="00360FF1"/>
    <w:rsid w:val="00361134"/>
    <w:rsid w:val="00361365"/>
    <w:rsid w:val="00361C92"/>
    <w:rsid w:val="00361DE6"/>
    <w:rsid w:val="00362178"/>
    <w:rsid w:val="00362495"/>
    <w:rsid w:val="00362B3A"/>
    <w:rsid w:val="00362CC6"/>
    <w:rsid w:val="003631E5"/>
    <w:rsid w:val="00363289"/>
    <w:rsid w:val="00363435"/>
    <w:rsid w:val="00363492"/>
    <w:rsid w:val="00363CC5"/>
    <w:rsid w:val="00364185"/>
    <w:rsid w:val="003648B3"/>
    <w:rsid w:val="00364A95"/>
    <w:rsid w:val="00364BA1"/>
    <w:rsid w:val="00364C26"/>
    <w:rsid w:val="003650C2"/>
    <w:rsid w:val="00365104"/>
    <w:rsid w:val="00365136"/>
    <w:rsid w:val="00365144"/>
    <w:rsid w:val="00365528"/>
    <w:rsid w:val="00365B3F"/>
    <w:rsid w:val="00365D58"/>
    <w:rsid w:val="00365F2C"/>
    <w:rsid w:val="00366563"/>
    <w:rsid w:val="003665D2"/>
    <w:rsid w:val="00366819"/>
    <w:rsid w:val="003669EE"/>
    <w:rsid w:val="0036765F"/>
    <w:rsid w:val="0036770E"/>
    <w:rsid w:val="00367758"/>
    <w:rsid w:val="0036780F"/>
    <w:rsid w:val="00367CCA"/>
    <w:rsid w:val="00367F17"/>
    <w:rsid w:val="0037016A"/>
    <w:rsid w:val="003701BC"/>
    <w:rsid w:val="003702CD"/>
    <w:rsid w:val="003703E6"/>
    <w:rsid w:val="003705FC"/>
    <w:rsid w:val="00370630"/>
    <w:rsid w:val="00370DC9"/>
    <w:rsid w:val="00370DCD"/>
    <w:rsid w:val="00370F87"/>
    <w:rsid w:val="00370FEB"/>
    <w:rsid w:val="00371F82"/>
    <w:rsid w:val="0037217A"/>
    <w:rsid w:val="0037244C"/>
    <w:rsid w:val="003728A0"/>
    <w:rsid w:val="00372A08"/>
    <w:rsid w:val="00373118"/>
    <w:rsid w:val="003733C5"/>
    <w:rsid w:val="003734E0"/>
    <w:rsid w:val="00373C6D"/>
    <w:rsid w:val="00373CD6"/>
    <w:rsid w:val="00374188"/>
    <w:rsid w:val="003741F6"/>
    <w:rsid w:val="0037457F"/>
    <w:rsid w:val="00374B7B"/>
    <w:rsid w:val="00375496"/>
    <w:rsid w:val="00375522"/>
    <w:rsid w:val="0037553E"/>
    <w:rsid w:val="00375820"/>
    <w:rsid w:val="00375A3D"/>
    <w:rsid w:val="00375A9A"/>
    <w:rsid w:val="00375BD4"/>
    <w:rsid w:val="00375F90"/>
    <w:rsid w:val="00375FC9"/>
    <w:rsid w:val="003767B4"/>
    <w:rsid w:val="00376C66"/>
    <w:rsid w:val="00376E3A"/>
    <w:rsid w:val="0037795A"/>
    <w:rsid w:val="00377EAE"/>
    <w:rsid w:val="00380043"/>
    <w:rsid w:val="0038016B"/>
    <w:rsid w:val="00380A65"/>
    <w:rsid w:val="00380E35"/>
    <w:rsid w:val="00381292"/>
    <w:rsid w:val="0038137F"/>
    <w:rsid w:val="00381513"/>
    <w:rsid w:val="00382720"/>
    <w:rsid w:val="003828A2"/>
    <w:rsid w:val="00383099"/>
    <w:rsid w:val="00383426"/>
    <w:rsid w:val="00383437"/>
    <w:rsid w:val="00383441"/>
    <w:rsid w:val="00383727"/>
    <w:rsid w:val="00383BE8"/>
    <w:rsid w:val="00383DF4"/>
    <w:rsid w:val="003848E5"/>
    <w:rsid w:val="003849C9"/>
    <w:rsid w:val="00384A2C"/>
    <w:rsid w:val="00384BC5"/>
    <w:rsid w:val="00384E77"/>
    <w:rsid w:val="00385120"/>
    <w:rsid w:val="003852FF"/>
    <w:rsid w:val="00385649"/>
    <w:rsid w:val="00385B5A"/>
    <w:rsid w:val="00385F3E"/>
    <w:rsid w:val="00385F79"/>
    <w:rsid w:val="00386340"/>
    <w:rsid w:val="003863B8"/>
    <w:rsid w:val="003868D8"/>
    <w:rsid w:val="00386B41"/>
    <w:rsid w:val="00386DDE"/>
    <w:rsid w:val="00386EE0"/>
    <w:rsid w:val="00386EE9"/>
    <w:rsid w:val="00386F6B"/>
    <w:rsid w:val="003870A0"/>
    <w:rsid w:val="00387324"/>
    <w:rsid w:val="00387795"/>
    <w:rsid w:val="00387965"/>
    <w:rsid w:val="00387AC2"/>
    <w:rsid w:val="00387FD8"/>
    <w:rsid w:val="003905BB"/>
    <w:rsid w:val="00390614"/>
    <w:rsid w:val="00391269"/>
    <w:rsid w:val="003914D7"/>
    <w:rsid w:val="00391555"/>
    <w:rsid w:val="00391CEA"/>
    <w:rsid w:val="00391F8C"/>
    <w:rsid w:val="00391FF3"/>
    <w:rsid w:val="00392983"/>
    <w:rsid w:val="00392D45"/>
    <w:rsid w:val="00393209"/>
    <w:rsid w:val="003933B9"/>
    <w:rsid w:val="003937CE"/>
    <w:rsid w:val="00393C4B"/>
    <w:rsid w:val="00394935"/>
    <w:rsid w:val="00394BC4"/>
    <w:rsid w:val="00394BDD"/>
    <w:rsid w:val="00394E66"/>
    <w:rsid w:val="00395093"/>
    <w:rsid w:val="003954A6"/>
    <w:rsid w:val="00395729"/>
    <w:rsid w:val="00395813"/>
    <w:rsid w:val="00395EF6"/>
    <w:rsid w:val="0039611E"/>
    <w:rsid w:val="00396441"/>
    <w:rsid w:val="00396557"/>
    <w:rsid w:val="0039670D"/>
    <w:rsid w:val="003969DA"/>
    <w:rsid w:val="00396ED7"/>
    <w:rsid w:val="003975B6"/>
    <w:rsid w:val="0039769F"/>
    <w:rsid w:val="0039775F"/>
    <w:rsid w:val="003977BF"/>
    <w:rsid w:val="00397BBA"/>
    <w:rsid w:val="00397DEE"/>
    <w:rsid w:val="003A0204"/>
    <w:rsid w:val="003A02A7"/>
    <w:rsid w:val="003A03EA"/>
    <w:rsid w:val="003A08FF"/>
    <w:rsid w:val="003A0AA9"/>
    <w:rsid w:val="003A0B93"/>
    <w:rsid w:val="003A128F"/>
    <w:rsid w:val="003A12BB"/>
    <w:rsid w:val="003A12C2"/>
    <w:rsid w:val="003A15F9"/>
    <w:rsid w:val="003A173B"/>
    <w:rsid w:val="003A1FAE"/>
    <w:rsid w:val="003A2001"/>
    <w:rsid w:val="003A2345"/>
    <w:rsid w:val="003A25F0"/>
    <w:rsid w:val="003A2856"/>
    <w:rsid w:val="003A2902"/>
    <w:rsid w:val="003A2925"/>
    <w:rsid w:val="003A29FF"/>
    <w:rsid w:val="003A2C33"/>
    <w:rsid w:val="003A2CCE"/>
    <w:rsid w:val="003A2CE7"/>
    <w:rsid w:val="003A2D05"/>
    <w:rsid w:val="003A2FC8"/>
    <w:rsid w:val="003A2FE1"/>
    <w:rsid w:val="003A302A"/>
    <w:rsid w:val="003A3493"/>
    <w:rsid w:val="003A36B6"/>
    <w:rsid w:val="003A4082"/>
    <w:rsid w:val="003A44AF"/>
    <w:rsid w:val="003A5374"/>
    <w:rsid w:val="003A5F73"/>
    <w:rsid w:val="003A6005"/>
    <w:rsid w:val="003A653A"/>
    <w:rsid w:val="003A6CE9"/>
    <w:rsid w:val="003A77A3"/>
    <w:rsid w:val="003A7972"/>
    <w:rsid w:val="003A7EBA"/>
    <w:rsid w:val="003B00CE"/>
    <w:rsid w:val="003B00E2"/>
    <w:rsid w:val="003B014F"/>
    <w:rsid w:val="003B0861"/>
    <w:rsid w:val="003B101D"/>
    <w:rsid w:val="003B2BF5"/>
    <w:rsid w:val="003B2D86"/>
    <w:rsid w:val="003B2DB5"/>
    <w:rsid w:val="003B2DFD"/>
    <w:rsid w:val="003B364F"/>
    <w:rsid w:val="003B3F31"/>
    <w:rsid w:val="003B4254"/>
    <w:rsid w:val="003B456E"/>
    <w:rsid w:val="003B48BA"/>
    <w:rsid w:val="003B4A0C"/>
    <w:rsid w:val="003B52DB"/>
    <w:rsid w:val="003B55AF"/>
    <w:rsid w:val="003B59FE"/>
    <w:rsid w:val="003B6088"/>
    <w:rsid w:val="003B642E"/>
    <w:rsid w:val="003B65A4"/>
    <w:rsid w:val="003B728B"/>
    <w:rsid w:val="003B7404"/>
    <w:rsid w:val="003B76E0"/>
    <w:rsid w:val="003B792C"/>
    <w:rsid w:val="003B7F15"/>
    <w:rsid w:val="003C0249"/>
    <w:rsid w:val="003C0515"/>
    <w:rsid w:val="003C06F3"/>
    <w:rsid w:val="003C084A"/>
    <w:rsid w:val="003C0EA0"/>
    <w:rsid w:val="003C0FEE"/>
    <w:rsid w:val="003C1093"/>
    <w:rsid w:val="003C1868"/>
    <w:rsid w:val="003C193B"/>
    <w:rsid w:val="003C1C9D"/>
    <w:rsid w:val="003C22BF"/>
    <w:rsid w:val="003C2425"/>
    <w:rsid w:val="003C24AC"/>
    <w:rsid w:val="003C2B11"/>
    <w:rsid w:val="003C32EB"/>
    <w:rsid w:val="003C340A"/>
    <w:rsid w:val="003C35FF"/>
    <w:rsid w:val="003C3991"/>
    <w:rsid w:val="003C3A19"/>
    <w:rsid w:val="003C3CB1"/>
    <w:rsid w:val="003C3F65"/>
    <w:rsid w:val="003C4739"/>
    <w:rsid w:val="003C4A1E"/>
    <w:rsid w:val="003C4B08"/>
    <w:rsid w:val="003C4C96"/>
    <w:rsid w:val="003C4EE7"/>
    <w:rsid w:val="003C561D"/>
    <w:rsid w:val="003C5708"/>
    <w:rsid w:val="003C5832"/>
    <w:rsid w:val="003C5A92"/>
    <w:rsid w:val="003C5C35"/>
    <w:rsid w:val="003C6439"/>
    <w:rsid w:val="003C6D86"/>
    <w:rsid w:val="003C75BB"/>
    <w:rsid w:val="003C785E"/>
    <w:rsid w:val="003C7C84"/>
    <w:rsid w:val="003C7DC1"/>
    <w:rsid w:val="003C7E2D"/>
    <w:rsid w:val="003C7E90"/>
    <w:rsid w:val="003C7ED9"/>
    <w:rsid w:val="003C7F47"/>
    <w:rsid w:val="003D0120"/>
    <w:rsid w:val="003D0327"/>
    <w:rsid w:val="003D0385"/>
    <w:rsid w:val="003D059F"/>
    <w:rsid w:val="003D0982"/>
    <w:rsid w:val="003D0CDF"/>
    <w:rsid w:val="003D0D24"/>
    <w:rsid w:val="003D1004"/>
    <w:rsid w:val="003D1439"/>
    <w:rsid w:val="003D17EC"/>
    <w:rsid w:val="003D181E"/>
    <w:rsid w:val="003D1910"/>
    <w:rsid w:val="003D1E4D"/>
    <w:rsid w:val="003D2206"/>
    <w:rsid w:val="003D2B5A"/>
    <w:rsid w:val="003D3240"/>
    <w:rsid w:val="003D397A"/>
    <w:rsid w:val="003D3C8F"/>
    <w:rsid w:val="003D3D69"/>
    <w:rsid w:val="003D3EEC"/>
    <w:rsid w:val="003D45AE"/>
    <w:rsid w:val="003D490B"/>
    <w:rsid w:val="003D4980"/>
    <w:rsid w:val="003D4F8F"/>
    <w:rsid w:val="003D5516"/>
    <w:rsid w:val="003D5773"/>
    <w:rsid w:val="003D5960"/>
    <w:rsid w:val="003D59BC"/>
    <w:rsid w:val="003D5E54"/>
    <w:rsid w:val="003D5F31"/>
    <w:rsid w:val="003D6095"/>
    <w:rsid w:val="003D6574"/>
    <w:rsid w:val="003D6727"/>
    <w:rsid w:val="003D6927"/>
    <w:rsid w:val="003D69BB"/>
    <w:rsid w:val="003D6AE8"/>
    <w:rsid w:val="003D6F99"/>
    <w:rsid w:val="003D74E4"/>
    <w:rsid w:val="003D770B"/>
    <w:rsid w:val="003D7DEE"/>
    <w:rsid w:val="003E0494"/>
    <w:rsid w:val="003E056A"/>
    <w:rsid w:val="003E05BA"/>
    <w:rsid w:val="003E0B21"/>
    <w:rsid w:val="003E18A5"/>
    <w:rsid w:val="003E1DA1"/>
    <w:rsid w:val="003E23BF"/>
    <w:rsid w:val="003E264A"/>
    <w:rsid w:val="003E2653"/>
    <w:rsid w:val="003E26A6"/>
    <w:rsid w:val="003E26D6"/>
    <w:rsid w:val="003E26FB"/>
    <w:rsid w:val="003E27BC"/>
    <w:rsid w:val="003E29DD"/>
    <w:rsid w:val="003E2D93"/>
    <w:rsid w:val="003E31A7"/>
    <w:rsid w:val="003E337F"/>
    <w:rsid w:val="003E3A2B"/>
    <w:rsid w:val="003E3B59"/>
    <w:rsid w:val="003E420A"/>
    <w:rsid w:val="003E435A"/>
    <w:rsid w:val="003E4396"/>
    <w:rsid w:val="003E4635"/>
    <w:rsid w:val="003E4D50"/>
    <w:rsid w:val="003E520C"/>
    <w:rsid w:val="003E52A0"/>
    <w:rsid w:val="003E577A"/>
    <w:rsid w:val="003E5B30"/>
    <w:rsid w:val="003E5E6F"/>
    <w:rsid w:val="003E5E98"/>
    <w:rsid w:val="003E6026"/>
    <w:rsid w:val="003E61D9"/>
    <w:rsid w:val="003E6337"/>
    <w:rsid w:val="003E65AC"/>
    <w:rsid w:val="003E696D"/>
    <w:rsid w:val="003E6A68"/>
    <w:rsid w:val="003E6E92"/>
    <w:rsid w:val="003E716C"/>
    <w:rsid w:val="003E7479"/>
    <w:rsid w:val="003E7840"/>
    <w:rsid w:val="003F07AD"/>
    <w:rsid w:val="003F0D74"/>
    <w:rsid w:val="003F0DE7"/>
    <w:rsid w:val="003F1B17"/>
    <w:rsid w:val="003F1DCD"/>
    <w:rsid w:val="003F20F0"/>
    <w:rsid w:val="003F233C"/>
    <w:rsid w:val="003F286D"/>
    <w:rsid w:val="003F2A44"/>
    <w:rsid w:val="003F3179"/>
    <w:rsid w:val="003F3257"/>
    <w:rsid w:val="003F326C"/>
    <w:rsid w:val="003F37CC"/>
    <w:rsid w:val="003F3C43"/>
    <w:rsid w:val="003F4630"/>
    <w:rsid w:val="003F48AD"/>
    <w:rsid w:val="003F4914"/>
    <w:rsid w:val="003F4987"/>
    <w:rsid w:val="003F4D19"/>
    <w:rsid w:val="003F52E2"/>
    <w:rsid w:val="003F5444"/>
    <w:rsid w:val="003F5BDF"/>
    <w:rsid w:val="003F5D71"/>
    <w:rsid w:val="003F5FFD"/>
    <w:rsid w:val="003F66F3"/>
    <w:rsid w:val="003F6844"/>
    <w:rsid w:val="003F733B"/>
    <w:rsid w:val="003F7363"/>
    <w:rsid w:val="003F7A5D"/>
    <w:rsid w:val="003F7AAD"/>
    <w:rsid w:val="003F7C5C"/>
    <w:rsid w:val="003F7CA6"/>
    <w:rsid w:val="00400398"/>
    <w:rsid w:val="00400498"/>
    <w:rsid w:val="00400604"/>
    <w:rsid w:val="0040072E"/>
    <w:rsid w:val="004008D4"/>
    <w:rsid w:val="00400C7B"/>
    <w:rsid w:val="00400E54"/>
    <w:rsid w:val="0040192E"/>
    <w:rsid w:val="00401ADA"/>
    <w:rsid w:val="00401AF5"/>
    <w:rsid w:val="00401CDB"/>
    <w:rsid w:val="00401D5D"/>
    <w:rsid w:val="00401E11"/>
    <w:rsid w:val="00401EFA"/>
    <w:rsid w:val="00401FC0"/>
    <w:rsid w:val="0040200E"/>
    <w:rsid w:val="0040208B"/>
    <w:rsid w:val="004030AD"/>
    <w:rsid w:val="00403448"/>
    <w:rsid w:val="0040369D"/>
    <w:rsid w:val="004038C4"/>
    <w:rsid w:val="004038D1"/>
    <w:rsid w:val="00403902"/>
    <w:rsid w:val="004039B3"/>
    <w:rsid w:val="00403C25"/>
    <w:rsid w:val="00403C7E"/>
    <w:rsid w:val="00403E99"/>
    <w:rsid w:val="00403FA2"/>
    <w:rsid w:val="00403FA5"/>
    <w:rsid w:val="00404573"/>
    <w:rsid w:val="00404996"/>
    <w:rsid w:val="00404BC5"/>
    <w:rsid w:val="00404EFC"/>
    <w:rsid w:val="00404FC9"/>
    <w:rsid w:val="00404FD4"/>
    <w:rsid w:val="004057A0"/>
    <w:rsid w:val="004058DC"/>
    <w:rsid w:val="00405AE2"/>
    <w:rsid w:val="00405FAB"/>
    <w:rsid w:val="0040618F"/>
    <w:rsid w:val="00406420"/>
    <w:rsid w:val="00406A64"/>
    <w:rsid w:val="0040732A"/>
    <w:rsid w:val="0040772F"/>
    <w:rsid w:val="00407833"/>
    <w:rsid w:val="00407870"/>
    <w:rsid w:val="004078C5"/>
    <w:rsid w:val="00410F8F"/>
    <w:rsid w:val="00411272"/>
    <w:rsid w:val="0041164A"/>
    <w:rsid w:val="00411FB4"/>
    <w:rsid w:val="00412279"/>
    <w:rsid w:val="00412625"/>
    <w:rsid w:val="00412697"/>
    <w:rsid w:val="00412AB2"/>
    <w:rsid w:val="00412C92"/>
    <w:rsid w:val="00412D72"/>
    <w:rsid w:val="00412DE8"/>
    <w:rsid w:val="00412F6D"/>
    <w:rsid w:val="00413366"/>
    <w:rsid w:val="00413AC5"/>
    <w:rsid w:val="00414273"/>
    <w:rsid w:val="00414337"/>
    <w:rsid w:val="00414B71"/>
    <w:rsid w:val="00414B99"/>
    <w:rsid w:val="00415034"/>
    <w:rsid w:val="004152A1"/>
    <w:rsid w:val="004152DE"/>
    <w:rsid w:val="00415498"/>
    <w:rsid w:val="00415610"/>
    <w:rsid w:val="00415B52"/>
    <w:rsid w:val="00415DA0"/>
    <w:rsid w:val="00415E71"/>
    <w:rsid w:val="004161AE"/>
    <w:rsid w:val="004162A2"/>
    <w:rsid w:val="00416880"/>
    <w:rsid w:val="00416D14"/>
    <w:rsid w:val="004173B6"/>
    <w:rsid w:val="00417AB8"/>
    <w:rsid w:val="00417AEA"/>
    <w:rsid w:val="00417D82"/>
    <w:rsid w:val="00420127"/>
    <w:rsid w:val="004202F6"/>
    <w:rsid w:val="00420458"/>
    <w:rsid w:val="004204DF"/>
    <w:rsid w:val="00420DA2"/>
    <w:rsid w:val="004210D6"/>
    <w:rsid w:val="004213D9"/>
    <w:rsid w:val="0042177B"/>
    <w:rsid w:val="00421815"/>
    <w:rsid w:val="00421C1D"/>
    <w:rsid w:val="00422C32"/>
    <w:rsid w:val="00422D49"/>
    <w:rsid w:val="00422EA8"/>
    <w:rsid w:val="0042322D"/>
    <w:rsid w:val="00423857"/>
    <w:rsid w:val="00423B94"/>
    <w:rsid w:val="00423B96"/>
    <w:rsid w:val="00423EAC"/>
    <w:rsid w:val="0042409B"/>
    <w:rsid w:val="00424168"/>
    <w:rsid w:val="004241DD"/>
    <w:rsid w:val="00424475"/>
    <w:rsid w:val="00424BA3"/>
    <w:rsid w:val="0042521D"/>
    <w:rsid w:val="00425992"/>
    <w:rsid w:val="00425A8C"/>
    <w:rsid w:val="00425F84"/>
    <w:rsid w:val="00426251"/>
    <w:rsid w:val="004269B1"/>
    <w:rsid w:val="00426B1A"/>
    <w:rsid w:val="00426BB8"/>
    <w:rsid w:val="00426EBA"/>
    <w:rsid w:val="004274DC"/>
    <w:rsid w:val="004276DE"/>
    <w:rsid w:val="00427A17"/>
    <w:rsid w:val="00427D68"/>
    <w:rsid w:val="00427F5E"/>
    <w:rsid w:val="0043006A"/>
    <w:rsid w:val="004306E1"/>
    <w:rsid w:val="0043088D"/>
    <w:rsid w:val="00430ACD"/>
    <w:rsid w:val="00430B6E"/>
    <w:rsid w:val="00430BB3"/>
    <w:rsid w:val="00430D18"/>
    <w:rsid w:val="0043124E"/>
    <w:rsid w:val="00431537"/>
    <w:rsid w:val="00431A1D"/>
    <w:rsid w:val="00431B70"/>
    <w:rsid w:val="00431C35"/>
    <w:rsid w:val="00431E08"/>
    <w:rsid w:val="004327F5"/>
    <w:rsid w:val="004329D3"/>
    <w:rsid w:val="004329F4"/>
    <w:rsid w:val="0043309C"/>
    <w:rsid w:val="00433152"/>
    <w:rsid w:val="00433602"/>
    <w:rsid w:val="00433839"/>
    <w:rsid w:val="00433BD2"/>
    <w:rsid w:val="0043456D"/>
    <w:rsid w:val="0043494B"/>
    <w:rsid w:val="00434BA8"/>
    <w:rsid w:val="00434E70"/>
    <w:rsid w:val="004353D2"/>
    <w:rsid w:val="00435CE1"/>
    <w:rsid w:val="0043607A"/>
    <w:rsid w:val="00436234"/>
    <w:rsid w:val="00436469"/>
    <w:rsid w:val="00437435"/>
    <w:rsid w:val="00437EB7"/>
    <w:rsid w:val="00440360"/>
    <w:rsid w:val="00440AC7"/>
    <w:rsid w:val="00440CD6"/>
    <w:rsid w:val="004410EF"/>
    <w:rsid w:val="00441973"/>
    <w:rsid w:val="004419DE"/>
    <w:rsid w:val="00441B6E"/>
    <w:rsid w:val="00441C59"/>
    <w:rsid w:val="00441C67"/>
    <w:rsid w:val="00441CD8"/>
    <w:rsid w:val="00441D62"/>
    <w:rsid w:val="00441E05"/>
    <w:rsid w:val="00442022"/>
    <w:rsid w:val="004420ED"/>
    <w:rsid w:val="00442206"/>
    <w:rsid w:val="00442E96"/>
    <w:rsid w:val="00442F1B"/>
    <w:rsid w:val="00442FBA"/>
    <w:rsid w:val="00443A23"/>
    <w:rsid w:val="00443CBA"/>
    <w:rsid w:val="00443FCE"/>
    <w:rsid w:val="004441C8"/>
    <w:rsid w:val="0044472F"/>
    <w:rsid w:val="004450C3"/>
    <w:rsid w:val="004456B7"/>
    <w:rsid w:val="0044580B"/>
    <w:rsid w:val="00445BED"/>
    <w:rsid w:val="00445D39"/>
    <w:rsid w:val="004460D9"/>
    <w:rsid w:val="00446956"/>
    <w:rsid w:val="00446C60"/>
    <w:rsid w:val="00446F16"/>
    <w:rsid w:val="0044711D"/>
    <w:rsid w:val="00447B40"/>
    <w:rsid w:val="00450713"/>
    <w:rsid w:val="00450897"/>
    <w:rsid w:val="00450AB4"/>
    <w:rsid w:val="0045104F"/>
    <w:rsid w:val="004510F4"/>
    <w:rsid w:val="00451D95"/>
    <w:rsid w:val="00452689"/>
    <w:rsid w:val="004527F8"/>
    <w:rsid w:val="00452DD2"/>
    <w:rsid w:val="00452F87"/>
    <w:rsid w:val="00453365"/>
    <w:rsid w:val="0045349B"/>
    <w:rsid w:val="004537B1"/>
    <w:rsid w:val="00453A0B"/>
    <w:rsid w:val="00453C43"/>
    <w:rsid w:val="00454542"/>
    <w:rsid w:val="00454703"/>
    <w:rsid w:val="004548C6"/>
    <w:rsid w:val="004552A7"/>
    <w:rsid w:val="00455422"/>
    <w:rsid w:val="00455479"/>
    <w:rsid w:val="00455E36"/>
    <w:rsid w:val="00456114"/>
    <w:rsid w:val="004561EC"/>
    <w:rsid w:val="00456247"/>
    <w:rsid w:val="00456334"/>
    <w:rsid w:val="00456878"/>
    <w:rsid w:val="004568A6"/>
    <w:rsid w:val="00456922"/>
    <w:rsid w:val="0045692C"/>
    <w:rsid w:val="004569B2"/>
    <w:rsid w:val="00457592"/>
    <w:rsid w:val="0045796E"/>
    <w:rsid w:val="00457D17"/>
    <w:rsid w:val="00457F9A"/>
    <w:rsid w:val="00460163"/>
    <w:rsid w:val="00460268"/>
    <w:rsid w:val="0046054A"/>
    <w:rsid w:val="0046071E"/>
    <w:rsid w:val="00460B1B"/>
    <w:rsid w:val="00460D57"/>
    <w:rsid w:val="00460FFF"/>
    <w:rsid w:val="00461149"/>
    <w:rsid w:val="004617DF"/>
    <w:rsid w:val="00461A96"/>
    <w:rsid w:val="00461C6D"/>
    <w:rsid w:val="00461D00"/>
    <w:rsid w:val="00461D42"/>
    <w:rsid w:val="00462161"/>
    <w:rsid w:val="004629D3"/>
    <w:rsid w:val="00462CDB"/>
    <w:rsid w:val="004631BD"/>
    <w:rsid w:val="00463DA7"/>
    <w:rsid w:val="00464460"/>
    <w:rsid w:val="00464490"/>
    <w:rsid w:val="00464927"/>
    <w:rsid w:val="00464AA2"/>
    <w:rsid w:val="00464ED0"/>
    <w:rsid w:val="00465079"/>
    <w:rsid w:val="00465184"/>
    <w:rsid w:val="00465214"/>
    <w:rsid w:val="00465B71"/>
    <w:rsid w:val="00465E75"/>
    <w:rsid w:val="00465EF6"/>
    <w:rsid w:val="004660E1"/>
    <w:rsid w:val="004662F0"/>
    <w:rsid w:val="0046651D"/>
    <w:rsid w:val="00466684"/>
    <w:rsid w:val="0046682C"/>
    <w:rsid w:val="0046694B"/>
    <w:rsid w:val="00467004"/>
    <w:rsid w:val="0046711A"/>
    <w:rsid w:val="00467209"/>
    <w:rsid w:val="004673C3"/>
    <w:rsid w:val="00470AFA"/>
    <w:rsid w:val="00470B64"/>
    <w:rsid w:val="00470BB9"/>
    <w:rsid w:val="00470CAD"/>
    <w:rsid w:val="00470ECB"/>
    <w:rsid w:val="00471009"/>
    <w:rsid w:val="0047173B"/>
    <w:rsid w:val="004718C7"/>
    <w:rsid w:val="00471BC6"/>
    <w:rsid w:val="004729F6"/>
    <w:rsid w:val="00472B3D"/>
    <w:rsid w:val="00472E66"/>
    <w:rsid w:val="0047305E"/>
    <w:rsid w:val="004738A9"/>
    <w:rsid w:val="004742A5"/>
    <w:rsid w:val="0047444E"/>
    <w:rsid w:val="00474703"/>
    <w:rsid w:val="00474AED"/>
    <w:rsid w:val="00474B00"/>
    <w:rsid w:val="00474BD0"/>
    <w:rsid w:val="00474C48"/>
    <w:rsid w:val="00475078"/>
    <w:rsid w:val="0047513E"/>
    <w:rsid w:val="00475276"/>
    <w:rsid w:val="00475351"/>
    <w:rsid w:val="004758EB"/>
    <w:rsid w:val="00475D10"/>
    <w:rsid w:val="0047600E"/>
    <w:rsid w:val="00476943"/>
    <w:rsid w:val="00476BB1"/>
    <w:rsid w:val="004770AE"/>
    <w:rsid w:val="004771FD"/>
    <w:rsid w:val="00477668"/>
    <w:rsid w:val="004779F1"/>
    <w:rsid w:val="00477C21"/>
    <w:rsid w:val="00477EB8"/>
    <w:rsid w:val="004805C1"/>
    <w:rsid w:val="004807A3"/>
    <w:rsid w:val="0048083F"/>
    <w:rsid w:val="0048103C"/>
    <w:rsid w:val="004810D7"/>
    <w:rsid w:val="00481525"/>
    <w:rsid w:val="00481CB9"/>
    <w:rsid w:val="00481DDF"/>
    <w:rsid w:val="00482231"/>
    <w:rsid w:val="0048288B"/>
    <w:rsid w:val="00482BF4"/>
    <w:rsid w:val="00482F75"/>
    <w:rsid w:val="00483076"/>
    <w:rsid w:val="00483158"/>
    <w:rsid w:val="00483286"/>
    <w:rsid w:val="004835EF"/>
    <w:rsid w:val="004836F1"/>
    <w:rsid w:val="00483AC1"/>
    <w:rsid w:val="00483B03"/>
    <w:rsid w:val="00483B2F"/>
    <w:rsid w:val="00483E0B"/>
    <w:rsid w:val="00483E1C"/>
    <w:rsid w:val="00484033"/>
    <w:rsid w:val="004840CF"/>
    <w:rsid w:val="004845F8"/>
    <w:rsid w:val="004845F9"/>
    <w:rsid w:val="00484ABB"/>
    <w:rsid w:val="00484E95"/>
    <w:rsid w:val="0048537A"/>
    <w:rsid w:val="004854C4"/>
    <w:rsid w:val="00485CF8"/>
    <w:rsid w:val="0048650F"/>
    <w:rsid w:val="00486A01"/>
    <w:rsid w:val="00486CDD"/>
    <w:rsid w:val="0048701E"/>
    <w:rsid w:val="004870B2"/>
    <w:rsid w:val="00487411"/>
    <w:rsid w:val="004876D3"/>
    <w:rsid w:val="00487892"/>
    <w:rsid w:val="00487A4F"/>
    <w:rsid w:val="00487B93"/>
    <w:rsid w:val="00487C26"/>
    <w:rsid w:val="00487E28"/>
    <w:rsid w:val="00490386"/>
    <w:rsid w:val="0049042C"/>
    <w:rsid w:val="00490FE1"/>
    <w:rsid w:val="00491931"/>
    <w:rsid w:val="00491941"/>
    <w:rsid w:val="00492488"/>
    <w:rsid w:val="00492948"/>
    <w:rsid w:val="0049296C"/>
    <w:rsid w:val="00493057"/>
    <w:rsid w:val="004930BE"/>
    <w:rsid w:val="004937A0"/>
    <w:rsid w:val="004937B1"/>
    <w:rsid w:val="0049388B"/>
    <w:rsid w:val="00493F0A"/>
    <w:rsid w:val="004942F0"/>
    <w:rsid w:val="004949BC"/>
    <w:rsid w:val="00494C53"/>
    <w:rsid w:val="00495153"/>
    <w:rsid w:val="004958ED"/>
    <w:rsid w:val="00495AAB"/>
    <w:rsid w:val="00495D27"/>
    <w:rsid w:val="00495EC3"/>
    <w:rsid w:val="00496FB1"/>
    <w:rsid w:val="0049710B"/>
    <w:rsid w:val="004971E7"/>
    <w:rsid w:val="0049721C"/>
    <w:rsid w:val="00497938"/>
    <w:rsid w:val="00497AFA"/>
    <w:rsid w:val="004A07EA"/>
    <w:rsid w:val="004A0819"/>
    <w:rsid w:val="004A08A5"/>
    <w:rsid w:val="004A0B61"/>
    <w:rsid w:val="004A0B9D"/>
    <w:rsid w:val="004A0D7D"/>
    <w:rsid w:val="004A1090"/>
    <w:rsid w:val="004A183A"/>
    <w:rsid w:val="004A1FC2"/>
    <w:rsid w:val="004A2171"/>
    <w:rsid w:val="004A2284"/>
    <w:rsid w:val="004A2401"/>
    <w:rsid w:val="004A26AE"/>
    <w:rsid w:val="004A2E06"/>
    <w:rsid w:val="004A3676"/>
    <w:rsid w:val="004A36B1"/>
    <w:rsid w:val="004A39FF"/>
    <w:rsid w:val="004A3C07"/>
    <w:rsid w:val="004A4182"/>
    <w:rsid w:val="004A4B25"/>
    <w:rsid w:val="004A4FB7"/>
    <w:rsid w:val="004A52E8"/>
    <w:rsid w:val="004A552C"/>
    <w:rsid w:val="004A580C"/>
    <w:rsid w:val="004A642D"/>
    <w:rsid w:val="004A6AE2"/>
    <w:rsid w:val="004A6ED3"/>
    <w:rsid w:val="004A72A2"/>
    <w:rsid w:val="004A76D4"/>
    <w:rsid w:val="004A7795"/>
    <w:rsid w:val="004B0240"/>
    <w:rsid w:val="004B04A5"/>
    <w:rsid w:val="004B090C"/>
    <w:rsid w:val="004B09BA"/>
    <w:rsid w:val="004B0A73"/>
    <w:rsid w:val="004B0E05"/>
    <w:rsid w:val="004B173E"/>
    <w:rsid w:val="004B1F64"/>
    <w:rsid w:val="004B283C"/>
    <w:rsid w:val="004B28DB"/>
    <w:rsid w:val="004B3048"/>
    <w:rsid w:val="004B380A"/>
    <w:rsid w:val="004B38EB"/>
    <w:rsid w:val="004B3D8A"/>
    <w:rsid w:val="004B3E2B"/>
    <w:rsid w:val="004B40E5"/>
    <w:rsid w:val="004B4300"/>
    <w:rsid w:val="004B4595"/>
    <w:rsid w:val="004B4CF5"/>
    <w:rsid w:val="004B5068"/>
    <w:rsid w:val="004B5260"/>
    <w:rsid w:val="004B5CD1"/>
    <w:rsid w:val="004B5FC3"/>
    <w:rsid w:val="004B64C5"/>
    <w:rsid w:val="004B656C"/>
    <w:rsid w:val="004B680D"/>
    <w:rsid w:val="004B766A"/>
    <w:rsid w:val="004B7AA7"/>
    <w:rsid w:val="004C0291"/>
    <w:rsid w:val="004C047B"/>
    <w:rsid w:val="004C0AD6"/>
    <w:rsid w:val="004C0ADA"/>
    <w:rsid w:val="004C0C96"/>
    <w:rsid w:val="004C0FAE"/>
    <w:rsid w:val="004C13A5"/>
    <w:rsid w:val="004C178D"/>
    <w:rsid w:val="004C18B9"/>
    <w:rsid w:val="004C1D97"/>
    <w:rsid w:val="004C2A89"/>
    <w:rsid w:val="004C2A9A"/>
    <w:rsid w:val="004C2C46"/>
    <w:rsid w:val="004C2F04"/>
    <w:rsid w:val="004C3118"/>
    <w:rsid w:val="004C3815"/>
    <w:rsid w:val="004C3838"/>
    <w:rsid w:val="004C3865"/>
    <w:rsid w:val="004C3C60"/>
    <w:rsid w:val="004C40EE"/>
    <w:rsid w:val="004C437D"/>
    <w:rsid w:val="004C52BE"/>
    <w:rsid w:val="004C5423"/>
    <w:rsid w:val="004C581C"/>
    <w:rsid w:val="004C5D00"/>
    <w:rsid w:val="004C5D2A"/>
    <w:rsid w:val="004C6643"/>
    <w:rsid w:val="004C6699"/>
    <w:rsid w:val="004C6BD7"/>
    <w:rsid w:val="004C71D5"/>
    <w:rsid w:val="004C771A"/>
    <w:rsid w:val="004C789D"/>
    <w:rsid w:val="004C79BD"/>
    <w:rsid w:val="004C7A70"/>
    <w:rsid w:val="004C7DF0"/>
    <w:rsid w:val="004C7E5A"/>
    <w:rsid w:val="004C7FB9"/>
    <w:rsid w:val="004D02CB"/>
    <w:rsid w:val="004D0BF8"/>
    <w:rsid w:val="004D0CB2"/>
    <w:rsid w:val="004D1096"/>
    <w:rsid w:val="004D10B9"/>
    <w:rsid w:val="004D19AC"/>
    <w:rsid w:val="004D1DD0"/>
    <w:rsid w:val="004D1ED1"/>
    <w:rsid w:val="004D24FC"/>
    <w:rsid w:val="004D2C47"/>
    <w:rsid w:val="004D2CAF"/>
    <w:rsid w:val="004D30EF"/>
    <w:rsid w:val="004D3165"/>
    <w:rsid w:val="004D331C"/>
    <w:rsid w:val="004D333F"/>
    <w:rsid w:val="004D33E1"/>
    <w:rsid w:val="004D388E"/>
    <w:rsid w:val="004D3A13"/>
    <w:rsid w:val="004D3F2A"/>
    <w:rsid w:val="004D401C"/>
    <w:rsid w:val="004D43A1"/>
    <w:rsid w:val="004D4553"/>
    <w:rsid w:val="004D4770"/>
    <w:rsid w:val="004D4907"/>
    <w:rsid w:val="004D4A41"/>
    <w:rsid w:val="004D4A4A"/>
    <w:rsid w:val="004D4A51"/>
    <w:rsid w:val="004D4B1A"/>
    <w:rsid w:val="004D4CBE"/>
    <w:rsid w:val="004D4EA4"/>
    <w:rsid w:val="004D5218"/>
    <w:rsid w:val="004D55C9"/>
    <w:rsid w:val="004D57B5"/>
    <w:rsid w:val="004D5B9E"/>
    <w:rsid w:val="004D5BAA"/>
    <w:rsid w:val="004D5C1C"/>
    <w:rsid w:val="004D6055"/>
    <w:rsid w:val="004D69F0"/>
    <w:rsid w:val="004D702E"/>
    <w:rsid w:val="004D7035"/>
    <w:rsid w:val="004D7063"/>
    <w:rsid w:val="004D7510"/>
    <w:rsid w:val="004D75F3"/>
    <w:rsid w:val="004D7B0F"/>
    <w:rsid w:val="004E0851"/>
    <w:rsid w:val="004E135B"/>
    <w:rsid w:val="004E1425"/>
    <w:rsid w:val="004E164B"/>
    <w:rsid w:val="004E1B0C"/>
    <w:rsid w:val="004E1CEC"/>
    <w:rsid w:val="004E1F00"/>
    <w:rsid w:val="004E2176"/>
    <w:rsid w:val="004E2193"/>
    <w:rsid w:val="004E2296"/>
    <w:rsid w:val="004E2503"/>
    <w:rsid w:val="004E3058"/>
    <w:rsid w:val="004E335E"/>
    <w:rsid w:val="004E37DA"/>
    <w:rsid w:val="004E4385"/>
    <w:rsid w:val="004E480C"/>
    <w:rsid w:val="004E4A62"/>
    <w:rsid w:val="004E4D84"/>
    <w:rsid w:val="004E50E8"/>
    <w:rsid w:val="004E5449"/>
    <w:rsid w:val="004E56AC"/>
    <w:rsid w:val="004E5813"/>
    <w:rsid w:val="004E5961"/>
    <w:rsid w:val="004E5B31"/>
    <w:rsid w:val="004E5D17"/>
    <w:rsid w:val="004E5E29"/>
    <w:rsid w:val="004E5FCA"/>
    <w:rsid w:val="004E6080"/>
    <w:rsid w:val="004E626F"/>
    <w:rsid w:val="004E631A"/>
    <w:rsid w:val="004E6419"/>
    <w:rsid w:val="004E6596"/>
    <w:rsid w:val="004E65BB"/>
    <w:rsid w:val="004E6755"/>
    <w:rsid w:val="004E68E9"/>
    <w:rsid w:val="004E6A68"/>
    <w:rsid w:val="004E7040"/>
    <w:rsid w:val="004E7B7B"/>
    <w:rsid w:val="004E7C22"/>
    <w:rsid w:val="004F001A"/>
    <w:rsid w:val="004F0435"/>
    <w:rsid w:val="004F0521"/>
    <w:rsid w:val="004F0559"/>
    <w:rsid w:val="004F0AC2"/>
    <w:rsid w:val="004F1336"/>
    <w:rsid w:val="004F1882"/>
    <w:rsid w:val="004F1A78"/>
    <w:rsid w:val="004F24B7"/>
    <w:rsid w:val="004F29F5"/>
    <w:rsid w:val="004F2E14"/>
    <w:rsid w:val="004F2F36"/>
    <w:rsid w:val="004F2FA7"/>
    <w:rsid w:val="004F30CC"/>
    <w:rsid w:val="004F3224"/>
    <w:rsid w:val="004F3AA7"/>
    <w:rsid w:val="004F3EAF"/>
    <w:rsid w:val="004F42FA"/>
    <w:rsid w:val="004F438E"/>
    <w:rsid w:val="004F46B8"/>
    <w:rsid w:val="004F46C6"/>
    <w:rsid w:val="004F49D6"/>
    <w:rsid w:val="004F4A80"/>
    <w:rsid w:val="004F4D20"/>
    <w:rsid w:val="004F4DD2"/>
    <w:rsid w:val="004F4DFE"/>
    <w:rsid w:val="004F4F2C"/>
    <w:rsid w:val="004F50F2"/>
    <w:rsid w:val="004F52B0"/>
    <w:rsid w:val="004F52F1"/>
    <w:rsid w:val="004F5333"/>
    <w:rsid w:val="004F5355"/>
    <w:rsid w:val="004F5F3B"/>
    <w:rsid w:val="004F5F93"/>
    <w:rsid w:val="004F605F"/>
    <w:rsid w:val="004F6235"/>
    <w:rsid w:val="004F6439"/>
    <w:rsid w:val="004F684A"/>
    <w:rsid w:val="004F6A53"/>
    <w:rsid w:val="004F6B8B"/>
    <w:rsid w:val="004F6E36"/>
    <w:rsid w:val="004F6E92"/>
    <w:rsid w:val="004F71AC"/>
    <w:rsid w:val="004F7605"/>
    <w:rsid w:val="004F7C1F"/>
    <w:rsid w:val="0050020E"/>
    <w:rsid w:val="00500236"/>
    <w:rsid w:val="0050055E"/>
    <w:rsid w:val="0050076C"/>
    <w:rsid w:val="00500B0C"/>
    <w:rsid w:val="0050191A"/>
    <w:rsid w:val="0050276F"/>
    <w:rsid w:val="00502A9A"/>
    <w:rsid w:val="00502B34"/>
    <w:rsid w:val="00502C82"/>
    <w:rsid w:val="005037AA"/>
    <w:rsid w:val="00503B54"/>
    <w:rsid w:val="005040E3"/>
    <w:rsid w:val="005045AD"/>
    <w:rsid w:val="005046D8"/>
    <w:rsid w:val="005049AD"/>
    <w:rsid w:val="00504C50"/>
    <w:rsid w:val="00504C87"/>
    <w:rsid w:val="0050536E"/>
    <w:rsid w:val="005056F9"/>
    <w:rsid w:val="00505AD1"/>
    <w:rsid w:val="00505F1F"/>
    <w:rsid w:val="005064B3"/>
    <w:rsid w:val="005064D0"/>
    <w:rsid w:val="00506788"/>
    <w:rsid w:val="005069B2"/>
    <w:rsid w:val="00506B82"/>
    <w:rsid w:val="00507265"/>
    <w:rsid w:val="00507C79"/>
    <w:rsid w:val="005100C2"/>
    <w:rsid w:val="00510F43"/>
    <w:rsid w:val="005116CE"/>
    <w:rsid w:val="00511795"/>
    <w:rsid w:val="00511B5F"/>
    <w:rsid w:val="00511CD5"/>
    <w:rsid w:val="0051207B"/>
    <w:rsid w:val="005122C6"/>
    <w:rsid w:val="0051261D"/>
    <w:rsid w:val="00512A94"/>
    <w:rsid w:val="00512F89"/>
    <w:rsid w:val="0051301F"/>
    <w:rsid w:val="00513126"/>
    <w:rsid w:val="005131ED"/>
    <w:rsid w:val="005134E7"/>
    <w:rsid w:val="00513FA4"/>
    <w:rsid w:val="005141A8"/>
    <w:rsid w:val="00514534"/>
    <w:rsid w:val="00514C05"/>
    <w:rsid w:val="00515347"/>
    <w:rsid w:val="005162DD"/>
    <w:rsid w:val="005164B5"/>
    <w:rsid w:val="005164F7"/>
    <w:rsid w:val="00516685"/>
    <w:rsid w:val="00516729"/>
    <w:rsid w:val="0051693A"/>
    <w:rsid w:val="00516B39"/>
    <w:rsid w:val="00516BFF"/>
    <w:rsid w:val="00516C0C"/>
    <w:rsid w:val="00517213"/>
    <w:rsid w:val="005172FF"/>
    <w:rsid w:val="00517A4C"/>
    <w:rsid w:val="00517CEB"/>
    <w:rsid w:val="00517E22"/>
    <w:rsid w:val="00517EC3"/>
    <w:rsid w:val="00520569"/>
    <w:rsid w:val="00520A43"/>
    <w:rsid w:val="00520EAB"/>
    <w:rsid w:val="0052105C"/>
    <w:rsid w:val="00521A21"/>
    <w:rsid w:val="00521C2D"/>
    <w:rsid w:val="00521FE8"/>
    <w:rsid w:val="005226BA"/>
    <w:rsid w:val="0052281A"/>
    <w:rsid w:val="005229D3"/>
    <w:rsid w:val="00522A5E"/>
    <w:rsid w:val="005237E7"/>
    <w:rsid w:val="00523BD4"/>
    <w:rsid w:val="00524056"/>
    <w:rsid w:val="00524A80"/>
    <w:rsid w:val="00524C5E"/>
    <w:rsid w:val="0052525D"/>
    <w:rsid w:val="0052534B"/>
    <w:rsid w:val="0052549B"/>
    <w:rsid w:val="00525525"/>
    <w:rsid w:val="0052581D"/>
    <w:rsid w:val="00525E33"/>
    <w:rsid w:val="00526A46"/>
    <w:rsid w:val="00526BED"/>
    <w:rsid w:val="00526E58"/>
    <w:rsid w:val="00527231"/>
    <w:rsid w:val="00527A75"/>
    <w:rsid w:val="00527C20"/>
    <w:rsid w:val="00527D10"/>
    <w:rsid w:val="00527E99"/>
    <w:rsid w:val="00530612"/>
    <w:rsid w:val="00530B3B"/>
    <w:rsid w:val="00530C57"/>
    <w:rsid w:val="00530DE4"/>
    <w:rsid w:val="00530E4F"/>
    <w:rsid w:val="00531AC5"/>
    <w:rsid w:val="00531C1B"/>
    <w:rsid w:val="0053239F"/>
    <w:rsid w:val="00532451"/>
    <w:rsid w:val="005325FB"/>
    <w:rsid w:val="00533285"/>
    <w:rsid w:val="005334A7"/>
    <w:rsid w:val="00533656"/>
    <w:rsid w:val="005337C4"/>
    <w:rsid w:val="005340F4"/>
    <w:rsid w:val="00534232"/>
    <w:rsid w:val="0053461A"/>
    <w:rsid w:val="00534759"/>
    <w:rsid w:val="00534797"/>
    <w:rsid w:val="00534B87"/>
    <w:rsid w:val="00534D7B"/>
    <w:rsid w:val="0053511F"/>
    <w:rsid w:val="005351AC"/>
    <w:rsid w:val="005353DC"/>
    <w:rsid w:val="00535499"/>
    <w:rsid w:val="005356F4"/>
    <w:rsid w:val="005356FA"/>
    <w:rsid w:val="005357CE"/>
    <w:rsid w:val="00535A35"/>
    <w:rsid w:val="005363D8"/>
    <w:rsid w:val="0053648C"/>
    <w:rsid w:val="00536536"/>
    <w:rsid w:val="0053704E"/>
    <w:rsid w:val="005373B4"/>
    <w:rsid w:val="005376C1"/>
    <w:rsid w:val="00541687"/>
    <w:rsid w:val="005418A9"/>
    <w:rsid w:val="00541982"/>
    <w:rsid w:val="00541BD0"/>
    <w:rsid w:val="00542505"/>
    <w:rsid w:val="00542B2D"/>
    <w:rsid w:val="00542BA9"/>
    <w:rsid w:val="00542D89"/>
    <w:rsid w:val="00542FEE"/>
    <w:rsid w:val="00543188"/>
    <w:rsid w:val="005433EF"/>
    <w:rsid w:val="00543670"/>
    <w:rsid w:val="0054399D"/>
    <w:rsid w:val="00543A09"/>
    <w:rsid w:val="00543C8E"/>
    <w:rsid w:val="00543E4F"/>
    <w:rsid w:val="005442C2"/>
    <w:rsid w:val="00544495"/>
    <w:rsid w:val="00544921"/>
    <w:rsid w:val="00544D69"/>
    <w:rsid w:val="00544E2A"/>
    <w:rsid w:val="00544FDA"/>
    <w:rsid w:val="0054546D"/>
    <w:rsid w:val="00545CD6"/>
    <w:rsid w:val="00545DCC"/>
    <w:rsid w:val="00545F55"/>
    <w:rsid w:val="00546186"/>
    <w:rsid w:val="005462AC"/>
    <w:rsid w:val="00546499"/>
    <w:rsid w:val="005467A5"/>
    <w:rsid w:val="00546835"/>
    <w:rsid w:val="00546995"/>
    <w:rsid w:val="00546CF3"/>
    <w:rsid w:val="00547425"/>
    <w:rsid w:val="00547AAC"/>
    <w:rsid w:val="00547B60"/>
    <w:rsid w:val="00547C7B"/>
    <w:rsid w:val="005501B3"/>
    <w:rsid w:val="0055026F"/>
    <w:rsid w:val="005506FD"/>
    <w:rsid w:val="00550999"/>
    <w:rsid w:val="00550B44"/>
    <w:rsid w:val="00550EBF"/>
    <w:rsid w:val="00551039"/>
    <w:rsid w:val="00551165"/>
    <w:rsid w:val="005513A8"/>
    <w:rsid w:val="005517BC"/>
    <w:rsid w:val="005526B7"/>
    <w:rsid w:val="005527AC"/>
    <w:rsid w:val="00552857"/>
    <w:rsid w:val="00552865"/>
    <w:rsid w:val="00552925"/>
    <w:rsid w:val="005529D9"/>
    <w:rsid w:val="00552D4E"/>
    <w:rsid w:val="0055305F"/>
    <w:rsid w:val="005531AB"/>
    <w:rsid w:val="00553243"/>
    <w:rsid w:val="00553A71"/>
    <w:rsid w:val="00553AD9"/>
    <w:rsid w:val="00553E0A"/>
    <w:rsid w:val="0055417B"/>
    <w:rsid w:val="005544BA"/>
    <w:rsid w:val="005546FE"/>
    <w:rsid w:val="0055470E"/>
    <w:rsid w:val="005551DE"/>
    <w:rsid w:val="00555237"/>
    <w:rsid w:val="005554D5"/>
    <w:rsid w:val="005559B4"/>
    <w:rsid w:val="005559B6"/>
    <w:rsid w:val="00555AC1"/>
    <w:rsid w:val="00555DF0"/>
    <w:rsid w:val="00555E1C"/>
    <w:rsid w:val="00556A35"/>
    <w:rsid w:val="0055711D"/>
    <w:rsid w:val="00557192"/>
    <w:rsid w:val="0055722A"/>
    <w:rsid w:val="005574D9"/>
    <w:rsid w:val="00557704"/>
    <w:rsid w:val="00557CF2"/>
    <w:rsid w:val="00560019"/>
    <w:rsid w:val="0056066E"/>
    <w:rsid w:val="00560E8F"/>
    <w:rsid w:val="00561264"/>
    <w:rsid w:val="00561322"/>
    <w:rsid w:val="00561C75"/>
    <w:rsid w:val="0056203C"/>
    <w:rsid w:val="00562317"/>
    <w:rsid w:val="005629CF"/>
    <w:rsid w:val="00562E38"/>
    <w:rsid w:val="005632BF"/>
    <w:rsid w:val="005634B1"/>
    <w:rsid w:val="005635EF"/>
    <w:rsid w:val="005638E2"/>
    <w:rsid w:val="005638E5"/>
    <w:rsid w:val="00563AF3"/>
    <w:rsid w:val="00563BF1"/>
    <w:rsid w:val="00563EF5"/>
    <w:rsid w:val="005642A7"/>
    <w:rsid w:val="005647EA"/>
    <w:rsid w:val="00564E8E"/>
    <w:rsid w:val="0056513E"/>
    <w:rsid w:val="0056532E"/>
    <w:rsid w:val="00565806"/>
    <w:rsid w:val="00565B25"/>
    <w:rsid w:val="00565BFD"/>
    <w:rsid w:val="005663A2"/>
    <w:rsid w:val="005663DF"/>
    <w:rsid w:val="00566D28"/>
    <w:rsid w:val="0056755C"/>
    <w:rsid w:val="00567B9B"/>
    <w:rsid w:val="00567C35"/>
    <w:rsid w:val="0057036B"/>
    <w:rsid w:val="00570BEC"/>
    <w:rsid w:val="00570FD4"/>
    <w:rsid w:val="0057116A"/>
    <w:rsid w:val="005712DD"/>
    <w:rsid w:val="0057161D"/>
    <w:rsid w:val="0057167A"/>
    <w:rsid w:val="0057167E"/>
    <w:rsid w:val="00571786"/>
    <w:rsid w:val="0057184F"/>
    <w:rsid w:val="005719C9"/>
    <w:rsid w:val="00571C3D"/>
    <w:rsid w:val="00571C79"/>
    <w:rsid w:val="00572C00"/>
    <w:rsid w:val="00572C4F"/>
    <w:rsid w:val="00572D82"/>
    <w:rsid w:val="00572E1F"/>
    <w:rsid w:val="00573258"/>
    <w:rsid w:val="0057330A"/>
    <w:rsid w:val="00573E1E"/>
    <w:rsid w:val="00574802"/>
    <w:rsid w:val="00574B97"/>
    <w:rsid w:val="00574D3A"/>
    <w:rsid w:val="00575663"/>
    <w:rsid w:val="005758AE"/>
    <w:rsid w:val="00575E75"/>
    <w:rsid w:val="005761F9"/>
    <w:rsid w:val="00576263"/>
    <w:rsid w:val="00576955"/>
    <w:rsid w:val="00576D41"/>
    <w:rsid w:val="00577155"/>
    <w:rsid w:val="00577C2D"/>
    <w:rsid w:val="00577DEA"/>
    <w:rsid w:val="00577F39"/>
    <w:rsid w:val="00580322"/>
    <w:rsid w:val="005808A8"/>
    <w:rsid w:val="00580951"/>
    <w:rsid w:val="00581CBA"/>
    <w:rsid w:val="0058222C"/>
    <w:rsid w:val="00582412"/>
    <w:rsid w:val="0058295A"/>
    <w:rsid w:val="00582CCB"/>
    <w:rsid w:val="005830B2"/>
    <w:rsid w:val="005830EA"/>
    <w:rsid w:val="005834E5"/>
    <w:rsid w:val="00583C89"/>
    <w:rsid w:val="00583F39"/>
    <w:rsid w:val="00583F4D"/>
    <w:rsid w:val="00584426"/>
    <w:rsid w:val="00584596"/>
    <w:rsid w:val="005846F1"/>
    <w:rsid w:val="00584A1F"/>
    <w:rsid w:val="00584E43"/>
    <w:rsid w:val="00584EA8"/>
    <w:rsid w:val="00584EE2"/>
    <w:rsid w:val="00584F07"/>
    <w:rsid w:val="005850B3"/>
    <w:rsid w:val="00585199"/>
    <w:rsid w:val="00585518"/>
    <w:rsid w:val="0058592A"/>
    <w:rsid w:val="00585B35"/>
    <w:rsid w:val="00585DBA"/>
    <w:rsid w:val="005862CE"/>
    <w:rsid w:val="00586808"/>
    <w:rsid w:val="00586BDB"/>
    <w:rsid w:val="00586FEC"/>
    <w:rsid w:val="005871AA"/>
    <w:rsid w:val="005879A4"/>
    <w:rsid w:val="00587ABB"/>
    <w:rsid w:val="00587CAD"/>
    <w:rsid w:val="0059001D"/>
    <w:rsid w:val="005906A6"/>
    <w:rsid w:val="005907C6"/>
    <w:rsid w:val="00590B3F"/>
    <w:rsid w:val="00590BCA"/>
    <w:rsid w:val="00590C9D"/>
    <w:rsid w:val="00590D9F"/>
    <w:rsid w:val="00591937"/>
    <w:rsid w:val="00591ACA"/>
    <w:rsid w:val="00591D48"/>
    <w:rsid w:val="00592247"/>
    <w:rsid w:val="005923DB"/>
    <w:rsid w:val="00592481"/>
    <w:rsid w:val="005925E4"/>
    <w:rsid w:val="005929B5"/>
    <w:rsid w:val="00592A7C"/>
    <w:rsid w:val="00592BE7"/>
    <w:rsid w:val="00592CF6"/>
    <w:rsid w:val="00592F4D"/>
    <w:rsid w:val="00593171"/>
    <w:rsid w:val="00593449"/>
    <w:rsid w:val="00593485"/>
    <w:rsid w:val="005935DE"/>
    <w:rsid w:val="00593C65"/>
    <w:rsid w:val="005941CC"/>
    <w:rsid w:val="00594254"/>
    <w:rsid w:val="0059439F"/>
    <w:rsid w:val="00594AB1"/>
    <w:rsid w:val="00594B2C"/>
    <w:rsid w:val="00594E81"/>
    <w:rsid w:val="005966B2"/>
    <w:rsid w:val="00596F50"/>
    <w:rsid w:val="005975F0"/>
    <w:rsid w:val="0059762B"/>
    <w:rsid w:val="005976AE"/>
    <w:rsid w:val="00597791"/>
    <w:rsid w:val="00597C25"/>
    <w:rsid w:val="00597DB5"/>
    <w:rsid w:val="005A0266"/>
    <w:rsid w:val="005A03C3"/>
    <w:rsid w:val="005A0491"/>
    <w:rsid w:val="005A08D3"/>
    <w:rsid w:val="005A0B48"/>
    <w:rsid w:val="005A0D27"/>
    <w:rsid w:val="005A175B"/>
    <w:rsid w:val="005A1CFB"/>
    <w:rsid w:val="005A295F"/>
    <w:rsid w:val="005A2E9E"/>
    <w:rsid w:val="005A2EA5"/>
    <w:rsid w:val="005A38C7"/>
    <w:rsid w:val="005A3940"/>
    <w:rsid w:val="005A3943"/>
    <w:rsid w:val="005A3FB1"/>
    <w:rsid w:val="005A42FB"/>
    <w:rsid w:val="005A4343"/>
    <w:rsid w:val="005A44B9"/>
    <w:rsid w:val="005A47F3"/>
    <w:rsid w:val="005A4B8D"/>
    <w:rsid w:val="005A4C0E"/>
    <w:rsid w:val="005A4C44"/>
    <w:rsid w:val="005A5148"/>
    <w:rsid w:val="005A53BF"/>
    <w:rsid w:val="005A556F"/>
    <w:rsid w:val="005A562E"/>
    <w:rsid w:val="005A565D"/>
    <w:rsid w:val="005A57BD"/>
    <w:rsid w:val="005A6369"/>
    <w:rsid w:val="005A69E1"/>
    <w:rsid w:val="005A6EE3"/>
    <w:rsid w:val="005A7041"/>
    <w:rsid w:val="005A7271"/>
    <w:rsid w:val="005A7790"/>
    <w:rsid w:val="005A78E9"/>
    <w:rsid w:val="005B034F"/>
    <w:rsid w:val="005B04AB"/>
    <w:rsid w:val="005B0880"/>
    <w:rsid w:val="005B0BD0"/>
    <w:rsid w:val="005B159C"/>
    <w:rsid w:val="005B184A"/>
    <w:rsid w:val="005B1955"/>
    <w:rsid w:val="005B1BE8"/>
    <w:rsid w:val="005B1D1E"/>
    <w:rsid w:val="005B211E"/>
    <w:rsid w:val="005B21FD"/>
    <w:rsid w:val="005B260A"/>
    <w:rsid w:val="005B27E4"/>
    <w:rsid w:val="005B295C"/>
    <w:rsid w:val="005B2B6A"/>
    <w:rsid w:val="005B2DE8"/>
    <w:rsid w:val="005B2FB5"/>
    <w:rsid w:val="005B3B8F"/>
    <w:rsid w:val="005B3E38"/>
    <w:rsid w:val="005B4739"/>
    <w:rsid w:val="005B4C55"/>
    <w:rsid w:val="005B4D49"/>
    <w:rsid w:val="005B4E99"/>
    <w:rsid w:val="005B5210"/>
    <w:rsid w:val="005B5406"/>
    <w:rsid w:val="005B5503"/>
    <w:rsid w:val="005B5965"/>
    <w:rsid w:val="005B714E"/>
    <w:rsid w:val="005B75BB"/>
    <w:rsid w:val="005B75BF"/>
    <w:rsid w:val="005B797C"/>
    <w:rsid w:val="005B7993"/>
    <w:rsid w:val="005B7D1E"/>
    <w:rsid w:val="005B7FEB"/>
    <w:rsid w:val="005C0441"/>
    <w:rsid w:val="005C057E"/>
    <w:rsid w:val="005C0838"/>
    <w:rsid w:val="005C08C2"/>
    <w:rsid w:val="005C1A1F"/>
    <w:rsid w:val="005C1ADA"/>
    <w:rsid w:val="005C1B8D"/>
    <w:rsid w:val="005C1F6A"/>
    <w:rsid w:val="005C21DF"/>
    <w:rsid w:val="005C2300"/>
    <w:rsid w:val="005C24ED"/>
    <w:rsid w:val="005C250E"/>
    <w:rsid w:val="005C2714"/>
    <w:rsid w:val="005C2A95"/>
    <w:rsid w:val="005C350E"/>
    <w:rsid w:val="005C3757"/>
    <w:rsid w:val="005C38DA"/>
    <w:rsid w:val="005C3BF0"/>
    <w:rsid w:val="005C3C38"/>
    <w:rsid w:val="005C3DE7"/>
    <w:rsid w:val="005C3EAE"/>
    <w:rsid w:val="005C4539"/>
    <w:rsid w:val="005C47D6"/>
    <w:rsid w:val="005C5071"/>
    <w:rsid w:val="005C526E"/>
    <w:rsid w:val="005C57F4"/>
    <w:rsid w:val="005C5A28"/>
    <w:rsid w:val="005C613E"/>
    <w:rsid w:val="005C6211"/>
    <w:rsid w:val="005C6278"/>
    <w:rsid w:val="005C6A59"/>
    <w:rsid w:val="005C7025"/>
    <w:rsid w:val="005C733C"/>
    <w:rsid w:val="005C7422"/>
    <w:rsid w:val="005C7FD6"/>
    <w:rsid w:val="005D04FC"/>
    <w:rsid w:val="005D0A3A"/>
    <w:rsid w:val="005D0AC7"/>
    <w:rsid w:val="005D0D55"/>
    <w:rsid w:val="005D0EDF"/>
    <w:rsid w:val="005D1369"/>
    <w:rsid w:val="005D1646"/>
    <w:rsid w:val="005D179A"/>
    <w:rsid w:val="005D1F1E"/>
    <w:rsid w:val="005D211F"/>
    <w:rsid w:val="005D21AE"/>
    <w:rsid w:val="005D270A"/>
    <w:rsid w:val="005D2756"/>
    <w:rsid w:val="005D29A1"/>
    <w:rsid w:val="005D2C1C"/>
    <w:rsid w:val="005D2DF1"/>
    <w:rsid w:val="005D320E"/>
    <w:rsid w:val="005D3261"/>
    <w:rsid w:val="005D3272"/>
    <w:rsid w:val="005D34B6"/>
    <w:rsid w:val="005D3BC1"/>
    <w:rsid w:val="005D3C98"/>
    <w:rsid w:val="005D4DF4"/>
    <w:rsid w:val="005D5F43"/>
    <w:rsid w:val="005D6436"/>
    <w:rsid w:val="005D65CB"/>
    <w:rsid w:val="005D7170"/>
    <w:rsid w:val="005D71D7"/>
    <w:rsid w:val="005D7221"/>
    <w:rsid w:val="005D74B1"/>
    <w:rsid w:val="005D74EF"/>
    <w:rsid w:val="005D76CE"/>
    <w:rsid w:val="005D7910"/>
    <w:rsid w:val="005D7958"/>
    <w:rsid w:val="005D7AF1"/>
    <w:rsid w:val="005E00B2"/>
    <w:rsid w:val="005E00EA"/>
    <w:rsid w:val="005E0429"/>
    <w:rsid w:val="005E080F"/>
    <w:rsid w:val="005E082A"/>
    <w:rsid w:val="005E0AF1"/>
    <w:rsid w:val="005E0FDC"/>
    <w:rsid w:val="005E100D"/>
    <w:rsid w:val="005E15C3"/>
    <w:rsid w:val="005E1629"/>
    <w:rsid w:val="005E19C1"/>
    <w:rsid w:val="005E1ABD"/>
    <w:rsid w:val="005E1DD6"/>
    <w:rsid w:val="005E298E"/>
    <w:rsid w:val="005E2D5C"/>
    <w:rsid w:val="005E30C7"/>
    <w:rsid w:val="005E34D1"/>
    <w:rsid w:val="005E3627"/>
    <w:rsid w:val="005E38F1"/>
    <w:rsid w:val="005E4570"/>
    <w:rsid w:val="005E468B"/>
    <w:rsid w:val="005E496F"/>
    <w:rsid w:val="005E4F76"/>
    <w:rsid w:val="005E5165"/>
    <w:rsid w:val="005E517B"/>
    <w:rsid w:val="005E5A57"/>
    <w:rsid w:val="005E5FD2"/>
    <w:rsid w:val="005E6363"/>
    <w:rsid w:val="005E672B"/>
    <w:rsid w:val="005E6DD2"/>
    <w:rsid w:val="005E7B0E"/>
    <w:rsid w:val="005E7B88"/>
    <w:rsid w:val="005E7CA6"/>
    <w:rsid w:val="005E7D58"/>
    <w:rsid w:val="005F03EE"/>
    <w:rsid w:val="005F0483"/>
    <w:rsid w:val="005F0735"/>
    <w:rsid w:val="005F07A3"/>
    <w:rsid w:val="005F081F"/>
    <w:rsid w:val="005F11F5"/>
    <w:rsid w:val="005F1304"/>
    <w:rsid w:val="005F15EE"/>
    <w:rsid w:val="005F18C4"/>
    <w:rsid w:val="005F1A42"/>
    <w:rsid w:val="005F2A17"/>
    <w:rsid w:val="005F2A19"/>
    <w:rsid w:val="005F3286"/>
    <w:rsid w:val="005F3B94"/>
    <w:rsid w:val="005F3CDD"/>
    <w:rsid w:val="005F4036"/>
    <w:rsid w:val="005F42AE"/>
    <w:rsid w:val="005F50FE"/>
    <w:rsid w:val="005F536C"/>
    <w:rsid w:val="005F5370"/>
    <w:rsid w:val="005F547F"/>
    <w:rsid w:val="005F56A9"/>
    <w:rsid w:val="005F5708"/>
    <w:rsid w:val="005F5804"/>
    <w:rsid w:val="005F58A1"/>
    <w:rsid w:val="005F5A51"/>
    <w:rsid w:val="005F5B3B"/>
    <w:rsid w:val="005F5C36"/>
    <w:rsid w:val="005F6022"/>
    <w:rsid w:val="005F6BF5"/>
    <w:rsid w:val="005F6DD4"/>
    <w:rsid w:val="005F6E29"/>
    <w:rsid w:val="005F71C0"/>
    <w:rsid w:val="005F7293"/>
    <w:rsid w:val="005F7521"/>
    <w:rsid w:val="005F75E1"/>
    <w:rsid w:val="005F7C5D"/>
    <w:rsid w:val="005F7DCB"/>
    <w:rsid w:val="0060038F"/>
    <w:rsid w:val="00600393"/>
    <w:rsid w:val="0060058E"/>
    <w:rsid w:val="006009C8"/>
    <w:rsid w:val="00600A63"/>
    <w:rsid w:val="006010B6"/>
    <w:rsid w:val="0060130F"/>
    <w:rsid w:val="0060140F"/>
    <w:rsid w:val="00601987"/>
    <w:rsid w:val="00601C9A"/>
    <w:rsid w:val="00601F09"/>
    <w:rsid w:val="006021D0"/>
    <w:rsid w:val="006021F5"/>
    <w:rsid w:val="006023B4"/>
    <w:rsid w:val="00602865"/>
    <w:rsid w:val="00602D17"/>
    <w:rsid w:val="0060306E"/>
    <w:rsid w:val="0060309B"/>
    <w:rsid w:val="00603601"/>
    <w:rsid w:val="00603640"/>
    <w:rsid w:val="00603716"/>
    <w:rsid w:val="006038E0"/>
    <w:rsid w:val="00603A05"/>
    <w:rsid w:val="00603E72"/>
    <w:rsid w:val="00604242"/>
    <w:rsid w:val="00604595"/>
    <w:rsid w:val="00604711"/>
    <w:rsid w:val="00604806"/>
    <w:rsid w:val="00604DE8"/>
    <w:rsid w:val="00605044"/>
    <w:rsid w:val="0060525A"/>
    <w:rsid w:val="0060528E"/>
    <w:rsid w:val="006056B3"/>
    <w:rsid w:val="0060581E"/>
    <w:rsid w:val="00605B03"/>
    <w:rsid w:val="00605BEE"/>
    <w:rsid w:val="00606142"/>
    <w:rsid w:val="0060645C"/>
    <w:rsid w:val="00606477"/>
    <w:rsid w:val="0060657B"/>
    <w:rsid w:val="006065DA"/>
    <w:rsid w:val="006068E9"/>
    <w:rsid w:val="0060696D"/>
    <w:rsid w:val="00606AFB"/>
    <w:rsid w:val="00606FA1"/>
    <w:rsid w:val="006070ED"/>
    <w:rsid w:val="00607227"/>
    <w:rsid w:val="00607507"/>
    <w:rsid w:val="0060778F"/>
    <w:rsid w:val="0060790C"/>
    <w:rsid w:val="0061023B"/>
    <w:rsid w:val="00610571"/>
    <w:rsid w:val="0061111C"/>
    <w:rsid w:val="00611358"/>
    <w:rsid w:val="006113A5"/>
    <w:rsid w:val="006113D1"/>
    <w:rsid w:val="00611B90"/>
    <w:rsid w:val="00611DCA"/>
    <w:rsid w:val="00611FF4"/>
    <w:rsid w:val="00612513"/>
    <w:rsid w:val="0061251D"/>
    <w:rsid w:val="00612B28"/>
    <w:rsid w:val="00612EF7"/>
    <w:rsid w:val="00613611"/>
    <w:rsid w:val="00613A25"/>
    <w:rsid w:val="00613CDB"/>
    <w:rsid w:val="00614395"/>
    <w:rsid w:val="00614447"/>
    <w:rsid w:val="00614F32"/>
    <w:rsid w:val="0061507B"/>
    <w:rsid w:val="0061551E"/>
    <w:rsid w:val="00615724"/>
    <w:rsid w:val="00615981"/>
    <w:rsid w:val="00615D1B"/>
    <w:rsid w:val="006164B7"/>
    <w:rsid w:val="006164EC"/>
    <w:rsid w:val="00616FF0"/>
    <w:rsid w:val="006173AD"/>
    <w:rsid w:val="006174DB"/>
    <w:rsid w:val="006175DF"/>
    <w:rsid w:val="006175F2"/>
    <w:rsid w:val="006178F7"/>
    <w:rsid w:val="00617F23"/>
    <w:rsid w:val="006202BC"/>
    <w:rsid w:val="00620752"/>
    <w:rsid w:val="006209F9"/>
    <w:rsid w:val="00620A96"/>
    <w:rsid w:val="00620B38"/>
    <w:rsid w:val="0062175F"/>
    <w:rsid w:val="00621F0D"/>
    <w:rsid w:val="00622015"/>
    <w:rsid w:val="00622050"/>
    <w:rsid w:val="00622149"/>
    <w:rsid w:val="006224E9"/>
    <w:rsid w:val="006225B0"/>
    <w:rsid w:val="00622C83"/>
    <w:rsid w:val="00622D80"/>
    <w:rsid w:val="006231A2"/>
    <w:rsid w:val="00623B28"/>
    <w:rsid w:val="00623D44"/>
    <w:rsid w:val="00623FC4"/>
    <w:rsid w:val="006240CA"/>
    <w:rsid w:val="006242AD"/>
    <w:rsid w:val="00624608"/>
    <w:rsid w:val="00624D78"/>
    <w:rsid w:val="00625204"/>
    <w:rsid w:val="006257A4"/>
    <w:rsid w:val="0062597E"/>
    <w:rsid w:val="00625B8B"/>
    <w:rsid w:val="00625E26"/>
    <w:rsid w:val="00625F81"/>
    <w:rsid w:val="0062652A"/>
    <w:rsid w:val="00627885"/>
    <w:rsid w:val="00630004"/>
    <w:rsid w:val="00630122"/>
    <w:rsid w:val="0063052E"/>
    <w:rsid w:val="006306BF"/>
    <w:rsid w:val="0063101B"/>
    <w:rsid w:val="00631284"/>
    <w:rsid w:val="0063138F"/>
    <w:rsid w:val="0063160F"/>
    <w:rsid w:val="00631692"/>
    <w:rsid w:val="006317A3"/>
    <w:rsid w:val="006318E4"/>
    <w:rsid w:val="00631A62"/>
    <w:rsid w:val="006323D6"/>
    <w:rsid w:val="006326C1"/>
    <w:rsid w:val="00632797"/>
    <w:rsid w:val="006328A1"/>
    <w:rsid w:val="00632A66"/>
    <w:rsid w:val="00632D20"/>
    <w:rsid w:val="00633758"/>
    <w:rsid w:val="00633A42"/>
    <w:rsid w:val="00634845"/>
    <w:rsid w:val="0063496E"/>
    <w:rsid w:val="00634B20"/>
    <w:rsid w:val="00634DD2"/>
    <w:rsid w:val="00635583"/>
    <w:rsid w:val="00635721"/>
    <w:rsid w:val="006359DB"/>
    <w:rsid w:val="00635CF8"/>
    <w:rsid w:val="00635FD1"/>
    <w:rsid w:val="006361EC"/>
    <w:rsid w:val="0063672B"/>
    <w:rsid w:val="0063678F"/>
    <w:rsid w:val="00636F29"/>
    <w:rsid w:val="00637025"/>
    <w:rsid w:val="00637753"/>
    <w:rsid w:val="00637B08"/>
    <w:rsid w:val="00637C46"/>
    <w:rsid w:val="00637D34"/>
    <w:rsid w:val="00640538"/>
    <w:rsid w:val="00640B5C"/>
    <w:rsid w:val="00640FCD"/>
    <w:rsid w:val="006410DA"/>
    <w:rsid w:val="0064141A"/>
    <w:rsid w:val="006414D3"/>
    <w:rsid w:val="0064159B"/>
    <w:rsid w:val="006416FB"/>
    <w:rsid w:val="0064187F"/>
    <w:rsid w:val="00641A81"/>
    <w:rsid w:val="00642171"/>
    <w:rsid w:val="00642212"/>
    <w:rsid w:val="006427E3"/>
    <w:rsid w:val="006429D9"/>
    <w:rsid w:val="00642B43"/>
    <w:rsid w:val="0064304D"/>
    <w:rsid w:val="0064390F"/>
    <w:rsid w:val="00643E59"/>
    <w:rsid w:val="0064437C"/>
    <w:rsid w:val="0064482D"/>
    <w:rsid w:val="00644B22"/>
    <w:rsid w:val="00644DB4"/>
    <w:rsid w:val="00644FDF"/>
    <w:rsid w:val="00644FE2"/>
    <w:rsid w:val="00645028"/>
    <w:rsid w:val="00645326"/>
    <w:rsid w:val="00645870"/>
    <w:rsid w:val="0064594F"/>
    <w:rsid w:val="006463EB"/>
    <w:rsid w:val="006466DB"/>
    <w:rsid w:val="0064680F"/>
    <w:rsid w:val="00646CCF"/>
    <w:rsid w:val="00646D53"/>
    <w:rsid w:val="00647134"/>
    <w:rsid w:val="006471D2"/>
    <w:rsid w:val="00647222"/>
    <w:rsid w:val="006478DA"/>
    <w:rsid w:val="00647F5D"/>
    <w:rsid w:val="00650045"/>
    <w:rsid w:val="0065061B"/>
    <w:rsid w:val="0065064D"/>
    <w:rsid w:val="00650878"/>
    <w:rsid w:val="00650C3E"/>
    <w:rsid w:val="00650EB8"/>
    <w:rsid w:val="00650F92"/>
    <w:rsid w:val="0065167E"/>
    <w:rsid w:val="006517A7"/>
    <w:rsid w:val="00651D08"/>
    <w:rsid w:val="00652380"/>
    <w:rsid w:val="00652505"/>
    <w:rsid w:val="006525FF"/>
    <w:rsid w:val="00652D28"/>
    <w:rsid w:val="006530B3"/>
    <w:rsid w:val="00653141"/>
    <w:rsid w:val="00653429"/>
    <w:rsid w:val="0065351E"/>
    <w:rsid w:val="006535AA"/>
    <w:rsid w:val="00653809"/>
    <w:rsid w:val="006538E6"/>
    <w:rsid w:val="00653BF7"/>
    <w:rsid w:val="00653EDE"/>
    <w:rsid w:val="00654D74"/>
    <w:rsid w:val="00654FEC"/>
    <w:rsid w:val="006554F6"/>
    <w:rsid w:val="0065575E"/>
    <w:rsid w:val="0065579C"/>
    <w:rsid w:val="00655952"/>
    <w:rsid w:val="00656490"/>
    <w:rsid w:val="00656772"/>
    <w:rsid w:val="00656AAE"/>
    <w:rsid w:val="00656F17"/>
    <w:rsid w:val="0065707F"/>
    <w:rsid w:val="0065781E"/>
    <w:rsid w:val="00657B9B"/>
    <w:rsid w:val="00657C8B"/>
    <w:rsid w:val="00660147"/>
    <w:rsid w:val="006609B1"/>
    <w:rsid w:val="00660A0D"/>
    <w:rsid w:val="00660B88"/>
    <w:rsid w:val="00660C81"/>
    <w:rsid w:val="00660F88"/>
    <w:rsid w:val="00661034"/>
    <w:rsid w:val="006611E7"/>
    <w:rsid w:val="00661390"/>
    <w:rsid w:val="006614AB"/>
    <w:rsid w:val="006618D3"/>
    <w:rsid w:val="0066256D"/>
    <w:rsid w:val="00662656"/>
    <w:rsid w:val="00662AAC"/>
    <w:rsid w:val="00662AE0"/>
    <w:rsid w:val="00662BC3"/>
    <w:rsid w:val="00662BFC"/>
    <w:rsid w:val="006633DB"/>
    <w:rsid w:val="00663643"/>
    <w:rsid w:val="006636E8"/>
    <w:rsid w:val="00663D96"/>
    <w:rsid w:val="00664430"/>
    <w:rsid w:val="006650FA"/>
    <w:rsid w:val="0066524D"/>
    <w:rsid w:val="00665291"/>
    <w:rsid w:val="006654CB"/>
    <w:rsid w:val="00665978"/>
    <w:rsid w:val="00665ABF"/>
    <w:rsid w:val="00665D44"/>
    <w:rsid w:val="00666702"/>
    <w:rsid w:val="0066670B"/>
    <w:rsid w:val="00666A62"/>
    <w:rsid w:val="00666BE1"/>
    <w:rsid w:val="00666CD4"/>
    <w:rsid w:val="00667392"/>
    <w:rsid w:val="0066767C"/>
    <w:rsid w:val="006676E5"/>
    <w:rsid w:val="006677A9"/>
    <w:rsid w:val="00667AA5"/>
    <w:rsid w:val="00667B48"/>
    <w:rsid w:val="00670671"/>
    <w:rsid w:val="006706C6"/>
    <w:rsid w:val="006706E6"/>
    <w:rsid w:val="006711EE"/>
    <w:rsid w:val="00671200"/>
    <w:rsid w:val="00671626"/>
    <w:rsid w:val="00671B23"/>
    <w:rsid w:val="00671E8B"/>
    <w:rsid w:val="00671FA6"/>
    <w:rsid w:val="00672409"/>
    <w:rsid w:val="0067274E"/>
    <w:rsid w:val="00672797"/>
    <w:rsid w:val="00672822"/>
    <w:rsid w:val="00673029"/>
    <w:rsid w:val="00673232"/>
    <w:rsid w:val="00673449"/>
    <w:rsid w:val="006734E6"/>
    <w:rsid w:val="0067373B"/>
    <w:rsid w:val="00673AB3"/>
    <w:rsid w:val="00674154"/>
    <w:rsid w:val="006749BC"/>
    <w:rsid w:val="00674A42"/>
    <w:rsid w:val="00674FAE"/>
    <w:rsid w:val="0067542C"/>
    <w:rsid w:val="0067555E"/>
    <w:rsid w:val="00675C52"/>
    <w:rsid w:val="00675CBF"/>
    <w:rsid w:val="00675ED9"/>
    <w:rsid w:val="00675F06"/>
    <w:rsid w:val="0067612C"/>
    <w:rsid w:val="006763A0"/>
    <w:rsid w:val="0067679B"/>
    <w:rsid w:val="00676869"/>
    <w:rsid w:val="00677120"/>
    <w:rsid w:val="006771D6"/>
    <w:rsid w:val="006772F0"/>
    <w:rsid w:val="0067772F"/>
    <w:rsid w:val="0067794B"/>
    <w:rsid w:val="006802B6"/>
    <w:rsid w:val="00680731"/>
    <w:rsid w:val="00681349"/>
    <w:rsid w:val="00681491"/>
    <w:rsid w:val="00681873"/>
    <w:rsid w:val="00681A06"/>
    <w:rsid w:val="00681B21"/>
    <w:rsid w:val="00681F9D"/>
    <w:rsid w:val="00682022"/>
    <w:rsid w:val="0068206F"/>
    <w:rsid w:val="006822DD"/>
    <w:rsid w:val="006827FA"/>
    <w:rsid w:val="00682921"/>
    <w:rsid w:val="0068298E"/>
    <w:rsid w:val="00682CCE"/>
    <w:rsid w:val="00682E66"/>
    <w:rsid w:val="006831E7"/>
    <w:rsid w:val="00683262"/>
    <w:rsid w:val="00683472"/>
    <w:rsid w:val="0068363C"/>
    <w:rsid w:val="006838E0"/>
    <w:rsid w:val="00683F21"/>
    <w:rsid w:val="006842AA"/>
    <w:rsid w:val="00684A80"/>
    <w:rsid w:val="00684BCB"/>
    <w:rsid w:val="006861ED"/>
    <w:rsid w:val="006865F1"/>
    <w:rsid w:val="00686B79"/>
    <w:rsid w:val="00686C87"/>
    <w:rsid w:val="00687BD5"/>
    <w:rsid w:val="00687C38"/>
    <w:rsid w:val="00687F06"/>
    <w:rsid w:val="00690346"/>
    <w:rsid w:val="006908F7"/>
    <w:rsid w:val="00690FCB"/>
    <w:rsid w:val="0069169D"/>
    <w:rsid w:val="00691A45"/>
    <w:rsid w:val="00691AE1"/>
    <w:rsid w:val="00691D6E"/>
    <w:rsid w:val="00691D74"/>
    <w:rsid w:val="00691F9E"/>
    <w:rsid w:val="00692A91"/>
    <w:rsid w:val="00692F7D"/>
    <w:rsid w:val="00693111"/>
    <w:rsid w:val="00693301"/>
    <w:rsid w:val="00693631"/>
    <w:rsid w:val="00693C42"/>
    <w:rsid w:val="00694364"/>
    <w:rsid w:val="00694467"/>
    <w:rsid w:val="006945AB"/>
    <w:rsid w:val="00694694"/>
    <w:rsid w:val="00694BCB"/>
    <w:rsid w:val="00694C9B"/>
    <w:rsid w:val="00694F12"/>
    <w:rsid w:val="00695316"/>
    <w:rsid w:val="006955AB"/>
    <w:rsid w:val="006958B9"/>
    <w:rsid w:val="00695DD2"/>
    <w:rsid w:val="0069622A"/>
    <w:rsid w:val="0069677A"/>
    <w:rsid w:val="00696F15"/>
    <w:rsid w:val="00696FAB"/>
    <w:rsid w:val="00696FDD"/>
    <w:rsid w:val="00697158"/>
    <w:rsid w:val="006972A8"/>
    <w:rsid w:val="006975AC"/>
    <w:rsid w:val="00697AF4"/>
    <w:rsid w:val="00697C07"/>
    <w:rsid w:val="00697E26"/>
    <w:rsid w:val="006A09BB"/>
    <w:rsid w:val="006A0B89"/>
    <w:rsid w:val="006A0C1B"/>
    <w:rsid w:val="006A0D50"/>
    <w:rsid w:val="006A0DF2"/>
    <w:rsid w:val="006A1001"/>
    <w:rsid w:val="006A105D"/>
    <w:rsid w:val="006A19A5"/>
    <w:rsid w:val="006A1E14"/>
    <w:rsid w:val="006A209E"/>
    <w:rsid w:val="006A20F0"/>
    <w:rsid w:val="006A2334"/>
    <w:rsid w:val="006A26D3"/>
    <w:rsid w:val="006A2BFE"/>
    <w:rsid w:val="006A32AE"/>
    <w:rsid w:val="006A3561"/>
    <w:rsid w:val="006A38C9"/>
    <w:rsid w:val="006A3D2C"/>
    <w:rsid w:val="006A3D6C"/>
    <w:rsid w:val="006A44C6"/>
    <w:rsid w:val="006A48B8"/>
    <w:rsid w:val="006A48F8"/>
    <w:rsid w:val="006A50DA"/>
    <w:rsid w:val="006A5300"/>
    <w:rsid w:val="006A55EC"/>
    <w:rsid w:val="006A5D08"/>
    <w:rsid w:val="006A6220"/>
    <w:rsid w:val="006A647C"/>
    <w:rsid w:val="006A66DF"/>
    <w:rsid w:val="006A687B"/>
    <w:rsid w:val="006A6E71"/>
    <w:rsid w:val="006A7467"/>
    <w:rsid w:val="006A75F9"/>
    <w:rsid w:val="006A7986"/>
    <w:rsid w:val="006A7F3A"/>
    <w:rsid w:val="006B04D4"/>
    <w:rsid w:val="006B0533"/>
    <w:rsid w:val="006B0672"/>
    <w:rsid w:val="006B0D27"/>
    <w:rsid w:val="006B104D"/>
    <w:rsid w:val="006B104F"/>
    <w:rsid w:val="006B18CD"/>
    <w:rsid w:val="006B197A"/>
    <w:rsid w:val="006B1E20"/>
    <w:rsid w:val="006B1E53"/>
    <w:rsid w:val="006B203B"/>
    <w:rsid w:val="006B2461"/>
    <w:rsid w:val="006B3209"/>
    <w:rsid w:val="006B3268"/>
    <w:rsid w:val="006B3286"/>
    <w:rsid w:val="006B3455"/>
    <w:rsid w:val="006B3E40"/>
    <w:rsid w:val="006B40A2"/>
    <w:rsid w:val="006B41F0"/>
    <w:rsid w:val="006B420D"/>
    <w:rsid w:val="006B439B"/>
    <w:rsid w:val="006B45F4"/>
    <w:rsid w:val="006B4814"/>
    <w:rsid w:val="006B4DC2"/>
    <w:rsid w:val="006B5330"/>
    <w:rsid w:val="006B55C0"/>
    <w:rsid w:val="006B5814"/>
    <w:rsid w:val="006B58E3"/>
    <w:rsid w:val="006B600A"/>
    <w:rsid w:val="006B6107"/>
    <w:rsid w:val="006B6149"/>
    <w:rsid w:val="006B65B9"/>
    <w:rsid w:val="006B69C6"/>
    <w:rsid w:val="006B719D"/>
    <w:rsid w:val="006B7794"/>
    <w:rsid w:val="006B7DB3"/>
    <w:rsid w:val="006C00F8"/>
    <w:rsid w:val="006C014E"/>
    <w:rsid w:val="006C0760"/>
    <w:rsid w:val="006C0849"/>
    <w:rsid w:val="006C0A37"/>
    <w:rsid w:val="006C0CAC"/>
    <w:rsid w:val="006C0D40"/>
    <w:rsid w:val="006C0E77"/>
    <w:rsid w:val="006C1611"/>
    <w:rsid w:val="006C20E9"/>
    <w:rsid w:val="006C2993"/>
    <w:rsid w:val="006C2D5B"/>
    <w:rsid w:val="006C312D"/>
    <w:rsid w:val="006C3681"/>
    <w:rsid w:val="006C3C51"/>
    <w:rsid w:val="006C40F3"/>
    <w:rsid w:val="006C473E"/>
    <w:rsid w:val="006C4782"/>
    <w:rsid w:val="006C4DE2"/>
    <w:rsid w:val="006C4EB0"/>
    <w:rsid w:val="006C51FC"/>
    <w:rsid w:val="006C5C4C"/>
    <w:rsid w:val="006C5D2E"/>
    <w:rsid w:val="006C5D5A"/>
    <w:rsid w:val="006C6652"/>
    <w:rsid w:val="006C6A24"/>
    <w:rsid w:val="006C6CD0"/>
    <w:rsid w:val="006C7296"/>
    <w:rsid w:val="006C73DB"/>
    <w:rsid w:val="006C7678"/>
    <w:rsid w:val="006C796F"/>
    <w:rsid w:val="006C7BAE"/>
    <w:rsid w:val="006D0899"/>
    <w:rsid w:val="006D0919"/>
    <w:rsid w:val="006D09CE"/>
    <w:rsid w:val="006D0A70"/>
    <w:rsid w:val="006D1542"/>
    <w:rsid w:val="006D15F0"/>
    <w:rsid w:val="006D1788"/>
    <w:rsid w:val="006D1B7A"/>
    <w:rsid w:val="006D1BAE"/>
    <w:rsid w:val="006D1E98"/>
    <w:rsid w:val="006D24BE"/>
    <w:rsid w:val="006D2F51"/>
    <w:rsid w:val="006D33DA"/>
    <w:rsid w:val="006D3636"/>
    <w:rsid w:val="006D3692"/>
    <w:rsid w:val="006D37A4"/>
    <w:rsid w:val="006D3990"/>
    <w:rsid w:val="006D3ABC"/>
    <w:rsid w:val="006D3EEE"/>
    <w:rsid w:val="006D43FD"/>
    <w:rsid w:val="006D4633"/>
    <w:rsid w:val="006D501C"/>
    <w:rsid w:val="006D50A6"/>
    <w:rsid w:val="006D5116"/>
    <w:rsid w:val="006D5217"/>
    <w:rsid w:val="006D55AD"/>
    <w:rsid w:val="006D55D4"/>
    <w:rsid w:val="006D59B2"/>
    <w:rsid w:val="006D5A31"/>
    <w:rsid w:val="006D5B3B"/>
    <w:rsid w:val="006D5FCC"/>
    <w:rsid w:val="006D6810"/>
    <w:rsid w:val="006D6C60"/>
    <w:rsid w:val="006D6F5B"/>
    <w:rsid w:val="006D6F7E"/>
    <w:rsid w:val="006D7362"/>
    <w:rsid w:val="006D7EC3"/>
    <w:rsid w:val="006D7FB4"/>
    <w:rsid w:val="006E02A9"/>
    <w:rsid w:val="006E07DA"/>
    <w:rsid w:val="006E1193"/>
    <w:rsid w:val="006E11DE"/>
    <w:rsid w:val="006E212D"/>
    <w:rsid w:val="006E2426"/>
    <w:rsid w:val="006E24A3"/>
    <w:rsid w:val="006E2DBD"/>
    <w:rsid w:val="006E2FFA"/>
    <w:rsid w:val="006E3161"/>
    <w:rsid w:val="006E3445"/>
    <w:rsid w:val="006E3761"/>
    <w:rsid w:val="006E3BC5"/>
    <w:rsid w:val="006E3D4A"/>
    <w:rsid w:val="006E3E98"/>
    <w:rsid w:val="006E4701"/>
    <w:rsid w:val="006E4ACA"/>
    <w:rsid w:val="006E4AED"/>
    <w:rsid w:val="006E4CFA"/>
    <w:rsid w:val="006E516E"/>
    <w:rsid w:val="006E5193"/>
    <w:rsid w:val="006E56AE"/>
    <w:rsid w:val="006E581D"/>
    <w:rsid w:val="006E5CBB"/>
    <w:rsid w:val="006E6309"/>
    <w:rsid w:val="006E648A"/>
    <w:rsid w:val="006E6E97"/>
    <w:rsid w:val="006E7174"/>
    <w:rsid w:val="006E717B"/>
    <w:rsid w:val="006E726D"/>
    <w:rsid w:val="006E7AF6"/>
    <w:rsid w:val="006E7EC3"/>
    <w:rsid w:val="006E7FA1"/>
    <w:rsid w:val="006F03DE"/>
    <w:rsid w:val="006F0623"/>
    <w:rsid w:val="006F0E59"/>
    <w:rsid w:val="006F1549"/>
    <w:rsid w:val="006F1729"/>
    <w:rsid w:val="006F18F1"/>
    <w:rsid w:val="006F1CD1"/>
    <w:rsid w:val="006F22AB"/>
    <w:rsid w:val="006F2B53"/>
    <w:rsid w:val="006F38D5"/>
    <w:rsid w:val="006F3A4F"/>
    <w:rsid w:val="006F3A90"/>
    <w:rsid w:val="006F422E"/>
    <w:rsid w:val="006F425D"/>
    <w:rsid w:val="006F4340"/>
    <w:rsid w:val="006F4452"/>
    <w:rsid w:val="006F448C"/>
    <w:rsid w:val="006F4590"/>
    <w:rsid w:val="006F4653"/>
    <w:rsid w:val="006F4771"/>
    <w:rsid w:val="006F481C"/>
    <w:rsid w:val="006F49BA"/>
    <w:rsid w:val="006F4A7A"/>
    <w:rsid w:val="006F4CD1"/>
    <w:rsid w:val="006F4D2B"/>
    <w:rsid w:val="006F5079"/>
    <w:rsid w:val="006F53EE"/>
    <w:rsid w:val="006F54F5"/>
    <w:rsid w:val="006F5592"/>
    <w:rsid w:val="006F55FF"/>
    <w:rsid w:val="006F5882"/>
    <w:rsid w:val="006F5A49"/>
    <w:rsid w:val="006F5AA5"/>
    <w:rsid w:val="006F5E5B"/>
    <w:rsid w:val="006F62E0"/>
    <w:rsid w:val="006F64E3"/>
    <w:rsid w:val="006F66BC"/>
    <w:rsid w:val="006F66E1"/>
    <w:rsid w:val="006F67EF"/>
    <w:rsid w:val="006F68E7"/>
    <w:rsid w:val="006F6947"/>
    <w:rsid w:val="006F6D31"/>
    <w:rsid w:val="006F6E8D"/>
    <w:rsid w:val="006F6F13"/>
    <w:rsid w:val="006F6F34"/>
    <w:rsid w:val="006F6F4F"/>
    <w:rsid w:val="006F762B"/>
    <w:rsid w:val="006F7D48"/>
    <w:rsid w:val="006F7E12"/>
    <w:rsid w:val="00700559"/>
    <w:rsid w:val="00700755"/>
    <w:rsid w:val="00700817"/>
    <w:rsid w:val="00700E9F"/>
    <w:rsid w:val="0070169D"/>
    <w:rsid w:val="00701810"/>
    <w:rsid w:val="00701886"/>
    <w:rsid w:val="00701C14"/>
    <w:rsid w:val="00703229"/>
    <w:rsid w:val="00703351"/>
    <w:rsid w:val="007036C7"/>
    <w:rsid w:val="0070397B"/>
    <w:rsid w:val="00703A9E"/>
    <w:rsid w:val="00703E7F"/>
    <w:rsid w:val="0070431E"/>
    <w:rsid w:val="0070433E"/>
    <w:rsid w:val="0070452B"/>
    <w:rsid w:val="0070475F"/>
    <w:rsid w:val="00704975"/>
    <w:rsid w:val="00705116"/>
    <w:rsid w:val="00705F26"/>
    <w:rsid w:val="007061B7"/>
    <w:rsid w:val="007064A2"/>
    <w:rsid w:val="0070678A"/>
    <w:rsid w:val="0070689E"/>
    <w:rsid w:val="0070747F"/>
    <w:rsid w:val="007074F9"/>
    <w:rsid w:val="00707B71"/>
    <w:rsid w:val="007102A8"/>
    <w:rsid w:val="007103AB"/>
    <w:rsid w:val="00710634"/>
    <w:rsid w:val="00710790"/>
    <w:rsid w:val="007107CC"/>
    <w:rsid w:val="00711A79"/>
    <w:rsid w:val="00711AC0"/>
    <w:rsid w:val="00711D9F"/>
    <w:rsid w:val="007121A6"/>
    <w:rsid w:val="00712367"/>
    <w:rsid w:val="0071241F"/>
    <w:rsid w:val="007124C1"/>
    <w:rsid w:val="007125AD"/>
    <w:rsid w:val="00712F48"/>
    <w:rsid w:val="00713D74"/>
    <w:rsid w:val="00714366"/>
    <w:rsid w:val="0071467F"/>
    <w:rsid w:val="00714D9A"/>
    <w:rsid w:val="00714EEB"/>
    <w:rsid w:val="007150D3"/>
    <w:rsid w:val="00715424"/>
    <w:rsid w:val="0071580A"/>
    <w:rsid w:val="00715BBE"/>
    <w:rsid w:val="0071606D"/>
    <w:rsid w:val="00716246"/>
    <w:rsid w:val="007166D7"/>
    <w:rsid w:val="0071678E"/>
    <w:rsid w:val="00716AA1"/>
    <w:rsid w:val="00716B93"/>
    <w:rsid w:val="007178CB"/>
    <w:rsid w:val="00717B1B"/>
    <w:rsid w:val="00717E1B"/>
    <w:rsid w:val="00717F0B"/>
    <w:rsid w:val="00720536"/>
    <w:rsid w:val="007205E6"/>
    <w:rsid w:val="0072069E"/>
    <w:rsid w:val="0072075A"/>
    <w:rsid w:val="007209D9"/>
    <w:rsid w:val="0072154F"/>
    <w:rsid w:val="0072166E"/>
    <w:rsid w:val="007217ED"/>
    <w:rsid w:val="00721E88"/>
    <w:rsid w:val="00722564"/>
    <w:rsid w:val="00722631"/>
    <w:rsid w:val="007226B2"/>
    <w:rsid w:val="00722ED6"/>
    <w:rsid w:val="00723414"/>
    <w:rsid w:val="007237EF"/>
    <w:rsid w:val="00723861"/>
    <w:rsid w:val="00723B9F"/>
    <w:rsid w:val="00723DBF"/>
    <w:rsid w:val="00724A72"/>
    <w:rsid w:val="00724F59"/>
    <w:rsid w:val="00725C0D"/>
    <w:rsid w:val="007261B9"/>
    <w:rsid w:val="00726238"/>
    <w:rsid w:val="00726328"/>
    <w:rsid w:val="0072637C"/>
    <w:rsid w:val="007268FC"/>
    <w:rsid w:val="00726AFE"/>
    <w:rsid w:val="00726E22"/>
    <w:rsid w:val="00726E54"/>
    <w:rsid w:val="007272E0"/>
    <w:rsid w:val="007278DA"/>
    <w:rsid w:val="00727B0A"/>
    <w:rsid w:val="00727BCE"/>
    <w:rsid w:val="00727EB7"/>
    <w:rsid w:val="007301C5"/>
    <w:rsid w:val="0073086B"/>
    <w:rsid w:val="00730D83"/>
    <w:rsid w:val="0073126D"/>
    <w:rsid w:val="007318F1"/>
    <w:rsid w:val="00731C4A"/>
    <w:rsid w:val="00731C9D"/>
    <w:rsid w:val="00731F39"/>
    <w:rsid w:val="00732039"/>
    <w:rsid w:val="007323C8"/>
    <w:rsid w:val="00732ABB"/>
    <w:rsid w:val="00733A81"/>
    <w:rsid w:val="00733C11"/>
    <w:rsid w:val="00733DDF"/>
    <w:rsid w:val="007340ED"/>
    <w:rsid w:val="00734157"/>
    <w:rsid w:val="0073431A"/>
    <w:rsid w:val="007345BC"/>
    <w:rsid w:val="00734631"/>
    <w:rsid w:val="00734A0B"/>
    <w:rsid w:val="00734B26"/>
    <w:rsid w:val="00734BAA"/>
    <w:rsid w:val="00734FD2"/>
    <w:rsid w:val="007356F9"/>
    <w:rsid w:val="00735977"/>
    <w:rsid w:val="00735BCC"/>
    <w:rsid w:val="00735E42"/>
    <w:rsid w:val="0073602C"/>
    <w:rsid w:val="007360EC"/>
    <w:rsid w:val="00736685"/>
    <w:rsid w:val="00736BFF"/>
    <w:rsid w:val="00736E69"/>
    <w:rsid w:val="00737019"/>
    <w:rsid w:val="0073749B"/>
    <w:rsid w:val="0073749F"/>
    <w:rsid w:val="0074093E"/>
    <w:rsid w:val="0074128D"/>
    <w:rsid w:val="00741472"/>
    <w:rsid w:val="00741563"/>
    <w:rsid w:val="00741618"/>
    <w:rsid w:val="0074167D"/>
    <w:rsid w:val="00741A5A"/>
    <w:rsid w:val="00741A99"/>
    <w:rsid w:val="00741C79"/>
    <w:rsid w:val="00741EAA"/>
    <w:rsid w:val="00741F63"/>
    <w:rsid w:val="00742A10"/>
    <w:rsid w:val="00742A5E"/>
    <w:rsid w:val="0074301C"/>
    <w:rsid w:val="00743469"/>
    <w:rsid w:val="0074409C"/>
    <w:rsid w:val="0074422C"/>
    <w:rsid w:val="00744393"/>
    <w:rsid w:val="0074479D"/>
    <w:rsid w:val="00744909"/>
    <w:rsid w:val="00744B8C"/>
    <w:rsid w:val="00744CAD"/>
    <w:rsid w:val="00744F2A"/>
    <w:rsid w:val="00745AC6"/>
    <w:rsid w:val="00745E10"/>
    <w:rsid w:val="00745E76"/>
    <w:rsid w:val="00746366"/>
    <w:rsid w:val="007468D1"/>
    <w:rsid w:val="00746CAA"/>
    <w:rsid w:val="007472FF"/>
    <w:rsid w:val="007475DA"/>
    <w:rsid w:val="00747603"/>
    <w:rsid w:val="00747805"/>
    <w:rsid w:val="007478EF"/>
    <w:rsid w:val="00747DA2"/>
    <w:rsid w:val="0075035E"/>
    <w:rsid w:val="00750408"/>
    <w:rsid w:val="0075076F"/>
    <w:rsid w:val="007508B5"/>
    <w:rsid w:val="00750BA0"/>
    <w:rsid w:val="007510FE"/>
    <w:rsid w:val="0075110A"/>
    <w:rsid w:val="00751317"/>
    <w:rsid w:val="007519B4"/>
    <w:rsid w:val="00751CC0"/>
    <w:rsid w:val="00751E3F"/>
    <w:rsid w:val="00751E6E"/>
    <w:rsid w:val="00751F4E"/>
    <w:rsid w:val="00752229"/>
    <w:rsid w:val="007524CB"/>
    <w:rsid w:val="007526A7"/>
    <w:rsid w:val="00752C1C"/>
    <w:rsid w:val="00753288"/>
    <w:rsid w:val="00753B85"/>
    <w:rsid w:val="00753C23"/>
    <w:rsid w:val="00753C8E"/>
    <w:rsid w:val="00753E50"/>
    <w:rsid w:val="007543B0"/>
    <w:rsid w:val="00754AFD"/>
    <w:rsid w:val="0075541F"/>
    <w:rsid w:val="00755538"/>
    <w:rsid w:val="00755951"/>
    <w:rsid w:val="00755B5E"/>
    <w:rsid w:val="00756478"/>
    <w:rsid w:val="007564C6"/>
    <w:rsid w:val="007567F0"/>
    <w:rsid w:val="00756A85"/>
    <w:rsid w:val="00756E2E"/>
    <w:rsid w:val="0076000C"/>
    <w:rsid w:val="00760107"/>
    <w:rsid w:val="0076062C"/>
    <w:rsid w:val="00760ADC"/>
    <w:rsid w:val="00760C73"/>
    <w:rsid w:val="00761142"/>
    <w:rsid w:val="0076151A"/>
    <w:rsid w:val="00761841"/>
    <w:rsid w:val="00761D75"/>
    <w:rsid w:val="007621BC"/>
    <w:rsid w:val="007628F0"/>
    <w:rsid w:val="00762D09"/>
    <w:rsid w:val="0076303A"/>
    <w:rsid w:val="007633DD"/>
    <w:rsid w:val="00763EF0"/>
    <w:rsid w:val="00764213"/>
    <w:rsid w:val="00764322"/>
    <w:rsid w:val="007645C1"/>
    <w:rsid w:val="00765245"/>
    <w:rsid w:val="00765705"/>
    <w:rsid w:val="0076578D"/>
    <w:rsid w:val="00765CEF"/>
    <w:rsid w:val="00765FAA"/>
    <w:rsid w:val="00766287"/>
    <w:rsid w:val="007672EC"/>
    <w:rsid w:val="007674F5"/>
    <w:rsid w:val="00767872"/>
    <w:rsid w:val="00767A27"/>
    <w:rsid w:val="00767B9A"/>
    <w:rsid w:val="00767D22"/>
    <w:rsid w:val="00767E87"/>
    <w:rsid w:val="00767EF4"/>
    <w:rsid w:val="0077084A"/>
    <w:rsid w:val="00770A64"/>
    <w:rsid w:val="00770C38"/>
    <w:rsid w:val="007710DE"/>
    <w:rsid w:val="0077174C"/>
    <w:rsid w:val="0077195B"/>
    <w:rsid w:val="007719B1"/>
    <w:rsid w:val="007723DD"/>
    <w:rsid w:val="00772D45"/>
    <w:rsid w:val="00772ED3"/>
    <w:rsid w:val="00772F3D"/>
    <w:rsid w:val="00773366"/>
    <w:rsid w:val="00773441"/>
    <w:rsid w:val="00773553"/>
    <w:rsid w:val="00773789"/>
    <w:rsid w:val="00773A61"/>
    <w:rsid w:val="00774547"/>
    <w:rsid w:val="007748CE"/>
    <w:rsid w:val="00774B1E"/>
    <w:rsid w:val="0077502D"/>
    <w:rsid w:val="007751C0"/>
    <w:rsid w:val="007753FF"/>
    <w:rsid w:val="007757DE"/>
    <w:rsid w:val="007758F1"/>
    <w:rsid w:val="00775A58"/>
    <w:rsid w:val="00775BC5"/>
    <w:rsid w:val="00775D5B"/>
    <w:rsid w:val="007762DF"/>
    <w:rsid w:val="00776AAD"/>
    <w:rsid w:val="00776C44"/>
    <w:rsid w:val="00776F09"/>
    <w:rsid w:val="00777C88"/>
    <w:rsid w:val="00777FC1"/>
    <w:rsid w:val="00780F8E"/>
    <w:rsid w:val="00781483"/>
    <w:rsid w:val="007815AD"/>
    <w:rsid w:val="00781D9B"/>
    <w:rsid w:val="00781F04"/>
    <w:rsid w:val="00781F45"/>
    <w:rsid w:val="0078216B"/>
    <w:rsid w:val="007825FB"/>
    <w:rsid w:val="007828D8"/>
    <w:rsid w:val="00782F34"/>
    <w:rsid w:val="0078301A"/>
    <w:rsid w:val="0078316B"/>
    <w:rsid w:val="0078324D"/>
    <w:rsid w:val="0078325E"/>
    <w:rsid w:val="0078364D"/>
    <w:rsid w:val="00783D99"/>
    <w:rsid w:val="007840F8"/>
    <w:rsid w:val="007843D1"/>
    <w:rsid w:val="00784819"/>
    <w:rsid w:val="00784E22"/>
    <w:rsid w:val="00784F69"/>
    <w:rsid w:val="0078500A"/>
    <w:rsid w:val="00785890"/>
    <w:rsid w:val="00785DF4"/>
    <w:rsid w:val="00786147"/>
    <w:rsid w:val="00786155"/>
    <w:rsid w:val="0078626F"/>
    <w:rsid w:val="00786642"/>
    <w:rsid w:val="007866DE"/>
    <w:rsid w:val="00786DED"/>
    <w:rsid w:val="00786DFD"/>
    <w:rsid w:val="00786E07"/>
    <w:rsid w:val="0078705E"/>
    <w:rsid w:val="007870B1"/>
    <w:rsid w:val="00787807"/>
    <w:rsid w:val="00787AEE"/>
    <w:rsid w:val="00787D94"/>
    <w:rsid w:val="00790048"/>
    <w:rsid w:val="00790654"/>
    <w:rsid w:val="007908A6"/>
    <w:rsid w:val="00790976"/>
    <w:rsid w:val="00790984"/>
    <w:rsid w:val="00790B4C"/>
    <w:rsid w:val="00790C0E"/>
    <w:rsid w:val="00791168"/>
    <w:rsid w:val="007917B6"/>
    <w:rsid w:val="0079183F"/>
    <w:rsid w:val="00791849"/>
    <w:rsid w:val="00791CE0"/>
    <w:rsid w:val="00791EEF"/>
    <w:rsid w:val="0079289F"/>
    <w:rsid w:val="007928B7"/>
    <w:rsid w:val="0079354C"/>
    <w:rsid w:val="0079373F"/>
    <w:rsid w:val="00793892"/>
    <w:rsid w:val="00793A12"/>
    <w:rsid w:val="00793F70"/>
    <w:rsid w:val="00793F7B"/>
    <w:rsid w:val="00794588"/>
    <w:rsid w:val="0079473C"/>
    <w:rsid w:val="007948D0"/>
    <w:rsid w:val="0079493C"/>
    <w:rsid w:val="0079587E"/>
    <w:rsid w:val="00795A0E"/>
    <w:rsid w:val="00795A69"/>
    <w:rsid w:val="00795A84"/>
    <w:rsid w:val="007964BE"/>
    <w:rsid w:val="00796597"/>
    <w:rsid w:val="007970BE"/>
    <w:rsid w:val="00797702"/>
    <w:rsid w:val="007A010E"/>
    <w:rsid w:val="007A02EA"/>
    <w:rsid w:val="007A033A"/>
    <w:rsid w:val="007A033C"/>
    <w:rsid w:val="007A0760"/>
    <w:rsid w:val="007A08F5"/>
    <w:rsid w:val="007A0CAE"/>
    <w:rsid w:val="007A0CBC"/>
    <w:rsid w:val="007A0D3B"/>
    <w:rsid w:val="007A0DA0"/>
    <w:rsid w:val="007A1958"/>
    <w:rsid w:val="007A19B9"/>
    <w:rsid w:val="007A2CBA"/>
    <w:rsid w:val="007A37AB"/>
    <w:rsid w:val="007A3854"/>
    <w:rsid w:val="007A390F"/>
    <w:rsid w:val="007A4513"/>
    <w:rsid w:val="007A49D4"/>
    <w:rsid w:val="007A4BC9"/>
    <w:rsid w:val="007A4DA7"/>
    <w:rsid w:val="007A4E04"/>
    <w:rsid w:val="007A5365"/>
    <w:rsid w:val="007A57B5"/>
    <w:rsid w:val="007A617C"/>
    <w:rsid w:val="007A61BA"/>
    <w:rsid w:val="007A62E5"/>
    <w:rsid w:val="007A645A"/>
    <w:rsid w:val="007A68BF"/>
    <w:rsid w:val="007A6EB8"/>
    <w:rsid w:val="007A6EFA"/>
    <w:rsid w:val="007A7474"/>
    <w:rsid w:val="007A7648"/>
    <w:rsid w:val="007A78CD"/>
    <w:rsid w:val="007A7D27"/>
    <w:rsid w:val="007B0324"/>
    <w:rsid w:val="007B03FB"/>
    <w:rsid w:val="007B0AB2"/>
    <w:rsid w:val="007B0C23"/>
    <w:rsid w:val="007B180F"/>
    <w:rsid w:val="007B1858"/>
    <w:rsid w:val="007B1A66"/>
    <w:rsid w:val="007B1C1A"/>
    <w:rsid w:val="007B1D74"/>
    <w:rsid w:val="007B1D8E"/>
    <w:rsid w:val="007B1F48"/>
    <w:rsid w:val="007B2475"/>
    <w:rsid w:val="007B2662"/>
    <w:rsid w:val="007B2783"/>
    <w:rsid w:val="007B28A4"/>
    <w:rsid w:val="007B2E66"/>
    <w:rsid w:val="007B2FD1"/>
    <w:rsid w:val="007B3BB9"/>
    <w:rsid w:val="007B4207"/>
    <w:rsid w:val="007B42FD"/>
    <w:rsid w:val="007B4999"/>
    <w:rsid w:val="007B4A20"/>
    <w:rsid w:val="007B5488"/>
    <w:rsid w:val="007B5A59"/>
    <w:rsid w:val="007B5AF8"/>
    <w:rsid w:val="007B5EF9"/>
    <w:rsid w:val="007B61E7"/>
    <w:rsid w:val="007B62AE"/>
    <w:rsid w:val="007B62FA"/>
    <w:rsid w:val="007B63F1"/>
    <w:rsid w:val="007B71A2"/>
    <w:rsid w:val="007B724E"/>
    <w:rsid w:val="007B77A5"/>
    <w:rsid w:val="007B77AB"/>
    <w:rsid w:val="007C000B"/>
    <w:rsid w:val="007C0038"/>
    <w:rsid w:val="007C07B4"/>
    <w:rsid w:val="007C0FDA"/>
    <w:rsid w:val="007C1027"/>
    <w:rsid w:val="007C11C8"/>
    <w:rsid w:val="007C1705"/>
    <w:rsid w:val="007C1ACC"/>
    <w:rsid w:val="007C1D00"/>
    <w:rsid w:val="007C1DC2"/>
    <w:rsid w:val="007C2298"/>
    <w:rsid w:val="007C2FA4"/>
    <w:rsid w:val="007C3096"/>
    <w:rsid w:val="007C3796"/>
    <w:rsid w:val="007C3B86"/>
    <w:rsid w:val="007C3D87"/>
    <w:rsid w:val="007C429C"/>
    <w:rsid w:val="007C44B6"/>
    <w:rsid w:val="007C4937"/>
    <w:rsid w:val="007C4A6D"/>
    <w:rsid w:val="007C4DD4"/>
    <w:rsid w:val="007C5407"/>
    <w:rsid w:val="007C576E"/>
    <w:rsid w:val="007C5B5B"/>
    <w:rsid w:val="007C5E31"/>
    <w:rsid w:val="007C61C1"/>
    <w:rsid w:val="007C6334"/>
    <w:rsid w:val="007C6593"/>
    <w:rsid w:val="007C6AE6"/>
    <w:rsid w:val="007C70B4"/>
    <w:rsid w:val="007C72BE"/>
    <w:rsid w:val="007C73B8"/>
    <w:rsid w:val="007C73C7"/>
    <w:rsid w:val="007C73F1"/>
    <w:rsid w:val="007C7712"/>
    <w:rsid w:val="007C77E3"/>
    <w:rsid w:val="007C7CE7"/>
    <w:rsid w:val="007D0203"/>
    <w:rsid w:val="007D0341"/>
    <w:rsid w:val="007D0A68"/>
    <w:rsid w:val="007D0C2D"/>
    <w:rsid w:val="007D0C71"/>
    <w:rsid w:val="007D0D0B"/>
    <w:rsid w:val="007D1743"/>
    <w:rsid w:val="007D1D85"/>
    <w:rsid w:val="007D2935"/>
    <w:rsid w:val="007D2B4D"/>
    <w:rsid w:val="007D2F33"/>
    <w:rsid w:val="007D335D"/>
    <w:rsid w:val="007D33B9"/>
    <w:rsid w:val="007D3ADB"/>
    <w:rsid w:val="007D3B84"/>
    <w:rsid w:val="007D3C69"/>
    <w:rsid w:val="007D3F19"/>
    <w:rsid w:val="007D4219"/>
    <w:rsid w:val="007D48B9"/>
    <w:rsid w:val="007D4AFE"/>
    <w:rsid w:val="007D4CDB"/>
    <w:rsid w:val="007D4D80"/>
    <w:rsid w:val="007D4DF0"/>
    <w:rsid w:val="007D5014"/>
    <w:rsid w:val="007D5107"/>
    <w:rsid w:val="007D5310"/>
    <w:rsid w:val="007D5367"/>
    <w:rsid w:val="007D5646"/>
    <w:rsid w:val="007D573A"/>
    <w:rsid w:val="007D5B49"/>
    <w:rsid w:val="007D619F"/>
    <w:rsid w:val="007D663A"/>
    <w:rsid w:val="007D6998"/>
    <w:rsid w:val="007D6A1E"/>
    <w:rsid w:val="007D7250"/>
    <w:rsid w:val="007D76D7"/>
    <w:rsid w:val="007D771C"/>
    <w:rsid w:val="007D787E"/>
    <w:rsid w:val="007D7A42"/>
    <w:rsid w:val="007E0176"/>
    <w:rsid w:val="007E0326"/>
    <w:rsid w:val="007E037A"/>
    <w:rsid w:val="007E0779"/>
    <w:rsid w:val="007E0AC3"/>
    <w:rsid w:val="007E0EB1"/>
    <w:rsid w:val="007E0F48"/>
    <w:rsid w:val="007E144C"/>
    <w:rsid w:val="007E147B"/>
    <w:rsid w:val="007E151B"/>
    <w:rsid w:val="007E16F1"/>
    <w:rsid w:val="007E19AF"/>
    <w:rsid w:val="007E1F55"/>
    <w:rsid w:val="007E2248"/>
    <w:rsid w:val="007E2413"/>
    <w:rsid w:val="007E2523"/>
    <w:rsid w:val="007E27CB"/>
    <w:rsid w:val="007E2821"/>
    <w:rsid w:val="007E2882"/>
    <w:rsid w:val="007E2989"/>
    <w:rsid w:val="007E2DE6"/>
    <w:rsid w:val="007E341E"/>
    <w:rsid w:val="007E35D8"/>
    <w:rsid w:val="007E3695"/>
    <w:rsid w:val="007E3984"/>
    <w:rsid w:val="007E3D1F"/>
    <w:rsid w:val="007E3ED4"/>
    <w:rsid w:val="007E42DC"/>
    <w:rsid w:val="007E4691"/>
    <w:rsid w:val="007E4969"/>
    <w:rsid w:val="007E4B52"/>
    <w:rsid w:val="007E4D70"/>
    <w:rsid w:val="007E4FB0"/>
    <w:rsid w:val="007E5017"/>
    <w:rsid w:val="007E501A"/>
    <w:rsid w:val="007E5B58"/>
    <w:rsid w:val="007E5C37"/>
    <w:rsid w:val="007E5CBA"/>
    <w:rsid w:val="007E5ED3"/>
    <w:rsid w:val="007E6380"/>
    <w:rsid w:val="007E6DBF"/>
    <w:rsid w:val="007E7ABF"/>
    <w:rsid w:val="007E7D59"/>
    <w:rsid w:val="007E7D6E"/>
    <w:rsid w:val="007E7F9D"/>
    <w:rsid w:val="007F064C"/>
    <w:rsid w:val="007F0F88"/>
    <w:rsid w:val="007F1059"/>
    <w:rsid w:val="007F1835"/>
    <w:rsid w:val="007F18F4"/>
    <w:rsid w:val="007F1C56"/>
    <w:rsid w:val="007F1E78"/>
    <w:rsid w:val="007F22C2"/>
    <w:rsid w:val="007F2BBA"/>
    <w:rsid w:val="007F2DC8"/>
    <w:rsid w:val="007F2E63"/>
    <w:rsid w:val="007F2FC0"/>
    <w:rsid w:val="007F3014"/>
    <w:rsid w:val="007F318D"/>
    <w:rsid w:val="007F3383"/>
    <w:rsid w:val="007F353F"/>
    <w:rsid w:val="007F35E7"/>
    <w:rsid w:val="007F3AB9"/>
    <w:rsid w:val="007F3C0D"/>
    <w:rsid w:val="007F3C6A"/>
    <w:rsid w:val="007F42CE"/>
    <w:rsid w:val="007F4367"/>
    <w:rsid w:val="007F4664"/>
    <w:rsid w:val="007F4720"/>
    <w:rsid w:val="007F49A6"/>
    <w:rsid w:val="007F4E6D"/>
    <w:rsid w:val="007F515A"/>
    <w:rsid w:val="007F5254"/>
    <w:rsid w:val="007F5281"/>
    <w:rsid w:val="007F5730"/>
    <w:rsid w:val="007F57B1"/>
    <w:rsid w:val="007F5ADE"/>
    <w:rsid w:val="007F5C99"/>
    <w:rsid w:val="007F5CBA"/>
    <w:rsid w:val="007F5F5D"/>
    <w:rsid w:val="007F6230"/>
    <w:rsid w:val="007F62B5"/>
    <w:rsid w:val="007F6332"/>
    <w:rsid w:val="007F65F4"/>
    <w:rsid w:val="007F68B2"/>
    <w:rsid w:val="007F6B45"/>
    <w:rsid w:val="007F6BD4"/>
    <w:rsid w:val="007F6C1A"/>
    <w:rsid w:val="007F6CFC"/>
    <w:rsid w:val="007F6EAB"/>
    <w:rsid w:val="007F70B4"/>
    <w:rsid w:val="007F760C"/>
    <w:rsid w:val="007F76D7"/>
    <w:rsid w:val="007F7AEB"/>
    <w:rsid w:val="007F7EC2"/>
    <w:rsid w:val="007F7F63"/>
    <w:rsid w:val="008003EF"/>
    <w:rsid w:val="00800412"/>
    <w:rsid w:val="0080082D"/>
    <w:rsid w:val="008008B0"/>
    <w:rsid w:val="00800A9F"/>
    <w:rsid w:val="0080128F"/>
    <w:rsid w:val="0080148B"/>
    <w:rsid w:val="008018B1"/>
    <w:rsid w:val="00801B9D"/>
    <w:rsid w:val="00801C22"/>
    <w:rsid w:val="00801D3C"/>
    <w:rsid w:val="00801DCD"/>
    <w:rsid w:val="00802125"/>
    <w:rsid w:val="0080296F"/>
    <w:rsid w:val="008030A8"/>
    <w:rsid w:val="00803195"/>
    <w:rsid w:val="0080323E"/>
    <w:rsid w:val="008032AF"/>
    <w:rsid w:val="008033CB"/>
    <w:rsid w:val="00803491"/>
    <w:rsid w:val="00803496"/>
    <w:rsid w:val="00803648"/>
    <w:rsid w:val="008040FC"/>
    <w:rsid w:val="008046E5"/>
    <w:rsid w:val="008049B5"/>
    <w:rsid w:val="00804A34"/>
    <w:rsid w:val="00804A8E"/>
    <w:rsid w:val="00804AFC"/>
    <w:rsid w:val="008054B8"/>
    <w:rsid w:val="00805AC4"/>
    <w:rsid w:val="00805C59"/>
    <w:rsid w:val="00805F2A"/>
    <w:rsid w:val="0080657D"/>
    <w:rsid w:val="008067C4"/>
    <w:rsid w:val="00806947"/>
    <w:rsid w:val="0080799B"/>
    <w:rsid w:val="00807A1B"/>
    <w:rsid w:val="008103A8"/>
    <w:rsid w:val="00810769"/>
    <w:rsid w:val="0081092A"/>
    <w:rsid w:val="00810E0D"/>
    <w:rsid w:val="00810EC6"/>
    <w:rsid w:val="00811252"/>
    <w:rsid w:val="00811A2F"/>
    <w:rsid w:val="00811B63"/>
    <w:rsid w:val="00811EB4"/>
    <w:rsid w:val="00812674"/>
    <w:rsid w:val="00812734"/>
    <w:rsid w:val="00812A0A"/>
    <w:rsid w:val="00812B4A"/>
    <w:rsid w:val="00812C57"/>
    <w:rsid w:val="0081313B"/>
    <w:rsid w:val="00813FF0"/>
    <w:rsid w:val="0081481F"/>
    <w:rsid w:val="00814B4F"/>
    <w:rsid w:val="00814C8B"/>
    <w:rsid w:val="00815032"/>
    <w:rsid w:val="008150A3"/>
    <w:rsid w:val="0081571D"/>
    <w:rsid w:val="00815780"/>
    <w:rsid w:val="008158AE"/>
    <w:rsid w:val="0081597F"/>
    <w:rsid w:val="008165DF"/>
    <w:rsid w:val="00816C80"/>
    <w:rsid w:val="00816E2D"/>
    <w:rsid w:val="008174AC"/>
    <w:rsid w:val="008175A9"/>
    <w:rsid w:val="0081768C"/>
    <w:rsid w:val="0081797A"/>
    <w:rsid w:val="00817C4D"/>
    <w:rsid w:val="00820652"/>
    <w:rsid w:val="00820705"/>
    <w:rsid w:val="00820856"/>
    <w:rsid w:val="00821769"/>
    <w:rsid w:val="00821896"/>
    <w:rsid w:val="00821A31"/>
    <w:rsid w:val="00822787"/>
    <w:rsid w:val="00822D51"/>
    <w:rsid w:val="00822DE1"/>
    <w:rsid w:val="0082336A"/>
    <w:rsid w:val="00823C10"/>
    <w:rsid w:val="00823D29"/>
    <w:rsid w:val="00823F4C"/>
    <w:rsid w:val="00824292"/>
    <w:rsid w:val="0082467A"/>
    <w:rsid w:val="00824E80"/>
    <w:rsid w:val="00824ECD"/>
    <w:rsid w:val="00824FC0"/>
    <w:rsid w:val="00824FFB"/>
    <w:rsid w:val="00825130"/>
    <w:rsid w:val="00825231"/>
    <w:rsid w:val="00825E75"/>
    <w:rsid w:val="008260E7"/>
    <w:rsid w:val="0082682A"/>
    <w:rsid w:val="00826A21"/>
    <w:rsid w:val="00826B07"/>
    <w:rsid w:val="00827751"/>
    <w:rsid w:val="00827BB1"/>
    <w:rsid w:val="00830183"/>
    <w:rsid w:val="008302AC"/>
    <w:rsid w:val="00830785"/>
    <w:rsid w:val="00830E82"/>
    <w:rsid w:val="00831B84"/>
    <w:rsid w:val="00832077"/>
    <w:rsid w:val="0083232B"/>
    <w:rsid w:val="0083250F"/>
    <w:rsid w:val="008325BA"/>
    <w:rsid w:val="00832ACE"/>
    <w:rsid w:val="00832B88"/>
    <w:rsid w:val="00832E07"/>
    <w:rsid w:val="00832EAD"/>
    <w:rsid w:val="00832F5E"/>
    <w:rsid w:val="00833085"/>
    <w:rsid w:val="00833888"/>
    <w:rsid w:val="00833A98"/>
    <w:rsid w:val="00833B24"/>
    <w:rsid w:val="00833BF9"/>
    <w:rsid w:val="0083408F"/>
    <w:rsid w:val="008340DB"/>
    <w:rsid w:val="008348EE"/>
    <w:rsid w:val="00834B82"/>
    <w:rsid w:val="00834FBB"/>
    <w:rsid w:val="0083500E"/>
    <w:rsid w:val="00835B00"/>
    <w:rsid w:val="00835CA2"/>
    <w:rsid w:val="00835F27"/>
    <w:rsid w:val="0083615B"/>
    <w:rsid w:val="00836378"/>
    <w:rsid w:val="008367B2"/>
    <w:rsid w:val="008368C0"/>
    <w:rsid w:val="00836EA0"/>
    <w:rsid w:val="008371D3"/>
    <w:rsid w:val="00837F19"/>
    <w:rsid w:val="008404BB"/>
    <w:rsid w:val="008404DF"/>
    <w:rsid w:val="008406E4"/>
    <w:rsid w:val="00840860"/>
    <w:rsid w:val="0084166D"/>
    <w:rsid w:val="00841BDA"/>
    <w:rsid w:val="00841E06"/>
    <w:rsid w:val="00842008"/>
    <w:rsid w:val="008421DD"/>
    <w:rsid w:val="00842584"/>
    <w:rsid w:val="00842B37"/>
    <w:rsid w:val="00842B90"/>
    <w:rsid w:val="008436CA"/>
    <w:rsid w:val="00843E4F"/>
    <w:rsid w:val="00843FA7"/>
    <w:rsid w:val="00844184"/>
    <w:rsid w:val="0084493B"/>
    <w:rsid w:val="00845109"/>
    <w:rsid w:val="00845851"/>
    <w:rsid w:val="00845887"/>
    <w:rsid w:val="00845F4D"/>
    <w:rsid w:val="008462A2"/>
    <w:rsid w:val="00846303"/>
    <w:rsid w:val="008463E4"/>
    <w:rsid w:val="00846A8F"/>
    <w:rsid w:val="00846F96"/>
    <w:rsid w:val="00847656"/>
    <w:rsid w:val="008476A8"/>
    <w:rsid w:val="008500E2"/>
    <w:rsid w:val="0085024A"/>
    <w:rsid w:val="00850CCB"/>
    <w:rsid w:val="00851187"/>
    <w:rsid w:val="00851D6D"/>
    <w:rsid w:val="00852273"/>
    <w:rsid w:val="00852AF0"/>
    <w:rsid w:val="00852CEF"/>
    <w:rsid w:val="00852F6E"/>
    <w:rsid w:val="008530D7"/>
    <w:rsid w:val="0085314E"/>
    <w:rsid w:val="00853C97"/>
    <w:rsid w:val="00853F23"/>
    <w:rsid w:val="008540DF"/>
    <w:rsid w:val="008541A2"/>
    <w:rsid w:val="00854581"/>
    <w:rsid w:val="00854957"/>
    <w:rsid w:val="00854F25"/>
    <w:rsid w:val="00855089"/>
    <w:rsid w:val="00855A60"/>
    <w:rsid w:val="00855C27"/>
    <w:rsid w:val="00855EAB"/>
    <w:rsid w:val="008560E2"/>
    <w:rsid w:val="00856AFD"/>
    <w:rsid w:val="00856BFC"/>
    <w:rsid w:val="00857CCA"/>
    <w:rsid w:val="008601B3"/>
    <w:rsid w:val="0086036B"/>
    <w:rsid w:val="008604B0"/>
    <w:rsid w:val="0086070A"/>
    <w:rsid w:val="00860A39"/>
    <w:rsid w:val="00860ADC"/>
    <w:rsid w:val="00861415"/>
    <w:rsid w:val="0086157F"/>
    <w:rsid w:val="0086162A"/>
    <w:rsid w:val="00861BA8"/>
    <w:rsid w:val="00861C96"/>
    <w:rsid w:val="00861DD4"/>
    <w:rsid w:val="00862431"/>
    <w:rsid w:val="00862A00"/>
    <w:rsid w:val="00862A55"/>
    <w:rsid w:val="00862AD0"/>
    <w:rsid w:val="00862B34"/>
    <w:rsid w:val="00862BAC"/>
    <w:rsid w:val="00863125"/>
    <w:rsid w:val="00863521"/>
    <w:rsid w:val="0086382A"/>
    <w:rsid w:val="00863938"/>
    <w:rsid w:val="00864132"/>
    <w:rsid w:val="00864808"/>
    <w:rsid w:val="008648E4"/>
    <w:rsid w:val="008651A2"/>
    <w:rsid w:val="00865AF4"/>
    <w:rsid w:val="00865F87"/>
    <w:rsid w:val="00865F8D"/>
    <w:rsid w:val="008663D9"/>
    <w:rsid w:val="008668C3"/>
    <w:rsid w:val="008675C7"/>
    <w:rsid w:val="00867666"/>
    <w:rsid w:val="008676F4"/>
    <w:rsid w:val="00867CCB"/>
    <w:rsid w:val="00870D4C"/>
    <w:rsid w:val="00871000"/>
    <w:rsid w:val="008713C5"/>
    <w:rsid w:val="008717C5"/>
    <w:rsid w:val="00871BC9"/>
    <w:rsid w:val="00872AEF"/>
    <w:rsid w:val="008730B1"/>
    <w:rsid w:val="00873416"/>
    <w:rsid w:val="00873C07"/>
    <w:rsid w:val="0087416B"/>
    <w:rsid w:val="008741D5"/>
    <w:rsid w:val="00874594"/>
    <w:rsid w:val="008745B7"/>
    <w:rsid w:val="008748D8"/>
    <w:rsid w:val="008757F9"/>
    <w:rsid w:val="00875DA0"/>
    <w:rsid w:val="008761EC"/>
    <w:rsid w:val="0087683B"/>
    <w:rsid w:val="00876BA2"/>
    <w:rsid w:val="00876FB7"/>
    <w:rsid w:val="00877350"/>
    <w:rsid w:val="008779FE"/>
    <w:rsid w:val="00877A3A"/>
    <w:rsid w:val="00877FB5"/>
    <w:rsid w:val="00880082"/>
    <w:rsid w:val="008801EC"/>
    <w:rsid w:val="008802ED"/>
    <w:rsid w:val="0088061D"/>
    <w:rsid w:val="008807F6"/>
    <w:rsid w:val="0088088C"/>
    <w:rsid w:val="00880A15"/>
    <w:rsid w:val="00880E01"/>
    <w:rsid w:val="0088118C"/>
    <w:rsid w:val="008815C9"/>
    <w:rsid w:val="0088162D"/>
    <w:rsid w:val="00881C05"/>
    <w:rsid w:val="0088252B"/>
    <w:rsid w:val="0088297D"/>
    <w:rsid w:val="00882BF2"/>
    <w:rsid w:val="00883176"/>
    <w:rsid w:val="0088337F"/>
    <w:rsid w:val="008833BE"/>
    <w:rsid w:val="0088364C"/>
    <w:rsid w:val="008840D8"/>
    <w:rsid w:val="008840E8"/>
    <w:rsid w:val="008841A4"/>
    <w:rsid w:val="00884938"/>
    <w:rsid w:val="00884CB0"/>
    <w:rsid w:val="00884E3C"/>
    <w:rsid w:val="0088527C"/>
    <w:rsid w:val="0088585C"/>
    <w:rsid w:val="00885880"/>
    <w:rsid w:val="008858E1"/>
    <w:rsid w:val="00885F23"/>
    <w:rsid w:val="008861FC"/>
    <w:rsid w:val="0088622A"/>
    <w:rsid w:val="008868A2"/>
    <w:rsid w:val="00886FB1"/>
    <w:rsid w:val="00887316"/>
    <w:rsid w:val="008875BF"/>
    <w:rsid w:val="00890009"/>
    <w:rsid w:val="0089067C"/>
    <w:rsid w:val="00890736"/>
    <w:rsid w:val="0089141A"/>
    <w:rsid w:val="008918B5"/>
    <w:rsid w:val="00891DA7"/>
    <w:rsid w:val="0089232F"/>
    <w:rsid w:val="0089243F"/>
    <w:rsid w:val="00892487"/>
    <w:rsid w:val="008924A5"/>
    <w:rsid w:val="00892652"/>
    <w:rsid w:val="00892E10"/>
    <w:rsid w:val="00893456"/>
    <w:rsid w:val="0089354B"/>
    <w:rsid w:val="00893A59"/>
    <w:rsid w:val="00893C3E"/>
    <w:rsid w:val="008940D3"/>
    <w:rsid w:val="008946C8"/>
    <w:rsid w:val="00894EE1"/>
    <w:rsid w:val="00894EFC"/>
    <w:rsid w:val="00895240"/>
    <w:rsid w:val="0089529C"/>
    <w:rsid w:val="008956CA"/>
    <w:rsid w:val="00895EA4"/>
    <w:rsid w:val="00896167"/>
    <w:rsid w:val="008961CC"/>
    <w:rsid w:val="00896270"/>
    <w:rsid w:val="0089651E"/>
    <w:rsid w:val="00896B46"/>
    <w:rsid w:val="00896DDC"/>
    <w:rsid w:val="008970C1"/>
    <w:rsid w:val="0089755A"/>
    <w:rsid w:val="00897BBB"/>
    <w:rsid w:val="00897EAC"/>
    <w:rsid w:val="00897FD3"/>
    <w:rsid w:val="008A00E8"/>
    <w:rsid w:val="008A0324"/>
    <w:rsid w:val="008A08F0"/>
    <w:rsid w:val="008A0A78"/>
    <w:rsid w:val="008A0F82"/>
    <w:rsid w:val="008A0F8F"/>
    <w:rsid w:val="008A1515"/>
    <w:rsid w:val="008A1F8C"/>
    <w:rsid w:val="008A20B9"/>
    <w:rsid w:val="008A235D"/>
    <w:rsid w:val="008A2393"/>
    <w:rsid w:val="008A24AF"/>
    <w:rsid w:val="008A328B"/>
    <w:rsid w:val="008A3475"/>
    <w:rsid w:val="008A37C7"/>
    <w:rsid w:val="008A3B2C"/>
    <w:rsid w:val="008A3E0C"/>
    <w:rsid w:val="008A3EAD"/>
    <w:rsid w:val="008A4002"/>
    <w:rsid w:val="008A407C"/>
    <w:rsid w:val="008A4243"/>
    <w:rsid w:val="008A4C72"/>
    <w:rsid w:val="008A4DC1"/>
    <w:rsid w:val="008A4DF0"/>
    <w:rsid w:val="008A4F94"/>
    <w:rsid w:val="008A6033"/>
    <w:rsid w:val="008A6BF2"/>
    <w:rsid w:val="008A6FA8"/>
    <w:rsid w:val="008A70F5"/>
    <w:rsid w:val="008A722F"/>
    <w:rsid w:val="008A7658"/>
    <w:rsid w:val="008B1231"/>
    <w:rsid w:val="008B1517"/>
    <w:rsid w:val="008B19E7"/>
    <w:rsid w:val="008B1FA0"/>
    <w:rsid w:val="008B2202"/>
    <w:rsid w:val="008B2E21"/>
    <w:rsid w:val="008B3134"/>
    <w:rsid w:val="008B32CC"/>
    <w:rsid w:val="008B3306"/>
    <w:rsid w:val="008B33B9"/>
    <w:rsid w:val="008B3C3C"/>
    <w:rsid w:val="008B3C91"/>
    <w:rsid w:val="008B3CA7"/>
    <w:rsid w:val="008B3CEA"/>
    <w:rsid w:val="008B3F6C"/>
    <w:rsid w:val="008B4429"/>
    <w:rsid w:val="008B4686"/>
    <w:rsid w:val="008B4806"/>
    <w:rsid w:val="008B4E79"/>
    <w:rsid w:val="008B4FDD"/>
    <w:rsid w:val="008B50EE"/>
    <w:rsid w:val="008B5628"/>
    <w:rsid w:val="008B6441"/>
    <w:rsid w:val="008B679C"/>
    <w:rsid w:val="008B6BF1"/>
    <w:rsid w:val="008B6D79"/>
    <w:rsid w:val="008B6D7B"/>
    <w:rsid w:val="008B7A59"/>
    <w:rsid w:val="008B7BFD"/>
    <w:rsid w:val="008B7CFE"/>
    <w:rsid w:val="008C0512"/>
    <w:rsid w:val="008C0620"/>
    <w:rsid w:val="008C084E"/>
    <w:rsid w:val="008C0DE9"/>
    <w:rsid w:val="008C1D67"/>
    <w:rsid w:val="008C202D"/>
    <w:rsid w:val="008C23ED"/>
    <w:rsid w:val="008C2625"/>
    <w:rsid w:val="008C2AD8"/>
    <w:rsid w:val="008C2C4E"/>
    <w:rsid w:val="008C2F2B"/>
    <w:rsid w:val="008C31BD"/>
    <w:rsid w:val="008C342A"/>
    <w:rsid w:val="008C367C"/>
    <w:rsid w:val="008C36CB"/>
    <w:rsid w:val="008C37D8"/>
    <w:rsid w:val="008C433D"/>
    <w:rsid w:val="008C446B"/>
    <w:rsid w:val="008C46A2"/>
    <w:rsid w:val="008C4C36"/>
    <w:rsid w:val="008C4EB0"/>
    <w:rsid w:val="008C50D4"/>
    <w:rsid w:val="008C53BC"/>
    <w:rsid w:val="008C5D8D"/>
    <w:rsid w:val="008C5E1C"/>
    <w:rsid w:val="008C6A3D"/>
    <w:rsid w:val="008C6AA1"/>
    <w:rsid w:val="008C70F0"/>
    <w:rsid w:val="008C729C"/>
    <w:rsid w:val="008C7380"/>
    <w:rsid w:val="008C770A"/>
    <w:rsid w:val="008C79D6"/>
    <w:rsid w:val="008C7CDD"/>
    <w:rsid w:val="008D00A8"/>
    <w:rsid w:val="008D0179"/>
    <w:rsid w:val="008D03CA"/>
    <w:rsid w:val="008D051E"/>
    <w:rsid w:val="008D0DEB"/>
    <w:rsid w:val="008D1356"/>
    <w:rsid w:val="008D16F3"/>
    <w:rsid w:val="008D1978"/>
    <w:rsid w:val="008D1CA5"/>
    <w:rsid w:val="008D1D59"/>
    <w:rsid w:val="008D270C"/>
    <w:rsid w:val="008D289E"/>
    <w:rsid w:val="008D2A18"/>
    <w:rsid w:val="008D2CC0"/>
    <w:rsid w:val="008D31A5"/>
    <w:rsid w:val="008D35BC"/>
    <w:rsid w:val="008D3835"/>
    <w:rsid w:val="008D3930"/>
    <w:rsid w:val="008D425E"/>
    <w:rsid w:val="008D431F"/>
    <w:rsid w:val="008D43E4"/>
    <w:rsid w:val="008D44E5"/>
    <w:rsid w:val="008D48D9"/>
    <w:rsid w:val="008D4BAF"/>
    <w:rsid w:val="008D4BDE"/>
    <w:rsid w:val="008D4D0F"/>
    <w:rsid w:val="008D50F0"/>
    <w:rsid w:val="008D5956"/>
    <w:rsid w:val="008D5B46"/>
    <w:rsid w:val="008D5C03"/>
    <w:rsid w:val="008D5DDC"/>
    <w:rsid w:val="008D6869"/>
    <w:rsid w:val="008D6AE0"/>
    <w:rsid w:val="008D7088"/>
    <w:rsid w:val="008D7305"/>
    <w:rsid w:val="008D7443"/>
    <w:rsid w:val="008E06C8"/>
    <w:rsid w:val="008E173B"/>
    <w:rsid w:val="008E1C88"/>
    <w:rsid w:val="008E1F38"/>
    <w:rsid w:val="008E2307"/>
    <w:rsid w:val="008E2336"/>
    <w:rsid w:val="008E2566"/>
    <w:rsid w:val="008E25C5"/>
    <w:rsid w:val="008E28F1"/>
    <w:rsid w:val="008E2B8C"/>
    <w:rsid w:val="008E2CE2"/>
    <w:rsid w:val="008E2EEA"/>
    <w:rsid w:val="008E36BA"/>
    <w:rsid w:val="008E3796"/>
    <w:rsid w:val="008E38B2"/>
    <w:rsid w:val="008E3BD6"/>
    <w:rsid w:val="008E3D3F"/>
    <w:rsid w:val="008E4ACE"/>
    <w:rsid w:val="008E4C5D"/>
    <w:rsid w:val="008E4CA3"/>
    <w:rsid w:val="008E4DB8"/>
    <w:rsid w:val="008E4E77"/>
    <w:rsid w:val="008E5035"/>
    <w:rsid w:val="008E5122"/>
    <w:rsid w:val="008E53FA"/>
    <w:rsid w:val="008E54F1"/>
    <w:rsid w:val="008E624B"/>
    <w:rsid w:val="008E6896"/>
    <w:rsid w:val="008E68CE"/>
    <w:rsid w:val="008E6BE8"/>
    <w:rsid w:val="008E7491"/>
    <w:rsid w:val="008E7AE6"/>
    <w:rsid w:val="008E7B4E"/>
    <w:rsid w:val="008E7CB8"/>
    <w:rsid w:val="008E7EB0"/>
    <w:rsid w:val="008F01BA"/>
    <w:rsid w:val="008F078E"/>
    <w:rsid w:val="008F0912"/>
    <w:rsid w:val="008F0BC1"/>
    <w:rsid w:val="008F0E26"/>
    <w:rsid w:val="008F108B"/>
    <w:rsid w:val="008F10E9"/>
    <w:rsid w:val="008F2A08"/>
    <w:rsid w:val="008F2AE0"/>
    <w:rsid w:val="008F2D6A"/>
    <w:rsid w:val="008F2DC8"/>
    <w:rsid w:val="008F313E"/>
    <w:rsid w:val="008F371D"/>
    <w:rsid w:val="008F38FB"/>
    <w:rsid w:val="008F3AEF"/>
    <w:rsid w:val="008F3B40"/>
    <w:rsid w:val="008F4237"/>
    <w:rsid w:val="008F42C0"/>
    <w:rsid w:val="008F598A"/>
    <w:rsid w:val="008F59D6"/>
    <w:rsid w:val="008F6B2B"/>
    <w:rsid w:val="008F6CDF"/>
    <w:rsid w:val="008F6D7A"/>
    <w:rsid w:val="008F7291"/>
    <w:rsid w:val="008F7361"/>
    <w:rsid w:val="008F74D8"/>
    <w:rsid w:val="008F7E6F"/>
    <w:rsid w:val="0090003D"/>
    <w:rsid w:val="00900847"/>
    <w:rsid w:val="0090097C"/>
    <w:rsid w:val="00900F95"/>
    <w:rsid w:val="00901007"/>
    <w:rsid w:val="009010C0"/>
    <w:rsid w:val="00901137"/>
    <w:rsid w:val="0090173E"/>
    <w:rsid w:val="00901741"/>
    <w:rsid w:val="00901A1B"/>
    <w:rsid w:val="00901B01"/>
    <w:rsid w:val="00901CB6"/>
    <w:rsid w:val="00901E6C"/>
    <w:rsid w:val="009027A7"/>
    <w:rsid w:val="00902B3E"/>
    <w:rsid w:val="00902CBB"/>
    <w:rsid w:val="009030A6"/>
    <w:rsid w:val="00903161"/>
    <w:rsid w:val="0090339E"/>
    <w:rsid w:val="0090352C"/>
    <w:rsid w:val="009039C6"/>
    <w:rsid w:val="00903B69"/>
    <w:rsid w:val="00903FDD"/>
    <w:rsid w:val="00904312"/>
    <w:rsid w:val="00904B3F"/>
    <w:rsid w:val="00904C58"/>
    <w:rsid w:val="00904E37"/>
    <w:rsid w:val="0090500E"/>
    <w:rsid w:val="009051C0"/>
    <w:rsid w:val="00905706"/>
    <w:rsid w:val="009059B2"/>
    <w:rsid w:val="00905C7A"/>
    <w:rsid w:val="009061FD"/>
    <w:rsid w:val="009070AE"/>
    <w:rsid w:val="00907434"/>
    <w:rsid w:val="009078AE"/>
    <w:rsid w:val="00907AA8"/>
    <w:rsid w:val="00907FB7"/>
    <w:rsid w:val="009100CB"/>
    <w:rsid w:val="00910181"/>
    <w:rsid w:val="009102F4"/>
    <w:rsid w:val="0091042E"/>
    <w:rsid w:val="009106C8"/>
    <w:rsid w:val="00910920"/>
    <w:rsid w:val="00910D61"/>
    <w:rsid w:val="00910D87"/>
    <w:rsid w:val="00910F09"/>
    <w:rsid w:val="00911018"/>
    <w:rsid w:val="0091149A"/>
    <w:rsid w:val="009116F9"/>
    <w:rsid w:val="009118DF"/>
    <w:rsid w:val="009119C9"/>
    <w:rsid w:val="00911B8E"/>
    <w:rsid w:val="00912205"/>
    <w:rsid w:val="0091225A"/>
    <w:rsid w:val="009123A9"/>
    <w:rsid w:val="009129BD"/>
    <w:rsid w:val="009131FF"/>
    <w:rsid w:val="0091331A"/>
    <w:rsid w:val="009135B1"/>
    <w:rsid w:val="009135B7"/>
    <w:rsid w:val="009136A2"/>
    <w:rsid w:val="009139DF"/>
    <w:rsid w:val="00913A99"/>
    <w:rsid w:val="00914357"/>
    <w:rsid w:val="00914360"/>
    <w:rsid w:val="00914644"/>
    <w:rsid w:val="009147D7"/>
    <w:rsid w:val="0091538F"/>
    <w:rsid w:val="00915448"/>
    <w:rsid w:val="00915836"/>
    <w:rsid w:val="00915924"/>
    <w:rsid w:val="00915BC2"/>
    <w:rsid w:val="00915D0A"/>
    <w:rsid w:val="00915D81"/>
    <w:rsid w:val="009168E7"/>
    <w:rsid w:val="00916DCA"/>
    <w:rsid w:val="00916ED7"/>
    <w:rsid w:val="009170F3"/>
    <w:rsid w:val="009177B6"/>
    <w:rsid w:val="00917B9C"/>
    <w:rsid w:val="00917F47"/>
    <w:rsid w:val="00917FD9"/>
    <w:rsid w:val="00920553"/>
    <w:rsid w:val="009205A2"/>
    <w:rsid w:val="00920817"/>
    <w:rsid w:val="0092097A"/>
    <w:rsid w:val="00920D5E"/>
    <w:rsid w:val="00920E10"/>
    <w:rsid w:val="00921A2F"/>
    <w:rsid w:val="00922212"/>
    <w:rsid w:val="00922350"/>
    <w:rsid w:val="0092270F"/>
    <w:rsid w:val="00922A32"/>
    <w:rsid w:val="00922BD0"/>
    <w:rsid w:val="00923EA9"/>
    <w:rsid w:val="0092419F"/>
    <w:rsid w:val="00924512"/>
    <w:rsid w:val="00924F89"/>
    <w:rsid w:val="009250C8"/>
    <w:rsid w:val="009251E4"/>
    <w:rsid w:val="00925308"/>
    <w:rsid w:val="00925534"/>
    <w:rsid w:val="00925D8B"/>
    <w:rsid w:val="009261BC"/>
    <w:rsid w:val="009261BF"/>
    <w:rsid w:val="00926373"/>
    <w:rsid w:val="00926381"/>
    <w:rsid w:val="009266CD"/>
    <w:rsid w:val="00926AB0"/>
    <w:rsid w:val="00926E19"/>
    <w:rsid w:val="00927201"/>
    <w:rsid w:val="00927784"/>
    <w:rsid w:val="00927D0D"/>
    <w:rsid w:val="00927DB5"/>
    <w:rsid w:val="00930526"/>
    <w:rsid w:val="009307A0"/>
    <w:rsid w:val="009307F8"/>
    <w:rsid w:val="009312BC"/>
    <w:rsid w:val="0093177E"/>
    <w:rsid w:val="009318BB"/>
    <w:rsid w:val="009323BE"/>
    <w:rsid w:val="00932490"/>
    <w:rsid w:val="00932940"/>
    <w:rsid w:val="00932BD1"/>
    <w:rsid w:val="00932F1A"/>
    <w:rsid w:val="00933771"/>
    <w:rsid w:val="00935195"/>
    <w:rsid w:val="00935226"/>
    <w:rsid w:val="00935867"/>
    <w:rsid w:val="009358E2"/>
    <w:rsid w:val="00935C7B"/>
    <w:rsid w:val="00935D68"/>
    <w:rsid w:val="00935ED8"/>
    <w:rsid w:val="00935F9D"/>
    <w:rsid w:val="00935FE2"/>
    <w:rsid w:val="00936012"/>
    <w:rsid w:val="0093604E"/>
    <w:rsid w:val="009360C5"/>
    <w:rsid w:val="0093630E"/>
    <w:rsid w:val="00936DCE"/>
    <w:rsid w:val="009372F3"/>
    <w:rsid w:val="0093735B"/>
    <w:rsid w:val="009373D7"/>
    <w:rsid w:val="00937905"/>
    <w:rsid w:val="00937BA5"/>
    <w:rsid w:val="00937D2D"/>
    <w:rsid w:val="009402EF"/>
    <w:rsid w:val="009407D3"/>
    <w:rsid w:val="00940869"/>
    <w:rsid w:val="00940A84"/>
    <w:rsid w:val="00940F95"/>
    <w:rsid w:val="00941102"/>
    <w:rsid w:val="0094196B"/>
    <w:rsid w:val="00941DC8"/>
    <w:rsid w:val="00941E3D"/>
    <w:rsid w:val="00942124"/>
    <w:rsid w:val="009426D1"/>
    <w:rsid w:val="009427C6"/>
    <w:rsid w:val="009428A3"/>
    <w:rsid w:val="009432B5"/>
    <w:rsid w:val="009434A0"/>
    <w:rsid w:val="00943522"/>
    <w:rsid w:val="009438E0"/>
    <w:rsid w:val="00943931"/>
    <w:rsid w:val="00943A66"/>
    <w:rsid w:val="009442A5"/>
    <w:rsid w:val="00944E74"/>
    <w:rsid w:val="00944FFC"/>
    <w:rsid w:val="00945381"/>
    <w:rsid w:val="00945A10"/>
    <w:rsid w:val="00945D87"/>
    <w:rsid w:val="009461C8"/>
    <w:rsid w:val="009463C4"/>
    <w:rsid w:val="00946559"/>
    <w:rsid w:val="0094691B"/>
    <w:rsid w:val="00946C48"/>
    <w:rsid w:val="00947140"/>
    <w:rsid w:val="00947466"/>
    <w:rsid w:val="00947749"/>
    <w:rsid w:val="00947861"/>
    <w:rsid w:val="00947E3E"/>
    <w:rsid w:val="00950061"/>
    <w:rsid w:val="00950224"/>
    <w:rsid w:val="00950B1A"/>
    <w:rsid w:val="00951140"/>
    <w:rsid w:val="009511E5"/>
    <w:rsid w:val="009513C0"/>
    <w:rsid w:val="00951427"/>
    <w:rsid w:val="0095179B"/>
    <w:rsid w:val="00951855"/>
    <w:rsid w:val="00951CD7"/>
    <w:rsid w:val="00951D8D"/>
    <w:rsid w:val="0095217C"/>
    <w:rsid w:val="00952540"/>
    <w:rsid w:val="009526F3"/>
    <w:rsid w:val="00952AD5"/>
    <w:rsid w:val="00952DEA"/>
    <w:rsid w:val="009536CE"/>
    <w:rsid w:val="00953A53"/>
    <w:rsid w:val="00953ADB"/>
    <w:rsid w:val="00953BD2"/>
    <w:rsid w:val="00953C9A"/>
    <w:rsid w:val="009540CD"/>
    <w:rsid w:val="00954E58"/>
    <w:rsid w:val="00954FEF"/>
    <w:rsid w:val="009555D5"/>
    <w:rsid w:val="009557A8"/>
    <w:rsid w:val="00955A7C"/>
    <w:rsid w:val="00955A97"/>
    <w:rsid w:val="00955AB0"/>
    <w:rsid w:val="00955C70"/>
    <w:rsid w:val="00955EA5"/>
    <w:rsid w:val="00956084"/>
    <w:rsid w:val="009564A5"/>
    <w:rsid w:val="009564C2"/>
    <w:rsid w:val="00956902"/>
    <w:rsid w:val="009569EF"/>
    <w:rsid w:val="00956F3E"/>
    <w:rsid w:val="00956F9D"/>
    <w:rsid w:val="009570E9"/>
    <w:rsid w:val="0095711F"/>
    <w:rsid w:val="00957C92"/>
    <w:rsid w:val="00957F35"/>
    <w:rsid w:val="0096062D"/>
    <w:rsid w:val="009608DE"/>
    <w:rsid w:val="00960EBF"/>
    <w:rsid w:val="00961064"/>
    <w:rsid w:val="0096150E"/>
    <w:rsid w:val="00962140"/>
    <w:rsid w:val="009623DC"/>
    <w:rsid w:val="0096295D"/>
    <w:rsid w:val="00962F62"/>
    <w:rsid w:val="00963586"/>
    <w:rsid w:val="00963917"/>
    <w:rsid w:val="00963B89"/>
    <w:rsid w:val="00964100"/>
    <w:rsid w:val="00964742"/>
    <w:rsid w:val="009649DA"/>
    <w:rsid w:val="00964E6C"/>
    <w:rsid w:val="00965107"/>
    <w:rsid w:val="00965769"/>
    <w:rsid w:val="009658A6"/>
    <w:rsid w:val="00965A51"/>
    <w:rsid w:val="00965BE6"/>
    <w:rsid w:val="00965C74"/>
    <w:rsid w:val="00965DA0"/>
    <w:rsid w:val="00966676"/>
    <w:rsid w:val="009666B7"/>
    <w:rsid w:val="009669B7"/>
    <w:rsid w:val="009669E3"/>
    <w:rsid w:val="00966DBE"/>
    <w:rsid w:val="00966DF2"/>
    <w:rsid w:val="00966ED7"/>
    <w:rsid w:val="00967B1D"/>
    <w:rsid w:val="009704FD"/>
    <w:rsid w:val="0097068C"/>
    <w:rsid w:val="00970796"/>
    <w:rsid w:val="00970832"/>
    <w:rsid w:val="00970BD5"/>
    <w:rsid w:val="0097100F"/>
    <w:rsid w:val="009710C3"/>
    <w:rsid w:val="009710EF"/>
    <w:rsid w:val="00971267"/>
    <w:rsid w:val="0097145C"/>
    <w:rsid w:val="009714BD"/>
    <w:rsid w:val="0097167F"/>
    <w:rsid w:val="009719B2"/>
    <w:rsid w:val="00971AD3"/>
    <w:rsid w:val="00971B2C"/>
    <w:rsid w:val="00971B55"/>
    <w:rsid w:val="00972698"/>
    <w:rsid w:val="00972762"/>
    <w:rsid w:val="00972B23"/>
    <w:rsid w:val="00972BE2"/>
    <w:rsid w:val="00972CA3"/>
    <w:rsid w:val="00973044"/>
    <w:rsid w:val="009733FB"/>
    <w:rsid w:val="009739BF"/>
    <w:rsid w:val="00973B6E"/>
    <w:rsid w:val="00973CCA"/>
    <w:rsid w:val="00973CE4"/>
    <w:rsid w:val="00973E03"/>
    <w:rsid w:val="00973F0F"/>
    <w:rsid w:val="00974086"/>
    <w:rsid w:val="0097419B"/>
    <w:rsid w:val="00974315"/>
    <w:rsid w:val="00974876"/>
    <w:rsid w:val="00974959"/>
    <w:rsid w:val="00974A33"/>
    <w:rsid w:val="00974C03"/>
    <w:rsid w:val="00974F71"/>
    <w:rsid w:val="00974F84"/>
    <w:rsid w:val="009751AE"/>
    <w:rsid w:val="009752B1"/>
    <w:rsid w:val="0097543E"/>
    <w:rsid w:val="00975941"/>
    <w:rsid w:val="0097595A"/>
    <w:rsid w:val="00975DAC"/>
    <w:rsid w:val="009765C6"/>
    <w:rsid w:val="0097660A"/>
    <w:rsid w:val="00976C08"/>
    <w:rsid w:val="00976C3C"/>
    <w:rsid w:val="00976EBD"/>
    <w:rsid w:val="00976F14"/>
    <w:rsid w:val="0097704B"/>
    <w:rsid w:val="009771CA"/>
    <w:rsid w:val="00977218"/>
    <w:rsid w:val="009774B2"/>
    <w:rsid w:val="009775A9"/>
    <w:rsid w:val="0097761F"/>
    <w:rsid w:val="0097768C"/>
    <w:rsid w:val="009776AB"/>
    <w:rsid w:val="00980147"/>
    <w:rsid w:val="009803D4"/>
    <w:rsid w:val="00980452"/>
    <w:rsid w:val="00980545"/>
    <w:rsid w:val="0098077A"/>
    <w:rsid w:val="0098089F"/>
    <w:rsid w:val="00980CF6"/>
    <w:rsid w:val="00980F9E"/>
    <w:rsid w:val="009817EE"/>
    <w:rsid w:val="00981BFB"/>
    <w:rsid w:val="00981C19"/>
    <w:rsid w:val="00982043"/>
    <w:rsid w:val="0098206E"/>
    <w:rsid w:val="0098238E"/>
    <w:rsid w:val="009828C0"/>
    <w:rsid w:val="009829E8"/>
    <w:rsid w:val="00982EE9"/>
    <w:rsid w:val="00982EF8"/>
    <w:rsid w:val="00982FCB"/>
    <w:rsid w:val="009831F9"/>
    <w:rsid w:val="0098322F"/>
    <w:rsid w:val="00983524"/>
    <w:rsid w:val="009836A2"/>
    <w:rsid w:val="0098382B"/>
    <w:rsid w:val="00983BF9"/>
    <w:rsid w:val="00983C06"/>
    <w:rsid w:val="00983E9A"/>
    <w:rsid w:val="009840C5"/>
    <w:rsid w:val="009841D9"/>
    <w:rsid w:val="00984266"/>
    <w:rsid w:val="00984AF5"/>
    <w:rsid w:val="00984C6B"/>
    <w:rsid w:val="00984F7D"/>
    <w:rsid w:val="00984FBE"/>
    <w:rsid w:val="009859DC"/>
    <w:rsid w:val="00986023"/>
    <w:rsid w:val="0098609A"/>
    <w:rsid w:val="00986112"/>
    <w:rsid w:val="009865F3"/>
    <w:rsid w:val="00986E06"/>
    <w:rsid w:val="0098712C"/>
    <w:rsid w:val="00987843"/>
    <w:rsid w:val="00987A3B"/>
    <w:rsid w:val="00987B53"/>
    <w:rsid w:val="00987BD2"/>
    <w:rsid w:val="00987FA6"/>
    <w:rsid w:val="009900DA"/>
    <w:rsid w:val="00990341"/>
    <w:rsid w:val="00990F94"/>
    <w:rsid w:val="00991344"/>
    <w:rsid w:val="00991503"/>
    <w:rsid w:val="009915DF"/>
    <w:rsid w:val="0099189E"/>
    <w:rsid w:val="00991F45"/>
    <w:rsid w:val="00991F9B"/>
    <w:rsid w:val="00992245"/>
    <w:rsid w:val="00992436"/>
    <w:rsid w:val="0099259F"/>
    <w:rsid w:val="0099270B"/>
    <w:rsid w:val="00993601"/>
    <w:rsid w:val="009937C0"/>
    <w:rsid w:val="00993CAE"/>
    <w:rsid w:val="00993CCD"/>
    <w:rsid w:val="00993CDA"/>
    <w:rsid w:val="009942C2"/>
    <w:rsid w:val="0099437E"/>
    <w:rsid w:val="00994585"/>
    <w:rsid w:val="00994725"/>
    <w:rsid w:val="00994817"/>
    <w:rsid w:val="00994A59"/>
    <w:rsid w:val="00994C94"/>
    <w:rsid w:val="00995127"/>
    <w:rsid w:val="00995380"/>
    <w:rsid w:val="009955BF"/>
    <w:rsid w:val="00995884"/>
    <w:rsid w:val="00995FC0"/>
    <w:rsid w:val="00996696"/>
    <w:rsid w:val="009966A8"/>
    <w:rsid w:val="00996A99"/>
    <w:rsid w:val="00996C73"/>
    <w:rsid w:val="00996D23"/>
    <w:rsid w:val="00997119"/>
    <w:rsid w:val="009971A8"/>
    <w:rsid w:val="009975EE"/>
    <w:rsid w:val="0099795C"/>
    <w:rsid w:val="00997A38"/>
    <w:rsid w:val="00997C5F"/>
    <w:rsid w:val="00997C84"/>
    <w:rsid w:val="00997CDB"/>
    <w:rsid w:val="00997D37"/>
    <w:rsid w:val="00997DBE"/>
    <w:rsid w:val="009A041F"/>
    <w:rsid w:val="009A06BE"/>
    <w:rsid w:val="009A0824"/>
    <w:rsid w:val="009A083C"/>
    <w:rsid w:val="009A0D55"/>
    <w:rsid w:val="009A1621"/>
    <w:rsid w:val="009A19C9"/>
    <w:rsid w:val="009A1CED"/>
    <w:rsid w:val="009A1F38"/>
    <w:rsid w:val="009A2329"/>
    <w:rsid w:val="009A2402"/>
    <w:rsid w:val="009A322A"/>
    <w:rsid w:val="009A3C3A"/>
    <w:rsid w:val="009A3D19"/>
    <w:rsid w:val="009A3DB4"/>
    <w:rsid w:val="009A4340"/>
    <w:rsid w:val="009A4456"/>
    <w:rsid w:val="009A44F8"/>
    <w:rsid w:val="009A4F11"/>
    <w:rsid w:val="009A58DE"/>
    <w:rsid w:val="009A5B11"/>
    <w:rsid w:val="009A5C39"/>
    <w:rsid w:val="009A5CAB"/>
    <w:rsid w:val="009A5CCD"/>
    <w:rsid w:val="009A5CF1"/>
    <w:rsid w:val="009A5D5F"/>
    <w:rsid w:val="009A5E1D"/>
    <w:rsid w:val="009A62A5"/>
    <w:rsid w:val="009A6479"/>
    <w:rsid w:val="009A66C5"/>
    <w:rsid w:val="009A6808"/>
    <w:rsid w:val="009A6844"/>
    <w:rsid w:val="009A69EA"/>
    <w:rsid w:val="009A7352"/>
    <w:rsid w:val="009A754F"/>
    <w:rsid w:val="009A7962"/>
    <w:rsid w:val="009A7B8A"/>
    <w:rsid w:val="009B01BF"/>
    <w:rsid w:val="009B038E"/>
    <w:rsid w:val="009B05B2"/>
    <w:rsid w:val="009B0731"/>
    <w:rsid w:val="009B08FD"/>
    <w:rsid w:val="009B0E16"/>
    <w:rsid w:val="009B111A"/>
    <w:rsid w:val="009B1CF8"/>
    <w:rsid w:val="009B1D90"/>
    <w:rsid w:val="009B1E1B"/>
    <w:rsid w:val="009B2968"/>
    <w:rsid w:val="009B362B"/>
    <w:rsid w:val="009B381A"/>
    <w:rsid w:val="009B3891"/>
    <w:rsid w:val="009B4087"/>
    <w:rsid w:val="009B4C87"/>
    <w:rsid w:val="009B509D"/>
    <w:rsid w:val="009B519B"/>
    <w:rsid w:val="009B5326"/>
    <w:rsid w:val="009B5349"/>
    <w:rsid w:val="009B540B"/>
    <w:rsid w:val="009B5625"/>
    <w:rsid w:val="009B56A3"/>
    <w:rsid w:val="009B5739"/>
    <w:rsid w:val="009B59E6"/>
    <w:rsid w:val="009B5AD1"/>
    <w:rsid w:val="009B617A"/>
    <w:rsid w:val="009B624F"/>
    <w:rsid w:val="009B6563"/>
    <w:rsid w:val="009B65B8"/>
    <w:rsid w:val="009B695E"/>
    <w:rsid w:val="009B6AC2"/>
    <w:rsid w:val="009B6BA0"/>
    <w:rsid w:val="009B6CCE"/>
    <w:rsid w:val="009B6E51"/>
    <w:rsid w:val="009B71A5"/>
    <w:rsid w:val="009B72FA"/>
    <w:rsid w:val="009B74AE"/>
    <w:rsid w:val="009B75E7"/>
    <w:rsid w:val="009B7780"/>
    <w:rsid w:val="009B7DD6"/>
    <w:rsid w:val="009B7F50"/>
    <w:rsid w:val="009B7FD1"/>
    <w:rsid w:val="009C00CB"/>
    <w:rsid w:val="009C01AC"/>
    <w:rsid w:val="009C053E"/>
    <w:rsid w:val="009C0818"/>
    <w:rsid w:val="009C105D"/>
    <w:rsid w:val="009C13D7"/>
    <w:rsid w:val="009C148E"/>
    <w:rsid w:val="009C14DB"/>
    <w:rsid w:val="009C2448"/>
    <w:rsid w:val="009C2702"/>
    <w:rsid w:val="009C2D7F"/>
    <w:rsid w:val="009C2E75"/>
    <w:rsid w:val="009C3228"/>
    <w:rsid w:val="009C3C35"/>
    <w:rsid w:val="009C3F77"/>
    <w:rsid w:val="009C4150"/>
    <w:rsid w:val="009C450B"/>
    <w:rsid w:val="009C4ADB"/>
    <w:rsid w:val="009C4EDE"/>
    <w:rsid w:val="009C5190"/>
    <w:rsid w:val="009C52CA"/>
    <w:rsid w:val="009C56B4"/>
    <w:rsid w:val="009C5745"/>
    <w:rsid w:val="009C5C96"/>
    <w:rsid w:val="009C607D"/>
    <w:rsid w:val="009C664B"/>
    <w:rsid w:val="009C676F"/>
    <w:rsid w:val="009C6E3F"/>
    <w:rsid w:val="009C6FA1"/>
    <w:rsid w:val="009C7565"/>
    <w:rsid w:val="009C7797"/>
    <w:rsid w:val="009D0AC9"/>
    <w:rsid w:val="009D0B03"/>
    <w:rsid w:val="009D11D0"/>
    <w:rsid w:val="009D19FC"/>
    <w:rsid w:val="009D1AF6"/>
    <w:rsid w:val="009D1E04"/>
    <w:rsid w:val="009D29B7"/>
    <w:rsid w:val="009D2ADC"/>
    <w:rsid w:val="009D392A"/>
    <w:rsid w:val="009D3972"/>
    <w:rsid w:val="009D3C1E"/>
    <w:rsid w:val="009D3C56"/>
    <w:rsid w:val="009D3FB4"/>
    <w:rsid w:val="009D4137"/>
    <w:rsid w:val="009D4346"/>
    <w:rsid w:val="009D4495"/>
    <w:rsid w:val="009D45E2"/>
    <w:rsid w:val="009D55D4"/>
    <w:rsid w:val="009D579A"/>
    <w:rsid w:val="009D59C3"/>
    <w:rsid w:val="009D5C09"/>
    <w:rsid w:val="009D6366"/>
    <w:rsid w:val="009D66F6"/>
    <w:rsid w:val="009D6E41"/>
    <w:rsid w:val="009D7033"/>
    <w:rsid w:val="009D7062"/>
    <w:rsid w:val="009D7574"/>
    <w:rsid w:val="009D7DB7"/>
    <w:rsid w:val="009E0235"/>
    <w:rsid w:val="009E0908"/>
    <w:rsid w:val="009E0FD4"/>
    <w:rsid w:val="009E1441"/>
    <w:rsid w:val="009E1664"/>
    <w:rsid w:val="009E1AB3"/>
    <w:rsid w:val="009E227B"/>
    <w:rsid w:val="009E24B6"/>
    <w:rsid w:val="009E28C7"/>
    <w:rsid w:val="009E3422"/>
    <w:rsid w:val="009E45B2"/>
    <w:rsid w:val="009E4D12"/>
    <w:rsid w:val="009E55A3"/>
    <w:rsid w:val="009E55F4"/>
    <w:rsid w:val="009E5E03"/>
    <w:rsid w:val="009E628A"/>
    <w:rsid w:val="009E6496"/>
    <w:rsid w:val="009E6572"/>
    <w:rsid w:val="009E6B08"/>
    <w:rsid w:val="009E6B97"/>
    <w:rsid w:val="009E6C54"/>
    <w:rsid w:val="009E76E4"/>
    <w:rsid w:val="009E7B5A"/>
    <w:rsid w:val="009E7D27"/>
    <w:rsid w:val="009F04D9"/>
    <w:rsid w:val="009F0E07"/>
    <w:rsid w:val="009F1045"/>
    <w:rsid w:val="009F1252"/>
    <w:rsid w:val="009F1308"/>
    <w:rsid w:val="009F1799"/>
    <w:rsid w:val="009F1A1E"/>
    <w:rsid w:val="009F265D"/>
    <w:rsid w:val="009F2921"/>
    <w:rsid w:val="009F2FBB"/>
    <w:rsid w:val="009F3169"/>
    <w:rsid w:val="009F33D9"/>
    <w:rsid w:val="009F3CA3"/>
    <w:rsid w:val="009F3CC8"/>
    <w:rsid w:val="009F3DB1"/>
    <w:rsid w:val="009F3E97"/>
    <w:rsid w:val="009F4311"/>
    <w:rsid w:val="009F43D1"/>
    <w:rsid w:val="009F44C0"/>
    <w:rsid w:val="009F4562"/>
    <w:rsid w:val="009F465E"/>
    <w:rsid w:val="009F4771"/>
    <w:rsid w:val="009F4918"/>
    <w:rsid w:val="009F4C7A"/>
    <w:rsid w:val="009F5261"/>
    <w:rsid w:val="009F5508"/>
    <w:rsid w:val="009F55C6"/>
    <w:rsid w:val="009F5DC0"/>
    <w:rsid w:val="009F5E7C"/>
    <w:rsid w:val="009F6ADF"/>
    <w:rsid w:val="009F7170"/>
    <w:rsid w:val="009F7488"/>
    <w:rsid w:val="009F74C5"/>
    <w:rsid w:val="009F7518"/>
    <w:rsid w:val="009F77A9"/>
    <w:rsid w:val="009F784A"/>
    <w:rsid w:val="00A00076"/>
    <w:rsid w:val="00A00257"/>
    <w:rsid w:val="00A003BF"/>
    <w:rsid w:val="00A00BD1"/>
    <w:rsid w:val="00A00C89"/>
    <w:rsid w:val="00A00F4F"/>
    <w:rsid w:val="00A00FD0"/>
    <w:rsid w:val="00A0151F"/>
    <w:rsid w:val="00A0153E"/>
    <w:rsid w:val="00A01670"/>
    <w:rsid w:val="00A017BC"/>
    <w:rsid w:val="00A01AD1"/>
    <w:rsid w:val="00A02845"/>
    <w:rsid w:val="00A029C6"/>
    <w:rsid w:val="00A036B9"/>
    <w:rsid w:val="00A0408F"/>
    <w:rsid w:val="00A04393"/>
    <w:rsid w:val="00A0444D"/>
    <w:rsid w:val="00A044B9"/>
    <w:rsid w:val="00A046C2"/>
    <w:rsid w:val="00A04B49"/>
    <w:rsid w:val="00A04FC0"/>
    <w:rsid w:val="00A05DA4"/>
    <w:rsid w:val="00A05DD1"/>
    <w:rsid w:val="00A063FE"/>
    <w:rsid w:val="00A06664"/>
    <w:rsid w:val="00A069F9"/>
    <w:rsid w:val="00A06DA6"/>
    <w:rsid w:val="00A07186"/>
    <w:rsid w:val="00A079D1"/>
    <w:rsid w:val="00A104CB"/>
    <w:rsid w:val="00A10562"/>
    <w:rsid w:val="00A105D3"/>
    <w:rsid w:val="00A107D8"/>
    <w:rsid w:val="00A10A66"/>
    <w:rsid w:val="00A10CAC"/>
    <w:rsid w:val="00A10D5A"/>
    <w:rsid w:val="00A11173"/>
    <w:rsid w:val="00A11582"/>
    <w:rsid w:val="00A11784"/>
    <w:rsid w:val="00A11D80"/>
    <w:rsid w:val="00A11F79"/>
    <w:rsid w:val="00A122DF"/>
    <w:rsid w:val="00A12300"/>
    <w:rsid w:val="00A1246E"/>
    <w:rsid w:val="00A1328A"/>
    <w:rsid w:val="00A13349"/>
    <w:rsid w:val="00A133C3"/>
    <w:rsid w:val="00A13471"/>
    <w:rsid w:val="00A134BD"/>
    <w:rsid w:val="00A13843"/>
    <w:rsid w:val="00A13BAA"/>
    <w:rsid w:val="00A13C3B"/>
    <w:rsid w:val="00A13F84"/>
    <w:rsid w:val="00A13FBE"/>
    <w:rsid w:val="00A143E8"/>
    <w:rsid w:val="00A15175"/>
    <w:rsid w:val="00A1568E"/>
    <w:rsid w:val="00A1575D"/>
    <w:rsid w:val="00A15A1E"/>
    <w:rsid w:val="00A1601A"/>
    <w:rsid w:val="00A16595"/>
    <w:rsid w:val="00A168D5"/>
    <w:rsid w:val="00A16959"/>
    <w:rsid w:val="00A16E3C"/>
    <w:rsid w:val="00A17525"/>
    <w:rsid w:val="00A200A6"/>
    <w:rsid w:val="00A20138"/>
    <w:rsid w:val="00A20280"/>
    <w:rsid w:val="00A20A4C"/>
    <w:rsid w:val="00A20EE5"/>
    <w:rsid w:val="00A22055"/>
    <w:rsid w:val="00A221E2"/>
    <w:rsid w:val="00A2297B"/>
    <w:rsid w:val="00A22A16"/>
    <w:rsid w:val="00A22A7F"/>
    <w:rsid w:val="00A22C60"/>
    <w:rsid w:val="00A23000"/>
    <w:rsid w:val="00A2301C"/>
    <w:rsid w:val="00A232B3"/>
    <w:rsid w:val="00A23757"/>
    <w:rsid w:val="00A23A68"/>
    <w:rsid w:val="00A23ECE"/>
    <w:rsid w:val="00A23F7B"/>
    <w:rsid w:val="00A24246"/>
    <w:rsid w:val="00A244E7"/>
    <w:rsid w:val="00A24E56"/>
    <w:rsid w:val="00A2508C"/>
    <w:rsid w:val="00A25107"/>
    <w:rsid w:val="00A25458"/>
    <w:rsid w:val="00A255D3"/>
    <w:rsid w:val="00A257F8"/>
    <w:rsid w:val="00A2580F"/>
    <w:rsid w:val="00A259BB"/>
    <w:rsid w:val="00A25A13"/>
    <w:rsid w:val="00A25D47"/>
    <w:rsid w:val="00A25E27"/>
    <w:rsid w:val="00A25F23"/>
    <w:rsid w:val="00A26530"/>
    <w:rsid w:val="00A26ACA"/>
    <w:rsid w:val="00A26AE5"/>
    <w:rsid w:val="00A26BC4"/>
    <w:rsid w:val="00A26E82"/>
    <w:rsid w:val="00A270D2"/>
    <w:rsid w:val="00A2727D"/>
    <w:rsid w:val="00A272CC"/>
    <w:rsid w:val="00A272CF"/>
    <w:rsid w:val="00A27364"/>
    <w:rsid w:val="00A277CB"/>
    <w:rsid w:val="00A27A2F"/>
    <w:rsid w:val="00A27ACA"/>
    <w:rsid w:val="00A27F1B"/>
    <w:rsid w:val="00A304A3"/>
    <w:rsid w:val="00A30C90"/>
    <w:rsid w:val="00A30E6A"/>
    <w:rsid w:val="00A3118E"/>
    <w:rsid w:val="00A3134B"/>
    <w:rsid w:val="00A31E3A"/>
    <w:rsid w:val="00A322E8"/>
    <w:rsid w:val="00A323C0"/>
    <w:rsid w:val="00A32439"/>
    <w:rsid w:val="00A32CFB"/>
    <w:rsid w:val="00A32E28"/>
    <w:rsid w:val="00A32ECD"/>
    <w:rsid w:val="00A333AA"/>
    <w:rsid w:val="00A33CB8"/>
    <w:rsid w:val="00A33CD8"/>
    <w:rsid w:val="00A33DF2"/>
    <w:rsid w:val="00A33E3B"/>
    <w:rsid w:val="00A33EAD"/>
    <w:rsid w:val="00A33EBD"/>
    <w:rsid w:val="00A33EF3"/>
    <w:rsid w:val="00A3424C"/>
    <w:rsid w:val="00A34926"/>
    <w:rsid w:val="00A34A30"/>
    <w:rsid w:val="00A34B98"/>
    <w:rsid w:val="00A3512A"/>
    <w:rsid w:val="00A35389"/>
    <w:rsid w:val="00A35422"/>
    <w:rsid w:val="00A354B7"/>
    <w:rsid w:val="00A3553C"/>
    <w:rsid w:val="00A35FFD"/>
    <w:rsid w:val="00A36319"/>
    <w:rsid w:val="00A36556"/>
    <w:rsid w:val="00A373D0"/>
    <w:rsid w:val="00A3780A"/>
    <w:rsid w:val="00A3785A"/>
    <w:rsid w:val="00A37CA5"/>
    <w:rsid w:val="00A37D14"/>
    <w:rsid w:val="00A40125"/>
    <w:rsid w:val="00A40216"/>
    <w:rsid w:val="00A40637"/>
    <w:rsid w:val="00A406F6"/>
    <w:rsid w:val="00A40A8B"/>
    <w:rsid w:val="00A4126A"/>
    <w:rsid w:val="00A4168A"/>
    <w:rsid w:val="00A418DD"/>
    <w:rsid w:val="00A41C79"/>
    <w:rsid w:val="00A42A57"/>
    <w:rsid w:val="00A42AA0"/>
    <w:rsid w:val="00A43FD5"/>
    <w:rsid w:val="00A44115"/>
    <w:rsid w:val="00A442F8"/>
    <w:rsid w:val="00A44FC6"/>
    <w:rsid w:val="00A45124"/>
    <w:rsid w:val="00A452F6"/>
    <w:rsid w:val="00A4613F"/>
    <w:rsid w:val="00A462BF"/>
    <w:rsid w:val="00A462E0"/>
    <w:rsid w:val="00A4659F"/>
    <w:rsid w:val="00A46634"/>
    <w:rsid w:val="00A47517"/>
    <w:rsid w:val="00A50125"/>
    <w:rsid w:val="00A50268"/>
    <w:rsid w:val="00A50603"/>
    <w:rsid w:val="00A50678"/>
    <w:rsid w:val="00A510C3"/>
    <w:rsid w:val="00A51694"/>
    <w:rsid w:val="00A5182A"/>
    <w:rsid w:val="00A51B57"/>
    <w:rsid w:val="00A51D5F"/>
    <w:rsid w:val="00A523D0"/>
    <w:rsid w:val="00A52D5B"/>
    <w:rsid w:val="00A534B9"/>
    <w:rsid w:val="00A534C9"/>
    <w:rsid w:val="00A539E2"/>
    <w:rsid w:val="00A53EB7"/>
    <w:rsid w:val="00A54CBD"/>
    <w:rsid w:val="00A54D27"/>
    <w:rsid w:val="00A54F6E"/>
    <w:rsid w:val="00A54FFE"/>
    <w:rsid w:val="00A55074"/>
    <w:rsid w:val="00A55176"/>
    <w:rsid w:val="00A55834"/>
    <w:rsid w:val="00A55BDD"/>
    <w:rsid w:val="00A55F60"/>
    <w:rsid w:val="00A5677F"/>
    <w:rsid w:val="00A56A36"/>
    <w:rsid w:val="00A56C48"/>
    <w:rsid w:val="00A56E36"/>
    <w:rsid w:val="00A56EDA"/>
    <w:rsid w:val="00A56F2D"/>
    <w:rsid w:val="00A572FE"/>
    <w:rsid w:val="00A5730C"/>
    <w:rsid w:val="00A57DE0"/>
    <w:rsid w:val="00A60647"/>
    <w:rsid w:val="00A60788"/>
    <w:rsid w:val="00A60A7F"/>
    <w:rsid w:val="00A610C3"/>
    <w:rsid w:val="00A6127C"/>
    <w:rsid w:val="00A6196A"/>
    <w:rsid w:val="00A61B32"/>
    <w:rsid w:val="00A61F3D"/>
    <w:rsid w:val="00A621E7"/>
    <w:rsid w:val="00A62601"/>
    <w:rsid w:val="00A62AA7"/>
    <w:rsid w:val="00A62B45"/>
    <w:rsid w:val="00A62D6B"/>
    <w:rsid w:val="00A62DA8"/>
    <w:rsid w:val="00A632D5"/>
    <w:rsid w:val="00A6364F"/>
    <w:rsid w:val="00A63922"/>
    <w:rsid w:val="00A63932"/>
    <w:rsid w:val="00A64102"/>
    <w:rsid w:val="00A64226"/>
    <w:rsid w:val="00A64BD5"/>
    <w:rsid w:val="00A66100"/>
    <w:rsid w:val="00A662C0"/>
    <w:rsid w:val="00A665E2"/>
    <w:rsid w:val="00A66815"/>
    <w:rsid w:val="00A6685C"/>
    <w:rsid w:val="00A66A22"/>
    <w:rsid w:val="00A674B4"/>
    <w:rsid w:val="00A67523"/>
    <w:rsid w:val="00A6772E"/>
    <w:rsid w:val="00A67EE7"/>
    <w:rsid w:val="00A70544"/>
    <w:rsid w:val="00A706A5"/>
    <w:rsid w:val="00A706AB"/>
    <w:rsid w:val="00A70B45"/>
    <w:rsid w:val="00A70D6A"/>
    <w:rsid w:val="00A70F6F"/>
    <w:rsid w:val="00A70FB3"/>
    <w:rsid w:val="00A71098"/>
    <w:rsid w:val="00A7119B"/>
    <w:rsid w:val="00A716A4"/>
    <w:rsid w:val="00A719BC"/>
    <w:rsid w:val="00A71FD9"/>
    <w:rsid w:val="00A721E6"/>
    <w:rsid w:val="00A72268"/>
    <w:rsid w:val="00A72497"/>
    <w:rsid w:val="00A726DB"/>
    <w:rsid w:val="00A728B4"/>
    <w:rsid w:val="00A72D4F"/>
    <w:rsid w:val="00A730A9"/>
    <w:rsid w:val="00A73365"/>
    <w:rsid w:val="00A7374C"/>
    <w:rsid w:val="00A737AD"/>
    <w:rsid w:val="00A73873"/>
    <w:rsid w:val="00A73F3F"/>
    <w:rsid w:val="00A744C0"/>
    <w:rsid w:val="00A746E0"/>
    <w:rsid w:val="00A74DEA"/>
    <w:rsid w:val="00A74E5E"/>
    <w:rsid w:val="00A75962"/>
    <w:rsid w:val="00A75A16"/>
    <w:rsid w:val="00A75BD0"/>
    <w:rsid w:val="00A75EB6"/>
    <w:rsid w:val="00A76287"/>
    <w:rsid w:val="00A763A1"/>
    <w:rsid w:val="00A7640B"/>
    <w:rsid w:val="00A76746"/>
    <w:rsid w:val="00A767A8"/>
    <w:rsid w:val="00A76A5C"/>
    <w:rsid w:val="00A76B43"/>
    <w:rsid w:val="00A76F01"/>
    <w:rsid w:val="00A76F26"/>
    <w:rsid w:val="00A7723C"/>
    <w:rsid w:val="00A7763A"/>
    <w:rsid w:val="00A77840"/>
    <w:rsid w:val="00A7787D"/>
    <w:rsid w:val="00A77D1C"/>
    <w:rsid w:val="00A77F1A"/>
    <w:rsid w:val="00A80867"/>
    <w:rsid w:val="00A808AC"/>
    <w:rsid w:val="00A80C38"/>
    <w:rsid w:val="00A80FB8"/>
    <w:rsid w:val="00A81432"/>
    <w:rsid w:val="00A81988"/>
    <w:rsid w:val="00A81CF0"/>
    <w:rsid w:val="00A81D23"/>
    <w:rsid w:val="00A820F9"/>
    <w:rsid w:val="00A824EA"/>
    <w:rsid w:val="00A82552"/>
    <w:rsid w:val="00A82626"/>
    <w:rsid w:val="00A82A7B"/>
    <w:rsid w:val="00A82F7B"/>
    <w:rsid w:val="00A83390"/>
    <w:rsid w:val="00A8390F"/>
    <w:rsid w:val="00A83CD6"/>
    <w:rsid w:val="00A846FA"/>
    <w:rsid w:val="00A84C5E"/>
    <w:rsid w:val="00A84EAC"/>
    <w:rsid w:val="00A84F8B"/>
    <w:rsid w:val="00A85268"/>
    <w:rsid w:val="00A85309"/>
    <w:rsid w:val="00A854EC"/>
    <w:rsid w:val="00A8563E"/>
    <w:rsid w:val="00A857D3"/>
    <w:rsid w:val="00A85B48"/>
    <w:rsid w:val="00A85CA6"/>
    <w:rsid w:val="00A85DD5"/>
    <w:rsid w:val="00A85F93"/>
    <w:rsid w:val="00A8641B"/>
    <w:rsid w:val="00A864C7"/>
    <w:rsid w:val="00A86A6C"/>
    <w:rsid w:val="00A86B13"/>
    <w:rsid w:val="00A8720D"/>
    <w:rsid w:val="00A872BB"/>
    <w:rsid w:val="00A87A65"/>
    <w:rsid w:val="00A87D31"/>
    <w:rsid w:val="00A87D3B"/>
    <w:rsid w:val="00A87F46"/>
    <w:rsid w:val="00A87FAC"/>
    <w:rsid w:val="00A90585"/>
    <w:rsid w:val="00A9067C"/>
    <w:rsid w:val="00A908A8"/>
    <w:rsid w:val="00A90E28"/>
    <w:rsid w:val="00A9133F"/>
    <w:rsid w:val="00A91511"/>
    <w:rsid w:val="00A91521"/>
    <w:rsid w:val="00A91D34"/>
    <w:rsid w:val="00A921E7"/>
    <w:rsid w:val="00A92D18"/>
    <w:rsid w:val="00A92FEA"/>
    <w:rsid w:val="00A936C1"/>
    <w:rsid w:val="00A942F2"/>
    <w:rsid w:val="00A94768"/>
    <w:rsid w:val="00A94C46"/>
    <w:rsid w:val="00A94ECF"/>
    <w:rsid w:val="00A952D6"/>
    <w:rsid w:val="00A9531A"/>
    <w:rsid w:val="00A95485"/>
    <w:rsid w:val="00A958CE"/>
    <w:rsid w:val="00A95ACA"/>
    <w:rsid w:val="00A95C3B"/>
    <w:rsid w:val="00A9611F"/>
    <w:rsid w:val="00A961AF"/>
    <w:rsid w:val="00A96ACA"/>
    <w:rsid w:val="00A96DDF"/>
    <w:rsid w:val="00A96F74"/>
    <w:rsid w:val="00A971B2"/>
    <w:rsid w:val="00A974A9"/>
    <w:rsid w:val="00A97AC0"/>
    <w:rsid w:val="00AA0170"/>
    <w:rsid w:val="00AA0299"/>
    <w:rsid w:val="00AA054C"/>
    <w:rsid w:val="00AA07F8"/>
    <w:rsid w:val="00AA0822"/>
    <w:rsid w:val="00AA0B41"/>
    <w:rsid w:val="00AA0CA9"/>
    <w:rsid w:val="00AA0CAB"/>
    <w:rsid w:val="00AA11D2"/>
    <w:rsid w:val="00AA145F"/>
    <w:rsid w:val="00AA159D"/>
    <w:rsid w:val="00AA1C72"/>
    <w:rsid w:val="00AA20A0"/>
    <w:rsid w:val="00AA217B"/>
    <w:rsid w:val="00AA2180"/>
    <w:rsid w:val="00AA2709"/>
    <w:rsid w:val="00AA2F5E"/>
    <w:rsid w:val="00AA309A"/>
    <w:rsid w:val="00AA31EB"/>
    <w:rsid w:val="00AA365B"/>
    <w:rsid w:val="00AA3891"/>
    <w:rsid w:val="00AA3930"/>
    <w:rsid w:val="00AA3A8A"/>
    <w:rsid w:val="00AA3CA1"/>
    <w:rsid w:val="00AA4856"/>
    <w:rsid w:val="00AA4A97"/>
    <w:rsid w:val="00AA4F12"/>
    <w:rsid w:val="00AA5534"/>
    <w:rsid w:val="00AA64F9"/>
    <w:rsid w:val="00AA6887"/>
    <w:rsid w:val="00AA6B1D"/>
    <w:rsid w:val="00AA6C69"/>
    <w:rsid w:val="00AB0052"/>
    <w:rsid w:val="00AB03FD"/>
    <w:rsid w:val="00AB0405"/>
    <w:rsid w:val="00AB0BF3"/>
    <w:rsid w:val="00AB0EA5"/>
    <w:rsid w:val="00AB1424"/>
    <w:rsid w:val="00AB14D3"/>
    <w:rsid w:val="00AB20CF"/>
    <w:rsid w:val="00AB24EF"/>
    <w:rsid w:val="00AB2CEE"/>
    <w:rsid w:val="00AB301F"/>
    <w:rsid w:val="00AB34AD"/>
    <w:rsid w:val="00AB34D5"/>
    <w:rsid w:val="00AB379C"/>
    <w:rsid w:val="00AB37A2"/>
    <w:rsid w:val="00AB395F"/>
    <w:rsid w:val="00AB4044"/>
    <w:rsid w:val="00AB422B"/>
    <w:rsid w:val="00AB4284"/>
    <w:rsid w:val="00AB4463"/>
    <w:rsid w:val="00AB4576"/>
    <w:rsid w:val="00AB46AC"/>
    <w:rsid w:val="00AB48E9"/>
    <w:rsid w:val="00AB5052"/>
    <w:rsid w:val="00AB543C"/>
    <w:rsid w:val="00AB5727"/>
    <w:rsid w:val="00AB5B00"/>
    <w:rsid w:val="00AB60B1"/>
    <w:rsid w:val="00AB615C"/>
    <w:rsid w:val="00AB6F05"/>
    <w:rsid w:val="00AB6F33"/>
    <w:rsid w:val="00AB724C"/>
    <w:rsid w:val="00AC0376"/>
    <w:rsid w:val="00AC03C6"/>
    <w:rsid w:val="00AC085C"/>
    <w:rsid w:val="00AC0AC7"/>
    <w:rsid w:val="00AC0E28"/>
    <w:rsid w:val="00AC1457"/>
    <w:rsid w:val="00AC1574"/>
    <w:rsid w:val="00AC172B"/>
    <w:rsid w:val="00AC18F4"/>
    <w:rsid w:val="00AC2045"/>
    <w:rsid w:val="00AC20BB"/>
    <w:rsid w:val="00AC2209"/>
    <w:rsid w:val="00AC2311"/>
    <w:rsid w:val="00AC2727"/>
    <w:rsid w:val="00AC2CED"/>
    <w:rsid w:val="00AC2FB3"/>
    <w:rsid w:val="00AC32D6"/>
    <w:rsid w:val="00AC3B0B"/>
    <w:rsid w:val="00AC3C9F"/>
    <w:rsid w:val="00AC45A3"/>
    <w:rsid w:val="00AC48D1"/>
    <w:rsid w:val="00AC49B6"/>
    <w:rsid w:val="00AC4DE4"/>
    <w:rsid w:val="00AC5640"/>
    <w:rsid w:val="00AC5690"/>
    <w:rsid w:val="00AC5745"/>
    <w:rsid w:val="00AC5E6C"/>
    <w:rsid w:val="00AC5EA9"/>
    <w:rsid w:val="00AC5EB1"/>
    <w:rsid w:val="00AC5F13"/>
    <w:rsid w:val="00AC5F85"/>
    <w:rsid w:val="00AC6008"/>
    <w:rsid w:val="00AC606E"/>
    <w:rsid w:val="00AC6646"/>
    <w:rsid w:val="00AC67DC"/>
    <w:rsid w:val="00AC6866"/>
    <w:rsid w:val="00AC6E49"/>
    <w:rsid w:val="00AC6F2D"/>
    <w:rsid w:val="00AC718A"/>
    <w:rsid w:val="00AC759C"/>
    <w:rsid w:val="00AC790C"/>
    <w:rsid w:val="00AC7F05"/>
    <w:rsid w:val="00AD0510"/>
    <w:rsid w:val="00AD07B9"/>
    <w:rsid w:val="00AD08A5"/>
    <w:rsid w:val="00AD0A8F"/>
    <w:rsid w:val="00AD0BEC"/>
    <w:rsid w:val="00AD0C76"/>
    <w:rsid w:val="00AD10C5"/>
    <w:rsid w:val="00AD1855"/>
    <w:rsid w:val="00AD1995"/>
    <w:rsid w:val="00AD19AF"/>
    <w:rsid w:val="00AD1C91"/>
    <w:rsid w:val="00AD1FCB"/>
    <w:rsid w:val="00AD2238"/>
    <w:rsid w:val="00AD298E"/>
    <w:rsid w:val="00AD2ADB"/>
    <w:rsid w:val="00AD2D70"/>
    <w:rsid w:val="00AD33BE"/>
    <w:rsid w:val="00AD3861"/>
    <w:rsid w:val="00AD3921"/>
    <w:rsid w:val="00AD3C84"/>
    <w:rsid w:val="00AD4D3B"/>
    <w:rsid w:val="00AD4E9B"/>
    <w:rsid w:val="00AD4EB3"/>
    <w:rsid w:val="00AD56BD"/>
    <w:rsid w:val="00AD5C32"/>
    <w:rsid w:val="00AD65C6"/>
    <w:rsid w:val="00AD6618"/>
    <w:rsid w:val="00AD6626"/>
    <w:rsid w:val="00AD67CB"/>
    <w:rsid w:val="00AD690D"/>
    <w:rsid w:val="00AD6C06"/>
    <w:rsid w:val="00AD6DF1"/>
    <w:rsid w:val="00AD718E"/>
    <w:rsid w:val="00AD727B"/>
    <w:rsid w:val="00AD72BE"/>
    <w:rsid w:val="00AD785C"/>
    <w:rsid w:val="00AD7B04"/>
    <w:rsid w:val="00AE019E"/>
    <w:rsid w:val="00AE01BA"/>
    <w:rsid w:val="00AE01CA"/>
    <w:rsid w:val="00AE0337"/>
    <w:rsid w:val="00AE036D"/>
    <w:rsid w:val="00AE03A7"/>
    <w:rsid w:val="00AE0A88"/>
    <w:rsid w:val="00AE0C4D"/>
    <w:rsid w:val="00AE0E92"/>
    <w:rsid w:val="00AE0EA5"/>
    <w:rsid w:val="00AE1051"/>
    <w:rsid w:val="00AE1713"/>
    <w:rsid w:val="00AE1AB5"/>
    <w:rsid w:val="00AE1E64"/>
    <w:rsid w:val="00AE21DE"/>
    <w:rsid w:val="00AE27DE"/>
    <w:rsid w:val="00AE2E19"/>
    <w:rsid w:val="00AE2E41"/>
    <w:rsid w:val="00AE300C"/>
    <w:rsid w:val="00AE3211"/>
    <w:rsid w:val="00AE322B"/>
    <w:rsid w:val="00AE3297"/>
    <w:rsid w:val="00AE3717"/>
    <w:rsid w:val="00AE3B37"/>
    <w:rsid w:val="00AE3BC0"/>
    <w:rsid w:val="00AE3E24"/>
    <w:rsid w:val="00AE4480"/>
    <w:rsid w:val="00AE460C"/>
    <w:rsid w:val="00AE475F"/>
    <w:rsid w:val="00AE4A38"/>
    <w:rsid w:val="00AE5BF5"/>
    <w:rsid w:val="00AE65F5"/>
    <w:rsid w:val="00AE7200"/>
    <w:rsid w:val="00AE7B2F"/>
    <w:rsid w:val="00AE7B42"/>
    <w:rsid w:val="00AE7F12"/>
    <w:rsid w:val="00AE7F19"/>
    <w:rsid w:val="00AE7F85"/>
    <w:rsid w:val="00AF00DC"/>
    <w:rsid w:val="00AF0348"/>
    <w:rsid w:val="00AF03C3"/>
    <w:rsid w:val="00AF0967"/>
    <w:rsid w:val="00AF0A48"/>
    <w:rsid w:val="00AF0DBF"/>
    <w:rsid w:val="00AF1C10"/>
    <w:rsid w:val="00AF1DC2"/>
    <w:rsid w:val="00AF24E5"/>
    <w:rsid w:val="00AF269A"/>
    <w:rsid w:val="00AF26CF"/>
    <w:rsid w:val="00AF282D"/>
    <w:rsid w:val="00AF2AA8"/>
    <w:rsid w:val="00AF2D18"/>
    <w:rsid w:val="00AF2DB6"/>
    <w:rsid w:val="00AF30A0"/>
    <w:rsid w:val="00AF3653"/>
    <w:rsid w:val="00AF3976"/>
    <w:rsid w:val="00AF3A79"/>
    <w:rsid w:val="00AF3AAC"/>
    <w:rsid w:val="00AF3CCA"/>
    <w:rsid w:val="00AF3F78"/>
    <w:rsid w:val="00AF3FFB"/>
    <w:rsid w:val="00AF40D2"/>
    <w:rsid w:val="00AF41F3"/>
    <w:rsid w:val="00AF438E"/>
    <w:rsid w:val="00AF4466"/>
    <w:rsid w:val="00AF478C"/>
    <w:rsid w:val="00AF5A6D"/>
    <w:rsid w:val="00AF5C6A"/>
    <w:rsid w:val="00AF6061"/>
    <w:rsid w:val="00AF6188"/>
    <w:rsid w:val="00AF6315"/>
    <w:rsid w:val="00AF66D1"/>
    <w:rsid w:val="00AF675D"/>
    <w:rsid w:val="00AF6A57"/>
    <w:rsid w:val="00AF7403"/>
    <w:rsid w:val="00AF7544"/>
    <w:rsid w:val="00AF79B1"/>
    <w:rsid w:val="00AF7C14"/>
    <w:rsid w:val="00AF7C2E"/>
    <w:rsid w:val="00AF7DA6"/>
    <w:rsid w:val="00AF7E61"/>
    <w:rsid w:val="00B000E4"/>
    <w:rsid w:val="00B00468"/>
    <w:rsid w:val="00B005C4"/>
    <w:rsid w:val="00B006F4"/>
    <w:rsid w:val="00B006F8"/>
    <w:rsid w:val="00B00994"/>
    <w:rsid w:val="00B0169A"/>
    <w:rsid w:val="00B0176B"/>
    <w:rsid w:val="00B023B2"/>
    <w:rsid w:val="00B0252B"/>
    <w:rsid w:val="00B02548"/>
    <w:rsid w:val="00B02DC7"/>
    <w:rsid w:val="00B02E10"/>
    <w:rsid w:val="00B03394"/>
    <w:rsid w:val="00B0351F"/>
    <w:rsid w:val="00B038EA"/>
    <w:rsid w:val="00B03BB1"/>
    <w:rsid w:val="00B03DC9"/>
    <w:rsid w:val="00B03EFD"/>
    <w:rsid w:val="00B03F49"/>
    <w:rsid w:val="00B04130"/>
    <w:rsid w:val="00B046A7"/>
    <w:rsid w:val="00B047E1"/>
    <w:rsid w:val="00B04A0A"/>
    <w:rsid w:val="00B04F67"/>
    <w:rsid w:val="00B0540A"/>
    <w:rsid w:val="00B05762"/>
    <w:rsid w:val="00B059EF"/>
    <w:rsid w:val="00B05F87"/>
    <w:rsid w:val="00B06253"/>
    <w:rsid w:val="00B0644F"/>
    <w:rsid w:val="00B065F8"/>
    <w:rsid w:val="00B06667"/>
    <w:rsid w:val="00B06A74"/>
    <w:rsid w:val="00B06E22"/>
    <w:rsid w:val="00B06E9E"/>
    <w:rsid w:val="00B06F22"/>
    <w:rsid w:val="00B07392"/>
    <w:rsid w:val="00B07514"/>
    <w:rsid w:val="00B07B19"/>
    <w:rsid w:val="00B101BC"/>
    <w:rsid w:val="00B1030B"/>
    <w:rsid w:val="00B103B4"/>
    <w:rsid w:val="00B1094C"/>
    <w:rsid w:val="00B109DC"/>
    <w:rsid w:val="00B10A3E"/>
    <w:rsid w:val="00B1115A"/>
    <w:rsid w:val="00B11AB3"/>
    <w:rsid w:val="00B11F7B"/>
    <w:rsid w:val="00B12A93"/>
    <w:rsid w:val="00B12D44"/>
    <w:rsid w:val="00B132EA"/>
    <w:rsid w:val="00B134B5"/>
    <w:rsid w:val="00B1379F"/>
    <w:rsid w:val="00B137B9"/>
    <w:rsid w:val="00B1399E"/>
    <w:rsid w:val="00B139EB"/>
    <w:rsid w:val="00B13B88"/>
    <w:rsid w:val="00B1429D"/>
    <w:rsid w:val="00B1452C"/>
    <w:rsid w:val="00B145D4"/>
    <w:rsid w:val="00B15659"/>
    <w:rsid w:val="00B1595E"/>
    <w:rsid w:val="00B159FC"/>
    <w:rsid w:val="00B15FEF"/>
    <w:rsid w:val="00B162BB"/>
    <w:rsid w:val="00B16922"/>
    <w:rsid w:val="00B16B3C"/>
    <w:rsid w:val="00B16C70"/>
    <w:rsid w:val="00B16D1B"/>
    <w:rsid w:val="00B16E86"/>
    <w:rsid w:val="00B16EF2"/>
    <w:rsid w:val="00B16F27"/>
    <w:rsid w:val="00B17610"/>
    <w:rsid w:val="00B177BF"/>
    <w:rsid w:val="00B17C5E"/>
    <w:rsid w:val="00B17C8A"/>
    <w:rsid w:val="00B17F8F"/>
    <w:rsid w:val="00B17F99"/>
    <w:rsid w:val="00B208AD"/>
    <w:rsid w:val="00B20913"/>
    <w:rsid w:val="00B209CB"/>
    <w:rsid w:val="00B20E7F"/>
    <w:rsid w:val="00B2102C"/>
    <w:rsid w:val="00B2139A"/>
    <w:rsid w:val="00B214E3"/>
    <w:rsid w:val="00B21E52"/>
    <w:rsid w:val="00B22413"/>
    <w:rsid w:val="00B226AE"/>
    <w:rsid w:val="00B22B5F"/>
    <w:rsid w:val="00B22F62"/>
    <w:rsid w:val="00B231E3"/>
    <w:rsid w:val="00B23251"/>
    <w:rsid w:val="00B23429"/>
    <w:rsid w:val="00B23530"/>
    <w:rsid w:val="00B237FF"/>
    <w:rsid w:val="00B239C8"/>
    <w:rsid w:val="00B23A86"/>
    <w:rsid w:val="00B2415D"/>
    <w:rsid w:val="00B24210"/>
    <w:rsid w:val="00B24BBD"/>
    <w:rsid w:val="00B24FBE"/>
    <w:rsid w:val="00B2508B"/>
    <w:rsid w:val="00B252C2"/>
    <w:rsid w:val="00B25484"/>
    <w:rsid w:val="00B2551B"/>
    <w:rsid w:val="00B2571C"/>
    <w:rsid w:val="00B25951"/>
    <w:rsid w:val="00B259B7"/>
    <w:rsid w:val="00B259EF"/>
    <w:rsid w:val="00B25A42"/>
    <w:rsid w:val="00B25B2E"/>
    <w:rsid w:val="00B260B0"/>
    <w:rsid w:val="00B2667F"/>
    <w:rsid w:val="00B27541"/>
    <w:rsid w:val="00B27712"/>
    <w:rsid w:val="00B277F8"/>
    <w:rsid w:val="00B2790B"/>
    <w:rsid w:val="00B27FA2"/>
    <w:rsid w:val="00B303EF"/>
    <w:rsid w:val="00B305A7"/>
    <w:rsid w:val="00B3062F"/>
    <w:rsid w:val="00B3081E"/>
    <w:rsid w:val="00B308C5"/>
    <w:rsid w:val="00B30C5E"/>
    <w:rsid w:val="00B312D8"/>
    <w:rsid w:val="00B31653"/>
    <w:rsid w:val="00B31A0D"/>
    <w:rsid w:val="00B31BCE"/>
    <w:rsid w:val="00B321ED"/>
    <w:rsid w:val="00B32C65"/>
    <w:rsid w:val="00B32D4F"/>
    <w:rsid w:val="00B32D86"/>
    <w:rsid w:val="00B32E8A"/>
    <w:rsid w:val="00B33B20"/>
    <w:rsid w:val="00B33B9B"/>
    <w:rsid w:val="00B3400C"/>
    <w:rsid w:val="00B345D5"/>
    <w:rsid w:val="00B34A32"/>
    <w:rsid w:val="00B34B5A"/>
    <w:rsid w:val="00B34C0A"/>
    <w:rsid w:val="00B34D33"/>
    <w:rsid w:val="00B351E4"/>
    <w:rsid w:val="00B35740"/>
    <w:rsid w:val="00B35876"/>
    <w:rsid w:val="00B35BC5"/>
    <w:rsid w:val="00B35C81"/>
    <w:rsid w:val="00B35C8D"/>
    <w:rsid w:val="00B36006"/>
    <w:rsid w:val="00B360CB"/>
    <w:rsid w:val="00B361EA"/>
    <w:rsid w:val="00B36201"/>
    <w:rsid w:val="00B368D4"/>
    <w:rsid w:val="00B36B8C"/>
    <w:rsid w:val="00B36BBC"/>
    <w:rsid w:val="00B36D30"/>
    <w:rsid w:val="00B36F6F"/>
    <w:rsid w:val="00B3708F"/>
    <w:rsid w:val="00B37206"/>
    <w:rsid w:val="00B37555"/>
    <w:rsid w:val="00B37BC1"/>
    <w:rsid w:val="00B37C68"/>
    <w:rsid w:val="00B407E4"/>
    <w:rsid w:val="00B40814"/>
    <w:rsid w:val="00B40F64"/>
    <w:rsid w:val="00B40F75"/>
    <w:rsid w:val="00B41642"/>
    <w:rsid w:val="00B41912"/>
    <w:rsid w:val="00B41961"/>
    <w:rsid w:val="00B4211D"/>
    <w:rsid w:val="00B42265"/>
    <w:rsid w:val="00B42570"/>
    <w:rsid w:val="00B42950"/>
    <w:rsid w:val="00B42CA3"/>
    <w:rsid w:val="00B42CB1"/>
    <w:rsid w:val="00B43BAC"/>
    <w:rsid w:val="00B43E42"/>
    <w:rsid w:val="00B43F88"/>
    <w:rsid w:val="00B44004"/>
    <w:rsid w:val="00B442F3"/>
    <w:rsid w:val="00B44391"/>
    <w:rsid w:val="00B44B3E"/>
    <w:rsid w:val="00B45445"/>
    <w:rsid w:val="00B454A0"/>
    <w:rsid w:val="00B45AEE"/>
    <w:rsid w:val="00B45D97"/>
    <w:rsid w:val="00B46429"/>
    <w:rsid w:val="00B46477"/>
    <w:rsid w:val="00B4688A"/>
    <w:rsid w:val="00B475FF"/>
    <w:rsid w:val="00B47A55"/>
    <w:rsid w:val="00B47C37"/>
    <w:rsid w:val="00B50837"/>
    <w:rsid w:val="00B50B5A"/>
    <w:rsid w:val="00B50CD4"/>
    <w:rsid w:val="00B51002"/>
    <w:rsid w:val="00B512CC"/>
    <w:rsid w:val="00B51860"/>
    <w:rsid w:val="00B51EFD"/>
    <w:rsid w:val="00B521A9"/>
    <w:rsid w:val="00B52248"/>
    <w:rsid w:val="00B52BDA"/>
    <w:rsid w:val="00B5304C"/>
    <w:rsid w:val="00B53511"/>
    <w:rsid w:val="00B537EB"/>
    <w:rsid w:val="00B54A68"/>
    <w:rsid w:val="00B54BD8"/>
    <w:rsid w:val="00B55197"/>
    <w:rsid w:val="00B551C0"/>
    <w:rsid w:val="00B5531B"/>
    <w:rsid w:val="00B553ED"/>
    <w:rsid w:val="00B55405"/>
    <w:rsid w:val="00B55753"/>
    <w:rsid w:val="00B55B22"/>
    <w:rsid w:val="00B55C1B"/>
    <w:rsid w:val="00B55C31"/>
    <w:rsid w:val="00B55D45"/>
    <w:rsid w:val="00B55FDC"/>
    <w:rsid w:val="00B56504"/>
    <w:rsid w:val="00B56901"/>
    <w:rsid w:val="00B56E3E"/>
    <w:rsid w:val="00B56FBD"/>
    <w:rsid w:val="00B571D9"/>
    <w:rsid w:val="00B5738B"/>
    <w:rsid w:val="00B57419"/>
    <w:rsid w:val="00B577C6"/>
    <w:rsid w:val="00B57DF4"/>
    <w:rsid w:val="00B60428"/>
    <w:rsid w:val="00B606A4"/>
    <w:rsid w:val="00B60ACB"/>
    <w:rsid w:val="00B60D55"/>
    <w:rsid w:val="00B612A8"/>
    <w:rsid w:val="00B618F8"/>
    <w:rsid w:val="00B6200D"/>
    <w:rsid w:val="00B627C0"/>
    <w:rsid w:val="00B628A9"/>
    <w:rsid w:val="00B633A9"/>
    <w:rsid w:val="00B635A5"/>
    <w:rsid w:val="00B637E8"/>
    <w:rsid w:val="00B63B53"/>
    <w:rsid w:val="00B63B6C"/>
    <w:rsid w:val="00B63F2F"/>
    <w:rsid w:val="00B648DE"/>
    <w:rsid w:val="00B649CB"/>
    <w:rsid w:val="00B64B5D"/>
    <w:rsid w:val="00B64D68"/>
    <w:rsid w:val="00B64E87"/>
    <w:rsid w:val="00B651F4"/>
    <w:rsid w:val="00B653F8"/>
    <w:rsid w:val="00B658DF"/>
    <w:rsid w:val="00B65C0D"/>
    <w:rsid w:val="00B6606A"/>
    <w:rsid w:val="00B66646"/>
    <w:rsid w:val="00B66903"/>
    <w:rsid w:val="00B66AE9"/>
    <w:rsid w:val="00B66D2B"/>
    <w:rsid w:val="00B671B7"/>
    <w:rsid w:val="00B6737E"/>
    <w:rsid w:val="00B675A1"/>
    <w:rsid w:val="00B67821"/>
    <w:rsid w:val="00B703B9"/>
    <w:rsid w:val="00B70915"/>
    <w:rsid w:val="00B70C4A"/>
    <w:rsid w:val="00B71124"/>
    <w:rsid w:val="00B711F4"/>
    <w:rsid w:val="00B71398"/>
    <w:rsid w:val="00B7144B"/>
    <w:rsid w:val="00B71939"/>
    <w:rsid w:val="00B71B2F"/>
    <w:rsid w:val="00B71B40"/>
    <w:rsid w:val="00B721D0"/>
    <w:rsid w:val="00B7247A"/>
    <w:rsid w:val="00B72917"/>
    <w:rsid w:val="00B729A4"/>
    <w:rsid w:val="00B729AA"/>
    <w:rsid w:val="00B72CCA"/>
    <w:rsid w:val="00B72D81"/>
    <w:rsid w:val="00B72E31"/>
    <w:rsid w:val="00B73161"/>
    <w:rsid w:val="00B731C8"/>
    <w:rsid w:val="00B734F7"/>
    <w:rsid w:val="00B7350C"/>
    <w:rsid w:val="00B73588"/>
    <w:rsid w:val="00B73773"/>
    <w:rsid w:val="00B73AC2"/>
    <w:rsid w:val="00B73C0C"/>
    <w:rsid w:val="00B73D37"/>
    <w:rsid w:val="00B74551"/>
    <w:rsid w:val="00B74603"/>
    <w:rsid w:val="00B74ABE"/>
    <w:rsid w:val="00B754CF"/>
    <w:rsid w:val="00B7591F"/>
    <w:rsid w:val="00B75F4C"/>
    <w:rsid w:val="00B76743"/>
    <w:rsid w:val="00B76C1C"/>
    <w:rsid w:val="00B77579"/>
    <w:rsid w:val="00B777A0"/>
    <w:rsid w:val="00B77836"/>
    <w:rsid w:val="00B7791A"/>
    <w:rsid w:val="00B77A24"/>
    <w:rsid w:val="00B77AD7"/>
    <w:rsid w:val="00B8013D"/>
    <w:rsid w:val="00B803E0"/>
    <w:rsid w:val="00B80635"/>
    <w:rsid w:val="00B80FC4"/>
    <w:rsid w:val="00B815B8"/>
    <w:rsid w:val="00B8187E"/>
    <w:rsid w:val="00B81E39"/>
    <w:rsid w:val="00B822EC"/>
    <w:rsid w:val="00B828F8"/>
    <w:rsid w:val="00B82CFA"/>
    <w:rsid w:val="00B82D5F"/>
    <w:rsid w:val="00B83799"/>
    <w:rsid w:val="00B838C3"/>
    <w:rsid w:val="00B83A61"/>
    <w:rsid w:val="00B83A99"/>
    <w:rsid w:val="00B83C2A"/>
    <w:rsid w:val="00B83D4A"/>
    <w:rsid w:val="00B83E33"/>
    <w:rsid w:val="00B841EC"/>
    <w:rsid w:val="00B84A64"/>
    <w:rsid w:val="00B84C1E"/>
    <w:rsid w:val="00B84F6D"/>
    <w:rsid w:val="00B85392"/>
    <w:rsid w:val="00B857E5"/>
    <w:rsid w:val="00B85807"/>
    <w:rsid w:val="00B8631F"/>
    <w:rsid w:val="00B86AC4"/>
    <w:rsid w:val="00B870EC"/>
    <w:rsid w:val="00B8715D"/>
    <w:rsid w:val="00B87F84"/>
    <w:rsid w:val="00B9075D"/>
    <w:rsid w:val="00B908AC"/>
    <w:rsid w:val="00B90C16"/>
    <w:rsid w:val="00B90C48"/>
    <w:rsid w:val="00B911A8"/>
    <w:rsid w:val="00B911CE"/>
    <w:rsid w:val="00B9148E"/>
    <w:rsid w:val="00B915C2"/>
    <w:rsid w:val="00B91E5E"/>
    <w:rsid w:val="00B927C5"/>
    <w:rsid w:val="00B92DCD"/>
    <w:rsid w:val="00B93296"/>
    <w:rsid w:val="00B934ED"/>
    <w:rsid w:val="00B938F1"/>
    <w:rsid w:val="00B939A7"/>
    <w:rsid w:val="00B93B37"/>
    <w:rsid w:val="00B93E4A"/>
    <w:rsid w:val="00B94085"/>
    <w:rsid w:val="00B9489F"/>
    <w:rsid w:val="00B950AF"/>
    <w:rsid w:val="00B956AB"/>
    <w:rsid w:val="00B9581B"/>
    <w:rsid w:val="00B95AA3"/>
    <w:rsid w:val="00B960BE"/>
    <w:rsid w:val="00B960DF"/>
    <w:rsid w:val="00B96152"/>
    <w:rsid w:val="00B962DA"/>
    <w:rsid w:val="00B96ADF"/>
    <w:rsid w:val="00B96C29"/>
    <w:rsid w:val="00B96D31"/>
    <w:rsid w:val="00B970AC"/>
    <w:rsid w:val="00B9711C"/>
    <w:rsid w:val="00B976E8"/>
    <w:rsid w:val="00BA0061"/>
    <w:rsid w:val="00BA04DC"/>
    <w:rsid w:val="00BA069A"/>
    <w:rsid w:val="00BA07B7"/>
    <w:rsid w:val="00BA07C3"/>
    <w:rsid w:val="00BA0AA0"/>
    <w:rsid w:val="00BA15E3"/>
    <w:rsid w:val="00BA2737"/>
    <w:rsid w:val="00BA28BF"/>
    <w:rsid w:val="00BA2A90"/>
    <w:rsid w:val="00BA2CF1"/>
    <w:rsid w:val="00BA3035"/>
    <w:rsid w:val="00BA307E"/>
    <w:rsid w:val="00BA41DB"/>
    <w:rsid w:val="00BA4299"/>
    <w:rsid w:val="00BA4366"/>
    <w:rsid w:val="00BA528A"/>
    <w:rsid w:val="00BA5A45"/>
    <w:rsid w:val="00BA5CA8"/>
    <w:rsid w:val="00BA604A"/>
    <w:rsid w:val="00BA64B9"/>
    <w:rsid w:val="00BA655F"/>
    <w:rsid w:val="00BA67C6"/>
    <w:rsid w:val="00BA6865"/>
    <w:rsid w:val="00BA6AF0"/>
    <w:rsid w:val="00BA74A8"/>
    <w:rsid w:val="00BA74DE"/>
    <w:rsid w:val="00BA7963"/>
    <w:rsid w:val="00BA7DD3"/>
    <w:rsid w:val="00BB0402"/>
    <w:rsid w:val="00BB0757"/>
    <w:rsid w:val="00BB0AB4"/>
    <w:rsid w:val="00BB0B97"/>
    <w:rsid w:val="00BB0D40"/>
    <w:rsid w:val="00BB0D53"/>
    <w:rsid w:val="00BB1A4E"/>
    <w:rsid w:val="00BB1AB8"/>
    <w:rsid w:val="00BB1BDF"/>
    <w:rsid w:val="00BB1FF7"/>
    <w:rsid w:val="00BB210F"/>
    <w:rsid w:val="00BB21B7"/>
    <w:rsid w:val="00BB2496"/>
    <w:rsid w:val="00BB2554"/>
    <w:rsid w:val="00BB2D15"/>
    <w:rsid w:val="00BB2D50"/>
    <w:rsid w:val="00BB2F38"/>
    <w:rsid w:val="00BB30F1"/>
    <w:rsid w:val="00BB3918"/>
    <w:rsid w:val="00BB3A1A"/>
    <w:rsid w:val="00BB3C8E"/>
    <w:rsid w:val="00BB3DA1"/>
    <w:rsid w:val="00BB42F5"/>
    <w:rsid w:val="00BB44A0"/>
    <w:rsid w:val="00BB46F0"/>
    <w:rsid w:val="00BB4DF5"/>
    <w:rsid w:val="00BB4E41"/>
    <w:rsid w:val="00BB532F"/>
    <w:rsid w:val="00BB5D5B"/>
    <w:rsid w:val="00BB5EA2"/>
    <w:rsid w:val="00BB5FA1"/>
    <w:rsid w:val="00BB698D"/>
    <w:rsid w:val="00BB6AC6"/>
    <w:rsid w:val="00BB722B"/>
    <w:rsid w:val="00BB7424"/>
    <w:rsid w:val="00BB777F"/>
    <w:rsid w:val="00BB7C9A"/>
    <w:rsid w:val="00BB7D86"/>
    <w:rsid w:val="00BC0161"/>
    <w:rsid w:val="00BC0163"/>
    <w:rsid w:val="00BC0674"/>
    <w:rsid w:val="00BC0BC4"/>
    <w:rsid w:val="00BC1E49"/>
    <w:rsid w:val="00BC1F67"/>
    <w:rsid w:val="00BC2623"/>
    <w:rsid w:val="00BC2697"/>
    <w:rsid w:val="00BC27EB"/>
    <w:rsid w:val="00BC27F4"/>
    <w:rsid w:val="00BC291D"/>
    <w:rsid w:val="00BC2C0C"/>
    <w:rsid w:val="00BC3069"/>
    <w:rsid w:val="00BC319E"/>
    <w:rsid w:val="00BC32C9"/>
    <w:rsid w:val="00BC360A"/>
    <w:rsid w:val="00BC3F9B"/>
    <w:rsid w:val="00BC4598"/>
    <w:rsid w:val="00BC4B7F"/>
    <w:rsid w:val="00BC51FF"/>
    <w:rsid w:val="00BC53DE"/>
    <w:rsid w:val="00BC585B"/>
    <w:rsid w:val="00BC595F"/>
    <w:rsid w:val="00BC6623"/>
    <w:rsid w:val="00BC6B24"/>
    <w:rsid w:val="00BC6B60"/>
    <w:rsid w:val="00BC6C87"/>
    <w:rsid w:val="00BC6E80"/>
    <w:rsid w:val="00BC7A5F"/>
    <w:rsid w:val="00BD0336"/>
    <w:rsid w:val="00BD0364"/>
    <w:rsid w:val="00BD08F9"/>
    <w:rsid w:val="00BD0913"/>
    <w:rsid w:val="00BD10DA"/>
    <w:rsid w:val="00BD1B84"/>
    <w:rsid w:val="00BD1D5C"/>
    <w:rsid w:val="00BD20AA"/>
    <w:rsid w:val="00BD2D06"/>
    <w:rsid w:val="00BD3567"/>
    <w:rsid w:val="00BD36AA"/>
    <w:rsid w:val="00BD3B0E"/>
    <w:rsid w:val="00BD3E2D"/>
    <w:rsid w:val="00BD4240"/>
    <w:rsid w:val="00BD4319"/>
    <w:rsid w:val="00BD4801"/>
    <w:rsid w:val="00BD498D"/>
    <w:rsid w:val="00BD4DF3"/>
    <w:rsid w:val="00BD4F23"/>
    <w:rsid w:val="00BD5292"/>
    <w:rsid w:val="00BD5335"/>
    <w:rsid w:val="00BD5438"/>
    <w:rsid w:val="00BD5688"/>
    <w:rsid w:val="00BD58AB"/>
    <w:rsid w:val="00BD59BE"/>
    <w:rsid w:val="00BD5AC1"/>
    <w:rsid w:val="00BD5D52"/>
    <w:rsid w:val="00BD5E1F"/>
    <w:rsid w:val="00BD5FCE"/>
    <w:rsid w:val="00BD6708"/>
    <w:rsid w:val="00BD67A6"/>
    <w:rsid w:val="00BD69F2"/>
    <w:rsid w:val="00BD6DA9"/>
    <w:rsid w:val="00BD75C2"/>
    <w:rsid w:val="00BD7772"/>
    <w:rsid w:val="00BD77D5"/>
    <w:rsid w:val="00BD79FF"/>
    <w:rsid w:val="00BD7B44"/>
    <w:rsid w:val="00BD7DDE"/>
    <w:rsid w:val="00BD7F85"/>
    <w:rsid w:val="00BE0536"/>
    <w:rsid w:val="00BE0700"/>
    <w:rsid w:val="00BE072A"/>
    <w:rsid w:val="00BE07DC"/>
    <w:rsid w:val="00BE0A76"/>
    <w:rsid w:val="00BE0CD6"/>
    <w:rsid w:val="00BE0DB1"/>
    <w:rsid w:val="00BE1014"/>
    <w:rsid w:val="00BE1380"/>
    <w:rsid w:val="00BE2825"/>
    <w:rsid w:val="00BE2C6D"/>
    <w:rsid w:val="00BE2CFF"/>
    <w:rsid w:val="00BE30FD"/>
    <w:rsid w:val="00BE3468"/>
    <w:rsid w:val="00BE3AAB"/>
    <w:rsid w:val="00BE3FC5"/>
    <w:rsid w:val="00BE43AC"/>
    <w:rsid w:val="00BE4533"/>
    <w:rsid w:val="00BE4550"/>
    <w:rsid w:val="00BE4604"/>
    <w:rsid w:val="00BE48ED"/>
    <w:rsid w:val="00BE49DF"/>
    <w:rsid w:val="00BE4C76"/>
    <w:rsid w:val="00BE574C"/>
    <w:rsid w:val="00BE62E9"/>
    <w:rsid w:val="00BE6314"/>
    <w:rsid w:val="00BE63B8"/>
    <w:rsid w:val="00BE6456"/>
    <w:rsid w:val="00BE679F"/>
    <w:rsid w:val="00BE6AE8"/>
    <w:rsid w:val="00BE6BF3"/>
    <w:rsid w:val="00BE6F43"/>
    <w:rsid w:val="00BE7069"/>
    <w:rsid w:val="00BE762B"/>
    <w:rsid w:val="00BE7732"/>
    <w:rsid w:val="00BE7753"/>
    <w:rsid w:val="00BE79E7"/>
    <w:rsid w:val="00BE7A19"/>
    <w:rsid w:val="00BE7C79"/>
    <w:rsid w:val="00BF021F"/>
    <w:rsid w:val="00BF0270"/>
    <w:rsid w:val="00BF02EF"/>
    <w:rsid w:val="00BF06EE"/>
    <w:rsid w:val="00BF0A89"/>
    <w:rsid w:val="00BF0FA9"/>
    <w:rsid w:val="00BF12B9"/>
    <w:rsid w:val="00BF1BFA"/>
    <w:rsid w:val="00BF2284"/>
    <w:rsid w:val="00BF2485"/>
    <w:rsid w:val="00BF2598"/>
    <w:rsid w:val="00BF282D"/>
    <w:rsid w:val="00BF29F4"/>
    <w:rsid w:val="00BF2D09"/>
    <w:rsid w:val="00BF2E7C"/>
    <w:rsid w:val="00BF3110"/>
    <w:rsid w:val="00BF3656"/>
    <w:rsid w:val="00BF3BF1"/>
    <w:rsid w:val="00BF4634"/>
    <w:rsid w:val="00BF49E8"/>
    <w:rsid w:val="00BF4FC0"/>
    <w:rsid w:val="00BF5010"/>
    <w:rsid w:val="00BF5267"/>
    <w:rsid w:val="00BF5439"/>
    <w:rsid w:val="00BF5577"/>
    <w:rsid w:val="00BF58CE"/>
    <w:rsid w:val="00BF6312"/>
    <w:rsid w:val="00BF645C"/>
    <w:rsid w:val="00BF691B"/>
    <w:rsid w:val="00BF6B58"/>
    <w:rsid w:val="00BF6CEE"/>
    <w:rsid w:val="00BF7101"/>
    <w:rsid w:val="00BF7449"/>
    <w:rsid w:val="00BF76C5"/>
    <w:rsid w:val="00BF7AA8"/>
    <w:rsid w:val="00C00707"/>
    <w:rsid w:val="00C00C9F"/>
    <w:rsid w:val="00C00D0A"/>
    <w:rsid w:val="00C00D64"/>
    <w:rsid w:val="00C010F7"/>
    <w:rsid w:val="00C01169"/>
    <w:rsid w:val="00C01232"/>
    <w:rsid w:val="00C018DD"/>
    <w:rsid w:val="00C01B67"/>
    <w:rsid w:val="00C01E85"/>
    <w:rsid w:val="00C01FD1"/>
    <w:rsid w:val="00C022DD"/>
    <w:rsid w:val="00C0262B"/>
    <w:rsid w:val="00C028D8"/>
    <w:rsid w:val="00C02D66"/>
    <w:rsid w:val="00C0301E"/>
    <w:rsid w:val="00C0331A"/>
    <w:rsid w:val="00C0351A"/>
    <w:rsid w:val="00C03FB8"/>
    <w:rsid w:val="00C03FE1"/>
    <w:rsid w:val="00C044E8"/>
    <w:rsid w:val="00C04535"/>
    <w:rsid w:val="00C048BF"/>
    <w:rsid w:val="00C04AF2"/>
    <w:rsid w:val="00C04D90"/>
    <w:rsid w:val="00C04F74"/>
    <w:rsid w:val="00C05716"/>
    <w:rsid w:val="00C06439"/>
    <w:rsid w:val="00C06557"/>
    <w:rsid w:val="00C0724F"/>
    <w:rsid w:val="00C07360"/>
    <w:rsid w:val="00C07474"/>
    <w:rsid w:val="00C07504"/>
    <w:rsid w:val="00C078BC"/>
    <w:rsid w:val="00C07B63"/>
    <w:rsid w:val="00C07CDB"/>
    <w:rsid w:val="00C07DF2"/>
    <w:rsid w:val="00C10D2A"/>
    <w:rsid w:val="00C10D36"/>
    <w:rsid w:val="00C10EF7"/>
    <w:rsid w:val="00C119B7"/>
    <w:rsid w:val="00C11ADA"/>
    <w:rsid w:val="00C11B32"/>
    <w:rsid w:val="00C11BB5"/>
    <w:rsid w:val="00C1222A"/>
    <w:rsid w:val="00C12711"/>
    <w:rsid w:val="00C128F0"/>
    <w:rsid w:val="00C12937"/>
    <w:rsid w:val="00C129D5"/>
    <w:rsid w:val="00C12B98"/>
    <w:rsid w:val="00C12BB0"/>
    <w:rsid w:val="00C12E44"/>
    <w:rsid w:val="00C1356D"/>
    <w:rsid w:val="00C13576"/>
    <w:rsid w:val="00C13F42"/>
    <w:rsid w:val="00C143D3"/>
    <w:rsid w:val="00C14503"/>
    <w:rsid w:val="00C1459E"/>
    <w:rsid w:val="00C14970"/>
    <w:rsid w:val="00C149C3"/>
    <w:rsid w:val="00C14BDB"/>
    <w:rsid w:val="00C14F3A"/>
    <w:rsid w:val="00C15411"/>
    <w:rsid w:val="00C158BC"/>
    <w:rsid w:val="00C1590D"/>
    <w:rsid w:val="00C16245"/>
    <w:rsid w:val="00C168DE"/>
    <w:rsid w:val="00C16AA5"/>
    <w:rsid w:val="00C17123"/>
    <w:rsid w:val="00C1742F"/>
    <w:rsid w:val="00C174D9"/>
    <w:rsid w:val="00C175C8"/>
    <w:rsid w:val="00C176F5"/>
    <w:rsid w:val="00C1799E"/>
    <w:rsid w:val="00C17B7B"/>
    <w:rsid w:val="00C17EF2"/>
    <w:rsid w:val="00C20130"/>
    <w:rsid w:val="00C205E5"/>
    <w:rsid w:val="00C20960"/>
    <w:rsid w:val="00C2184D"/>
    <w:rsid w:val="00C21994"/>
    <w:rsid w:val="00C21D0C"/>
    <w:rsid w:val="00C21D57"/>
    <w:rsid w:val="00C226D9"/>
    <w:rsid w:val="00C227D9"/>
    <w:rsid w:val="00C228F9"/>
    <w:rsid w:val="00C22F4A"/>
    <w:rsid w:val="00C23362"/>
    <w:rsid w:val="00C23704"/>
    <w:rsid w:val="00C238F8"/>
    <w:rsid w:val="00C23AEB"/>
    <w:rsid w:val="00C2419A"/>
    <w:rsid w:val="00C2467C"/>
    <w:rsid w:val="00C2593C"/>
    <w:rsid w:val="00C25BFD"/>
    <w:rsid w:val="00C25C5F"/>
    <w:rsid w:val="00C25EAC"/>
    <w:rsid w:val="00C25F6E"/>
    <w:rsid w:val="00C265A7"/>
    <w:rsid w:val="00C27C74"/>
    <w:rsid w:val="00C27FC4"/>
    <w:rsid w:val="00C303C0"/>
    <w:rsid w:val="00C305B2"/>
    <w:rsid w:val="00C306C8"/>
    <w:rsid w:val="00C30D0D"/>
    <w:rsid w:val="00C30D54"/>
    <w:rsid w:val="00C30FF7"/>
    <w:rsid w:val="00C3107C"/>
    <w:rsid w:val="00C3154C"/>
    <w:rsid w:val="00C31855"/>
    <w:rsid w:val="00C31914"/>
    <w:rsid w:val="00C31A74"/>
    <w:rsid w:val="00C31BFD"/>
    <w:rsid w:val="00C322CA"/>
    <w:rsid w:val="00C323AE"/>
    <w:rsid w:val="00C3269C"/>
    <w:rsid w:val="00C328F1"/>
    <w:rsid w:val="00C32996"/>
    <w:rsid w:val="00C32BE2"/>
    <w:rsid w:val="00C32CE3"/>
    <w:rsid w:val="00C32FB2"/>
    <w:rsid w:val="00C33631"/>
    <w:rsid w:val="00C3367A"/>
    <w:rsid w:val="00C337A9"/>
    <w:rsid w:val="00C33DF1"/>
    <w:rsid w:val="00C3408E"/>
    <w:rsid w:val="00C345B4"/>
    <w:rsid w:val="00C346BA"/>
    <w:rsid w:val="00C34C46"/>
    <w:rsid w:val="00C34C64"/>
    <w:rsid w:val="00C34C78"/>
    <w:rsid w:val="00C34DE8"/>
    <w:rsid w:val="00C34F21"/>
    <w:rsid w:val="00C35099"/>
    <w:rsid w:val="00C357AC"/>
    <w:rsid w:val="00C359CC"/>
    <w:rsid w:val="00C3697C"/>
    <w:rsid w:val="00C36C4A"/>
    <w:rsid w:val="00C37081"/>
    <w:rsid w:val="00C37295"/>
    <w:rsid w:val="00C3736E"/>
    <w:rsid w:val="00C37512"/>
    <w:rsid w:val="00C37BCC"/>
    <w:rsid w:val="00C40216"/>
    <w:rsid w:val="00C4064D"/>
    <w:rsid w:val="00C4084E"/>
    <w:rsid w:val="00C40A16"/>
    <w:rsid w:val="00C412CC"/>
    <w:rsid w:val="00C4157D"/>
    <w:rsid w:val="00C4177B"/>
    <w:rsid w:val="00C417C5"/>
    <w:rsid w:val="00C422EF"/>
    <w:rsid w:val="00C42ECD"/>
    <w:rsid w:val="00C42F41"/>
    <w:rsid w:val="00C4360C"/>
    <w:rsid w:val="00C43E56"/>
    <w:rsid w:val="00C44983"/>
    <w:rsid w:val="00C44C21"/>
    <w:rsid w:val="00C44E4F"/>
    <w:rsid w:val="00C44EAE"/>
    <w:rsid w:val="00C4517A"/>
    <w:rsid w:val="00C453D7"/>
    <w:rsid w:val="00C45407"/>
    <w:rsid w:val="00C4552B"/>
    <w:rsid w:val="00C45A75"/>
    <w:rsid w:val="00C45DA1"/>
    <w:rsid w:val="00C4660E"/>
    <w:rsid w:val="00C4664F"/>
    <w:rsid w:val="00C46789"/>
    <w:rsid w:val="00C46BD2"/>
    <w:rsid w:val="00C46DD7"/>
    <w:rsid w:val="00C46F41"/>
    <w:rsid w:val="00C47837"/>
    <w:rsid w:val="00C47A11"/>
    <w:rsid w:val="00C47BD5"/>
    <w:rsid w:val="00C47E2E"/>
    <w:rsid w:val="00C50035"/>
    <w:rsid w:val="00C5100F"/>
    <w:rsid w:val="00C511EE"/>
    <w:rsid w:val="00C51396"/>
    <w:rsid w:val="00C516F8"/>
    <w:rsid w:val="00C51A15"/>
    <w:rsid w:val="00C51DD1"/>
    <w:rsid w:val="00C51E15"/>
    <w:rsid w:val="00C5200A"/>
    <w:rsid w:val="00C522CA"/>
    <w:rsid w:val="00C523F9"/>
    <w:rsid w:val="00C5266F"/>
    <w:rsid w:val="00C52ED0"/>
    <w:rsid w:val="00C52F75"/>
    <w:rsid w:val="00C53AE7"/>
    <w:rsid w:val="00C53BAB"/>
    <w:rsid w:val="00C53DC4"/>
    <w:rsid w:val="00C53DFC"/>
    <w:rsid w:val="00C53E5A"/>
    <w:rsid w:val="00C53F10"/>
    <w:rsid w:val="00C53F2F"/>
    <w:rsid w:val="00C540EE"/>
    <w:rsid w:val="00C54530"/>
    <w:rsid w:val="00C54ACD"/>
    <w:rsid w:val="00C5500B"/>
    <w:rsid w:val="00C55098"/>
    <w:rsid w:val="00C5531E"/>
    <w:rsid w:val="00C55424"/>
    <w:rsid w:val="00C55752"/>
    <w:rsid w:val="00C5614F"/>
    <w:rsid w:val="00C5680A"/>
    <w:rsid w:val="00C568E9"/>
    <w:rsid w:val="00C568EF"/>
    <w:rsid w:val="00C56B2C"/>
    <w:rsid w:val="00C56DDF"/>
    <w:rsid w:val="00C573D2"/>
    <w:rsid w:val="00C575CD"/>
    <w:rsid w:val="00C5763A"/>
    <w:rsid w:val="00C578E5"/>
    <w:rsid w:val="00C57A39"/>
    <w:rsid w:val="00C57A78"/>
    <w:rsid w:val="00C57F4B"/>
    <w:rsid w:val="00C60549"/>
    <w:rsid w:val="00C6065B"/>
    <w:rsid w:val="00C607C6"/>
    <w:rsid w:val="00C60ED5"/>
    <w:rsid w:val="00C6104E"/>
    <w:rsid w:val="00C6154B"/>
    <w:rsid w:val="00C61711"/>
    <w:rsid w:val="00C61C30"/>
    <w:rsid w:val="00C61D06"/>
    <w:rsid w:val="00C623A9"/>
    <w:rsid w:val="00C62470"/>
    <w:rsid w:val="00C626CA"/>
    <w:rsid w:val="00C626DA"/>
    <w:rsid w:val="00C6274F"/>
    <w:rsid w:val="00C62802"/>
    <w:rsid w:val="00C62CF8"/>
    <w:rsid w:val="00C62E99"/>
    <w:rsid w:val="00C6305A"/>
    <w:rsid w:val="00C6339B"/>
    <w:rsid w:val="00C63D23"/>
    <w:rsid w:val="00C6412C"/>
    <w:rsid w:val="00C6414D"/>
    <w:rsid w:val="00C6421D"/>
    <w:rsid w:val="00C64265"/>
    <w:rsid w:val="00C642A5"/>
    <w:rsid w:val="00C64347"/>
    <w:rsid w:val="00C64399"/>
    <w:rsid w:val="00C6473E"/>
    <w:rsid w:val="00C64B6F"/>
    <w:rsid w:val="00C651B8"/>
    <w:rsid w:val="00C653AA"/>
    <w:rsid w:val="00C654B1"/>
    <w:rsid w:val="00C65BC4"/>
    <w:rsid w:val="00C65EA3"/>
    <w:rsid w:val="00C66464"/>
    <w:rsid w:val="00C66502"/>
    <w:rsid w:val="00C66928"/>
    <w:rsid w:val="00C66B66"/>
    <w:rsid w:val="00C66BDD"/>
    <w:rsid w:val="00C66CC4"/>
    <w:rsid w:val="00C66DC6"/>
    <w:rsid w:val="00C67720"/>
    <w:rsid w:val="00C67D18"/>
    <w:rsid w:val="00C67D54"/>
    <w:rsid w:val="00C703B6"/>
    <w:rsid w:val="00C7040B"/>
    <w:rsid w:val="00C706EC"/>
    <w:rsid w:val="00C7074D"/>
    <w:rsid w:val="00C70A8F"/>
    <w:rsid w:val="00C70AB2"/>
    <w:rsid w:val="00C70CB4"/>
    <w:rsid w:val="00C70DF6"/>
    <w:rsid w:val="00C710DB"/>
    <w:rsid w:val="00C71292"/>
    <w:rsid w:val="00C7137C"/>
    <w:rsid w:val="00C71581"/>
    <w:rsid w:val="00C72130"/>
    <w:rsid w:val="00C72B6E"/>
    <w:rsid w:val="00C72C67"/>
    <w:rsid w:val="00C72D55"/>
    <w:rsid w:val="00C73052"/>
    <w:rsid w:val="00C730F1"/>
    <w:rsid w:val="00C73573"/>
    <w:rsid w:val="00C73FAF"/>
    <w:rsid w:val="00C75053"/>
    <w:rsid w:val="00C75385"/>
    <w:rsid w:val="00C7569F"/>
    <w:rsid w:val="00C7588B"/>
    <w:rsid w:val="00C75AFE"/>
    <w:rsid w:val="00C75B28"/>
    <w:rsid w:val="00C75D32"/>
    <w:rsid w:val="00C76261"/>
    <w:rsid w:val="00C763E9"/>
    <w:rsid w:val="00C76508"/>
    <w:rsid w:val="00C76596"/>
    <w:rsid w:val="00C76E4B"/>
    <w:rsid w:val="00C7718F"/>
    <w:rsid w:val="00C773A2"/>
    <w:rsid w:val="00C77DDE"/>
    <w:rsid w:val="00C77E80"/>
    <w:rsid w:val="00C77ED9"/>
    <w:rsid w:val="00C804FF"/>
    <w:rsid w:val="00C805C1"/>
    <w:rsid w:val="00C807B3"/>
    <w:rsid w:val="00C80C63"/>
    <w:rsid w:val="00C80D62"/>
    <w:rsid w:val="00C810BD"/>
    <w:rsid w:val="00C81573"/>
    <w:rsid w:val="00C81A1B"/>
    <w:rsid w:val="00C81DFE"/>
    <w:rsid w:val="00C81FA7"/>
    <w:rsid w:val="00C823FB"/>
    <w:rsid w:val="00C829DC"/>
    <w:rsid w:val="00C82E72"/>
    <w:rsid w:val="00C83922"/>
    <w:rsid w:val="00C84631"/>
    <w:rsid w:val="00C8470F"/>
    <w:rsid w:val="00C847E5"/>
    <w:rsid w:val="00C85635"/>
    <w:rsid w:val="00C85E8F"/>
    <w:rsid w:val="00C86036"/>
    <w:rsid w:val="00C864E0"/>
    <w:rsid w:val="00C8654D"/>
    <w:rsid w:val="00C86792"/>
    <w:rsid w:val="00C86837"/>
    <w:rsid w:val="00C868C8"/>
    <w:rsid w:val="00C86DC1"/>
    <w:rsid w:val="00C871CC"/>
    <w:rsid w:val="00C874D5"/>
    <w:rsid w:val="00C87B1E"/>
    <w:rsid w:val="00C87B80"/>
    <w:rsid w:val="00C87ED9"/>
    <w:rsid w:val="00C87FDB"/>
    <w:rsid w:val="00C901AA"/>
    <w:rsid w:val="00C906EA"/>
    <w:rsid w:val="00C913AD"/>
    <w:rsid w:val="00C91419"/>
    <w:rsid w:val="00C91708"/>
    <w:rsid w:val="00C9185E"/>
    <w:rsid w:val="00C91BAE"/>
    <w:rsid w:val="00C91BCC"/>
    <w:rsid w:val="00C92441"/>
    <w:rsid w:val="00C925B9"/>
    <w:rsid w:val="00C92E45"/>
    <w:rsid w:val="00C92F77"/>
    <w:rsid w:val="00C92FCD"/>
    <w:rsid w:val="00C930FA"/>
    <w:rsid w:val="00C93AC5"/>
    <w:rsid w:val="00C93C57"/>
    <w:rsid w:val="00C944E4"/>
    <w:rsid w:val="00C94C5C"/>
    <w:rsid w:val="00C950D7"/>
    <w:rsid w:val="00C95466"/>
    <w:rsid w:val="00C95FF5"/>
    <w:rsid w:val="00C963E2"/>
    <w:rsid w:val="00C969C1"/>
    <w:rsid w:val="00C96D2B"/>
    <w:rsid w:val="00C97330"/>
    <w:rsid w:val="00C973A3"/>
    <w:rsid w:val="00C977A5"/>
    <w:rsid w:val="00C97934"/>
    <w:rsid w:val="00C97AB1"/>
    <w:rsid w:val="00C97AB8"/>
    <w:rsid w:val="00C97D5D"/>
    <w:rsid w:val="00C97DE8"/>
    <w:rsid w:val="00CA005A"/>
    <w:rsid w:val="00CA0238"/>
    <w:rsid w:val="00CA045D"/>
    <w:rsid w:val="00CA0492"/>
    <w:rsid w:val="00CA11A0"/>
    <w:rsid w:val="00CA1215"/>
    <w:rsid w:val="00CA1B10"/>
    <w:rsid w:val="00CA2955"/>
    <w:rsid w:val="00CA29D9"/>
    <w:rsid w:val="00CA2B48"/>
    <w:rsid w:val="00CA2BB3"/>
    <w:rsid w:val="00CA336F"/>
    <w:rsid w:val="00CA3565"/>
    <w:rsid w:val="00CA3C66"/>
    <w:rsid w:val="00CA3E3B"/>
    <w:rsid w:val="00CA3FC1"/>
    <w:rsid w:val="00CA43C3"/>
    <w:rsid w:val="00CA4558"/>
    <w:rsid w:val="00CA4D5C"/>
    <w:rsid w:val="00CA55E5"/>
    <w:rsid w:val="00CA56E9"/>
    <w:rsid w:val="00CA594F"/>
    <w:rsid w:val="00CA59ED"/>
    <w:rsid w:val="00CA5CCB"/>
    <w:rsid w:val="00CA60A9"/>
    <w:rsid w:val="00CA616F"/>
    <w:rsid w:val="00CA64B2"/>
    <w:rsid w:val="00CA64D3"/>
    <w:rsid w:val="00CA66BC"/>
    <w:rsid w:val="00CA682B"/>
    <w:rsid w:val="00CA6B0A"/>
    <w:rsid w:val="00CA713C"/>
    <w:rsid w:val="00CA7296"/>
    <w:rsid w:val="00CA768E"/>
    <w:rsid w:val="00CA7A69"/>
    <w:rsid w:val="00CA7C8B"/>
    <w:rsid w:val="00CB0B96"/>
    <w:rsid w:val="00CB0C56"/>
    <w:rsid w:val="00CB1775"/>
    <w:rsid w:val="00CB1801"/>
    <w:rsid w:val="00CB18DB"/>
    <w:rsid w:val="00CB1DED"/>
    <w:rsid w:val="00CB1FCE"/>
    <w:rsid w:val="00CB26BB"/>
    <w:rsid w:val="00CB29E4"/>
    <w:rsid w:val="00CB2ED2"/>
    <w:rsid w:val="00CB30A9"/>
    <w:rsid w:val="00CB39DD"/>
    <w:rsid w:val="00CB3B28"/>
    <w:rsid w:val="00CB3F4E"/>
    <w:rsid w:val="00CB4906"/>
    <w:rsid w:val="00CB5006"/>
    <w:rsid w:val="00CB5209"/>
    <w:rsid w:val="00CB5477"/>
    <w:rsid w:val="00CB5487"/>
    <w:rsid w:val="00CB56B0"/>
    <w:rsid w:val="00CB5A54"/>
    <w:rsid w:val="00CB5E82"/>
    <w:rsid w:val="00CB61BE"/>
    <w:rsid w:val="00CB624C"/>
    <w:rsid w:val="00CB65E8"/>
    <w:rsid w:val="00CB6616"/>
    <w:rsid w:val="00CB6BC9"/>
    <w:rsid w:val="00CB6DC9"/>
    <w:rsid w:val="00CB70D7"/>
    <w:rsid w:val="00CB7516"/>
    <w:rsid w:val="00CB75D9"/>
    <w:rsid w:val="00CB77DE"/>
    <w:rsid w:val="00CB7A3E"/>
    <w:rsid w:val="00CB7B2E"/>
    <w:rsid w:val="00CB7C40"/>
    <w:rsid w:val="00CB7C4A"/>
    <w:rsid w:val="00CB7D7F"/>
    <w:rsid w:val="00CB7E2A"/>
    <w:rsid w:val="00CB7FF9"/>
    <w:rsid w:val="00CC000F"/>
    <w:rsid w:val="00CC024D"/>
    <w:rsid w:val="00CC0496"/>
    <w:rsid w:val="00CC0680"/>
    <w:rsid w:val="00CC0739"/>
    <w:rsid w:val="00CC0D0B"/>
    <w:rsid w:val="00CC0F01"/>
    <w:rsid w:val="00CC11F1"/>
    <w:rsid w:val="00CC18E3"/>
    <w:rsid w:val="00CC1EE7"/>
    <w:rsid w:val="00CC2C18"/>
    <w:rsid w:val="00CC2CC5"/>
    <w:rsid w:val="00CC2E9E"/>
    <w:rsid w:val="00CC30BB"/>
    <w:rsid w:val="00CC3134"/>
    <w:rsid w:val="00CC34F7"/>
    <w:rsid w:val="00CC3653"/>
    <w:rsid w:val="00CC3777"/>
    <w:rsid w:val="00CC3C48"/>
    <w:rsid w:val="00CC4025"/>
    <w:rsid w:val="00CC4E3D"/>
    <w:rsid w:val="00CC4EC2"/>
    <w:rsid w:val="00CC511F"/>
    <w:rsid w:val="00CC5260"/>
    <w:rsid w:val="00CC52FE"/>
    <w:rsid w:val="00CC5370"/>
    <w:rsid w:val="00CC55C7"/>
    <w:rsid w:val="00CC5C32"/>
    <w:rsid w:val="00CC5EAD"/>
    <w:rsid w:val="00CC6649"/>
    <w:rsid w:val="00CC6BB7"/>
    <w:rsid w:val="00CC6BF1"/>
    <w:rsid w:val="00CC6E1E"/>
    <w:rsid w:val="00CC72B8"/>
    <w:rsid w:val="00CC7360"/>
    <w:rsid w:val="00CC7433"/>
    <w:rsid w:val="00CC7880"/>
    <w:rsid w:val="00CC7EE7"/>
    <w:rsid w:val="00CD0013"/>
    <w:rsid w:val="00CD0106"/>
    <w:rsid w:val="00CD0711"/>
    <w:rsid w:val="00CD0755"/>
    <w:rsid w:val="00CD0AA3"/>
    <w:rsid w:val="00CD0ADF"/>
    <w:rsid w:val="00CD125D"/>
    <w:rsid w:val="00CD16A8"/>
    <w:rsid w:val="00CD1A32"/>
    <w:rsid w:val="00CD2084"/>
    <w:rsid w:val="00CD2317"/>
    <w:rsid w:val="00CD2723"/>
    <w:rsid w:val="00CD2935"/>
    <w:rsid w:val="00CD2973"/>
    <w:rsid w:val="00CD2A06"/>
    <w:rsid w:val="00CD2D9F"/>
    <w:rsid w:val="00CD2DD0"/>
    <w:rsid w:val="00CD308C"/>
    <w:rsid w:val="00CD34F1"/>
    <w:rsid w:val="00CD35D8"/>
    <w:rsid w:val="00CD36F8"/>
    <w:rsid w:val="00CD375B"/>
    <w:rsid w:val="00CD37BF"/>
    <w:rsid w:val="00CD38C8"/>
    <w:rsid w:val="00CD3E78"/>
    <w:rsid w:val="00CD45F2"/>
    <w:rsid w:val="00CD50AC"/>
    <w:rsid w:val="00CD542C"/>
    <w:rsid w:val="00CD620E"/>
    <w:rsid w:val="00CD6597"/>
    <w:rsid w:val="00CD718E"/>
    <w:rsid w:val="00CD73B6"/>
    <w:rsid w:val="00CD7924"/>
    <w:rsid w:val="00CE044F"/>
    <w:rsid w:val="00CE0640"/>
    <w:rsid w:val="00CE0797"/>
    <w:rsid w:val="00CE07F1"/>
    <w:rsid w:val="00CE0BCD"/>
    <w:rsid w:val="00CE1338"/>
    <w:rsid w:val="00CE13B2"/>
    <w:rsid w:val="00CE1487"/>
    <w:rsid w:val="00CE1608"/>
    <w:rsid w:val="00CE17DC"/>
    <w:rsid w:val="00CE1B28"/>
    <w:rsid w:val="00CE1BAC"/>
    <w:rsid w:val="00CE1E82"/>
    <w:rsid w:val="00CE2C20"/>
    <w:rsid w:val="00CE3A06"/>
    <w:rsid w:val="00CE3B82"/>
    <w:rsid w:val="00CE3F51"/>
    <w:rsid w:val="00CE3F7E"/>
    <w:rsid w:val="00CE4148"/>
    <w:rsid w:val="00CE4622"/>
    <w:rsid w:val="00CE476C"/>
    <w:rsid w:val="00CE4E3E"/>
    <w:rsid w:val="00CE5060"/>
    <w:rsid w:val="00CE5278"/>
    <w:rsid w:val="00CE5615"/>
    <w:rsid w:val="00CE56F2"/>
    <w:rsid w:val="00CE589C"/>
    <w:rsid w:val="00CE5980"/>
    <w:rsid w:val="00CE5E58"/>
    <w:rsid w:val="00CE60AC"/>
    <w:rsid w:val="00CE769E"/>
    <w:rsid w:val="00CE782F"/>
    <w:rsid w:val="00CE784C"/>
    <w:rsid w:val="00CE7F9B"/>
    <w:rsid w:val="00CF0394"/>
    <w:rsid w:val="00CF042C"/>
    <w:rsid w:val="00CF0594"/>
    <w:rsid w:val="00CF05CC"/>
    <w:rsid w:val="00CF072D"/>
    <w:rsid w:val="00CF0AF6"/>
    <w:rsid w:val="00CF0B77"/>
    <w:rsid w:val="00CF0C50"/>
    <w:rsid w:val="00CF0E67"/>
    <w:rsid w:val="00CF0FD3"/>
    <w:rsid w:val="00CF1102"/>
    <w:rsid w:val="00CF1134"/>
    <w:rsid w:val="00CF1287"/>
    <w:rsid w:val="00CF1391"/>
    <w:rsid w:val="00CF15DC"/>
    <w:rsid w:val="00CF17A4"/>
    <w:rsid w:val="00CF1836"/>
    <w:rsid w:val="00CF1865"/>
    <w:rsid w:val="00CF1C4C"/>
    <w:rsid w:val="00CF2153"/>
    <w:rsid w:val="00CF2209"/>
    <w:rsid w:val="00CF2369"/>
    <w:rsid w:val="00CF276C"/>
    <w:rsid w:val="00CF2A2D"/>
    <w:rsid w:val="00CF2C97"/>
    <w:rsid w:val="00CF30FE"/>
    <w:rsid w:val="00CF32E9"/>
    <w:rsid w:val="00CF32EC"/>
    <w:rsid w:val="00CF3607"/>
    <w:rsid w:val="00CF3858"/>
    <w:rsid w:val="00CF4063"/>
    <w:rsid w:val="00CF476A"/>
    <w:rsid w:val="00CF4B7B"/>
    <w:rsid w:val="00CF54E6"/>
    <w:rsid w:val="00CF5A17"/>
    <w:rsid w:val="00CF6078"/>
    <w:rsid w:val="00CF611C"/>
    <w:rsid w:val="00CF6E13"/>
    <w:rsid w:val="00CF7203"/>
    <w:rsid w:val="00CF7495"/>
    <w:rsid w:val="00CF7617"/>
    <w:rsid w:val="00CF7619"/>
    <w:rsid w:val="00CF7659"/>
    <w:rsid w:val="00CF7AA6"/>
    <w:rsid w:val="00CF7B07"/>
    <w:rsid w:val="00D000B2"/>
    <w:rsid w:val="00D00480"/>
    <w:rsid w:val="00D01421"/>
    <w:rsid w:val="00D01878"/>
    <w:rsid w:val="00D02079"/>
    <w:rsid w:val="00D02226"/>
    <w:rsid w:val="00D025C1"/>
    <w:rsid w:val="00D02AF0"/>
    <w:rsid w:val="00D032E9"/>
    <w:rsid w:val="00D038AD"/>
    <w:rsid w:val="00D03976"/>
    <w:rsid w:val="00D039A9"/>
    <w:rsid w:val="00D04019"/>
    <w:rsid w:val="00D041B3"/>
    <w:rsid w:val="00D044FD"/>
    <w:rsid w:val="00D047B1"/>
    <w:rsid w:val="00D048D8"/>
    <w:rsid w:val="00D04F37"/>
    <w:rsid w:val="00D055D7"/>
    <w:rsid w:val="00D0579F"/>
    <w:rsid w:val="00D057A8"/>
    <w:rsid w:val="00D05B53"/>
    <w:rsid w:val="00D06277"/>
    <w:rsid w:val="00D067CD"/>
    <w:rsid w:val="00D06B1E"/>
    <w:rsid w:val="00D06E76"/>
    <w:rsid w:val="00D071E7"/>
    <w:rsid w:val="00D072B8"/>
    <w:rsid w:val="00D078D4"/>
    <w:rsid w:val="00D07B7D"/>
    <w:rsid w:val="00D07BC5"/>
    <w:rsid w:val="00D07DB6"/>
    <w:rsid w:val="00D07E26"/>
    <w:rsid w:val="00D07E3E"/>
    <w:rsid w:val="00D100C6"/>
    <w:rsid w:val="00D1057C"/>
    <w:rsid w:val="00D10D77"/>
    <w:rsid w:val="00D10DD7"/>
    <w:rsid w:val="00D10DEE"/>
    <w:rsid w:val="00D11223"/>
    <w:rsid w:val="00D112B4"/>
    <w:rsid w:val="00D1147B"/>
    <w:rsid w:val="00D11789"/>
    <w:rsid w:val="00D11AAE"/>
    <w:rsid w:val="00D12286"/>
    <w:rsid w:val="00D122FE"/>
    <w:rsid w:val="00D125E6"/>
    <w:rsid w:val="00D12B17"/>
    <w:rsid w:val="00D12BFE"/>
    <w:rsid w:val="00D12DD2"/>
    <w:rsid w:val="00D12FD6"/>
    <w:rsid w:val="00D13750"/>
    <w:rsid w:val="00D13F6D"/>
    <w:rsid w:val="00D14232"/>
    <w:rsid w:val="00D14587"/>
    <w:rsid w:val="00D1463A"/>
    <w:rsid w:val="00D14750"/>
    <w:rsid w:val="00D147DF"/>
    <w:rsid w:val="00D1493A"/>
    <w:rsid w:val="00D14B94"/>
    <w:rsid w:val="00D14D2D"/>
    <w:rsid w:val="00D14EE9"/>
    <w:rsid w:val="00D1503B"/>
    <w:rsid w:val="00D150AE"/>
    <w:rsid w:val="00D151EB"/>
    <w:rsid w:val="00D1552A"/>
    <w:rsid w:val="00D15802"/>
    <w:rsid w:val="00D15B0E"/>
    <w:rsid w:val="00D15B7B"/>
    <w:rsid w:val="00D15CEC"/>
    <w:rsid w:val="00D15FAC"/>
    <w:rsid w:val="00D166DE"/>
    <w:rsid w:val="00D169DA"/>
    <w:rsid w:val="00D1728B"/>
    <w:rsid w:val="00D17B58"/>
    <w:rsid w:val="00D20611"/>
    <w:rsid w:val="00D206A4"/>
    <w:rsid w:val="00D207B6"/>
    <w:rsid w:val="00D208C4"/>
    <w:rsid w:val="00D2092A"/>
    <w:rsid w:val="00D20A6C"/>
    <w:rsid w:val="00D2148D"/>
    <w:rsid w:val="00D21DAB"/>
    <w:rsid w:val="00D22096"/>
    <w:rsid w:val="00D2220B"/>
    <w:rsid w:val="00D228B2"/>
    <w:rsid w:val="00D237D6"/>
    <w:rsid w:val="00D23CA2"/>
    <w:rsid w:val="00D23D34"/>
    <w:rsid w:val="00D249C7"/>
    <w:rsid w:val="00D25399"/>
    <w:rsid w:val="00D2587C"/>
    <w:rsid w:val="00D25A59"/>
    <w:rsid w:val="00D25FAC"/>
    <w:rsid w:val="00D265F7"/>
    <w:rsid w:val="00D269D2"/>
    <w:rsid w:val="00D26C37"/>
    <w:rsid w:val="00D26F0C"/>
    <w:rsid w:val="00D273A2"/>
    <w:rsid w:val="00D27B17"/>
    <w:rsid w:val="00D301A5"/>
    <w:rsid w:val="00D30783"/>
    <w:rsid w:val="00D30B5D"/>
    <w:rsid w:val="00D30FF8"/>
    <w:rsid w:val="00D311DD"/>
    <w:rsid w:val="00D31605"/>
    <w:rsid w:val="00D31794"/>
    <w:rsid w:val="00D317BA"/>
    <w:rsid w:val="00D318EC"/>
    <w:rsid w:val="00D318F8"/>
    <w:rsid w:val="00D31A77"/>
    <w:rsid w:val="00D32074"/>
    <w:rsid w:val="00D32220"/>
    <w:rsid w:val="00D32AA0"/>
    <w:rsid w:val="00D32ADC"/>
    <w:rsid w:val="00D32CAB"/>
    <w:rsid w:val="00D339EB"/>
    <w:rsid w:val="00D339F1"/>
    <w:rsid w:val="00D33DB7"/>
    <w:rsid w:val="00D344EC"/>
    <w:rsid w:val="00D3505F"/>
    <w:rsid w:val="00D35265"/>
    <w:rsid w:val="00D35714"/>
    <w:rsid w:val="00D35E2C"/>
    <w:rsid w:val="00D36223"/>
    <w:rsid w:val="00D36745"/>
    <w:rsid w:val="00D3675A"/>
    <w:rsid w:val="00D36F6C"/>
    <w:rsid w:val="00D36FA8"/>
    <w:rsid w:val="00D37006"/>
    <w:rsid w:val="00D37034"/>
    <w:rsid w:val="00D370D4"/>
    <w:rsid w:val="00D37132"/>
    <w:rsid w:val="00D3740C"/>
    <w:rsid w:val="00D374B0"/>
    <w:rsid w:val="00D37911"/>
    <w:rsid w:val="00D37AB0"/>
    <w:rsid w:val="00D37EAD"/>
    <w:rsid w:val="00D37F66"/>
    <w:rsid w:val="00D400B5"/>
    <w:rsid w:val="00D40360"/>
    <w:rsid w:val="00D409FF"/>
    <w:rsid w:val="00D40BD4"/>
    <w:rsid w:val="00D41534"/>
    <w:rsid w:val="00D4199C"/>
    <w:rsid w:val="00D41F97"/>
    <w:rsid w:val="00D42031"/>
    <w:rsid w:val="00D42127"/>
    <w:rsid w:val="00D42537"/>
    <w:rsid w:val="00D432CC"/>
    <w:rsid w:val="00D432EB"/>
    <w:rsid w:val="00D43442"/>
    <w:rsid w:val="00D4350A"/>
    <w:rsid w:val="00D437FD"/>
    <w:rsid w:val="00D43A6B"/>
    <w:rsid w:val="00D43C2C"/>
    <w:rsid w:val="00D43D23"/>
    <w:rsid w:val="00D43D46"/>
    <w:rsid w:val="00D43F8D"/>
    <w:rsid w:val="00D44281"/>
    <w:rsid w:val="00D44589"/>
    <w:rsid w:val="00D44799"/>
    <w:rsid w:val="00D44830"/>
    <w:rsid w:val="00D44B0B"/>
    <w:rsid w:val="00D44C55"/>
    <w:rsid w:val="00D4506B"/>
    <w:rsid w:val="00D450B1"/>
    <w:rsid w:val="00D453F4"/>
    <w:rsid w:val="00D455D6"/>
    <w:rsid w:val="00D458A9"/>
    <w:rsid w:val="00D45B4B"/>
    <w:rsid w:val="00D45E61"/>
    <w:rsid w:val="00D4632C"/>
    <w:rsid w:val="00D465DC"/>
    <w:rsid w:val="00D4691B"/>
    <w:rsid w:val="00D46BFF"/>
    <w:rsid w:val="00D46FDC"/>
    <w:rsid w:val="00D470C4"/>
    <w:rsid w:val="00D47179"/>
    <w:rsid w:val="00D47644"/>
    <w:rsid w:val="00D478E1"/>
    <w:rsid w:val="00D47A04"/>
    <w:rsid w:val="00D50064"/>
    <w:rsid w:val="00D502BD"/>
    <w:rsid w:val="00D50309"/>
    <w:rsid w:val="00D505B5"/>
    <w:rsid w:val="00D505D5"/>
    <w:rsid w:val="00D50611"/>
    <w:rsid w:val="00D507A1"/>
    <w:rsid w:val="00D509A4"/>
    <w:rsid w:val="00D50A59"/>
    <w:rsid w:val="00D50BE3"/>
    <w:rsid w:val="00D510E9"/>
    <w:rsid w:val="00D514A4"/>
    <w:rsid w:val="00D51571"/>
    <w:rsid w:val="00D52066"/>
    <w:rsid w:val="00D520F2"/>
    <w:rsid w:val="00D52483"/>
    <w:rsid w:val="00D52499"/>
    <w:rsid w:val="00D529D3"/>
    <w:rsid w:val="00D53380"/>
    <w:rsid w:val="00D533A6"/>
    <w:rsid w:val="00D5343A"/>
    <w:rsid w:val="00D53443"/>
    <w:rsid w:val="00D53609"/>
    <w:rsid w:val="00D538CC"/>
    <w:rsid w:val="00D53AAF"/>
    <w:rsid w:val="00D53DEE"/>
    <w:rsid w:val="00D541A8"/>
    <w:rsid w:val="00D54615"/>
    <w:rsid w:val="00D54683"/>
    <w:rsid w:val="00D54720"/>
    <w:rsid w:val="00D547B1"/>
    <w:rsid w:val="00D54A3C"/>
    <w:rsid w:val="00D54B1C"/>
    <w:rsid w:val="00D5564E"/>
    <w:rsid w:val="00D556F6"/>
    <w:rsid w:val="00D556FC"/>
    <w:rsid w:val="00D558AC"/>
    <w:rsid w:val="00D55FE8"/>
    <w:rsid w:val="00D565C3"/>
    <w:rsid w:val="00D56884"/>
    <w:rsid w:val="00D568C1"/>
    <w:rsid w:val="00D56A7B"/>
    <w:rsid w:val="00D57CEA"/>
    <w:rsid w:val="00D57D8E"/>
    <w:rsid w:val="00D60108"/>
    <w:rsid w:val="00D60211"/>
    <w:rsid w:val="00D6092B"/>
    <w:rsid w:val="00D60C6D"/>
    <w:rsid w:val="00D6120D"/>
    <w:rsid w:val="00D61722"/>
    <w:rsid w:val="00D6190F"/>
    <w:rsid w:val="00D61CAB"/>
    <w:rsid w:val="00D61DF6"/>
    <w:rsid w:val="00D6233E"/>
    <w:rsid w:val="00D625DF"/>
    <w:rsid w:val="00D62BAF"/>
    <w:rsid w:val="00D62D8D"/>
    <w:rsid w:val="00D631CB"/>
    <w:rsid w:val="00D633C4"/>
    <w:rsid w:val="00D63414"/>
    <w:rsid w:val="00D6343B"/>
    <w:rsid w:val="00D63936"/>
    <w:rsid w:val="00D639CA"/>
    <w:rsid w:val="00D639D7"/>
    <w:rsid w:val="00D639DF"/>
    <w:rsid w:val="00D63B08"/>
    <w:rsid w:val="00D647A7"/>
    <w:rsid w:val="00D64AD1"/>
    <w:rsid w:val="00D64B57"/>
    <w:rsid w:val="00D64D56"/>
    <w:rsid w:val="00D65999"/>
    <w:rsid w:val="00D659C8"/>
    <w:rsid w:val="00D663D3"/>
    <w:rsid w:val="00D6667D"/>
    <w:rsid w:val="00D66873"/>
    <w:rsid w:val="00D66DE9"/>
    <w:rsid w:val="00D66EBC"/>
    <w:rsid w:val="00D66FFD"/>
    <w:rsid w:val="00D67114"/>
    <w:rsid w:val="00D67191"/>
    <w:rsid w:val="00D67458"/>
    <w:rsid w:val="00D67594"/>
    <w:rsid w:val="00D676EA"/>
    <w:rsid w:val="00D678AA"/>
    <w:rsid w:val="00D67E46"/>
    <w:rsid w:val="00D70C09"/>
    <w:rsid w:val="00D70E02"/>
    <w:rsid w:val="00D70EC5"/>
    <w:rsid w:val="00D711CE"/>
    <w:rsid w:val="00D712DC"/>
    <w:rsid w:val="00D7194D"/>
    <w:rsid w:val="00D71B49"/>
    <w:rsid w:val="00D71F5B"/>
    <w:rsid w:val="00D71F78"/>
    <w:rsid w:val="00D7219B"/>
    <w:rsid w:val="00D7230C"/>
    <w:rsid w:val="00D7262F"/>
    <w:rsid w:val="00D72725"/>
    <w:rsid w:val="00D7282E"/>
    <w:rsid w:val="00D72986"/>
    <w:rsid w:val="00D72BF9"/>
    <w:rsid w:val="00D73218"/>
    <w:rsid w:val="00D73223"/>
    <w:rsid w:val="00D737FD"/>
    <w:rsid w:val="00D738A5"/>
    <w:rsid w:val="00D73A15"/>
    <w:rsid w:val="00D74228"/>
    <w:rsid w:val="00D74755"/>
    <w:rsid w:val="00D74902"/>
    <w:rsid w:val="00D74B99"/>
    <w:rsid w:val="00D74DB8"/>
    <w:rsid w:val="00D754B0"/>
    <w:rsid w:val="00D75847"/>
    <w:rsid w:val="00D75A96"/>
    <w:rsid w:val="00D75C54"/>
    <w:rsid w:val="00D75D09"/>
    <w:rsid w:val="00D75D2B"/>
    <w:rsid w:val="00D75F8F"/>
    <w:rsid w:val="00D76373"/>
    <w:rsid w:val="00D76459"/>
    <w:rsid w:val="00D7645C"/>
    <w:rsid w:val="00D7672F"/>
    <w:rsid w:val="00D76984"/>
    <w:rsid w:val="00D76C1D"/>
    <w:rsid w:val="00D77497"/>
    <w:rsid w:val="00D7770B"/>
    <w:rsid w:val="00D77CD9"/>
    <w:rsid w:val="00D80354"/>
    <w:rsid w:val="00D80429"/>
    <w:rsid w:val="00D80550"/>
    <w:rsid w:val="00D80719"/>
    <w:rsid w:val="00D8094F"/>
    <w:rsid w:val="00D80995"/>
    <w:rsid w:val="00D809D7"/>
    <w:rsid w:val="00D80A81"/>
    <w:rsid w:val="00D80C61"/>
    <w:rsid w:val="00D81493"/>
    <w:rsid w:val="00D814EC"/>
    <w:rsid w:val="00D81597"/>
    <w:rsid w:val="00D815C8"/>
    <w:rsid w:val="00D81CAD"/>
    <w:rsid w:val="00D81D36"/>
    <w:rsid w:val="00D81FE2"/>
    <w:rsid w:val="00D823BB"/>
    <w:rsid w:val="00D8294C"/>
    <w:rsid w:val="00D82D0E"/>
    <w:rsid w:val="00D82DA1"/>
    <w:rsid w:val="00D82E8C"/>
    <w:rsid w:val="00D83187"/>
    <w:rsid w:val="00D83607"/>
    <w:rsid w:val="00D83DF3"/>
    <w:rsid w:val="00D846ED"/>
    <w:rsid w:val="00D849ED"/>
    <w:rsid w:val="00D84D3F"/>
    <w:rsid w:val="00D84F06"/>
    <w:rsid w:val="00D855FF"/>
    <w:rsid w:val="00D857B6"/>
    <w:rsid w:val="00D8583E"/>
    <w:rsid w:val="00D858F3"/>
    <w:rsid w:val="00D858F5"/>
    <w:rsid w:val="00D85CB5"/>
    <w:rsid w:val="00D85F4E"/>
    <w:rsid w:val="00D86075"/>
    <w:rsid w:val="00D86367"/>
    <w:rsid w:val="00D86432"/>
    <w:rsid w:val="00D86690"/>
    <w:rsid w:val="00D867B1"/>
    <w:rsid w:val="00D86A97"/>
    <w:rsid w:val="00D87D22"/>
    <w:rsid w:val="00D87D70"/>
    <w:rsid w:val="00D87E4C"/>
    <w:rsid w:val="00D87FB0"/>
    <w:rsid w:val="00D90534"/>
    <w:rsid w:val="00D9057B"/>
    <w:rsid w:val="00D90583"/>
    <w:rsid w:val="00D9058A"/>
    <w:rsid w:val="00D9082F"/>
    <w:rsid w:val="00D909C6"/>
    <w:rsid w:val="00D9127E"/>
    <w:rsid w:val="00D91A1E"/>
    <w:rsid w:val="00D91FDE"/>
    <w:rsid w:val="00D921C3"/>
    <w:rsid w:val="00D924D1"/>
    <w:rsid w:val="00D925BA"/>
    <w:rsid w:val="00D92D16"/>
    <w:rsid w:val="00D92EAE"/>
    <w:rsid w:val="00D9318C"/>
    <w:rsid w:val="00D934BE"/>
    <w:rsid w:val="00D93AE7"/>
    <w:rsid w:val="00D93CDE"/>
    <w:rsid w:val="00D93F84"/>
    <w:rsid w:val="00D940E6"/>
    <w:rsid w:val="00D9420F"/>
    <w:rsid w:val="00D9432A"/>
    <w:rsid w:val="00D945E1"/>
    <w:rsid w:val="00D946CC"/>
    <w:rsid w:val="00D94725"/>
    <w:rsid w:val="00D94ABB"/>
    <w:rsid w:val="00D94D33"/>
    <w:rsid w:val="00D94E81"/>
    <w:rsid w:val="00D94F28"/>
    <w:rsid w:val="00D94FDE"/>
    <w:rsid w:val="00D9501C"/>
    <w:rsid w:val="00D9510B"/>
    <w:rsid w:val="00D951ED"/>
    <w:rsid w:val="00D9546B"/>
    <w:rsid w:val="00D954E3"/>
    <w:rsid w:val="00D956F5"/>
    <w:rsid w:val="00D9590B"/>
    <w:rsid w:val="00D95CE3"/>
    <w:rsid w:val="00D963A3"/>
    <w:rsid w:val="00D96B88"/>
    <w:rsid w:val="00D96F9F"/>
    <w:rsid w:val="00D97243"/>
    <w:rsid w:val="00D97399"/>
    <w:rsid w:val="00D9765D"/>
    <w:rsid w:val="00D97672"/>
    <w:rsid w:val="00D97DAF"/>
    <w:rsid w:val="00DA0011"/>
    <w:rsid w:val="00DA001D"/>
    <w:rsid w:val="00DA02FB"/>
    <w:rsid w:val="00DA0300"/>
    <w:rsid w:val="00DA0324"/>
    <w:rsid w:val="00DA0328"/>
    <w:rsid w:val="00DA0878"/>
    <w:rsid w:val="00DA0C09"/>
    <w:rsid w:val="00DA0C82"/>
    <w:rsid w:val="00DA12B8"/>
    <w:rsid w:val="00DA1A59"/>
    <w:rsid w:val="00DA20D6"/>
    <w:rsid w:val="00DA2E23"/>
    <w:rsid w:val="00DA31D6"/>
    <w:rsid w:val="00DA3D33"/>
    <w:rsid w:val="00DA40BC"/>
    <w:rsid w:val="00DA4503"/>
    <w:rsid w:val="00DA460E"/>
    <w:rsid w:val="00DA55C1"/>
    <w:rsid w:val="00DA55D4"/>
    <w:rsid w:val="00DA5720"/>
    <w:rsid w:val="00DA5781"/>
    <w:rsid w:val="00DA57ED"/>
    <w:rsid w:val="00DA596A"/>
    <w:rsid w:val="00DA5986"/>
    <w:rsid w:val="00DA5A72"/>
    <w:rsid w:val="00DA5D92"/>
    <w:rsid w:val="00DA6154"/>
    <w:rsid w:val="00DA63AF"/>
    <w:rsid w:val="00DA6A6E"/>
    <w:rsid w:val="00DA6E59"/>
    <w:rsid w:val="00DA6ECE"/>
    <w:rsid w:val="00DA7221"/>
    <w:rsid w:val="00DB0203"/>
    <w:rsid w:val="00DB02C4"/>
    <w:rsid w:val="00DB05F6"/>
    <w:rsid w:val="00DB07B8"/>
    <w:rsid w:val="00DB1106"/>
    <w:rsid w:val="00DB1278"/>
    <w:rsid w:val="00DB14AB"/>
    <w:rsid w:val="00DB1660"/>
    <w:rsid w:val="00DB1911"/>
    <w:rsid w:val="00DB1936"/>
    <w:rsid w:val="00DB1BB6"/>
    <w:rsid w:val="00DB1CC3"/>
    <w:rsid w:val="00DB1CC9"/>
    <w:rsid w:val="00DB2226"/>
    <w:rsid w:val="00DB2402"/>
    <w:rsid w:val="00DB2411"/>
    <w:rsid w:val="00DB2549"/>
    <w:rsid w:val="00DB28CD"/>
    <w:rsid w:val="00DB294F"/>
    <w:rsid w:val="00DB2C49"/>
    <w:rsid w:val="00DB2F3A"/>
    <w:rsid w:val="00DB3246"/>
    <w:rsid w:val="00DB33DA"/>
    <w:rsid w:val="00DB3683"/>
    <w:rsid w:val="00DB3728"/>
    <w:rsid w:val="00DB3FE3"/>
    <w:rsid w:val="00DB479B"/>
    <w:rsid w:val="00DB47D1"/>
    <w:rsid w:val="00DB48FA"/>
    <w:rsid w:val="00DB4C59"/>
    <w:rsid w:val="00DB505D"/>
    <w:rsid w:val="00DB53EA"/>
    <w:rsid w:val="00DB568B"/>
    <w:rsid w:val="00DB5DF9"/>
    <w:rsid w:val="00DB5E6A"/>
    <w:rsid w:val="00DB6BF2"/>
    <w:rsid w:val="00DB6C11"/>
    <w:rsid w:val="00DB7078"/>
    <w:rsid w:val="00DB71EB"/>
    <w:rsid w:val="00DB7246"/>
    <w:rsid w:val="00DB72B8"/>
    <w:rsid w:val="00DB7334"/>
    <w:rsid w:val="00DB7665"/>
    <w:rsid w:val="00DC0189"/>
    <w:rsid w:val="00DC01BA"/>
    <w:rsid w:val="00DC02EE"/>
    <w:rsid w:val="00DC0526"/>
    <w:rsid w:val="00DC0EDC"/>
    <w:rsid w:val="00DC0FBB"/>
    <w:rsid w:val="00DC153C"/>
    <w:rsid w:val="00DC18FE"/>
    <w:rsid w:val="00DC1D29"/>
    <w:rsid w:val="00DC1DC3"/>
    <w:rsid w:val="00DC1EDC"/>
    <w:rsid w:val="00DC224D"/>
    <w:rsid w:val="00DC233D"/>
    <w:rsid w:val="00DC2537"/>
    <w:rsid w:val="00DC2732"/>
    <w:rsid w:val="00DC3304"/>
    <w:rsid w:val="00DC3700"/>
    <w:rsid w:val="00DC3741"/>
    <w:rsid w:val="00DC3F2E"/>
    <w:rsid w:val="00DC4058"/>
    <w:rsid w:val="00DC4116"/>
    <w:rsid w:val="00DC4198"/>
    <w:rsid w:val="00DC4211"/>
    <w:rsid w:val="00DC438B"/>
    <w:rsid w:val="00DC45A3"/>
    <w:rsid w:val="00DC4690"/>
    <w:rsid w:val="00DC48A1"/>
    <w:rsid w:val="00DC490D"/>
    <w:rsid w:val="00DC51DA"/>
    <w:rsid w:val="00DC531A"/>
    <w:rsid w:val="00DC559C"/>
    <w:rsid w:val="00DC573F"/>
    <w:rsid w:val="00DC5BA4"/>
    <w:rsid w:val="00DC5BE2"/>
    <w:rsid w:val="00DC5E8D"/>
    <w:rsid w:val="00DC6329"/>
    <w:rsid w:val="00DC636C"/>
    <w:rsid w:val="00DC69EC"/>
    <w:rsid w:val="00DC6EF7"/>
    <w:rsid w:val="00DC71DA"/>
    <w:rsid w:val="00DC73C8"/>
    <w:rsid w:val="00DC7407"/>
    <w:rsid w:val="00DC7D3E"/>
    <w:rsid w:val="00DC7E10"/>
    <w:rsid w:val="00DD0ED2"/>
    <w:rsid w:val="00DD0F86"/>
    <w:rsid w:val="00DD170E"/>
    <w:rsid w:val="00DD268B"/>
    <w:rsid w:val="00DD2A06"/>
    <w:rsid w:val="00DD2BBA"/>
    <w:rsid w:val="00DD2BBC"/>
    <w:rsid w:val="00DD2D3A"/>
    <w:rsid w:val="00DD325E"/>
    <w:rsid w:val="00DD3305"/>
    <w:rsid w:val="00DD3CA6"/>
    <w:rsid w:val="00DD3F1B"/>
    <w:rsid w:val="00DD45EF"/>
    <w:rsid w:val="00DD4864"/>
    <w:rsid w:val="00DD4A24"/>
    <w:rsid w:val="00DD4A60"/>
    <w:rsid w:val="00DD4B5D"/>
    <w:rsid w:val="00DD4DBA"/>
    <w:rsid w:val="00DD4EAE"/>
    <w:rsid w:val="00DD4FA5"/>
    <w:rsid w:val="00DD608F"/>
    <w:rsid w:val="00DD61C1"/>
    <w:rsid w:val="00DD65B2"/>
    <w:rsid w:val="00DD6758"/>
    <w:rsid w:val="00DD6D58"/>
    <w:rsid w:val="00DD7202"/>
    <w:rsid w:val="00DD758C"/>
    <w:rsid w:val="00DD7674"/>
    <w:rsid w:val="00DD7C85"/>
    <w:rsid w:val="00DE0568"/>
    <w:rsid w:val="00DE067F"/>
    <w:rsid w:val="00DE09F0"/>
    <w:rsid w:val="00DE0D5A"/>
    <w:rsid w:val="00DE0DF3"/>
    <w:rsid w:val="00DE121F"/>
    <w:rsid w:val="00DE1287"/>
    <w:rsid w:val="00DE14C5"/>
    <w:rsid w:val="00DE1708"/>
    <w:rsid w:val="00DE1992"/>
    <w:rsid w:val="00DE1B23"/>
    <w:rsid w:val="00DE23F4"/>
    <w:rsid w:val="00DE267C"/>
    <w:rsid w:val="00DE267F"/>
    <w:rsid w:val="00DE29D8"/>
    <w:rsid w:val="00DE3098"/>
    <w:rsid w:val="00DE31B7"/>
    <w:rsid w:val="00DE33D0"/>
    <w:rsid w:val="00DE3A65"/>
    <w:rsid w:val="00DE3DC0"/>
    <w:rsid w:val="00DE444D"/>
    <w:rsid w:val="00DE4DD7"/>
    <w:rsid w:val="00DE53CE"/>
    <w:rsid w:val="00DE53F5"/>
    <w:rsid w:val="00DE5A70"/>
    <w:rsid w:val="00DE6D1E"/>
    <w:rsid w:val="00DE721E"/>
    <w:rsid w:val="00DE7553"/>
    <w:rsid w:val="00DE77B9"/>
    <w:rsid w:val="00DE7914"/>
    <w:rsid w:val="00DE7992"/>
    <w:rsid w:val="00DE7AC4"/>
    <w:rsid w:val="00DE7C65"/>
    <w:rsid w:val="00DF040E"/>
    <w:rsid w:val="00DF044C"/>
    <w:rsid w:val="00DF04A9"/>
    <w:rsid w:val="00DF04B2"/>
    <w:rsid w:val="00DF0711"/>
    <w:rsid w:val="00DF098A"/>
    <w:rsid w:val="00DF09B7"/>
    <w:rsid w:val="00DF0D30"/>
    <w:rsid w:val="00DF1637"/>
    <w:rsid w:val="00DF1DA8"/>
    <w:rsid w:val="00DF1ECC"/>
    <w:rsid w:val="00DF1EF1"/>
    <w:rsid w:val="00DF208F"/>
    <w:rsid w:val="00DF25B2"/>
    <w:rsid w:val="00DF27A6"/>
    <w:rsid w:val="00DF28F7"/>
    <w:rsid w:val="00DF2B02"/>
    <w:rsid w:val="00DF2C40"/>
    <w:rsid w:val="00DF41AD"/>
    <w:rsid w:val="00DF43D3"/>
    <w:rsid w:val="00DF4455"/>
    <w:rsid w:val="00DF4605"/>
    <w:rsid w:val="00DF47A1"/>
    <w:rsid w:val="00DF4A13"/>
    <w:rsid w:val="00DF4EC5"/>
    <w:rsid w:val="00DF50FE"/>
    <w:rsid w:val="00DF53B6"/>
    <w:rsid w:val="00DF58A5"/>
    <w:rsid w:val="00DF6D1C"/>
    <w:rsid w:val="00DF7982"/>
    <w:rsid w:val="00DF7BDB"/>
    <w:rsid w:val="00E0016B"/>
    <w:rsid w:val="00E00280"/>
    <w:rsid w:val="00E0052D"/>
    <w:rsid w:val="00E006C4"/>
    <w:rsid w:val="00E00B5A"/>
    <w:rsid w:val="00E00C9E"/>
    <w:rsid w:val="00E010C7"/>
    <w:rsid w:val="00E011DF"/>
    <w:rsid w:val="00E0174C"/>
    <w:rsid w:val="00E017C4"/>
    <w:rsid w:val="00E01843"/>
    <w:rsid w:val="00E018C4"/>
    <w:rsid w:val="00E01B49"/>
    <w:rsid w:val="00E01C73"/>
    <w:rsid w:val="00E0246A"/>
    <w:rsid w:val="00E02A54"/>
    <w:rsid w:val="00E02D28"/>
    <w:rsid w:val="00E033A6"/>
    <w:rsid w:val="00E036C4"/>
    <w:rsid w:val="00E03878"/>
    <w:rsid w:val="00E0437C"/>
    <w:rsid w:val="00E04C79"/>
    <w:rsid w:val="00E04D43"/>
    <w:rsid w:val="00E050F0"/>
    <w:rsid w:val="00E0540E"/>
    <w:rsid w:val="00E06089"/>
    <w:rsid w:val="00E066F0"/>
    <w:rsid w:val="00E06C7E"/>
    <w:rsid w:val="00E06CE3"/>
    <w:rsid w:val="00E06E95"/>
    <w:rsid w:val="00E072A3"/>
    <w:rsid w:val="00E101EE"/>
    <w:rsid w:val="00E10794"/>
    <w:rsid w:val="00E10D77"/>
    <w:rsid w:val="00E116C7"/>
    <w:rsid w:val="00E11714"/>
    <w:rsid w:val="00E11A1F"/>
    <w:rsid w:val="00E11B27"/>
    <w:rsid w:val="00E11C01"/>
    <w:rsid w:val="00E11DE6"/>
    <w:rsid w:val="00E12024"/>
    <w:rsid w:val="00E12169"/>
    <w:rsid w:val="00E12F11"/>
    <w:rsid w:val="00E130A1"/>
    <w:rsid w:val="00E135C9"/>
    <w:rsid w:val="00E135D8"/>
    <w:rsid w:val="00E13641"/>
    <w:rsid w:val="00E13CFE"/>
    <w:rsid w:val="00E1444C"/>
    <w:rsid w:val="00E14A61"/>
    <w:rsid w:val="00E15248"/>
    <w:rsid w:val="00E15253"/>
    <w:rsid w:val="00E1528C"/>
    <w:rsid w:val="00E156D5"/>
    <w:rsid w:val="00E15AB1"/>
    <w:rsid w:val="00E15C8C"/>
    <w:rsid w:val="00E15E24"/>
    <w:rsid w:val="00E15F68"/>
    <w:rsid w:val="00E16013"/>
    <w:rsid w:val="00E16020"/>
    <w:rsid w:val="00E166EE"/>
    <w:rsid w:val="00E16A8B"/>
    <w:rsid w:val="00E16B54"/>
    <w:rsid w:val="00E17742"/>
    <w:rsid w:val="00E177D9"/>
    <w:rsid w:val="00E200FB"/>
    <w:rsid w:val="00E20294"/>
    <w:rsid w:val="00E204AF"/>
    <w:rsid w:val="00E213A0"/>
    <w:rsid w:val="00E214BA"/>
    <w:rsid w:val="00E21E13"/>
    <w:rsid w:val="00E220D7"/>
    <w:rsid w:val="00E22BA8"/>
    <w:rsid w:val="00E22C27"/>
    <w:rsid w:val="00E22F75"/>
    <w:rsid w:val="00E22FA2"/>
    <w:rsid w:val="00E23202"/>
    <w:rsid w:val="00E23417"/>
    <w:rsid w:val="00E23474"/>
    <w:rsid w:val="00E23D69"/>
    <w:rsid w:val="00E2442D"/>
    <w:rsid w:val="00E24B75"/>
    <w:rsid w:val="00E25789"/>
    <w:rsid w:val="00E25D45"/>
    <w:rsid w:val="00E26616"/>
    <w:rsid w:val="00E2757A"/>
    <w:rsid w:val="00E276CA"/>
    <w:rsid w:val="00E276EF"/>
    <w:rsid w:val="00E278D0"/>
    <w:rsid w:val="00E3045B"/>
    <w:rsid w:val="00E30B3A"/>
    <w:rsid w:val="00E30B71"/>
    <w:rsid w:val="00E30C50"/>
    <w:rsid w:val="00E3150D"/>
    <w:rsid w:val="00E315D4"/>
    <w:rsid w:val="00E31A38"/>
    <w:rsid w:val="00E31CE3"/>
    <w:rsid w:val="00E31E99"/>
    <w:rsid w:val="00E31FDA"/>
    <w:rsid w:val="00E320FC"/>
    <w:rsid w:val="00E3269F"/>
    <w:rsid w:val="00E32882"/>
    <w:rsid w:val="00E329C3"/>
    <w:rsid w:val="00E3310C"/>
    <w:rsid w:val="00E33BB5"/>
    <w:rsid w:val="00E33EBE"/>
    <w:rsid w:val="00E3415D"/>
    <w:rsid w:val="00E34F00"/>
    <w:rsid w:val="00E351CB"/>
    <w:rsid w:val="00E35807"/>
    <w:rsid w:val="00E35A80"/>
    <w:rsid w:val="00E35D94"/>
    <w:rsid w:val="00E36AE1"/>
    <w:rsid w:val="00E36C87"/>
    <w:rsid w:val="00E371D9"/>
    <w:rsid w:val="00E372D7"/>
    <w:rsid w:val="00E378FA"/>
    <w:rsid w:val="00E3794B"/>
    <w:rsid w:val="00E401D6"/>
    <w:rsid w:val="00E402B5"/>
    <w:rsid w:val="00E40D3B"/>
    <w:rsid w:val="00E40D3C"/>
    <w:rsid w:val="00E411BD"/>
    <w:rsid w:val="00E4149C"/>
    <w:rsid w:val="00E41515"/>
    <w:rsid w:val="00E419D5"/>
    <w:rsid w:val="00E4216E"/>
    <w:rsid w:val="00E42283"/>
    <w:rsid w:val="00E42666"/>
    <w:rsid w:val="00E42CB5"/>
    <w:rsid w:val="00E42D46"/>
    <w:rsid w:val="00E42D62"/>
    <w:rsid w:val="00E42FF3"/>
    <w:rsid w:val="00E431EC"/>
    <w:rsid w:val="00E434E8"/>
    <w:rsid w:val="00E43821"/>
    <w:rsid w:val="00E439CE"/>
    <w:rsid w:val="00E4419A"/>
    <w:rsid w:val="00E4484B"/>
    <w:rsid w:val="00E458EF"/>
    <w:rsid w:val="00E458F8"/>
    <w:rsid w:val="00E46171"/>
    <w:rsid w:val="00E462A1"/>
    <w:rsid w:val="00E46433"/>
    <w:rsid w:val="00E4667F"/>
    <w:rsid w:val="00E4681A"/>
    <w:rsid w:val="00E46A11"/>
    <w:rsid w:val="00E46B2B"/>
    <w:rsid w:val="00E46D28"/>
    <w:rsid w:val="00E47780"/>
    <w:rsid w:val="00E47A40"/>
    <w:rsid w:val="00E47B2E"/>
    <w:rsid w:val="00E50390"/>
    <w:rsid w:val="00E50B47"/>
    <w:rsid w:val="00E50C9A"/>
    <w:rsid w:val="00E50DE4"/>
    <w:rsid w:val="00E50EE6"/>
    <w:rsid w:val="00E50F7E"/>
    <w:rsid w:val="00E5106E"/>
    <w:rsid w:val="00E511CA"/>
    <w:rsid w:val="00E512F2"/>
    <w:rsid w:val="00E51548"/>
    <w:rsid w:val="00E51750"/>
    <w:rsid w:val="00E51C91"/>
    <w:rsid w:val="00E51E5C"/>
    <w:rsid w:val="00E51F6C"/>
    <w:rsid w:val="00E5201C"/>
    <w:rsid w:val="00E52D85"/>
    <w:rsid w:val="00E5307D"/>
    <w:rsid w:val="00E533DD"/>
    <w:rsid w:val="00E53C79"/>
    <w:rsid w:val="00E53DBB"/>
    <w:rsid w:val="00E53ED7"/>
    <w:rsid w:val="00E543E4"/>
    <w:rsid w:val="00E5451D"/>
    <w:rsid w:val="00E54654"/>
    <w:rsid w:val="00E5470B"/>
    <w:rsid w:val="00E548F1"/>
    <w:rsid w:val="00E54BD6"/>
    <w:rsid w:val="00E5528B"/>
    <w:rsid w:val="00E55742"/>
    <w:rsid w:val="00E5585D"/>
    <w:rsid w:val="00E5589B"/>
    <w:rsid w:val="00E559E7"/>
    <w:rsid w:val="00E55A3E"/>
    <w:rsid w:val="00E55C1D"/>
    <w:rsid w:val="00E56BE5"/>
    <w:rsid w:val="00E56DA5"/>
    <w:rsid w:val="00E5700D"/>
    <w:rsid w:val="00E573AA"/>
    <w:rsid w:val="00E575E5"/>
    <w:rsid w:val="00E5764B"/>
    <w:rsid w:val="00E578F8"/>
    <w:rsid w:val="00E57C82"/>
    <w:rsid w:val="00E57DE6"/>
    <w:rsid w:val="00E600BB"/>
    <w:rsid w:val="00E601F0"/>
    <w:rsid w:val="00E60A94"/>
    <w:rsid w:val="00E60DC9"/>
    <w:rsid w:val="00E61152"/>
    <w:rsid w:val="00E6117B"/>
    <w:rsid w:val="00E61585"/>
    <w:rsid w:val="00E61DC2"/>
    <w:rsid w:val="00E61E57"/>
    <w:rsid w:val="00E620A7"/>
    <w:rsid w:val="00E62334"/>
    <w:rsid w:val="00E627F9"/>
    <w:rsid w:val="00E628A2"/>
    <w:rsid w:val="00E629A6"/>
    <w:rsid w:val="00E63144"/>
    <w:rsid w:val="00E637F0"/>
    <w:rsid w:val="00E637F2"/>
    <w:rsid w:val="00E63952"/>
    <w:rsid w:val="00E63D75"/>
    <w:rsid w:val="00E64A69"/>
    <w:rsid w:val="00E65021"/>
    <w:rsid w:val="00E65333"/>
    <w:rsid w:val="00E65D00"/>
    <w:rsid w:val="00E65D11"/>
    <w:rsid w:val="00E66214"/>
    <w:rsid w:val="00E662FC"/>
    <w:rsid w:val="00E664D7"/>
    <w:rsid w:val="00E66539"/>
    <w:rsid w:val="00E666E0"/>
    <w:rsid w:val="00E66AA6"/>
    <w:rsid w:val="00E66C3D"/>
    <w:rsid w:val="00E66D63"/>
    <w:rsid w:val="00E66FC8"/>
    <w:rsid w:val="00E6726F"/>
    <w:rsid w:val="00E67A6E"/>
    <w:rsid w:val="00E67E54"/>
    <w:rsid w:val="00E67F9E"/>
    <w:rsid w:val="00E7066E"/>
    <w:rsid w:val="00E706C6"/>
    <w:rsid w:val="00E70DFF"/>
    <w:rsid w:val="00E70FD5"/>
    <w:rsid w:val="00E71066"/>
    <w:rsid w:val="00E7167C"/>
    <w:rsid w:val="00E719D2"/>
    <w:rsid w:val="00E71B8A"/>
    <w:rsid w:val="00E71E74"/>
    <w:rsid w:val="00E71F63"/>
    <w:rsid w:val="00E7277D"/>
    <w:rsid w:val="00E73439"/>
    <w:rsid w:val="00E73697"/>
    <w:rsid w:val="00E73B33"/>
    <w:rsid w:val="00E73DC1"/>
    <w:rsid w:val="00E73E1B"/>
    <w:rsid w:val="00E747A4"/>
    <w:rsid w:val="00E74AF5"/>
    <w:rsid w:val="00E75336"/>
    <w:rsid w:val="00E754C7"/>
    <w:rsid w:val="00E75D1F"/>
    <w:rsid w:val="00E762FE"/>
    <w:rsid w:val="00E7636C"/>
    <w:rsid w:val="00E76633"/>
    <w:rsid w:val="00E76B40"/>
    <w:rsid w:val="00E76DB1"/>
    <w:rsid w:val="00E76EB1"/>
    <w:rsid w:val="00E775C2"/>
    <w:rsid w:val="00E77771"/>
    <w:rsid w:val="00E7781B"/>
    <w:rsid w:val="00E77F4D"/>
    <w:rsid w:val="00E80822"/>
    <w:rsid w:val="00E80A5C"/>
    <w:rsid w:val="00E80F30"/>
    <w:rsid w:val="00E81080"/>
    <w:rsid w:val="00E813DE"/>
    <w:rsid w:val="00E8180D"/>
    <w:rsid w:val="00E81E00"/>
    <w:rsid w:val="00E81FB4"/>
    <w:rsid w:val="00E8262F"/>
    <w:rsid w:val="00E82B5E"/>
    <w:rsid w:val="00E82C68"/>
    <w:rsid w:val="00E8330C"/>
    <w:rsid w:val="00E835E7"/>
    <w:rsid w:val="00E83615"/>
    <w:rsid w:val="00E837C6"/>
    <w:rsid w:val="00E83C41"/>
    <w:rsid w:val="00E840AC"/>
    <w:rsid w:val="00E845E9"/>
    <w:rsid w:val="00E84C20"/>
    <w:rsid w:val="00E851DE"/>
    <w:rsid w:val="00E85536"/>
    <w:rsid w:val="00E857CC"/>
    <w:rsid w:val="00E85806"/>
    <w:rsid w:val="00E8587A"/>
    <w:rsid w:val="00E85990"/>
    <w:rsid w:val="00E85B5A"/>
    <w:rsid w:val="00E85D35"/>
    <w:rsid w:val="00E85FF5"/>
    <w:rsid w:val="00E86199"/>
    <w:rsid w:val="00E86358"/>
    <w:rsid w:val="00E86A11"/>
    <w:rsid w:val="00E86DC8"/>
    <w:rsid w:val="00E86E9B"/>
    <w:rsid w:val="00E873BE"/>
    <w:rsid w:val="00E90000"/>
    <w:rsid w:val="00E900FF"/>
    <w:rsid w:val="00E902BC"/>
    <w:rsid w:val="00E90503"/>
    <w:rsid w:val="00E90925"/>
    <w:rsid w:val="00E909E1"/>
    <w:rsid w:val="00E91329"/>
    <w:rsid w:val="00E91617"/>
    <w:rsid w:val="00E9180F"/>
    <w:rsid w:val="00E91EE2"/>
    <w:rsid w:val="00E921DE"/>
    <w:rsid w:val="00E93029"/>
    <w:rsid w:val="00E93392"/>
    <w:rsid w:val="00E938AD"/>
    <w:rsid w:val="00E93D95"/>
    <w:rsid w:val="00E94138"/>
    <w:rsid w:val="00E94370"/>
    <w:rsid w:val="00E95045"/>
    <w:rsid w:val="00E95B58"/>
    <w:rsid w:val="00E96372"/>
    <w:rsid w:val="00E96548"/>
    <w:rsid w:val="00E9685C"/>
    <w:rsid w:val="00E968F1"/>
    <w:rsid w:val="00E96992"/>
    <w:rsid w:val="00E971AB"/>
    <w:rsid w:val="00E97E76"/>
    <w:rsid w:val="00E97EFF"/>
    <w:rsid w:val="00EA00E0"/>
    <w:rsid w:val="00EA0504"/>
    <w:rsid w:val="00EA0F2F"/>
    <w:rsid w:val="00EA14C6"/>
    <w:rsid w:val="00EA1A58"/>
    <w:rsid w:val="00EA1AB6"/>
    <w:rsid w:val="00EA1D8F"/>
    <w:rsid w:val="00EA1E62"/>
    <w:rsid w:val="00EA2DDF"/>
    <w:rsid w:val="00EA3E80"/>
    <w:rsid w:val="00EA4B5E"/>
    <w:rsid w:val="00EA4E15"/>
    <w:rsid w:val="00EA4FB9"/>
    <w:rsid w:val="00EA5396"/>
    <w:rsid w:val="00EA58D3"/>
    <w:rsid w:val="00EA5C30"/>
    <w:rsid w:val="00EA6061"/>
    <w:rsid w:val="00EA628D"/>
    <w:rsid w:val="00EA66F7"/>
    <w:rsid w:val="00EA6D0B"/>
    <w:rsid w:val="00EA74CE"/>
    <w:rsid w:val="00EA7540"/>
    <w:rsid w:val="00EA78DF"/>
    <w:rsid w:val="00EA7F2D"/>
    <w:rsid w:val="00EA7FEA"/>
    <w:rsid w:val="00EB0555"/>
    <w:rsid w:val="00EB0AEB"/>
    <w:rsid w:val="00EB0B41"/>
    <w:rsid w:val="00EB111A"/>
    <w:rsid w:val="00EB1404"/>
    <w:rsid w:val="00EB27AC"/>
    <w:rsid w:val="00EB29BF"/>
    <w:rsid w:val="00EB2D9B"/>
    <w:rsid w:val="00EB37ED"/>
    <w:rsid w:val="00EB38EA"/>
    <w:rsid w:val="00EB3B02"/>
    <w:rsid w:val="00EB3BCF"/>
    <w:rsid w:val="00EB3FEA"/>
    <w:rsid w:val="00EB4251"/>
    <w:rsid w:val="00EB42EB"/>
    <w:rsid w:val="00EB45C0"/>
    <w:rsid w:val="00EB461F"/>
    <w:rsid w:val="00EB471F"/>
    <w:rsid w:val="00EB49CB"/>
    <w:rsid w:val="00EB4C52"/>
    <w:rsid w:val="00EB51C4"/>
    <w:rsid w:val="00EB5331"/>
    <w:rsid w:val="00EB538D"/>
    <w:rsid w:val="00EB556D"/>
    <w:rsid w:val="00EB5642"/>
    <w:rsid w:val="00EB5645"/>
    <w:rsid w:val="00EB5BAA"/>
    <w:rsid w:val="00EB5F3F"/>
    <w:rsid w:val="00EB6603"/>
    <w:rsid w:val="00EB668B"/>
    <w:rsid w:val="00EB682A"/>
    <w:rsid w:val="00EB6ABC"/>
    <w:rsid w:val="00EB6F3C"/>
    <w:rsid w:val="00EB73AC"/>
    <w:rsid w:val="00EB7D28"/>
    <w:rsid w:val="00EB7FE3"/>
    <w:rsid w:val="00EC03D5"/>
    <w:rsid w:val="00EC04B9"/>
    <w:rsid w:val="00EC1660"/>
    <w:rsid w:val="00EC16B4"/>
    <w:rsid w:val="00EC190A"/>
    <w:rsid w:val="00EC1C19"/>
    <w:rsid w:val="00EC2024"/>
    <w:rsid w:val="00EC219D"/>
    <w:rsid w:val="00EC2329"/>
    <w:rsid w:val="00EC2C96"/>
    <w:rsid w:val="00EC357C"/>
    <w:rsid w:val="00EC3A98"/>
    <w:rsid w:val="00EC3DDD"/>
    <w:rsid w:val="00EC426A"/>
    <w:rsid w:val="00EC43CC"/>
    <w:rsid w:val="00EC4A8B"/>
    <w:rsid w:val="00EC4BF9"/>
    <w:rsid w:val="00EC548F"/>
    <w:rsid w:val="00EC54CC"/>
    <w:rsid w:val="00EC5888"/>
    <w:rsid w:val="00EC590B"/>
    <w:rsid w:val="00EC5967"/>
    <w:rsid w:val="00EC5FAA"/>
    <w:rsid w:val="00EC655B"/>
    <w:rsid w:val="00EC6605"/>
    <w:rsid w:val="00EC68A1"/>
    <w:rsid w:val="00EC6B8A"/>
    <w:rsid w:val="00EC6DF5"/>
    <w:rsid w:val="00EC6F11"/>
    <w:rsid w:val="00EC778A"/>
    <w:rsid w:val="00EC7879"/>
    <w:rsid w:val="00EC7AB4"/>
    <w:rsid w:val="00EC7B66"/>
    <w:rsid w:val="00EC7EC4"/>
    <w:rsid w:val="00EC7EFD"/>
    <w:rsid w:val="00ED01D4"/>
    <w:rsid w:val="00ED01EC"/>
    <w:rsid w:val="00ED063C"/>
    <w:rsid w:val="00ED08D2"/>
    <w:rsid w:val="00ED0B29"/>
    <w:rsid w:val="00ED0B54"/>
    <w:rsid w:val="00ED0F99"/>
    <w:rsid w:val="00ED113F"/>
    <w:rsid w:val="00ED1709"/>
    <w:rsid w:val="00ED1947"/>
    <w:rsid w:val="00ED1E97"/>
    <w:rsid w:val="00ED1EC2"/>
    <w:rsid w:val="00ED228C"/>
    <w:rsid w:val="00ED2366"/>
    <w:rsid w:val="00ED269D"/>
    <w:rsid w:val="00ED28C7"/>
    <w:rsid w:val="00ED2978"/>
    <w:rsid w:val="00ED2E1B"/>
    <w:rsid w:val="00ED350D"/>
    <w:rsid w:val="00ED3662"/>
    <w:rsid w:val="00ED36D3"/>
    <w:rsid w:val="00ED408B"/>
    <w:rsid w:val="00ED4576"/>
    <w:rsid w:val="00ED46A0"/>
    <w:rsid w:val="00ED474D"/>
    <w:rsid w:val="00ED47CC"/>
    <w:rsid w:val="00ED4991"/>
    <w:rsid w:val="00ED503D"/>
    <w:rsid w:val="00ED532B"/>
    <w:rsid w:val="00ED5455"/>
    <w:rsid w:val="00ED5805"/>
    <w:rsid w:val="00ED582D"/>
    <w:rsid w:val="00ED5BD4"/>
    <w:rsid w:val="00ED60F8"/>
    <w:rsid w:val="00ED662B"/>
    <w:rsid w:val="00ED675D"/>
    <w:rsid w:val="00ED6B4E"/>
    <w:rsid w:val="00ED6FD9"/>
    <w:rsid w:val="00ED7E0A"/>
    <w:rsid w:val="00EE0018"/>
    <w:rsid w:val="00EE04D3"/>
    <w:rsid w:val="00EE09AE"/>
    <w:rsid w:val="00EE0AA6"/>
    <w:rsid w:val="00EE0C7C"/>
    <w:rsid w:val="00EE1837"/>
    <w:rsid w:val="00EE1AA3"/>
    <w:rsid w:val="00EE1EF5"/>
    <w:rsid w:val="00EE20CA"/>
    <w:rsid w:val="00EE22DB"/>
    <w:rsid w:val="00EE2465"/>
    <w:rsid w:val="00EE26F2"/>
    <w:rsid w:val="00EE2D07"/>
    <w:rsid w:val="00EE2DBE"/>
    <w:rsid w:val="00EE31EF"/>
    <w:rsid w:val="00EE33F5"/>
    <w:rsid w:val="00EE3838"/>
    <w:rsid w:val="00EE3847"/>
    <w:rsid w:val="00EE3A96"/>
    <w:rsid w:val="00EE3D74"/>
    <w:rsid w:val="00EE3DB2"/>
    <w:rsid w:val="00EE3E7A"/>
    <w:rsid w:val="00EE4024"/>
    <w:rsid w:val="00EE40E1"/>
    <w:rsid w:val="00EE4A23"/>
    <w:rsid w:val="00EE535A"/>
    <w:rsid w:val="00EE56F7"/>
    <w:rsid w:val="00EE5975"/>
    <w:rsid w:val="00EE5BDD"/>
    <w:rsid w:val="00EE5C03"/>
    <w:rsid w:val="00EE619D"/>
    <w:rsid w:val="00EE6615"/>
    <w:rsid w:val="00EE662E"/>
    <w:rsid w:val="00EE6CC1"/>
    <w:rsid w:val="00EE6E44"/>
    <w:rsid w:val="00EE6FFE"/>
    <w:rsid w:val="00EE7551"/>
    <w:rsid w:val="00EE7644"/>
    <w:rsid w:val="00EE775B"/>
    <w:rsid w:val="00EE7D13"/>
    <w:rsid w:val="00EE7EFB"/>
    <w:rsid w:val="00EF0190"/>
    <w:rsid w:val="00EF0413"/>
    <w:rsid w:val="00EF0556"/>
    <w:rsid w:val="00EF0AC6"/>
    <w:rsid w:val="00EF1676"/>
    <w:rsid w:val="00EF1745"/>
    <w:rsid w:val="00EF2D7D"/>
    <w:rsid w:val="00EF2E26"/>
    <w:rsid w:val="00EF3995"/>
    <w:rsid w:val="00EF3B1C"/>
    <w:rsid w:val="00EF3EBF"/>
    <w:rsid w:val="00EF44E8"/>
    <w:rsid w:val="00EF4552"/>
    <w:rsid w:val="00EF47B5"/>
    <w:rsid w:val="00EF49A5"/>
    <w:rsid w:val="00EF52CC"/>
    <w:rsid w:val="00EF5577"/>
    <w:rsid w:val="00EF5C5E"/>
    <w:rsid w:val="00EF5E32"/>
    <w:rsid w:val="00EF5E5E"/>
    <w:rsid w:val="00EF698E"/>
    <w:rsid w:val="00EF7342"/>
    <w:rsid w:val="00EF7594"/>
    <w:rsid w:val="00EF7D4D"/>
    <w:rsid w:val="00F008B2"/>
    <w:rsid w:val="00F00A7E"/>
    <w:rsid w:val="00F00D07"/>
    <w:rsid w:val="00F01036"/>
    <w:rsid w:val="00F0162B"/>
    <w:rsid w:val="00F018D9"/>
    <w:rsid w:val="00F019F7"/>
    <w:rsid w:val="00F022C1"/>
    <w:rsid w:val="00F02523"/>
    <w:rsid w:val="00F02CE1"/>
    <w:rsid w:val="00F03092"/>
    <w:rsid w:val="00F030F4"/>
    <w:rsid w:val="00F0329C"/>
    <w:rsid w:val="00F0395C"/>
    <w:rsid w:val="00F042E4"/>
    <w:rsid w:val="00F0447C"/>
    <w:rsid w:val="00F04C70"/>
    <w:rsid w:val="00F04C84"/>
    <w:rsid w:val="00F04E74"/>
    <w:rsid w:val="00F04E98"/>
    <w:rsid w:val="00F050AE"/>
    <w:rsid w:val="00F053E9"/>
    <w:rsid w:val="00F056AC"/>
    <w:rsid w:val="00F05B3A"/>
    <w:rsid w:val="00F05B5D"/>
    <w:rsid w:val="00F060CF"/>
    <w:rsid w:val="00F062B8"/>
    <w:rsid w:val="00F063EA"/>
    <w:rsid w:val="00F0660B"/>
    <w:rsid w:val="00F06A2F"/>
    <w:rsid w:val="00F06E42"/>
    <w:rsid w:val="00F06FF4"/>
    <w:rsid w:val="00F071C5"/>
    <w:rsid w:val="00F0739A"/>
    <w:rsid w:val="00F077BF"/>
    <w:rsid w:val="00F07A1C"/>
    <w:rsid w:val="00F07D9B"/>
    <w:rsid w:val="00F100F0"/>
    <w:rsid w:val="00F103E9"/>
    <w:rsid w:val="00F10440"/>
    <w:rsid w:val="00F106FB"/>
    <w:rsid w:val="00F10796"/>
    <w:rsid w:val="00F10B60"/>
    <w:rsid w:val="00F10ED4"/>
    <w:rsid w:val="00F10EFE"/>
    <w:rsid w:val="00F11297"/>
    <w:rsid w:val="00F11CC5"/>
    <w:rsid w:val="00F1226A"/>
    <w:rsid w:val="00F12277"/>
    <w:rsid w:val="00F123C5"/>
    <w:rsid w:val="00F130C4"/>
    <w:rsid w:val="00F1328A"/>
    <w:rsid w:val="00F1377C"/>
    <w:rsid w:val="00F14828"/>
    <w:rsid w:val="00F14AB7"/>
    <w:rsid w:val="00F14B52"/>
    <w:rsid w:val="00F1517E"/>
    <w:rsid w:val="00F152B9"/>
    <w:rsid w:val="00F1587F"/>
    <w:rsid w:val="00F15C45"/>
    <w:rsid w:val="00F15D9A"/>
    <w:rsid w:val="00F15E4B"/>
    <w:rsid w:val="00F15EF1"/>
    <w:rsid w:val="00F16080"/>
    <w:rsid w:val="00F16125"/>
    <w:rsid w:val="00F1624B"/>
    <w:rsid w:val="00F162BF"/>
    <w:rsid w:val="00F16681"/>
    <w:rsid w:val="00F1669C"/>
    <w:rsid w:val="00F16B67"/>
    <w:rsid w:val="00F16EA3"/>
    <w:rsid w:val="00F176C1"/>
    <w:rsid w:val="00F178F9"/>
    <w:rsid w:val="00F204CB"/>
    <w:rsid w:val="00F2078E"/>
    <w:rsid w:val="00F2095C"/>
    <w:rsid w:val="00F20CAA"/>
    <w:rsid w:val="00F20D81"/>
    <w:rsid w:val="00F20FB0"/>
    <w:rsid w:val="00F218AC"/>
    <w:rsid w:val="00F22018"/>
    <w:rsid w:val="00F221DF"/>
    <w:rsid w:val="00F225B0"/>
    <w:rsid w:val="00F2289F"/>
    <w:rsid w:val="00F22E29"/>
    <w:rsid w:val="00F2316A"/>
    <w:rsid w:val="00F23310"/>
    <w:rsid w:val="00F23CC1"/>
    <w:rsid w:val="00F23EA5"/>
    <w:rsid w:val="00F2419C"/>
    <w:rsid w:val="00F2427E"/>
    <w:rsid w:val="00F2433D"/>
    <w:rsid w:val="00F245D4"/>
    <w:rsid w:val="00F24D71"/>
    <w:rsid w:val="00F2522B"/>
    <w:rsid w:val="00F25935"/>
    <w:rsid w:val="00F259E8"/>
    <w:rsid w:val="00F262C5"/>
    <w:rsid w:val="00F264BD"/>
    <w:rsid w:val="00F265D3"/>
    <w:rsid w:val="00F26661"/>
    <w:rsid w:val="00F26A3A"/>
    <w:rsid w:val="00F26FDD"/>
    <w:rsid w:val="00F273FD"/>
    <w:rsid w:val="00F27469"/>
    <w:rsid w:val="00F27D3C"/>
    <w:rsid w:val="00F3065C"/>
    <w:rsid w:val="00F30683"/>
    <w:rsid w:val="00F30690"/>
    <w:rsid w:val="00F308A8"/>
    <w:rsid w:val="00F309A0"/>
    <w:rsid w:val="00F30AC1"/>
    <w:rsid w:val="00F3146A"/>
    <w:rsid w:val="00F31591"/>
    <w:rsid w:val="00F31767"/>
    <w:rsid w:val="00F31809"/>
    <w:rsid w:val="00F31831"/>
    <w:rsid w:val="00F31B2D"/>
    <w:rsid w:val="00F31CF8"/>
    <w:rsid w:val="00F31F89"/>
    <w:rsid w:val="00F327A9"/>
    <w:rsid w:val="00F327FC"/>
    <w:rsid w:val="00F32843"/>
    <w:rsid w:val="00F32A5F"/>
    <w:rsid w:val="00F33071"/>
    <w:rsid w:val="00F3315C"/>
    <w:rsid w:val="00F33368"/>
    <w:rsid w:val="00F333E6"/>
    <w:rsid w:val="00F33410"/>
    <w:rsid w:val="00F336E8"/>
    <w:rsid w:val="00F33A5D"/>
    <w:rsid w:val="00F33B57"/>
    <w:rsid w:val="00F33ED4"/>
    <w:rsid w:val="00F34359"/>
    <w:rsid w:val="00F34ACE"/>
    <w:rsid w:val="00F34C00"/>
    <w:rsid w:val="00F34C18"/>
    <w:rsid w:val="00F34C5C"/>
    <w:rsid w:val="00F34EE6"/>
    <w:rsid w:val="00F34F77"/>
    <w:rsid w:val="00F3509E"/>
    <w:rsid w:val="00F3589C"/>
    <w:rsid w:val="00F3591D"/>
    <w:rsid w:val="00F35BBE"/>
    <w:rsid w:val="00F35D7F"/>
    <w:rsid w:val="00F35E01"/>
    <w:rsid w:val="00F35F26"/>
    <w:rsid w:val="00F362A2"/>
    <w:rsid w:val="00F36610"/>
    <w:rsid w:val="00F36839"/>
    <w:rsid w:val="00F36CCD"/>
    <w:rsid w:val="00F3723E"/>
    <w:rsid w:val="00F37C3B"/>
    <w:rsid w:val="00F37FA7"/>
    <w:rsid w:val="00F37FE3"/>
    <w:rsid w:val="00F400A8"/>
    <w:rsid w:val="00F40136"/>
    <w:rsid w:val="00F4044B"/>
    <w:rsid w:val="00F405BC"/>
    <w:rsid w:val="00F405EF"/>
    <w:rsid w:val="00F40858"/>
    <w:rsid w:val="00F40A78"/>
    <w:rsid w:val="00F41592"/>
    <w:rsid w:val="00F41B0D"/>
    <w:rsid w:val="00F41CDE"/>
    <w:rsid w:val="00F420FF"/>
    <w:rsid w:val="00F42205"/>
    <w:rsid w:val="00F4234B"/>
    <w:rsid w:val="00F423D9"/>
    <w:rsid w:val="00F42802"/>
    <w:rsid w:val="00F42A18"/>
    <w:rsid w:val="00F42CDE"/>
    <w:rsid w:val="00F43214"/>
    <w:rsid w:val="00F433EF"/>
    <w:rsid w:val="00F435F5"/>
    <w:rsid w:val="00F43778"/>
    <w:rsid w:val="00F43ABE"/>
    <w:rsid w:val="00F43B49"/>
    <w:rsid w:val="00F43C39"/>
    <w:rsid w:val="00F43CFA"/>
    <w:rsid w:val="00F43F5A"/>
    <w:rsid w:val="00F44137"/>
    <w:rsid w:val="00F443BA"/>
    <w:rsid w:val="00F445C8"/>
    <w:rsid w:val="00F44B2C"/>
    <w:rsid w:val="00F44BE6"/>
    <w:rsid w:val="00F44C27"/>
    <w:rsid w:val="00F44F04"/>
    <w:rsid w:val="00F452A0"/>
    <w:rsid w:val="00F45695"/>
    <w:rsid w:val="00F45775"/>
    <w:rsid w:val="00F4595A"/>
    <w:rsid w:val="00F45D16"/>
    <w:rsid w:val="00F46C40"/>
    <w:rsid w:val="00F46F71"/>
    <w:rsid w:val="00F471AE"/>
    <w:rsid w:val="00F47DE2"/>
    <w:rsid w:val="00F47E11"/>
    <w:rsid w:val="00F5022A"/>
    <w:rsid w:val="00F5027A"/>
    <w:rsid w:val="00F503C3"/>
    <w:rsid w:val="00F505C8"/>
    <w:rsid w:val="00F5104E"/>
    <w:rsid w:val="00F51623"/>
    <w:rsid w:val="00F51639"/>
    <w:rsid w:val="00F51672"/>
    <w:rsid w:val="00F517FD"/>
    <w:rsid w:val="00F521BD"/>
    <w:rsid w:val="00F5271F"/>
    <w:rsid w:val="00F5289E"/>
    <w:rsid w:val="00F52B35"/>
    <w:rsid w:val="00F52BAF"/>
    <w:rsid w:val="00F52E73"/>
    <w:rsid w:val="00F5390A"/>
    <w:rsid w:val="00F539CE"/>
    <w:rsid w:val="00F544BB"/>
    <w:rsid w:val="00F5512C"/>
    <w:rsid w:val="00F553E0"/>
    <w:rsid w:val="00F56368"/>
    <w:rsid w:val="00F564E7"/>
    <w:rsid w:val="00F56C6A"/>
    <w:rsid w:val="00F574A4"/>
    <w:rsid w:val="00F57553"/>
    <w:rsid w:val="00F575C6"/>
    <w:rsid w:val="00F57CB4"/>
    <w:rsid w:val="00F605D4"/>
    <w:rsid w:val="00F607B7"/>
    <w:rsid w:val="00F60A37"/>
    <w:rsid w:val="00F60FA4"/>
    <w:rsid w:val="00F60FD0"/>
    <w:rsid w:val="00F61086"/>
    <w:rsid w:val="00F6130D"/>
    <w:rsid w:val="00F61E95"/>
    <w:rsid w:val="00F61FDC"/>
    <w:rsid w:val="00F62094"/>
    <w:rsid w:val="00F6237E"/>
    <w:rsid w:val="00F6250B"/>
    <w:rsid w:val="00F62DB3"/>
    <w:rsid w:val="00F63575"/>
    <w:rsid w:val="00F6373D"/>
    <w:rsid w:val="00F638DF"/>
    <w:rsid w:val="00F63DBE"/>
    <w:rsid w:val="00F63ED9"/>
    <w:rsid w:val="00F63EF7"/>
    <w:rsid w:val="00F64066"/>
    <w:rsid w:val="00F6465D"/>
    <w:rsid w:val="00F6468E"/>
    <w:rsid w:val="00F647BC"/>
    <w:rsid w:val="00F64946"/>
    <w:rsid w:val="00F64D12"/>
    <w:rsid w:val="00F6554A"/>
    <w:rsid w:val="00F65828"/>
    <w:rsid w:val="00F65C68"/>
    <w:rsid w:val="00F65E1F"/>
    <w:rsid w:val="00F661D3"/>
    <w:rsid w:val="00F6634B"/>
    <w:rsid w:val="00F6680D"/>
    <w:rsid w:val="00F66BBA"/>
    <w:rsid w:val="00F671CF"/>
    <w:rsid w:val="00F67697"/>
    <w:rsid w:val="00F676B2"/>
    <w:rsid w:val="00F67F99"/>
    <w:rsid w:val="00F67FB7"/>
    <w:rsid w:val="00F70046"/>
    <w:rsid w:val="00F7067F"/>
    <w:rsid w:val="00F706D0"/>
    <w:rsid w:val="00F70839"/>
    <w:rsid w:val="00F7091E"/>
    <w:rsid w:val="00F70932"/>
    <w:rsid w:val="00F70C95"/>
    <w:rsid w:val="00F7124E"/>
    <w:rsid w:val="00F71741"/>
    <w:rsid w:val="00F71790"/>
    <w:rsid w:val="00F719DD"/>
    <w:rsid w:val="00F71E10"/>
    <w:rsid w:val="00F726DA"/>
    <w:rsid w:val="00F72F14"/>
    <w:rsid w:val="00F73069"/>
    <w:rsid w:val="00F73123"/>
    <w:rsid w:val="00F73666"/>
    <w:rsid w:val="00F7377F"/>
    <w:rsid w:val="00F738C1"/>
    <w:rsid w:val="00F73FB6"/>
    <w:rsid w:val="00F74563"/>
    <w:rsid w:val="00F745BE"/>
    <w:rsid w:val="00F749E8"/>
    <w:rsid w:val="00F74A7F"/>
    <w:rsid w:val="00F74ECD"/>
    <w:rsid w:val="00F75300"/>
    <w:rsid w:val="00F756E1"/>
    <w:rsid w:val="00F75B16"/>
    <w:rsid w:val="00F75C9E"/>
    <w:rsid w:val="00F761F2"/>
    <w:rsid w:val="00F76388"/>
    <w:rsid w:val="00F7667C"/>
    <w:rsid w:val="00F7671B"/>
    <w:rsid w:val="00F76B53"/>
    <w:rsid w:val="00F76F13"/>
    <w:rsid w:val="00F76F80"/>
    <w:rsid w:val="00F771D8"/>
    <w:rsid w:val="00F778B2"/>
    <w:rsid w:val="00F77925"/>
    <w:rsid w:val="00F77B63"/>
    <w:rsid w:val="00F77D76"/>
    <w:rsid w:val="00F77E29"/>
    <w:rsid w:val="00F801FE"/>
    <w:rsid w:val="00F81B2B"/>
    <w:rsid w:val="00F81B96"/>
    <w:rsid w:val="00F81BCB"/>
    <w:rsid w:val="00F82064"/>
    <w:rsid w:val="00F8226D"/>
    <w:rsid w:val="00F82474"/>
    <w:rsid w:val="00F8284F"/>
    <w:rsid w:val="00F82B34"/>
    <w:rsid w:val="00F82B84"/>
    <w:rsid w:val="00F82C8C"/>
    <w:rsid w:val="00F830BC"/>
    <w:rsid w:val="00F83450"/>
    <w:rsid w:val="00F839F6"/>
    <w:rsid w:val="00F83A15"/>
    <w:rsid w:val="00F83C70"/>
    <w:rsid w:val="00F84623"/>
    <w:rsid w:val="00F846E1"/>
    <w:rsid w:val="00F84E7B"/>
    <w:rsid w:val="00F84EA6"/>
    <w:rsid w:val="00F85960"/>
    <w:rsid w:val="00F85DCE"/>
    <w:rsid w:val="00F86074"/>
    <w:rsid w:val="00F86345"/>
    <w:rsid w:val="00F86E99"/>
    <w:rsid w:val="00F8700F"/>
    <w:rsid w:val="00F87C2F"/>
    <w:rsid w:val="00F87DD9"/>
    <w:rsid w:val="00F90338"/>
    <w:rsid w:val="00F907EC"/>
    <w:rsid w:val="00F909FF"/>
    <w:rsid w:val="00F90BDA"/>
    <w:rsid w:val="00F90FCB"/>
    <w:rsid w:val="00F90FE5"/>
    <w:rsid w:val="00F913F1"/>
    <w:rsid w:val="00F915E1"/>
    <w:rsid w:val="00F91E6E"/>
    <w:rsid w:val="00F91EEF"/>
    <w:rsid w:val="00F92984"/>
    <w:rsid w:val="00F92C6A"/>
    <w:rsid w:val="00F9305E"/>
    <w:rsid w:val="00F931A7"/>
    <w:rsid w:val="00F933FF"/>
    <w:rsid w:val="00F9351D"/>
    <w:rsid w:val="00F93B23"/>
    <w:rsid w:val="00F93E7D"/>
    <w:rsid w:val="00F94042"/>
    <w:rsid w:val="00F941BB"/>
    <w:rsid w:val="00F94348"/>
    <w:rsid w:val="00F94690"/>
    <w:rsid w:val="00F94CE2"/>
    <w:rsid w:val="00F95546"/>
    <w:rsid w:val="00F95EF9"/>
    <w:rsid w:val="00F95FD8"/>
    <w:rsid w:val="00F96269"/>
    <w:rsid w:val="00F96A51"/>
    <w:rsid w:val="00F96CC0"/>
    <w:rsid w:val="00F96DDA"/>
    <w:rsid w:val="00F96ED4"/>
    <w:rsid w:val="00F97794"/>
    <w:rsid w:val="00FA02BB"/>
    <w:rsid w:val="00FA064B"/>
    <w:rsid w:val="00FA0800"/>
    <w:rsid w:val="00FA0B5E"/>
    <w:rsid w:val="00FA1258"/>
    <w:rsid w:val="00FA129C"/>
    <w:rsid w:val="00FA13AA"/>
    <w:rsid w:val="00FA17FF"/>
    <w:rsid w:val="00FA1E9A"/>
    <w:rsid w:val="00FA2360"/>
    <w:rsid w:val="00FA2427"/>
    <w:rsid w:val="00FA242E"/>
    <w:rsid w:val="00FA2594"/>
    <w:rsid w:val="00FA358E"/>
    <w:rsid w:val="00FA35D0"/>
    <w:rsid w:val="00FA370A"/>
    <w:rsid w:val="00FA489B"/>
    <w:rsid w:val="00FA4A32"/>
    <w:rsid w:val="00FA4E35"/>
    <w:rsid w:val="00FA563E"/>
    <w:rsid w:val="00FA56AE"/>
    <w:rsid w:val="00FA5A79"/>
    <w:rsid w:val="00FA6777"/>
    <w:rsid w:val="00FA71DA"/>
    <w:rsid w:val="00FA76A1"/>
    <w:rsid w:val="00FA76CA"/>
    <w:rsid w:val="00FA7C6A"/>
    <w:rsid w:val="00FA7DE1"/>
    <w:rsid w:val="00FA7E00"/>
    <w:rsid w:val="00FB00DA"/>
    <w:rsid w:val="00FB0214"/>
    <w:rsid w:val="00FB0B9E"/>
    <w:rsid w:val="00FB0BD4"/>
    <w:rsid w:val="00FB0F95"/>
    <w:rsid w:val="00FB11D6"/>
    <w:rsid w:val="00FB120F"/>
    <w:rsid w:val="00FB2011"/>
    <w:rsid w:val="00FB2C8A"/>
    <w:rsid w:val="00FB2DBB"/>
    <w:rsid w:val="00FB2F80"/>
    <w:rsid w:val="00FB30D9"/>
    <w:rsid w:val="00FB3148"/>
    <w:rsid w:val="00FB3450"/>
    <w:rsid w:val="00FB3750"/>
    <w:rsid w:val="00FB3AAD"/>
    <w:rsid w:val="00FB4024"/>
    <w:rsid w:val="00FB471D"/>
    <w:rsid w:val="00FB49F7"/>
    <w:rsid w:val="00FB4B27"/>
    <w:rsid w:val="00FB4B31"/>
    <w:rsid w:val="00FB4EBE"/>
    <w:rsid w:val="00FB4F5F"/>
    <w:rsid w:val="00FB55EE"/>
    <w:rsid w:val="00FB56A2"/>
    <w:rsid w:val="00FB59CD"/>
    <w:rsid w:val="00FB5BCC"/>
    <w:rsid w:val="00FB5E96"/>
    <w:rsid w:val="00FB629F"/>
    <w:rsid w:val="00FB632C"/>
    <w:rsid w:val="00FB63AD"/>
    <w:rsid w:val="00FB654B"/>
    <w:rsid w:val="00FB6596"/>
    <w:rsid w:val="00FB6F1F"/>
    <w:rsid w:val="00FB775E"/>
    <w:rsid w:val="00FB7BE6"/>
    <w:rsid w:val="00FB7C9A"/>
    <w:rsid w:val="00FC0107"/>
    <w:rsid w:val="00FC019E"/>
    <w:rsid w:val="00FC0653"/>
    <w:rsid w:val="00FC1465"/>
    <w:rsid w:val="00FC14A9"/>
    <w:rsid w:val="00FC1589"/>
    <w:rsid w:val="00FC1C2D"/>
    <w:rsid w:val="00FC1C97"/>
    <w:rsid w:val="00FC1FB6"/>
    <w:rsid w:val="00FC20AC"/>
    <w:rsid w:val="00FC21CA"/>
    <w:rsid w:val="00FC23B1"/>
    <w:rsid w:val="00FC24BF"/>
    <w:rsid w:val="00FC2919"/>
    <w:rsid w:val="00FC2977"/>
    <w:rsid w:val="00FC2CDB"/>
    <w:rsid w:val="00FC2ED9"/>
    <w:rsid w:val="00FC3987"/>
    <w:rsid w:val="00FC3BAC"/>
    <w:rsid w:val="00FC3D95"/>
    <w:rsid w:val="00FC3F77"/>
    <w:rsid w:val="00FC3FE5"/>
    <w:rsid w:val="00FC418D"/>
    <w:rsid w:val="00FC4480"/>
    <w:rsid w:val="00FC4696"/>
    <w:rsid w:val="00FC4B65"/>
    <w:rsid w:val="00FC4E34"/>
    <w:rsid w:val="00FC4E6B"/>
    <w:rsid w:val="00FC50D3"/>
    <w:rsid w:val="00FC59A3"/>
    <w:rsid w:val="00FC59AC"/>
    <w:rsid w:val="00FC59E0"/>
    <w:rsid w:val="00FC5A48"/>
    <w:rsid w:val="00FC5C1B"/>
    <w:rsid w:val="00FC5CFC"/>
    <w:rsid w:val="00FC6009"/>
    <w:rsid w:val="00FC68E1"/>
    <w:rsid w:val="00FC6B6A"/>
    <w:rsid w:val="00FC6D3F"/>
    <w:rsid w:val="00FC720A"/>
    <w:rsid w:val="00FC7698"/>
    <w:rsid w:val="00FC7C0D"/>
    <w:rsid w:val="00FC7C6B"/>
    <w:rsid w:val="00FC7F62"/>
    <w:rsid w:val="00FD039E"/>
    <w:rsid w:val="00FD0720"/>
    <w:rsid w:val="00FD081B"/>
    <w:rsid w:val="00FD088D"/>
    <w:rsid w:val="00FD0B3D"/>
    <w:rsid w:val="00FD0BE0"/>
    <w:rsid w:val="00FD0D61"/>
    <w:rsid w:val="00FD16C6"/>
    <w:rsid w:val="00FD16FD"/>
    <w:rsid w:val="00FD19D6"/>
    <w:rsid w:val="00FD1AAB"/>
    <w:rsid w:val="00FD1BC6"/>
    <w:rsid w:val="00FD1FD1"/>
    <w:rsid w:val="00FD2722"/>
    <w:rsid w:val="00FD2A90"/>
    <w:rsid w:val="00FD2F21"/>
    <w:rsid w:val="00FD317B"/>
    <w:rsid w:val="00FD34FD"/>
    <w:rsid w:val="00FD35D6"/>
    <w:rsid w:val="00FD3B71"/>
    <w:rsid w:val="00FD3B97"/>
    <w:rsid w:val="00FD3E6D"/>
    <w:rsid w:val="00FD3EC4"/>
    <w:rsid w:val="00FD40EB"/>
    <w:rsid w:val="00FD427A"/>
    <w:rsid w:val="00FD4929"/>
    <w:rsid w:val="00FD4CA5"/>
    <w:rsid w:val="00FD4F93"/>
    <w:rsid w:val="00FD5366"/>
    <w:rsid w:val="00FD5A7F"/>
    <w:rsid w:val="00FD5A9C"/>
    <w:rsid w:val="00FD6243"/>
    <w:rsid w:val="00FD6567"/>
    <w:rsid w:val="00FD6885"/>
    <w:rsid w:val="00FD6B2D"/>
    <w:rsid w:val="00FD6DA5"/>
    <w:rsid w:val="00FD7271"/>
    <w:rsid w:val="00FD73B2"/>
    <w:rsid w:val="00FD75FC"/>
    <w:rsid w:val="00FD763D"/>
    <w:rsid w:val="00FD7D16"/>
    <w:rsid w:val="00FD7EA9"/>
    <w:rsid w:val="00FE0182"/>
    <w:rsid w:val="00FE033C"/>
    <w:rsid w:val="00FE0707"/>
    <w:rsid w:val="00FE0716"/>
    <w:rsid w:val="00FE09B0"/>
    <w:rsid w:val="00FE0B14"/>
    <w:rsid w:val="00FE0E83"/>
    <w:rsid w:val="00FE0F00"/>
    <w:rsid w:val="00FE0F13"/>
    <w:rsid w:val="00FE1A64"/>
    <w:rsid w:val="00FE1E07"/>
    <w:rsid w:val="00FE2080"/>
    <w:rsid w:val="00FE2405"/>
    <w:rsid w:val="00FE2660"/>
    <w:rsid w:val="00FE2AA0"/>
    <w:rsid w:val="00FE2B3C"/>
    <w:rsid w:val="00FE2CB7"/>
    <w:rsid w:val="00FE2ED2"/>
    <w:rsid w:val="00FE344B"/>
    <w:rsid w:val="00FE35A4"/>
    <w:rsid w:val="00FE36B1"/>
    <w:rsid w:val="00FE432D"/>
    <w:rsid w:val="00FE495D"/>
    <w:rsid w:val="00FE56BD"/>
    <w:rsid w:val="00FE57E2"/>
    <w:rsid w:val="00FE59F4"/>
    <w:rsid w:val="00FE5A2D"/>
    <w:rsid w:val="00FE69C1"/>
    <w:rsid w:val="00FE7098"/>
    <w:rsid w:val="00FE70A9"/>
    <w:rsid w:val="00FE70B6"/>
    <w:rsid w:val="00FE74C5"/>
    <w:rsid w:val="00FE7AFF"/>
    <w:rsid w:val="00FE7B89"/>
    <w:rsid w:val="00FE7CEB"/>
    <w:rsid w:val="00FF05DE"/>
    <w:rsid w:val="00FF07F6"/>
    <w:rsid w:val="00FF09C7"/>
    <w:rsid w:val="00FF0AAF"/>
    <w:rsid w:val="00FF0B3C"/>
    <w:rsid w:val="00FF0E4C"/>
    <w:rsid w:val="00FF111E"/>
    <w:rsid w:val="00FF190D"/>
    <w:rsid w:val="00FF1966"/>
    <w:rsid w:val="00FF19D7"/>
    <w:rsid w:val="00FF1B57"/>
    <w:rsid w:val="00FF26E8"/>
    <w:rsid w:val="00FF28EB"/>
    <w:rsid w:val="00FF28F3"/>
    <w:rsid w:val="00FF2AD2"/>
    <w:rsid w:val="00FF2B48"/>
    <w:rsid w:val="00FF2F98"/>
    <w:rsid w:val="00FF32C0"/>
    <w:rsid w:val="00FF34A7"/>
    <w:rsid w:val="00FF35B0"/>
    <w:rsid w:val="00FF3625"/>
    <w:rsid w:val="00FF4A0A"/>
    <w:rsid w:val="00FF4D16"/>
    <w:rsid w:val="00FF51E8"/>
    <w:rsid w:val="00FF520F"/>
    <w:rsid w:val="00FF576B"/>
    <w:rsid w:val="00FF58A6"/>
    <w:rsid w:val="00FF614F"/>
    <w:rsid w:val="00FF620C"/>
    <w:rsid w:val="00FF62D7"/>
    <w:rsid w:val="00FF644E"/>
    <w:rsid w:val="00FF66D9"/>
    <w:rsid w:val="00FF6861"/>
    <w:rsid w:val="00FF6A63"/>
    <w:rsid w:val="00FF6F41"/>
    <w:rsid w:val="00FF7423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BF9ED"/>
  <w15:docId w15:val="{DF1C4A59-E5B6-4B43-859E-FCCF2AAB1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11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B97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B9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E6B9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B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1835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0E6FC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6FC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83E1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E31B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175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011E5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316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F46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463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46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63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B347A"/>
    <w:pPr>
      <w:spacing w:after="200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73C0C"/>
  </w:style>
  <w:style w:type="character" w:customStyle="1" w:styleId="normaltextrun">
    <w:name w:val="normaltextrun"/>
    <w:basedOn w:val="DefaultParagraphFont"/>
    <w:rsid w:val="00BB4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1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1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2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000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10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6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62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934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7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8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2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5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5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7C1733-BC3D-4290-AD55-1A762AF28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9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</dc:creator>
  <cp:keywords/>
  <dc:description/>
  <cp:lastModifiedBy>Sowmya S.</cp:lastModifiedBy>
  <cp:revision>3782</cp:revision>
  <dcterms:created xsi:type="dcterms:W3CDTF">2021-12-03T10:10:00Z</dcterms:created>
  <dcterms:modified xsi:type="dcterms:W3CDTF">2022-09-22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physics-in-medicine-and-biology</vt:lpwstr>
  </property>
  <property fmtid="{D5CDD505-2E9C-101B-9397-08002B2CF9AE}" pid="17" name="Mendeley Recent Style Name 7_1">
    <vt:lpwstr>Physics in Medicine and Biology</vt:lpwstr>
  </property>
  <property fmtid="{D5CDD505-2E9C-101B-9397-08002B2CF9AE}" pid="18" name="Mendeley Recent Style Id 8_1">
    <vt:lpwstr>http://www.zotero.org/styles/the-journal-of-nuclear-medicine</vt:lpwstr>
  </property>
  <property fmtid="{D5CDD505-2E9C-101B-9397-08002B2CF9AE}" pid="19" name="Mendeley Recent Style Name 8_1">
    <vt:lpwstr>The Journal of Nuclear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he-journal-of-nuclear-medicine</vt:lpwstr>
  </property>
  <property fmtid="{D5CDD505-2E9C-101B-9397-08002B2CF9AE}" pid="24" name="Mendeley Unique User Id_1">
    <vt:lpwstr>14e29a41-8aff-33af-a224-f2f4de03759a</vt:lpwstr>
  </property>
</Properties>
</file>